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44F69" w14:textId="3E7CE8A5" w:rsidR="0056298B" w:rsidRPr="002701D4" w:rsidRDefault="005E6AD3" w:rsidP="00EA63C2">
      <w:pPr>
        <w:pStyle w:val="1"/>
        <w:pageBreakBefore w:val="0"/>
      </w:pPr>
      <w:r w:rsidRPr="002701D4">
        <w:t xml:space="preserve">Electronic </w:t>
      </w:r>
      <w:r w:rsidR="0056298B" w:rsidRPr="002701D4">
        <w:t xml:space="preserve">Supplementary </w:t>
      </w:r>
      <w:r w:rsidRPr="002701D4">
        <w:t>M</w:t>
      </w:r>
      <w:r w:rsidR="0056298B" w:rsidRPr="002701D4">
        <w:t>aterial</w:t>
      </w:r>
    </w:p>
    <w:p w14:paraId="204F74FE" w14:textId="6589E6BC" w:rsidR="00737082" w:rsidRPr="002701D4" w:rsidRDefault="00737082" w:rsidP="00737082">
      <w:pPr>
        <w:spacing w:line="360" w:lineRule="auto"/>
        <w:rPr>
          <w:rFonts w:ascii="Times New Roman" w:hAnsi="Times New Roman"/>
          <w:b/>
          <w:bCs/>
        </w:rPr>
      </w:pPr>
      <w:r w:rsidRPr="002701D4">
        <w:rPr>
          <w:rFonts w:ascii="Times New Roman" w:hAnsi="Times New Roman"/>
          <w:b/>
          <w:bCs/>
        </w:rPr>
        <w:t xml:space="preserve">Safety of nivolumab </w:t>
      </w:r>
      <w:r w:rsidR="00327FD5" w:rsidRPr="002701D4">
        <w:rPr>
          <w:rFonts w:ascii="Times New Roman" w:hAnsi="Times New Roman"/>
          <w:b/>
          <w:bCs/>
        </w:rPr>
        <w:t xml:space="preserve">monotherapy </w:t>
      </w:r>
      <w:r w:rsidRPr="002701D4">
        <w:rPr>
          <w:rFonts w:ascii="Times New Roman" w:hAnsi="Times New Roman"/>
          <w:b/>
          <w:bCs/>
        </w:rPr>
        <w:t xml:space="preserve">in </w:t>
      </w:r>
      <w:r w:rsidR="00327FD5" w:rsidRPr="002701D4">
        <w:rPr>
          <w:rFonts w:ascii="Times New Roman" w:hAnsi="Times New Roman"/>
          <w:b/>
          <w:bCs/>
        </w:rPr>
        <w:t>five cancer types</w:t>
      </w:r>
      <w:r w:rsidRPr="002701D4">
        <w:rPr>
          <w:rFonts w:ascii="Times New Roman" w:hAnsi="Times New Roman"/>
          <w:b/>
          <w:bCs/>
        </w:rPr>
        <w:t>: pooled analysis of post-marketing surveillance in Japan</w:t>
      </w:r>
    </w:p>
    <w:p w14:paraId="2347E547" w14:textId="77777777" w:rsidR="00737082" w:rsidRPr="002701D4" w:rsidRDefault="00737082" w:rsidP="00737082">
      <w:pPr>
        <w:spacing w:line="360" w:lineRule="auto"/>
        <w:rPr>
          <w:rFonts w:ascii="Times New Roman" w:hAnsi="Times New Roman"/>
        </w:rPr>
      </w:pPr>
    </w:p>
    <w:p w14:paraId="1833A6B1" w14:textId="77777777" w:rsidR="00737082" w:rsidRPr="002701D4" w:rsidRDefault="00737082" w:rsidP="00737082">
      <w:pPr>
        <w:spacing w:line="360" w:lineRule="auto"/>
        <w:rPr>
          <w:rFonts w:ascii="Times New Roman" w:hAnsi="Times New Roman"/>
        </w:rPr>
      </w:pPr>
      <w:r w:rsidRPr="002701D4">
        <w:rPr>
          <w:rFonts w:ascii="Times New Roman" w:hAnsi="Times New Roman"/>
        </w:rPr>
        <w:t xml:space="preserve">Kenji </w:t>
      </w:r>
      <w:proofErr w:type="spellStart"/>
      <w:r w:rsidRPr="002701D4">
        <w:rPr>
          <w:rFonts w:ascii="Times New Roman" w:hAnsi="Times New Roman"/>
        </w:rPr>
        <w:t>Hiraizumi</w:t>
      </w:r>
      <w:proofErr w:type="spellEnd"/>
      <w:r w:rsidRPr="002701D4">
        <w:rPr>
          <w:rFonts w:ascii="Times New Roman" w:hAnsi="Times New Roman"/>
        </w:rPr>
        <w:t xml:space="preserve"> </w:t>
      </w:r>
      <w:r w:rsidRPr="002701D4">
        <w:rPr>
          <w:rFonts w:ascii="Times New Roman" w:hAnsi="Times New Roman"/>
          <w:vertAlign w:val="superscript"/>
        </w:rPr>
        <w:t>1</w:t>
      </w:r>
      <w:r w:rsidRPr="002701D4">
        <w:rPr>
          <w:rFonts w:ascii="Times New Roman" w:hAnsi="Times New Roman"/>
        </w:rPr>
        <w:t xml:space="preserve">, Chikara Honda </w:t>
      </w:r>
      <w:r w:rsidRPr="002701D4">
        <w:rPr>
          <w:rFonts w:ascii="Times New Roman" w:hAnsi="Times New Roman"/>
          <w:vertAlign w:val="superscript"/>
        </w:rPr>
        <w:t>2</w:t>
      </w:r>
      <w:r w:rsidRPr="002701D4">
        <w:rPr>
          <w:rFonts w:ascii="Times New Roman" w:hAnsi="Times New Roman"/>
        </w:rPr>
        <w:t>, Ayu Watanabe</w:t>
      </w:r>
      <w:r w:rsidRPr="002701D4">
        <w:rPr>
          <w:rFonts w:ascii="Times New Roman" w:hAnsi="Times New Roman"/>
          <w:vertAlign w:val="superscript"/>
        </w:rPr>
        <w:t xml:space="preserve"> 3</w:t>
      </w:r>
      <w:r w:rsidRPr="002701D4">
        <w:rPr>
          <w:rFonts w:ascii="Times New Roman" w:hAnsi="Times New Roman"/>
        </w:rPr>
        <w:t>, Takafumi Nakao</w:t>
      </w:r>
      <w:r w:rsidRPr="002701D4">
        <w:rPr>
          <w:rFonts w:ascii="Times New Roman" w:hAnsi="Times New Roman"/>
          <w:vertAlign w:val="superscript"/>
        </w:rPr>
        <w:t xml:space="preserve"> 3</w:t>
      </w:r>
      <w:r w:rsidRPr="002701D4">
        <w:rPr>
          <w:rFonts w:ascii="Times New Roman" w:hAnsi="Times New Roman"/>
        </w:rPr>
        <w:t>, Shuichi Midorikawa</w:t>
      </w:r>
      <w:r w:rsidRPr="002701D4">
        <w:rPr>
          <w:rFonts w:ascii="Times New Roman" w:hAnsi="Times New Roman"/>
          <w:vertAlign w:val="superscript"/>
        </w:rPr>
        <w:t xml:space="preserve"> 4</w:t>
      </w:r>
      <w:r w:rsidRPr="002701D4">
        <w:rPr>
          <w:rFonts w:ascii="Times New Roman" w:hAnsi="Times New Roman"/>
        </w:rPr>
        <w:t>, Hiromi Abe</w:t>
      </w:r>
      <w:r w:rsidRPr="002701D4">
        <w:rPr>
          <w:rFonts w:ascii="Times New Roman" w:hAnsi="Times New Roman"/>
          <w:vertAlign w:val="superscript"/>
        </w:rPr>
        <w:t xml:space="preserve"> 5</w:t>
      </w:r>
      <w:r w:rsidRPr="002701D4">
        <w:rPr>
          <w:rFonts w:ascii="Times New Roman" w:hAnsi="Times New Roman"/>
        </w:rPr>
        <w:t xml:space="preserve">, </w:t>
      </w:r>
      <w:proofErr w:type="spellStart"/>
      <w:r w:rsidRPr="002701D4">
        <w:rPr>
          <w:rFonts w:ascii="Times New Roman" w:hAnsi="Times New Roman"/>
        </w:rPr>
        <w:t>Nobuki</w:t>
      </w:r>
      <w:proofErr w:type="spellEnd"/>
      <w:r w:rsidRPr="002701D4">
        <w:rPr>
          <w:rFonts w:ascii="Times New Roman" w:hAnsi="Times New Roman"/>
        </w:rPr>
        <w:t xml:space="preserve"> Matsui</w:t>
      </w:r>
      <w:r w:rsidRPr="002701D4">
        <w:rPr>
          <w:rFonts w:ascii="Times New Roman" w:hAnsi="Times New Roman"/>
          <w:vertAlign w:val="superscript"/>
        </w:rPr>
        <w:t xml:space="preserve"> 6</w:t>
      </w:r>
      <w:r w:rsidRPr="002701D4">
        <w:rPr>
          <w:rFonts w:ascii="Times New Roman" w:hAnsi="Times New Roman"/>
        </w:rPr>
        <w:t>, Tsunehisa Yamamoto</w:t>
      </w:r>
      <w:r w:rsidRPr="002701D4">
        <w:rPr>
          <w:rFonts w:ascii="Times New Roman" w:hAnsi="Times New Roman"/>
          <w:vertAlign w:val="superscript"/>
        </w:rPr>
        <w:t xml:space="preserve"> 5</w:t>
      </w:r>
      <w:r w:rsidRPr="002701D4">
        <w:rPr>
          <w:rFonts w:ascii="Times New Roman" w:hAnsi="Times New Roman"/>
        </w:rPr>
        <w:t>, Takahiko Sakamoto</w:t>
      </w:r>
      <w:r w:rsidRPr="002701D4">
        <w:rPr>
          <w:rFonts w:ascii="Times New Roman" w:hAnsi="Times New Roman"/>
          <w:vertAlign w:val="superscript"/>
        </w:rPr>
        <w:t xml:space="preserve"> 3</w:t>
      </w:r>
    </w:p>
    <w:p w14:paraId="108E9C3C" w14:textId="77777777" w:rsidR="00737082" w:rsidRPr="002701D4" w:rsidRDefault="00737082" w:rsidP="00737082">
      <w:pPr>
        <w:spacing w:line="360" w:lineRule="auto"/>
        <w:rPr>
          <w:rFonts w:ascii="Times New Roman" w:hAnsi="Times New Roman"/>
        </w:rPr>
      </w:pPr>
    </w:p>
    <w:p w14:paraId="4A0C6BA9" w14:textId="4A62D8F0" w:rsidR="00737082" w:rsidRPr="002701D4" w:rsidRDefault="00737082" w:rsidP="00737082">
      <w:pPr>
        <w:spacing w:line="360" w:lineRule="auto"/>
        <w:rPr>
          <w:rFonts w:ascii="Times New Roman" w:hAnsi="Times New Roman"/>
        </w:rPr>
      </w:pPr>
      <w:r w:rsidRPr="002701D4">
        <w:rPr>
          <w:rFonts w:ascii="Times New Roman" w:hAnsi="Times New Roman"/>
          <w:vertAlign w:val="superscript"/>
        </w:rPr>
        <w:t>1</w:t>
      </w:r>
      <w:r w:rsidRPr="002701D4">
        <w:rPr>
          <w:rFonts w:ascii="Times New Roman" w:hAnsi="Times New Roman"/>
        </w:rPr>
        <w:t xml:space="preserve"> Oncology Medical Affairs, Ono Pharmaceutical Co., Ltd., 1-8-2 </w:t>
      </w:r>
      <w:proofErr w:type="spellStart"/>
      <w:r w:rsidRPr="002701D4">
        <w:rPr>
          <w:rFonts w:ascii="Times New Roman" w:hAnsi="Times New Roman"/>
        </w:rPr>
        <w:t>Kyutaromachi</w:t>
      </w:r>
      <w:proofErr w:type="spellEnd"/>
      <w:r w:rsidRPr="002701D4">
        <w:rPr>
          <w:rFonts w:ascii="Times New Roman" w:hAnsi="Times New Roman"/>
        </w:rPr>
        <w:t>, Chuo‑</w:t>
      </w:r>
      <w:proofErr w:type="spellStart"/>
      <w:r w:rsidRPr="002701D4">
        <w:rPr>
          <w:rFonts w:ascii="Times New Roman" w:hAnsi="Times New Roman"/>
        </w:rPr>
        <w:t>ku</w:t>
      </w:r>
      <w:proofErr w:type="spellEnd"/>
      <w:r w:rsidRPr="002701D4">
        <w:rPr>
          <w:rFonts w:ascii="Times New Roman" w:hAnsi="Times New Roman"/>
        </w:rPr>
        <w:t>, Osaka</w:t>
      </w:r>
      <w:r w:rsidR="00C66FC3"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541‑8564, Japan</w:t>
      </w:r>
    </w:p>
    <w:p w14:paraId="598AFF45" w14:textId="5A934804" w:rsidR="00737082" w:rsidRPr="002701D4" w:rsidRDefault="00737082" w:rsidP="00737082">
      <w:pPr>
        <w:spacing w:line="360" w:lineRule="auto"/>
        <w:rPr>
          <w:rFonts w:ascii="Times New Roman" w:hAnsi="Times New Roman"/>
        </w:rPr>
      </w:pPr>
      <w:r w:rsidRPr="002701D4">
        <w:rPr>
          <w:rFonts w:ascii="Times New Roman" w:hAnsi="Times New Roman"/>
          <w:vertAlign w:val="superscript"/>
        </w:rPr>
        <w:t>2</w:t>
      </w:r>
      <w:r w:rsidRPr="002701D4">
        <w:rPr>
          <w:rFonts w:ascii="Times New Roman" w:hAnsi="Times New Roman"/>
        </w:rPr>
        <w:t xml:space="preserve"> PV Data Strategy, Pharmacovigilance Department</w:t>
      </w:r>
      <w:r w:rsidR="007A20DE" w:rsidRPr="002701D4">
        <w:rPr>
          <w:rFonts w:ascii="Times New Roman" w:hAnsi="Times New Roman" w:hint="eastAsia"/>
          <w:lang w:eastAsia="ja-JP"/>
        </w:rPr>
        <w:t>,</w:t>
      </w:r>
      <w:r w:rsidRPr="002701D4">
        <w:rPr>
          <w:rFonts w:ascii="Times New Roman" w:hAnsi="Times New Roman"/>
        </w:rPr>
        <w:t xml:space="preserve"> Ono Pharmaceutical Co., Ltd., 2‑1‑5 </w:t>
      </w:r>
      <w:proofErr w:type="spellStart"/>
      <w:r w:rsidRPr="002701D4">
        <w:rPr>
          <w:rFonts w:ascii="Times New Roman" w:hAnsi="Times New Roman"/>
        </w:rPr>
        <w:t>Dosho</w:t>
      </w:r>
      <w:proofErr w:type="spellEnd"/>
      <w:r w:rsidRPr="002701D4">
        <w:rPr>
          <w:rFonts w:ascii="Times New Roman" w:hAnsi="Times New Roman"/>
        </w:rPr>
        <w:t>‑machi, Chuo‑</w:t>
      </w:r>
      <w:proofErr w:type="spellStart"/>
      <w:r w:rsidRPr="002701D4">
        <w:rPr>
          <w:rFonts w:ascii="Times New Roman" w:hAnsi="Times New Roman"/>
        </w:rPr>
        <w:t>ku</w:t>
      </w:r>
      <w:proofErr w:type="spellEnd"/>
      <w:r w:rsidRPr="002701D4">
        <w:rPr>
          <w:rFonts w:ascii="Times New Roman" w:hAnsi="Times New Roman"/>
        </w:rPr>
        <w:t>, Osak</w:t>
      </w:r>
      <w:r w:rsidR="00C66FC3">
        <w:rPr>
          <w:rFonts w:ascii="Times New Roman" w:hAnsi="Times New Roman"/>
        </w:rPr>
        <w:t>a,</w:t>
      </w:r>
      <w:r w:rsidRPr="002701D4">
        <w:rPr>
          <w:rFonts w:ascii="Times New Roman" w:hAnsi="Times New Roman"/>
        </w:rPr>
        <w:t xml:space="preserve"> 541‑8526, Japan</w:t>
      </w:r>
    </w:p>
    <w:p w14:paraId="446FE1D8" w14:textId="40E26F02" w:rsidR="00737082" w:rsidRPr="002701D4" w:rsidRDefault="00737082" w:rsidP="00737082">
      <w:pPr>
        <w:spacing w:line="360" w:lineRule="auto"/>
        <w:rPr>
          <w:rFonts w:ascii="Times New Roman" w:hAnsi="Times New Roman"/>
        </w:rPr>
      </w:pPr>
      <w:r w:rsidRPr="002701D4">
        <w:rPr>
          <w:rFonts w:ascii="Times New Roman" w:hAnsi="Times New Roman"/>
          <w:vertAlign w:val="superscript"/>
        </w:rPr>
        <w:t>3</w:t>
      </w:r>
      <w:r w:rsidRPr="002701D4">
        <w:rPr>
          <w:rFonts w:ascii="Times New Roman" w:hAnsi="Times New Roman"/>
        </w:rPr>
        <w:t xml:space="preserve"> Safety Management Pharmacovigilance Department, Ono Pharmaceutical Co., Ltd., 2‑1‑5 </w:t>
      </w:r>
      <w:proofErr w:type="spellStart"/>
      <w:r w:rsidRPr="002701D4">
        <w:rPr>
          <w:rFonts w:ascii="Times New Roman" w:hAnsi="Times New Roman"/>
        </w:rPr>
        <w:t>Dosho</w:t>
      </w:r>
      <w:proofErr w:type="spellEnd"/>
      <w:r w:rsidRPr="002701D4">
        <w:rPr>
          <w:rFonts w:ascii="Times New Roman" w:hAnsi="Times New Roman"/>
        </w:rPr>
        <w:t>‑machi, Chuo‑</w:t>
      </w:r>
      <w:proofErr w:type="spellStart"/>
      <w:r w:rsidRPr="002701D4">
        <w:rPr>
          <w:rFonts w:ascii="Times New Roman" w:hAnsi="Times New Roman"/>
        </w:rPr>
        <w:t>ku</w:t>
      </w:r>
      <w:proofErr w:type="spellEnd"/>
      <w:r w:rsidRPr="002701D4">
        <w:rPr>
          <w:rFonts w:ascii="Times New Roman" w:hAnsi="Times New Roman"/>
        </w:rPr>
        <w:t>, Osaka</w:t>
      </w:r>
      <w:r w:rsidR="00C66FC3"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541‑8526, Japan</w:t>
      </w:r>
    </w:p>
    <w:p w14:paraId="1337E4E7" w14:textId="2091D83B" w:rsidR="00737082" w:rsidRPr="002701D4" w:rsidRDefault="00737082" w:rsidP="00737082">
      <w:pPr>
        <w:spacing w:line="360" w:lineRule="auto"/>
        <w:rPr>
          <w:rFonts w:ascii="Times New Roman" w:hAnsi="Times New Roman"/>
        </w:rPr>
      </w:pPr>
      <w:r w:rsidRPr="002701D4">
        <w:rPr>
          <w:rFonts w:ascii="Times New Roman" w:hAnsi="Times New Roman"/>
          <w:vertAlign w:val="superscript"/>
        </w:rPr>
        <w:t>4</w:t>
      </w:r>
      <w:r w:rsidRPr="002701D4">
        <w:rPr>
          <w:rFonts w:ascii="Times New Roman" w:hAnsi="Times New Roman"/>
        </w:rPr>
        <w:t xml:space="preserve"> Biometrics and Data Sciences, R&amp;D Department, Bristol Myers Squibb K.K., </w:t>
      </w:r>
      <w:proofErr w:type="spellStart"/>
      <w:r w:rsidRPr="002701D4">
        <w:rPr>
          <w:rFonts w:ascii="Times New Roman" w:hAnsi="Times New Roman"/>
        </w:rPr>
        <w:t>Otemachi</w:t>
      </w:r>
      <w:proofErr w:type="spellEnd"/>
      <w:r w:rsidR="00944B33" w:rsidRPr="002701D4"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One Tower, 1-2-1 </w:t>
      </w:r>
      <w:proofErr w:type="spellStart"/>
      <w:r w:rsidRPr="002701D4">
        <w:rPr>
          <w:rFonts w:ascii="Times New Roman" w:hAnsi="Times New Roman"/>
        </w:rPr>
        <w:t>Otemachi</w:t>
      </w:r>
      <w:proofErr w:type="spellEnd"/>
      <w:r w:rsidRPr="002701D4">
        <w:rPr>
          <w:rFonts w:ascii="Times New Roman" w:hAnsi="Times New Roman"/>
        </w:rPr>
        <w:t xml:space="preserve"> Chiyoda-</w:t>
      </w:r>
      <w:proofErr w:type="spellStart"/>
      <w:r w:rsidRPr="002701D4">
        <w:rPr>
          <w:rFonts w:ascii="Times New Roman" w:hAnsi="Times New Roman"/>
        </w:rPr>
        <w:t>ku</w:t>
      </w:r>
      <w:proofErr w:type="spellEnd"/>
      <w:r w:rsidRPr="002701D4">
        <w:rPr>
          <w:rFonts w:ascii="Times New Roman" w:hAnsi="Times New Roman"/>
        </w:rPr>
        <w:t>, Tokyo</w:t>
      </w:r>
      <w:r w:rsidR="00C66FC3"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100-0004, Japan</w:t>
      </w:r>
    </w:p>
    <w:p w14:paraId="625525B1" w14:textId="2B4CE2E3" w:rsidR="00737082" w:rsidRPr="002701D4" w:rsidRDefault="00737082" w:rsidP="00737082">
      <w:pPr>
        <w:spacing w:line="360" w:lineRule="auto"/>
        <w:rPr>
          <w:rFonts w:ascii="Times New Roman" w:hAnsi="Times New Roman"/>
        </w:rPr>
      </w:pPr>
      <w:r w:rsidRPr="002701D4">
        <w:rPr>
          <w:rFonts w:ascii="Times New Roman" w:hAnsi="Times New Roman"/>
          <w:vertAlign w:val="superscript"/>
        </w:rPr>
        <w:t>5</w:t>
      </w:r>
      <w:r w:rsidRPr="002701D4">
        <w:rPr>
          <w:rFonts w:ascii="Times New Roman" w:hAnsi="Times New Roman"/>
        </w:rPr>
        <w:t xml:space="preserve"> Oncology Medical, Bristol Myers Squibb K.K., </w:t>
      </w:r>
      <w:proofErr w:type="spellStart"/>
      <w:r w:rsidRPr="002701D4">
        <w:rPr>
          <w:rFonts w:ascii="Times New Roman" w:hAnsi="Times New Roman"/>
        </w:rPr>
        <w:t>Otemachi</w:t>
      </w:r>
      <w:proofErr w:type="spellEnd"/>
      <w:r w:rsidRPr="002701D4">
        <w:rPr>
          <w:rFonts w:ascii="Times New Roman" w:hAnsi="Times New Roman"/>
        </w:rPr>
        <w:t xml:space="preserve"> One Tower, 1-2-1 </w:t>
      </w:r>
      <w:proofErr w:type="spellStart"/>
      <w:r w:rsidRPr="002701D4">
        <w:rPr>
          <w:rFonts w:ascii="Times New Roman" w:hAnsi="Times New Roman"/>
        </w:rPr>
        <w:t>Otemachi</w:t>
      </w:r>
      <w:proofErr w:type="spellEnd"/>
      <w:r w:rsidR="00944B33" w:rsidRPr="002701D4"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Chiyoda-</w:t>
      </w:r>
      <w:proofErr w:type="spellStart"/>
      <w:r w:rsidRPr="002701D4">
        <w:rPr>
          <w:rFonts w:ascii="Times New Roman" w:hAnsi="Times New Roman"/>
        </w:rPr>
        <w:t>ku</w:t>
      </w:r>
      <w:proofErr w:type="spellEnd"/>
      <w:r w:rsidRPr="002701D4">
        <w:rPr>
          <w:rFonts w:ascii="Times New Roman" w:hAnsi="Times New Roman"/>
        </w:rPr>
        <w:t>, Tokyo</w:t>
      </w:r>
      <w:r w:rsidR="00C66FC3"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100-0004, Japan</w:t>
      </w:r>
    </w:p>
    <w:p w14:paraId="25325F13" w14:textId="14431C59" w:rsidR="00737082" w:rsidRPr="002701D4" w:rsidRDefault="00737082" w:rsidP="00737082">
      <w:pPr>
        <w:spacing w:line="360" w:lineRule="auto"/>
        <w:rPr>
          <w:rFonts w:ascii="Times New Roman" w:hAnsi="Times New Roman"/>
        </w:rPr>
      </w:pPr>
      <w:r w:rsidRPr="002701D4">
        <w:rPr>
          <w:rFonts w:ascii="Times New Roman" w:hAnsi="Times New Roman"/>
          <w:vertAlign w:val="superscript"/>
        </w:rPr>
        <w:t>6</w:t>
      </w:r>
      <w:r w:rsidRPr="002701D4">
        <w:rPr>
          <w:rFonts w:ascii="Times New Roman" w:hAnsi="Times New Roman"/>
        </w:rPr>
        <w:t xml:space="preserve"> Patient Safety Japan, Bristol Myers Squibb K.K., </w:t>
      </w:r>
      <w:proofErr w:type="spellStart"/>
      <w:r w:rsidRPr="002701D4">
        <w:rPr>
          <w:rFonts w:ascii="Times New Roman" w:hAnsi="Times New Roman"/>
        </w:rPr>
        <w:t>Otemachi</w:t>
      </w:r>
      <w:proofErr w:type="spellEnd"/>
      <w:r w:rsidRPr="002701D4">
        <w:rPr>
          <w:rFonts w:ascii="Times New Roman" w:hAnsi="Times New Roman"/>
        </w:rPr>
        <w:t xml:space="preserve"> One Tower, 1-2-1 </w:t>
      </w:r>
      <w:proofErr w:type="spellStart"/>
      <w:r w:rsidRPr="002701D4">
        <w:rPr>
          <w:rFonts w:ascii="Times New Roman" w:hAnsi="Times New Roman"/>
        </w:rPr>
        <w:t>Otemachi</w:t>
      </w:r>
      <w:proofErr w:type="spellEnd"/>
      <w:r w:rsidR="00944B33" w:rsidRPr="002701D4"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Chiyoda-</w:t>
      </w:r>
      <w:proofErr w:type="spellStart"/>
      <w:r w:rsidRPr="002701D4">
        <w:rPr>
          <w:rFonts w:ascii="Times New Roman" w:hAnsi="Times New Roman"/>
        </w:rPr>
        <w:t>ku</w:t>
      </w:r>
      <w:proofErr w:type="spellEnd"/>
      <w:r w:rsidRPr="002701D4">
        <w:rPr>
          <w:rFonts w:ascii="Times New Roman" w:hAnsi="Times New Roman"/>
        </w:rPr>
        <w:t>, Tokyo</w:t>
      </w:r>
      <w:r w:rsidR="00C66FC3"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100-0004, Japan</w:t>
      </w:r>
    </w:p>
    <w:p w14:paraId="0D2E14E6" w14:textId="77777777" w:rsidR="00737082" w:rsidRPr="002701D4" w:rsidRDefault="00737082" w:rsidP="00737082">
      <w:pPr>
        <w:spacing w:line="360" w:lineRule="auto"/>
        <w:rPr>
          <w:rFonts w:ascii="Times New Roman" w:hAnsi="Times New Roman"/>
        </w:rPr>
      </w:pPr>
    </w:p>
    <w:p w14:paraId="7043A868" w14:textId="2522054F" w:rsidR="008213CE" w:rsidRPr="002701D4" w:rsidRDefault="008213CE" w:rsidP="00FC6300">
      <w:pPr>
        <w:spacing w:line="360" w:lineRule="auto"/>
        <w:rPr>
          <w:rFonts w:ascii="Times New Roman" w:hAnsi="Times New Roman"/>
          <w:b/>
          <w:bCs/>
        </w:rPr>
      </w:pPr>
      <w:r w:rsidRPr="002701D4">
        <w:rPr>
          <w:rFonts w:ascii="Times New Roman" w:hAnsi="Times New Roman"/>
          <w:b/>
          <w:bCs/>
        </w:rPr>
        <w:t>Contents</w:t>
      </w:r>
    </w:p>
    <w:tbl>
      <w:tblPr>
        <w:tblStyle w:val="af7"/>
        <w:tblW w:w="0" w:type="auto"/>
        <w:tblLook w:val="04A0" w:firstRow="1" w:lastRow="0" w:firstColumn="1" w:lastColumn="0" w:noHBand="0" w:noVBand="1"/>
      </w:tblPr>
      <w:tblGrid>
        <w:gridCol w:w="8484"/>
        <w:gridCol w:w="866"/>
      </w:tblGrid>
      <w:tr w:rsidR="002701D4" w:rsidRPr="002701D4" w14:paraId="014A7356" w14:textId="77777777" w:rsidTr="004A527C">
        <w:tc>
          <w:tcPr>
            <w:tcW w:w="8484" w:type="dxa"/>
          </w:tcPr>
          <w:p w14:paraId="7CEC9201" w14:textId="77777777" w:rsidR="00E84D52" w:rsidRPr="002701D4" w:rsidRDefault="00E84D52" w:rsidP="00FC630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66" w:type="dxa"/>
          </w:tcPr>
          <w:p w14:paraId="1AAA2A93" w14:textId="51EB26D3" w:rsidR="00E84D52" w:rsidRPr="002701D4" w:rsidRDefault="00E84D52" w:rsidP="00FC630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701D4">
              <w:rPr>
                <w:rFonts w:ascii="Times New Roman" w:hAnsi="Times New Roman"/>
                <w:b/>
                <w:bCs/>
              </w:rPr>
              <w:t>Page</w:t>
            </w:r>
          </w:p>
        </w:tc>
      </w:tr>
      <w:tr w:rsidR="002701D4" w:rsidRPr="002701D4" w14:paraId="60C94CE1" w14:textId="77777777" w:rsidTr="004A527C">
        <w:tc>
          <w:tcPr>
            <w:tcW w:w="8484" w:type="dxa"/>
          </w:tcPr>
          <w:p w14:paraId="06808458" w14:textId="66A04C62" w:rsidR="00E84D52" w:rsidRPr="002701D4" w:rsidRDefault="00E84D52" w:rsidP="00FC6300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  <w:b/>
                <w:bCs/>
              </w:rPr>
              <w:t>ESM Table 1.</w:t>
            </w:r>
            <w:r w:rsidRPr="002701D4">
              <w:rPr>
                <w:rFonts w:ascii="Times New Roman" w:hAnsi="Times New Roman"/>
              </w:rPr>
              <w:t xml:space="preserve"> </w:t>
            </w:r>
            <w:r w:rsidR="00205CFE" w:rsidRPr="002701D4">
              <w:rPr>
                <w:rFonts w:ascii="Times New Roman" w:hAnsi="Times New Roman"/>
              </w:rPr>
              <w:t>Distribution of nivolumab dosing according to indication/observation period</w:t>
            </w:r>
          </w:p>
        </w:tc>
        <w:tc>
          <w:tcPr>
            <w:tcW w:w="866" w:type="dxa"/>
          </w:tcPr>
          <w:p w14:paraId="0B61D01B" w14:textId="4C4EAD80" w:rsidR="00E84D52" w:rsidRPr="002701D4" w:rsidRDefault="00EA63C2" w:rsidP="00FC6300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</w:t>
            </w:r>
          </w:p>
        </w:tc>
      </w:tr>
      <w:tr w:rsidR="002701D4" w:rsidRPr="002701D4" w14:paraId="3B4A85D6" w14:textId="77777777" w:rsidTr="004A527C">
        <w:tc>
          <w:tcPr>
            <w:tcW w:w="8484" w:type="dxa"/>
          </w:tcPr>
          <w:p w14:paraId="42CF5619" w14:textId="6AF5BBE4" w:rsidR="00E84D52" w:rsidRPr="002701D4" w:rsidRDefault="006357A0" w:rsidP="00FC6300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  <w:b/>
                <w:bCs/>
              </w:rPr>
              <w:t>ESM Table 2.</w:t>
            </w:r>
            <w:r w:rsidRPr="002701D4">
              <w:rPr>
                <w:rFonts w:ascii="Times New Roman" w:hAnsi="Times New Roman"/>
              </w:rPr>
              <w:t xml:space="preserve"> TRAE SOCs in the overall population (N = 7421)</w:t>
            </w:r>
          </w:p>
        </w:tc>
        <w:tc>
          <w:tcPr>
            <w:tcW w:w="866" w:type="dxa"/>
          </w:tcPr>
          <w:p w14:paraId="2726CCF5" w14:textId="0162E564" w:rsidR="00E84D52" w:rsidRPr="002701D4" w:rsidRDefault="00EA63C2" w:rsidP="00FC6300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3</w:t>
            </w:r>
          </w:p>
        </w:tc>
      </w:tr>
      <w:tr w:rsidR="002701D4" w:rsidRPr="002701D4" w14:paraId="7C586169" w14:textId="77777777" w:rsidTr="004A527C">
        <w:tc>
          <w:tcPr>
            <w:tcW w:w="8484" w:type="dxa"/>
          </w:tcPr>
          <w:p w14:paraId="067637DE" w14:textId="2BE9F5D4" w:rsidR="00CF2B35" w:rsidRPr="002701D4" w:rsidRDefault="00CF2B35" w:rsidP="00EB7613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  <w:b/>
                <w:bCs/>
              </w:rPr>
              <w:t>ESM Table 3.</w:t>
            </w:r>
            <w:r w:rsidRPr="002701D4">
              <w:rPr>
                <w:rFonts w:ascii="Times New Roman" w:hAnsi="Times New Roman"/>
              </w:rPr>
              <w:t xml:space="preserve"> TRAE SOCs in patients with a history of autoimmune disease</w:t>
            </w:r>
            <w:r w:rsidR="003E1A2C">
              <w:rPr>
                <w:rFonts w:ascii="Times New Roman" w:hAnsi="Times New Roman"/>
              </w:rPr>
              <w:t>s</w:t>
            </w:r>
            <w:r w:rsidRPr="002701D4">
              <w:rPr>
                <w:rFonts w:ascii="Times New Roman" w:hAnsi="Times New Roman"/>
              </w:rPr>
              <w:t xml:space="preserve">, </w:t>
            </w:r>
            <w:r w:rsidR="00327FD5" w:rsidRPr="002701D4">
              <w:rPr>
                <w:rFonts w:ascii="Times New Roman" w:hAnsi="Times New Roman"/>
              </w:rPr>
              <w:t xml:space="preserve">ILD, </w:t>
            </w:r>
            <w:r w:rsidRPr="002701D4">
              <w:rPr>
                <w:rFonts w:ascii="Times New Roman" w:hAnsi="Times New Roman"/>
              </w:rPr>
              <w:t>tuberculosis, hepatitis B, or hepatitis C</w:t>
            </w:r>
          </w:p>
        </w:tc>
        <w:tc>
          <w:tcPr>
            <w:tcW w:w="866" w:type="dxa"/>
          </w:tcPr>
          <w:p w14:paraId="0049FA3F" w14:textId="4A06D14B" w:rsidR="00CF2B35" w:rsidRPr="002701D4" w:rsidRDefault="00EA63C2" w:rsidP="00EB7613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4</w:t>
            </w:r>
          </w:p>
        </w:tc>
      </w:tr>
      <w:tr w:rsidR="002701D4" w:rsidRPr="002701D4" w14:paraId="4A1008D5" w14:textId="77777777" w:rsidTr="004A527C">
        <w:tc>
          <w:tcPr>
            <w:tcW w:w="8484" w:type="dxa"/>
          </w:tcPr>
          <w:p w14:paraId="2B027470" w14:textId="364F5379" w:rsidR="002246E6" w:rsidRPr="002701D4" w:rsidRDefault="00580072" w:rsidP="00FC630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701D4">
              <w:rPr>
                <w:rFonts w:ascii="Times New Roman" w:hAnsi="Times New Roman"/>
                <w:b/>
                <w:bCs/>
              </w:rPr>
              <w:t xml:space="preserve">ESM Table </w:t>
            </w:r>
            <w:r w:rsidR="00CF2B35" w:rsidRPr="002701D4">
              <w:rPr>
                <w:rFonts w:ascii="Times New Roman" w:hAnsi="Times New Roman"/>
                <w:b/>
                <w:bCs/>
              </w:rPr>
              <w:t>4</w:t>
            </w:r>
            <w:r w:rsidRPr="002701D4">
              <w:rPr>
                <w:rFonts w:ascii="Times New Roman" w:hAnsi="Times New Roman"/>
                <w:b/>
                <w:bCs/>
              </w:rPr>
              <w:t xml:space="preserve">. </w:t>
            </w:r>
            <w:r w:rsidR="001E0141" w:rsidRPr="002701D4">
              <w:rPr>
                <w:rFonts w:ascii="Times New Roman" w:hAnsi="Times New Roman"/>
              </w:rPr>
              <w:t>Frequency of TRAEs</w:t>
            </w:r>
            <w:r w:rsidR="00954B23" w:rsidRPr="002701D4">
              <w:rPr>
                <w:rFonts w:ascii="Times New Roman" w:hAnsi="Times New Roman"/>
              </w:rPr>
              <w:t xml:space="preserve"> </w:t>
            </w:r>
            <w:r w:rsidR="001E0141" w:rsidRPr="002701D4">
              <w:rPr>
                <w:rFonts w:ascii="Times New Roman" w:hAnsi="Times New Roman"/>
              </w:rPr>
              <w:t>in patients with preexisting autoimmune diseases</w:t>
            </w:r>
          </w:p>
        </w:tc>
        <w:tc>
          <w:tcPr>
            <w:tcW w:w="866" w:type="dxa"/>
          </w:tcPr>
          <w:p w14:paraId="1839B9DE" w14:textId="02980B49" w:rsidR="002246E6" w:rsidRPr="002701D4" w:rsidRDefault="00EA63C2" w:rsidP="00FC6300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6</w:t>
            </w:r>
          </w:p>
        </w:tc>
      </w:tr>
      <w:tr w:rsidR="002701D4" w:rsidRPr="002701D4" w14:paraId="71CCDACA" w14:textId="77777777" w:rsidTr="004A527C">
        <w:tc>
          <w:tcPr>
            <w:tcW w:w="8484" w:type="dxa"/>
          </w:tcPr>
          <w:p w14:paraId="322B7647" w14:textId="3454B294" w:rsidR="0052275B" w:rsidRPr="002701D4" w:rsidRDefault="0052275B" w:rsidP="00FC630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701D4">
              <w:rPr>
                <w:rFonts w:ascii="Times New Roman" w:hAnsi="Times New Roman"/>
                <w:b/>
                <w:bCs/>
              </w:rPr>
              <w:t xml:space="preserve">ESM Table 5. </w:t>
            </w:r>
            <w:r w:rsidR="003375C1" w:rsidRPr="002701D4">
              <w:rPr>
                <w:rFonts w:ascii="Times New Roman" w:hAnsi="Times New Roman"/>
                <w:bCs/>
              </w:rPr>
              <w:t>Incidence and recovery/remission of ILD in patients with or without a history of ILD</w:t>
            </w:r>
          </w:p>
        </w:tc>
        <w:tc>
          <w:tcPr>
            <w:tcW w:w="866" w:type="dxa"/>
          </w:tcPr>
          <w:p w14:paraId="48655078" w14:textId="53938468" w:rsidR="0052275B" w:rsidRPr="002701D4" w:rsidRDefault="00125551" w:rsidP="00FC6300">
            <w:pPr>
              <w:spacing w:line="360" w:lineRule="auto"/>
              <w:rPr>
                <w:rFonts w:ascii="Times New Roman" w:hAnsi="Times New Roman"/>
                <w:lang w:eastAsia="ja-JP"/>
              </w:rPr>
            </w:pPr>
            <w:r w:rsidRPr="002701D4">
              <w:rPr>
                <w:rFonts w:ascii="Times New Roman" w:hAnsi="Times New Roman"/>
                <w:lang w:eastAsia="ja-JP"/>
              </w:rPr>
              <w:t>8</w:t>
            </w:r>
          </w:p>
        </w:tc>
      </w:tr>
      <w:tr w:rsidR="002701D4" w:rsidRPr="002701D4" w14:paraId="37D542A6" w14:textId="77777777" w:rsidTr="004A527C">
        <w:tc>
          <w:tcPr>
            <w:tcW w:w="8484" w:type="dxa"/>
          </w:tcPr>
          <w:p w14:paraId="05705AE2" w14:textId="3CA14B68" w:rsidR="00E84D52" w:rsidRPr="002701D4" w:rsidRDefault="006357A0" w:rsidP="00FC6300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  <w:b/>
                <w:bCs/>
              </w:rPr>
              <w:t xml:space="preserve">ESM Table </w:t>
            </w:r>
            <w:r w:rsidR="0052275B" w:rsidRPr="002701D4">
              <w:rPr>
                <w:rFonts w:ascii="Times New Roman" w:hAnsi="Times New Roman"/>
                <w:b/>
                <w:bCs/>
              </w:rPr>
              <w:t>6</w:t>
            </w:r>
            <w:r w:rsidRPr="002701D4">
              <w:rPr>
                <w:rFonts w:ascii="Times New Roman" w:hAnsi="Times New Roman"/>
                <w:b/>
                <w:bCs/>
              </w:rPr>
              <w:t>.</w:t>
            </w:r>
            <w:r w:rsidRPr="002701D4">
              <w:rPr>
                <w:rFonts w:ascii="Times New Roman" w:hAnsi="Times New Roman"/>
              </w:rPr>
              <w:t xml:space="preserve"> TRAE SOCs in patients with a history of vaccination (N = 89)</w:t>
            </w:r>
          </w:p>
        </w:tc>
        <w:tc>
          <w:tcPr>
            <w:tcW w:w="866" w:type="dxa"/>
          </w:tcPr>
          <w:p w14:paraId="425B3A83" w14:textId="5D4B7A06" w:rsidR="00E84D52" w:rsidRPr="002701D4" w:rsidRDefault="00125551" w:rsidP="00FC6300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9</w:t>
            </w:r>
          </w:p>
        </w:tc>
      </w:tr>
      <w:tr w:rsidR="002701D4" w:rsidRPr="002701D4" w14:paraId="44A49281" w14:textId="77777777" w:rsidTr="004A527C">
        <w:tc>
          <w:tcPr>
            <w:tcW w:w="8484" w:type="dxa"/>
          </w:tcPr>
          <w:p w14:paraId="0084D350" w14:textId="4578A035" w:rsidR="00E84D52" w:rsidRPr="002701D4" w:rsidRDefault="006357A0" w:rsidP="00FC6300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  <w:b/>
                <w:bCs/>
              </w:rPr>
              <w:t xml:space="preserve">ESM Table </w:t>
            </w:r>
            <w:r w:rsidR="0052275B" w:rsidRPr="002701D4">
              <w:rPr>
                <w:rFonts w:ascii="Times New Roman" w:hAnsi="Times New Roman"/>
                <w:b/>
                <w:bCs/>
              </w:rPr>
              <w:t>7</w:t>
            </w:r>
            <w:r w:rsidRPr="002701D4">
              <w:rPr>
                <w:rFonts w:ascii="Times New Roman" w:hAnsi="Times New Roman"/>
                <w:b/>
                <w:bCs/>
              </w:rPr>
              <w:t>.</w:t>
            </w:r>
            <w:r w:rsidRPr="002701D4">
              <w:rPr>
                <w:rFonts w:ascii="Times New Roman" w:hAnsi="Times New Roman"/>
              </w:rPr>
              <w:t xml:space="preserve"> TRAE SOCs in patients aged &lt;75 or ≥75 years</w:t>
            </w:r>
          </w:p>
        </w:tc>
        <w:tc>
          <w:tcPr>
            <w:tcW w:w="866" w:type="dxa"/>
          </w:tcPr>
          <w:p w14:paraId="02AB44F6" w14:textId="339515C4" w:rsidR="00E84D52" w:rsidRPr="002701D4" w:rsidRDefault="00125551" w:rsidP="00FC6300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0</w:t>
            </w:r>
          </w:p>
        </w:tc>
      </w:tr>
      <w:tr w:rsidR="002701D4" w:rsidRPr="002701D4" w14:paraId="40FB4B34" w14:textId="77777777" w:rsidTr="004A527C">
        <w:tc>
          <w:tcPr>
            <w:tcW w:w="8484" w:type="dxa"/>
          </w:tcPr>
          <w:p w14:paraId="1BBCA0D8" w14:textId="1C420D5E" w:rsidR="00E84D52" w:rsidRPr="002701D4" w:rsidRDefault="006357A0" w:rsidP="00FC6300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  <w:b/>
                <w:bCs/>
              </w:rPr>
              <w:t>ESM Figure 1.</w:t>
            </w:r>
            <w:r w:rsidRPr="002701D4">
              <w:rPr>
                <w:rFonts w:ascii="Times New Roman" w:hAnsi="Times New Roman"/>
              </w:rPr>
              <w:t xml:space="preserve"> Time to onset of TRAE</w:t>
            </w:r>
            <w:r w:rsidR="00FE169E" w:rsidRPr="002701D4">
              <w:rPr>
                <w:rFonts w:ascii="Times New Roman" w:hAnsi="Times New Roman"/>
              </w:rPr>
              <w:t>SI</w:t>
            </w:r>
          </w:p>
        </w:tc>
        <w:tc>
          <w:tcPr>
            <w:tcW w:w="866" w:type="dxa"/>
          </w:tcPr>
          <w:p w14:paraId="2E733432" w14:textId="7970D505" w:rsidR="00E84D52" w:rsidRPr="002701D4" w:rsidRDefault="00EA63C2" w:rsidP="00FC6300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</w:t>
            </w:r>
            <w:r w:rsidR="00125551" w:rsidRPr="002701D4">
              <w:rPr>
                <w:rFonts w:ascii="Times New Roman" w:hAnsi="Times New Roman"/>
              </w:rPr>
              <w:t>1</w:t>
            </w:r>
          </w:p>
        </w:tc>
      </w:tr>
    </w:tbl>
    <w:p w14:paraId="0E3F3297" w14:textId="3AF90BCD" w:rsidR="00205CFE" w:rsidRPr="002701D4" w:rsidRDefault="00205CFE">
      <w:pPr>
        <w:widowControl/>
        <w:spacing w:line="240" w:lineRule="auto"/>
        <w:rPr>
          <w:rFonts w:ascii="Times New Roman" w:hAnsi="Times New Roman"/>
        </w:rPr>
      </w:pPr>
      <w:r w:rsidRPr="002701D4">
        <w:rPr>
          <w:rFonts w:ascii="Times New Roman" w:hAnsi="Times New Roman"/>
        </w:rPr>
        <w:br w:type="page"/>
      </w:r>
    </w:p>
    <w:p w14:paraId="398B6C5E" w14:textId="2F1361D5" w:rsidR="00205CFE" w:rsidRPr="002701D4" w:rsidRDefault="00205CFE" w:rsidP="00205CFE">
      <w:pPr>
        <w:rPr>
          <w:rFonts w:ascii="Times New Roman" w:hAnsi="Times New Roman"/>
        </w:rPr>
      </w:pPr>
      <w:r w:rsidRPr="002701D4">
        <w:rPr>
          <w:rFonts w:ascii="Times New Roman" w:hAnsi="Times New Roman"/>
          <w:b/>
          <w:bCs/>
        </w:rPr>
        <w:lastRenderedPageBreak/>
        <w:t>ESM Table 1.</w:t>
      </w:r>
      <w:r w:rsidRPr="002701D4">
        <w:rPr>
          <w:rFonts w:ascii="Times New Roman" w:hAnsi="Times New Roman"/>
        </w:rPr>
        <w:t xml:space="preserve"> Distribution of nivolumab dosing according to indication/observation period</w:t>
      </w:r>
    </w:p>
    <w:tbl>
      <w:tblPr>
        <w:tblStyle w:val="af7"/>
        <w:tblW w:w="9209" w:type="dxa"/>
        <w:tblLayout w:type="fixed"/>
        <w:tblLook w:val="0000" w:firstRow="0" w:lastRow="0" w:firstColumn="0" w:lastColumn="0" w:noHBand="0" w:noVBand="0"/>
      </w:tblPr>
      <w:tblGrid>
        <w:gridCol w:w="3123"/>
        <w:gridCol w:w="1311"/>
        <w:gridCol w:w="1311"/>
        <w:gridCol w:w="1590"/>
        <w:gridCol w:w="1874"/>
      </w:tblGrid>
      <w:tr w:rsidR="00205CFE" w:rsidRPr="002701D4" w14:paraId="633E0AEA" w14:textId="77777777" w:rsidTr="00063C63">
        <w:tc>
          <w:tcPr>
            <w:tcW w:w="31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C9361B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b/>
                <w:bCs/>
                <w:lang w:eastAsia="en-NZ"/>
              </w:rPr>
            </w:pPr>
          </w:p>
        </w:tc>
        <w:tc>
          <w:tcPr>
            <w:tcW w:w="262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62D6920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lang w:eastAsia="en-NZ"/>
              </w:rPr>
              <w:t>GC, HNC (N = 1257)</w:t>
            </w:r>
          </w:p>
        </w:tc>
        <w:tc>
          <w:tcPr>
            <w:tcW w:w="34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26B6C2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lang w:eastAsia="en-NZ"/>
              </w:rPr>
              <w:t>NSCLC, MM, RCC (N = 6164)</w:t>
            </w:r>
          </w:p>
        </w:tc>
      </w:tr>
      <w:tr w:rsidR="00205CFE" w:rsidRPr="002701D4" w14:paraId="5BC80CC7" w14:textId="77777777" w:rsidTr="00E91CDF">
        <w:tc>
          <w:tcPr>
            <w:tcW w:w="31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359610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Planned observation period</w:t>
            </w:r>
          </w:p>
        </w:tc>
        <w:tc>
          <w:tcPr>
            <w:tcW w:w="26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CAC299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6 months</w:t>
            </w:r>
          </w:p>
        </w:tc>
        <w:tc>
          <w:tcPr>
            <w:tcW w:w="346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9838CE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12 months</w:t>
            </w:r>
          </w:p>
        </w:tc>
      </w:tr>
      <w:tr w:rsidR="00205CFE" w:rsidRPr="002701D4" w14:paraId="58D3C7BF" w14:textId="77777777" w:rsidTr="00F953C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F153F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Number of doses, n (%)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EDB65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en-NZ"/>
              </w:rPr>
            </w:pP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36C70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en-NZ"/>
              </w:rPr>
            </w:pPr>
          </w:p>
        </w:tc>
      </w:tr>
      <w:tr w:rsidR="00205CFE" w:rsidRPr="002701D4" w14:paraId="04D32459" w14:textId="77777777" w:rsidTr="00F953C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2DA07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 xml:space="preserve">  1–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3311C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54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FCE98" w14:textId="6A13E3C8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(43.</w:t>
            </w:r>
            <w:r w:rsidR="00A567F4" w:rsidRPr="002701D4">
              <w:rPr>
                <w:rFonts w:ascii="Times New Roman" w:hAnsi="Times New Roman"/>
                <w:lang w:eastAsia="en-NZ"/>
              </w:rPr>
              <w:t>7</w:t>
            </w:r>
            <w:r w:rsidRPr="002701D4">
              <w:rPr>
                <w:rFonts w:ascii="Times New Roman" w:hAnsi="Times New Roman"/>
                <w:lang w:eastAsia="en-NZ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58BBD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276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EA881" w14:textId="71B25371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(44.8)</w:t>
            </w:r>
          </w:p>
        </w:tc>
      </w:tr>
      <w:tr w:rsidR="00205CFE" w:rsidRPr="002701D4" w14:paraId="518DB9FB" w14:textId="77777777" w:rsidTr="00F953C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628C0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 xml:space="preserve">  5–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60CFD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3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D2B70" w14:textId="72388F56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(25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8463F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111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BC192" w14:textId="4DB08996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(18.0)</w:t>
            </w:r>
          </w:p>
        </w:tc>
      </w:tr>
      <w:tr w:rsidR="00205CFE" w:rsidRPr="002701D4" w14:paraId="00A16FAB" w14:textId="77777777" w:rsidTr="00F953C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4B803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 xml:space="preserve">  9–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41F29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1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C3A18" w14:textId="69EBF8DA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(12.</w:t>
            </w:r>
            <w:r w:rsidR="00A567F4" w:rsidRPr="002701D4">
              <w:rPr>
                <w:rFonts w:ascii="Times New Roman" w:hAnsi="Times New Roman"/>
                <w:lang w:eastAsia="en-NZ"/>
              </w:rPr>
              <w:t>2</w:t>
            </w:r>
            <w:r w:rsidRPr="002701D4">
              <w:rPr>
                <w:rFonts w:ascii="Times New Roman" w:hAnsi="Times New Roman"/>
                <w:lang w:eastAsia="en-NZ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D6828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66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1C4A4" w14:textId="488C5030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(10.</w:t>
            </w:r>
            <w:r w:rsidR="00A567F4" w:rsidRPr="002701D4">
              <w:rPr>
                <w:rFonts w:ascii="Times New Roman" w:hAnsi="Times New Roman"/>
                <w:lang w:eastAsia="en-NZ"/>
              </w:rPr>
              <w:t>8</w:t>
            </w:r>
            <w:r w:rsidRPr="002701D4">
              <w:rPr>
                <w:rFonts w:ascii="Times New Roman" w:hAnsi="Times New Roman"/>
                <w:lang w:eastAsia="en-NZ"/>
              </w:rPr>
              <w:t>)</w:t>
            </w:r>
          </w:p>
        </w:tc>
      </w:tr>
      <w:tr w:rsidR="00205CFE" w:rsidRPr="002701D4" w14:paraId="6A234428" w14:textId="77777777" w:rsidTr="00F953C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5AD6A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 xml:space="preserve">  13–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AA17D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2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1FF85" w14:textId="29EC1729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(18.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45340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46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AB876" w14:textId="146E150F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(7.</w:t>
            </w:r>
            <w:r w:rsidR="00A567F4" w:rsidRPr="002701D4">
              <w:rPr>
                <w:rFonts w:ascii="Times New Roman" w:hAnsi="Times New Roman"/>
                <w:lang w:eastAsia="en-NZ"/>
              </w:rPr>
              <w:t>5</w:t>
            </w:r>
            <w:r w:rsidRPr="002701D4">
              <w:rPr>
                <w:rFonts w:ascii="Times New Roman" w:hAnsi="Times New Roman"/>
                <w:lang w:eastAsia="en-NZ"/>
              </w:rPr>
              <w:t>)</w:t>
            </w:r>
          </w:p>
        </w:tc>
      </w:tr>
      <w:tr w:rsidR="00205CFE" w:rsidRPr="002701D4" w14:paraId="14018F14" w14:textId="77777777" w:rsidTr="00F953C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AA2B2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 xml:space="preserve">  17–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083A5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729E1" w14:textId="5F7046A5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(</w:t>
            </w:r>
            <w:r w:rsidR="0033751E" w:rsidRPr="002701D4">
              <w:rPr>
                <w:rFonts w:ascii="Times New Roman" w:hAnsi="Times New Roman"/>
                <w:lang w:eastAsia="en-NZ"/>
              </w:rPr>
              <w:t>&lt;</w:t>
            </w:r>
            <w:r w:rsidR="00A567F4" w:rsidRPr="002701D4">
              <w:rPr>
                <w:rFonts w:ascii="Times New Roman" w:hAnsi="Times New Roman"/>
                <w:lang w:eastAsia="en-NZ"/>
              </w:rPr>
              <w:t>0.1</w:t>
            </w:r>
            <w:r w:rsidRPr="002701D4">
              <w:rPr>
                <w:rFonts w:ascii="Times New Roman" w:hAnsi="Times New Roman"/>
                <w:lang w:eastAsia="en-NZ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E8DE2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43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5D538" w14:textId="4655D140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(</w:t>
            </w:r>
            <w:r w:rsidR="00A567F4" w:rsidRPr="002701D4">
              <w:rPr>
                <w:rFonts w:ascii="Times New Roman" w:hAnsi="Times New Roman"/>
                <w:lang w:eastAsia="en-NZ"/>
              </w:rPr>
              <w:t>7.0</w:t>
            </w:r>
            <w:r w:rsidRPr="002701D4">
              <w:rPr>
                <w:rFonts w:ascii="Times New Roman" w:hAnsi="Times New Roman"/>
                <w:lang w:eastAsia="en-NZ"/>
              </w:rPr>
              <w:t>)</w:t>
            </w:r>
          </w:p>
        </w:tc>
      </w:tr>
      <w:tr w:rsidR="00205CFE" w:rsidRPr="002701D4" w14:paraId="3A4F62B4" w14:textId="77777777" w:rsidTr="00F953C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A9B8E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 xml:space="preserve">  21–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E4D48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7B3ED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E4CBB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30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2A6A1" w14:textId="1078619F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(4.9)</w:t>
            </w:r>
          </w:p>
        </w:tc>
      </w:tr>
      <w:tr w:rsidR="00205CFE" w:rsidRPr="002701D4" w14:paraId="08819D35" w14:textId="77777777" w:rsidTr="00063C63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A62AB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 xml:space="preserve">  ≥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7F457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58C9E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04929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43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399D7" w14:textId="6D558FE3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(7.0)</w:t>
            </w:r>
          </w:p>
        </w:tc>
      </w:tr>
      <w:tr w:rsidR="00205CFE" w:rsidRPr="002701D4" w14:paraId="65EE7A2B" w14:textId="77777777" w:rsidTr="00063C63">
        <w:tc>
          <w:tcPr>
            <w:tcW w:w="3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78B465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 xml:space="preserve">  Median (range)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AD8519" w14:textId="03B83F8E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5</w:t>
            </w:r>
            <w:r w:rsidR="00E72D21" w:rsidRPr="002701D4">
              <w:rPr>
                <w:rFonts w:ascii="Times New Roman" w:hAnsi="Times New Roman"/>
                <w:lang w:eastAsia="en-NZ"/>
              </w:rPr>
              <w:t>.0</w:t>
            </w:r>
            <w:r w:rsidRPr="002701D4">
              <w:rPr>
                <w:rFonts w:ascii="Times New Roman" w:hAnsi="Times New Roman"/>
                <w:lang w:eastAsia="en-NZ"/>
              </w:rPr>
              <w:t xml:space="preserve"> (1–18)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FD7D40C" w14:textId="77777777" w:rsidR="00205CFE" w:rsidRPr="002701D4" w:rsidRDefault="00205CFE" w:rsidP="000379D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en-NZ"/>
              </w:rPr>
            </w:pPr>
            <w:r w:rsidRPr="002701D4">
              <w:rPr>
                <w:rFonts w:ascii="Times New Roman" w:hAnsi="Times New Roman"/>
                <w:lang w:eastAsia="en-NZ"/>
              </w:rPr>
              <w:t>6.0 (1–46)</w:t>
            </w:r>
          </w:p>
        </w:tc>
      </w:tr>
    </w:tbl>
    <w:p w14:paraId="6E9DB200" w14:textId="1BE30E2A" w:rsidR="00205CFE" w:rsidRPr="002701D4" w:rsidRDefault="00205CFE" w:rsidP="00205CFE">
      <w:pPr>
        <w:rPr>
          <w:rFonts w:ascii="Times New Roman" w:hAnsi="Times New Roman"/>
        </w:rPr>
      </w:pPr>
      <w:r w:rsidRPr="00245421">
        <w:rPr>
          <w:rFonts w:ascii="Times New Roman" w:hAnsi="Times New Roman"/>
          <w:i/>
          <w:iCs/>
        </w:rPr>
        <w:t>GC</w:t>
      </w:r>
      <w:r w:rsidRPr="002701D4">
        <w:rPr>
          <w:rFonts w:ascii="Times New Roman" w:hAnsi="Times New Roman"/>
        </w:rPr>
        <w:t xml:space="preserve"> gastric cancer</w:t>
      </w:r>
      <w:r w:rsidR="00FB7DFE"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</w:t>
      </w:r>
      <w:r w:rsidRPr="00245421">
        <w:rPr>
          <w:rFonts w:ascii="Times New Roman" w:hAnsi="Times New Roman"/>
          <w:i/>
          <w:iCs/>
        </w:rPr>
        <w:t>HNC</w:t>
      </w:r>
      <w:r w:rsidRPr="002701D4">
        <w:rPr>
          <w:rFonts w:ascii="Times New Roman" w:hAnsi="Times New Roman"/>
        </w:rPr>
        <w:t xml:space="preserve"> head and neck cancer</w:t>
      </w:r>
      <w:r w:rsidR="00FB7DFE"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</w:t>
      </w:r>
      <w:r w:rsidRPr="00245421">
        <w:rPr>
          <w:rFonts w:ascii="Times New Roman" w:hAnsi="Times New Roman"/>
          <w:i/>
          <w:iCs/>
        </w:rPr>
        <w:t>MM</w:t>
      </w:r>
      <w:r w:rsidRPr="002701D4">
        <w:rPr>
          <w:rFonts w:ascii="Times New Roman" w:hAnsi="Times New Roman"/>
        </w:rPr>
        <w:t xml:space="preserve"> malignant melanoma</w:t>
      </w:r>
      <w:r w:rsidR="00FB7DFE"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</w:t>
      </w:r>
      <w:r w:rsidRPr="00245421">
        <w:rPr>
          <w:rFonts w:ascii="Times New Roman" w:hAnsi="Times New Roman"/>
          <w:i/>
          <w:iCs/>
        </w:rPr>
        <w:t>NSCLC</w:t>
      </w:r>
      <w:r w:rsidRPr="002701D4">
        <w:rPr>
          <w:rFonts w:ascii="Times New Roman" w:hAnsi="Times New Roman"/>
        </w:rPr>
        <w:t xml:space="preserve"> non-small cell lung cancer</w:t>
      </w:r>
      <w:r w:rsidR="00FB7DFE"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</w:t>
      </w:r>
      <w:r w:rsidRPr="00245421">
        <w:rPr>
          <w:rFonts w:ascii="Times New Roman" w:hAnsi="Times New Roman"/>
          <w:i/>
          <w:iCs/>
        </w:rPr>
        <w:t>RCC</w:t>
      </w:r>
      <w:r w:rsidRPr="002701D4">
        <w:rPr>
          <w:rFonts w:ascii="Times New Roman" w:hAnsi="Times New Roman"/>
        </w:rPr>
        <w:t xml:space="preserve"> renal cell carcinoma</w:t>
      </w:r>
    </w:p>
    <w:p w14:paraId="3E0E1073" w14:textId="77777777" w:rsidR="008213CE" w:rsidRPr="002701D4" w:rsidRDefault="008213CE">
      <w:pPr>
        <w:widowControl/>
        <w:spacing w:line="240" w:lineRule="auto"/>
        <w:rPr>
          <w:rFonts w:ascii="Times New Roman" w:hAnsi="Times New Roman"/>
          <w:b/>
          <w:bCs/>
        </w:rPr>
      </w:pPr>
      <w:r w:rsidRPr="002701D4">
        <w:rPr>
          <w:rFonts w:ascii="Times New Roman" w:hAnsi="Times New Roman"/>
          <w:b/>
          <w:bCs/>
        </w:rPr>
        <w:br w:type="page"/>
      </w:r>
    </w:p>
    <w:p w14:paraId="715CCCB2" w14:textId="404C6F49" w:rsidR="00F22043" w:rsidRPr="002701D4" w:rsidRDefault="00FC6300" w:rsidP="00FC6300">
      <w:pPr>
        <w:spacing w:line="360" w:lineRule="auto"/>
        <w:rPr>
          <w:rFonts w:ascii="Times New Roman" w:hAnsi="Times New Roman"/>
        </w:rPr>
      </w:pPr>
      <w:r w:rsidRPr="002701D4">
        <w:rPr>
          <w:rFonts w:ascii="Times New Roman" w:hAnsi="Times New Roman"/>
          <w:b/>
          <w:bCs/>
        </w:rPr>
        <w:lastRenderedPageBreak/>
        <w:t xml:space="preserve">ESM </w:t>
      </w:r>
      <w:r w:rsidR="00F22043" w:rsidRPr="002701D4">
        <w:rPr>
          <w:rFonts w:ascii="Times New Roman" w:hAnsi="Times New Roman"/>
          <w:b/>
          <w:bCs/>
        </w:rPr>
        <w:t xml:space="preserve">Table </w:t>
      </w:r>
      <w:r w:rsidR="008213CE" w:rsidRPr="002701D4">
        <w:rPr>
          <w:rFonts w:ascii="Times New Roman" w:hAnsi="Times New Roman"/>
          <w:b/>
          <w:bCs/>
        </w:rPr>
        <w:t>2</w:t>
      </w:r>
      <w:r w:rsidR="00F22043" w:rsidRPr="002701D4">
        <w:rPr>
          <w:rFonts w:ascii="Times New Roman" w:hAnsi="Times New Roman"/>
          <w:b/>
          <w:bCs/>
        </w:rPr>
        <w:t>.</w:t>
      </w:r>
      <w:r w:rsidR="00F22043" w:rsidRPr="002701D4">
        <w:rPr>
          <w:rFonts w:ascii="Times New Roman" w:hAnsi="Times New Roman"/>
        </w:rPr>
        <w:t xml:space="preserve"> TRAE </w:t>
      </w:r>
      <w:r w:rsidR="00B10534" w:rsidRPr="002701D4">
        <w:rPr>
          <w:rFonts w:ascii="Times New Roman" w:hAnsi="Times New Roman"/>
        </w:rPr>
        <w:t>SOCs</w:t>
      </w:r>
      <w:r w:rsidRPr="002701D4">
        <w:rPr>
          <w:rFonts w:ascii="Times New Roman" w:hAnsi="Times New Roman"/>
        </w:rPr>
        <w:t xml:space="preserve"> </w:t>
      </w:r>
      <w:r w:rsidR="00F22043" w:rsidRPr="002701D4">
        <w:rPr>
          <w:rFonts w:ascii="Times New Roman" w:hAnsi="Times New Roman"/>
        </w:rPr>
        <w:t>in the overall population (N = 7421)</w:t>
      </w:r>
    </w:p>
    <w:tbl>
      <w:tblPr>
        <w:tblStyle w:val="af1"/>
        <w:tblW w:w="921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5108"/>
        <w:gridCol w:w="1027"/>
        <w:gridCol w:w="1028"/>
        <w:gridCol w:w="1028"/>
        <w:gridCol w:w="1028"/>
      </w:tblGrid>
      <w:tr w:rsidR="00F22043" w:rsidRPr="002701D4" w14:paraId="386E621F" w14:textId="77777777" w:rsidTr="00940EBB">
        <w:tc>
          <w:tcPr>
            <w:tcW w:w="51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25C221" w14:textId="6297B8AB" w:rsidR="00F22043" w:rsidRPr="002701D4" w:rsidRDefault="00B10534" w:rsidP="00FC630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701D4">
              <w:rPr>
                <w:rFonts w:ascii="Times New Roman" w:hAnsi="Times New Roman"/>
                <w:b/>
                <w:bCs/>
              </w:rPr>
              <w:t>SOC</w:t>
            </w:r>
          </w:p>
        </w:tc>
        <w:tc>
          <w:tcPr>
            <w:tcW w:w="205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9520F7" w14:textId="77777777" w:rsidR="00F22043" w:rsidRPr="002701D4" w:rsidRDefault="00F22043" w:rsidP="00FC63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701D4">
              <w:rPr>
                <w:rFonts w:ascii="Times New Roman" w:hAnsi="Times New Roman"/>
                <w:b/>
                <w:bCs/>
              </w:rPr>
              <w:t>Any grade</w:t>
            </w:r>
          </w:p>
        </w:tc>
        <w:tc>
          <w:tcPr>
            <w:tcW w:w="205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B1E6751" w14:textId="77777777" w:rsidR="00F22043" w:rsidRPr="002701D4" w:rsidRDefault="00F22043" w:rsidP="00FC63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701D4">
              <w:rPr>
                <w:rFonts w:ascii="Times New Roman" w:hAnsi="Times New Roman"/>
                <w:b/>
                <w:bCs/>
              </w:rPr>
              <w:t>Grade ≥3</w:t>
            </w:r>
          </w:p>
        </w:tc>
      </w:tr>
      <w:tr w:rsidR="00F53FA4" w:rsidRPr="002701D4" w14:paraId="70AF41F9" w14:textId="77777777" w:rsidTr="00940EBB">
        <w:tc>
          <w:tcPr>
            <w:tcW w:w="5108" w:type="dxa"/>
            <w:tcBorders>
              <w:top w:val="single" w:sz="12" w:space="0" w:color="auto"/>
            </w:tcBorders>
            <w:shd w:val="clear" w:color="auto" w:fill="auto"/>
          </w:tcPr>
          <w:p w14:paraId="024C5376" w14:textId="4894F45B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Any TRAEs</w:t>
            </w:r>
          </w:p>
        </w:tc>
        <w:tc>
          <w:tcPr>
            <w:tcW w:w="1027" w:type="dxa"/>
            <w:tcBorders>
              <w:top w:val="single" w:sz="12" w:space="0" w:color="auto"/>
            </w:tcBorders>
            <w:shd w:val="clear" w:color="auto" w:fill="auto"/>
          </w:tcPr>
          <w:p w14:paraId="452A8D64" w14:textId="156F258C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3643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shd w:val="clear" w:color="auto" w:fill="auto"/>
          </w:tcPr>
          <w:p w14:paraId="0C7EFFAA" w14:textId="64002135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49.1)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shd w:val="clear" w:color="auto" w:fill="auto"/>
          </w:tcPr>
          <w:p w14:paraId="7F22C810" w14:textId="7406D4AE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237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shd w:val="clear" w:color="auto" w:fill="auto"/>
          </w:tcPr>
          <w:p w14:paraId="74620D90" w14:textId="4519FCAA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6.7)</w:t>
            </w:r>
          </w:p>
        </w:tc>
      </w:tr>
      <w:tr w:rsidR="00F53FA4" w:rsidRPr="002701D4" w14:paraId="68EF3BEE" w14:textId="77777777" w:rsidTr="00940EBB">
        <w:tc>
          <w:tcPr>
            <w:tcW w:w="5108" w:type="dxa"/>
            <w:shd w:val="clear" w:color="auto" w:fill="auto"/>
          </w:tcPr>
          <w:p w14:paraId="12137ADD" w14:textId="4A84DC5C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7" w:type="dxa"/>
            <w:shd w:val="clear" w:color="auto" w:fill="auto"/>
          </w:tcPr>
          <w:p w14:paraId="105D360C" w14:textId="25D9B323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61</w:t>
            </w:r>
          </w:p>
        </w:tc>
        <w:tc>
          <w:tcPr>
            <w:tcW w:w="1028" w:type="dxa"/>
            <w:shd w:val="clear" w:color="auto" w:fill="auto"/>
          </w:tcPr>
          <w:p w14:paraId="62EF21F4" w14:textId="7481612A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3.5)</w:t>
            </w:r>
          </w:p>
        </w:tc>
        <w:tc>
          <w:tcPr>
            <w:tcW w:w="1028" w:type="dxa"/>
            <w:shd w:val="clear" w:color="auto" w:fill="auto"/>
          </w:tcPr>
          <w:p w14:paraId="0AF6854E" w14:textId="1A9C2753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29</w:t>
            </w:r>
          </w:p>
        </w:tc>
        <w:tc>
          <w:tcPr>
            <w:tcW w:w="1028" w:type="dxa"/>
            <w:shd w:val="clear" w:color="auto" w:fill="auto"/>
          </w:tcPr>
          <w:p w14:paraId="2E64B7E3" w14:textId="22796EFD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7)</w:t>
            </w:r>
          </w:p>
        </w:tc>
      </w:tr>
      <w:tr w:rsidR="00F53FA4" w:rsidRPr="002701D4" w14:paraId="7981E450" w14:textId="77777777" w:rsidTr="00940EBB">
        <w:tc>
          <w:tcPr>
            <w:tcW w:w="5108" w:type="dxa"/>
            <w:shd w:val="clear" w:color="auto" w:fill="auto"/>
          </w:tcPr>
          <w:p w14:paraId="3CDB09B4" w14:textId="7D6A7381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Neoplasms benign, malignant, and unspecified (including cysts and polyps)</w:t>
            </w:r>
          </w:p>
        </w:tc>
        <w:tc>
          <w:tcPr>
            <w:tcW w:w="1027" w:type="dxa"/>
            <w:shd w:val="clear" w:color="auto" w:fill="auto"/>
          </w:tcPr>
          <w:p w14:paraId="3A101BFA" w14:textId="793C75D9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37</w:t>
            </w:r>
          </w:p>
        </w:tc>
        <w:tc>
          <w:tcPr>
            <w:tcW w:w="1028" w:type="dxa"/>
            <w:shd w:val="clear" w:color="auto" w:fill="auto"/>
          </w:tcPr>
          <w:p w14:paraId="170E1AA4" w14:textId="27A39496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5)</w:t>
            </w:r>
          </w:p>
        </w:tc>
        <w:tc>
          <w:tcPr>
            <w:tcW w:w="1028" w:type="dxa"/>
            <w:shd w:val="clear" w:color="auto" w:fill="auto"/>
          </w:tcPr>
          <w:p w14:paraId="1320D0BC" w14:textId="5B594B91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8</w:t>
            </w:r>
          </w:p>
        </w:tc>
        <w:tc>
          <w:tcPr>
            <w:tcW w:w="1028" w:type="dxa"/>
            <w:shd w:val="clear" w:color="auto" w:fill="auto"/>
          </w:tcPr>
          <w:p w14:paraId="6CF476E3" w14:textId="49880C91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2)</w:t>
            </w:r>
          </w:p>
        </w:tc>
      </w:tr>
      <w:tr w:rsidR="00F53FA4" w:rsidRPr="002701D4" w14:paraId="7B53B89D" w14:textId="77777777" w:rsidTr="00940EBB">
        <w:tc>
          <w:tcPr>
            <w:tcW w:w="5108" w:type="dxa"/>
            <w:shd w:val="clear" w:color="auto" w:fill="auto"/>
          </w:tcPr>
          <w:p w14:paraId="0720C907" w14:textId="25342932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7" w:type="dxa"/>
            <w:shd w:val="clear" w:color="auto" w:fill="auto"/>
          </w:tcPr>
          <w:p w14:paraId="0FCCBDAE" w14:textId="332060C1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10</w:t>
            </w:r>
          </w:p>
        </w:tc>
        <w:tc>
          <w:tcPr>
            <w:tcW w:w="1028" w:type="dxa"/>
            <w:shd w:val="clear" w:color="auto" w:fill="auto"/>
          </w:tcPr>
          <w:p w14:paraId="3C956F2A" w14:textId="0356FADC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5)</w:t>
            </w:r>
          </w:p>
        </w:tc>
        <w:tc>
          <w:tcPr>
            <w:tcW w:w="1028" w:type="dxa"/>
            <w:shd w:val="clear" w:color="auto" w:fill="auto"/>
          </w:tcPr>
          <w:p w14:paraId="4BD66584" w14:textId="58742CF9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65</w:t>
            </w:r>
          </w:p>
        </w:tc>
        <w:tc>
          <w:tcPr>
            <w:tcW w:w="1028" w:type="dxa"/>
            <w:shd w:val="clear" w:color="auto" w:fill="auto"/>
          </w:tcPr>
          <w:p w14:paraId="7B0148D3" w14:textId="3AE277C7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9)</w:t>
            </w:r>
          </w:p>
        </w:tc>
      </w:tr>
      <w:tr w:rsidR="00F53FA4" w:rsidRPr="002701D4" w14:paraId="11FAE090" w14:textId="77777777" w:rsidTr="00940EBB">
        <w:tc>
          <w:tcPr>
            <w:tcW w:w="5108" w:type="dxa"/>
            <w:shd w:val="clear" w:color="auto" w:fill="auto"/>
          </w:tcPr>
          <w:p w14:paraId="55DE69E0" w14:textId="0451843E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Immune system disorders</w:t>
            </w:r>
          </w:p>
        </w:tc>
        <w:tc>
          <w:tcPr>
            <w:tcW w:w="1027" w:type="dxa"/>
            <w:shd w:val="clear" w:color="auto" w:fill="auto"/>
          </w:tcPr>
          <w:p w14:paraId="5090A68B" w14:textId="7E6D532B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8</w:t>
            </w:r>
          </w:p>
        </w:tc>
        <w:tc>
          <w:tcPr>
            <w:tcW w:w="1028" w:type="dxa"/>
            <w:shd w:val="clear" w:color="auto" w:fill="auto"/>
          </w:tcPr>
          <w:p w14:paraId="5851F91D" w14:textId="1D19ED6E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1)</w:t>
            </w:r>
          </w:p>
        </w:tc>
        <w:tc>
          <w:tcPr>
            <w:tcW w:w="1028" w:type="dxa"/>
            <w:shd w:val="clear" w:color="auto" w:fill="auto"/>
          </w:tcPr>
          <w:p w14:paraId="5BCEA679" w14:textId="3B4DA655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5</w:t>
            </w:r>
          </w:p>
        </w:tc>
        <w:tc>
          <w:tcPr>
            <w:tcW w:w="1028" w:type="dxa"/>
            <w:shd w:val="clear" w:color="auto" w:fill="auto"/>
          </w:tcPr>
          <w:p w14:paraId="21D5611A" w14:textId="18A06585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&lt;0.1)</w:t>
            </w:r>
          </w:p>
        </w:tc>
      </w:tr>
      <w:tr w:rsidR="00F53FA4" w:rsidRPr="002701D4" w14:paraId="3440423A" w14:textId="77777777" w:rsidTr="00940EBB">
        <w:tc>
          <w:tcPr>
            <w:tcW w:w="5108" w:type="dxa"/>
            <w:shd w:val="clear" w:color="auto" w:fill="auto"/>
          </w:tcPr>
          <w:p w14:paraId="6085BE0A" w14:textId="42099C09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Endocrine disorders</w:t>
            </w:r>
          </w:p>
        </w:tc>
        <w:tc>
          <w:tcPr>
            <w:tcW w:w="1027" w:type="dxa"/>
            <w:shd w:val="clear" w:color="auto" w:fill="auto"/>
          </w:tcPr>
          <w:p w14:paraId="05D87BA6" w14:textId="7A157CDA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914</w:t>
            </w:r>
          </w:p>
        </w:tc>
        <w:tc>
          <w:tcPr>
            <w:tcW w:w="1028" w:type="dxa"/>
            <w:shd w:val="clear" w:color="auto" w:fill="auto"/>
          </w:tcPr>
          <w:p w14:paraId="5D0C4600" w14:textId="1A47DF63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2.3)</w:t>
            </w:r>
          </w:p>
        </w:tc>
        <w:tc>
          <w:tcPr>
            <w:tcW w:w="1028" w:type="dxa"/>
            <w:shd w:val="clear" w:color="auto" w:fill="auto"/>
          </w:tcPr>
          <w:p w14:paraId="3AE65EC5" w14:textId="7E7F6A37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01</w:t>
            </w:r>
          </w:p>
        </w:tc>
        <w:tc>
          <w:tcPr>
            <w:tcW w:w="1028" w:type="dxa"/>
            <w:shd w:val="clear" w:color="auto" w:fill="auto"/>
          </w:tcPr>
          <w:p w14:paraId="32CE6D34" w14:textId="5251A04C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4)</w:t>
            </w:r>
          </w:p>
        </w:tc>
      </w:tr>
      <w:tr w:rsidR="00F53FA4" w:rsidRPr="002701D4" w14:paraId="6747E8A5" w14:textId="77777777" w:rsidTr="00940EBB">
        <w:tc>
          <w:tcPr>
            <w:tcW w:w="5108" w:type="dxa"/>
            <w:shd w:val="clear" w:color="auto" w:fill="auto"/>
          </w:tcPr>
          <w:p w14:paraId="203978D9" w14:textId="3E9A209A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1027" w:type="dxa"/>
            <w:shd w:val="clear" w:color="auto" w:fill="auto"/>
          </w:tcPr>
          <w:p w14:paraId="57DDE523" w14:textId="0F0162CB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300</w:t>
            </w:r>
          </w:p>
        </w:tc>
        <w:tc>
          <w:tcPr>
            <w:tcW w:w="1028" w:type="dxa"/>
            <w:shd w:val="clear" w:color="auto" w:fill="auto"/>
          </w:tcPr>
          <w:p w14:paraId="76AC546A" w14:textId="207F5A74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4.0)</w:t>
            </w:r>
          </w:p>
        </w:tc>
        <w:tc>
          <w:tcPr>
            <w:tcW w:w="1028" w:type="dxa"/>
            <w:shd w:val="clear" w:color="auto" w:fill="auto"/>
          </w:tcPr>
          <w:p w14:paraId="4C2F6B81" w14:textId="4ACC9CC2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22</w:t>
            </w:r>
          </w:p>
        </w:tc>
        <w:tc>
          <w:tcPr>
            <w:tcW w:w="1028" w:type="dxa"/>
            <w:shd w:val="clear" w:color="auto" w:fill="auto"/>
          </w:tcPr>
          <w:p w14:paraId="523C1D96" w14:textId="50BDDB9F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6)</w:t>
            </w:r>
          </w:p>
        </w:tc>
      </w:tr>
      <w:tr w:rsidR="00F53FA4" w:rsidRPr="002701D4" w14:paraId="78130CDE" w14:textId="77777777" w:rsidTr="00940EBB">
        <w:tc>
          <w:tcPr>
            <w:tcW w:w="5108" w:type="dxa"/>
            <w:shd w:val="clear" w:color="auto" w:fill="auto"/>
          </w:tcPr>
          <w:p w14:paraId="4CB4E406" w14:textId="669BC65D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Psychiatric disorders</w:t>
            </w:r>
          </w:p>
        </w:tc>
        <w:tc>
          <w:tcPr>
            <w:tcW w:w="1027" w:type="dxa"/>
            <w:shd w:val="clear" w:color="auto" w:fill="auto"/>
          </w:tcPr>
          <w:p w14:paraId="529C8B1A" w14:textId="62B7CFDE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2</w:t>
            </w:r>
          </w:p>
        </w:tc>
        <w:tc>
          <w:tcPr>
            <w:tcW w:w="1028" w:type="dxa"/>
            <w:shd w:val="clear" w:color="auto" w:fill="auto"/>
          </w:tcPr>
          <w:p w14:paraId="5A9144E0" w14:textId="1E9F478B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3)</w:t>
            </w:r>
          </w:p>
        </w:tc>
        <w:tc>
          <w:tcPr>
            <w:tcW w:w="1028" w:type="dxa"/>
            <w:shd w:val="clear" w:color="auto" w:fill="auto"/>
          </w:tcPr>
          <w:p w14:paraId="120C3CD0" w14:textId="7E8F4B01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7</w:t>
            </w:r>
          </w:p>
        </w:tc>
        <w:tc>
          <w:tcPr>
            <w:tcW w:w="1028" w:type="dxa"/>
            <w:shd w:val="clear" w:color="auto" w:fill="auto"/>
          </w:tcPr>
          <w:p w14:paraId="7A85BF91" w14:textId="5C63655F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&lt;0.1)</w:t>
            </w:r>
          </w:p>
        </w:tc>
      </w:tr>
      <w:tr w:rsidR="00F53FA4" w:rsidRPr="002701D4" w14:paraId="23173787" w14:textId="77777777" w:rsidTr="00940EBB">
        <w:tc>
          <w:tcPr>
            <w:tcW w:w="5108" w:type="dxa"/>
            <w:shd w:val="clear" w:color="auto" w:fill="auto"/>
          </w:tcPr>
          <w:p w14:paraId="0DE18FC5" w14:textId="6D42E29B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  <w:lang w:eastAsia="ja-JP"/>
              </w:rPr>
            </w:pPr>
            <w:r w:rsidRPr="002701D4">
              <w:rPr>
                <w:rFonts w:ascii="Times New Roman" w:hAnsi="Times New Roman"/>
              </w:rPr>
              <w:t>Nervous system disorder</w:t>
            </w:r>
            <w:r w:rsidR="00105B16">
              <w:rPr>
                <w:rFonts w:ascii="Times New Roman" w:hAnsi="Times New Roman" w:hint="eastAsia"/>
                <w:lang w:eastAsia="ja-JP"/>
              </w:rPr>
              <w:t>s</w:t>
            </w:r>
          </w:p>
        </w:tc>
        <w:tc>
          <w:tcPr>
            <w:tcW w:w="1027" w:type="dxa"/>
            <w:shd w:val="clear" w:color="auto" w:fill="auto"/>
          </w:tcPr>
          <w:p w14:paraId="21553A6E" w14:textId="7FC784EB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19</w:t>
            </w:r>
          </w:p>
        </w:tc>
        <w:tc>
          <w:tcPr>
            <w:tcW w:w="1028" w:type="dxa"/>
            <w:shd w:val="clear" w:color="auto" w:fill="auto"/>
          </w:tcPr>
          <w:p w14:paraId="5DAF5AD6" w14:textId="0DA737D4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3.0)</w:t>
            </w:r>
          </w:p>
        </w:tc>
        <w:tc>
          <w:tcPr>
            <w:tcW w:w="1028" w:type="dxa"/>
            <w:shd w:val="clear" w:color="auto" w:fill="auto"/>
          </w:tcPr>
          <w:p w14:paraId="2B3CAB85" w14:textId="4238BD90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57</w:t>
            </w:r>
          </w:p>
        </w:tc>
        <w:tc>
          <w:tcPr>
            <w:tcW w:w="1028" w:type="dxa"/>
            <w:shd w:val="clear" w:color="auto" w:fill="auto"/>
          </w:tcPr>
          <w:p w14:paraId="518CD6BF" w14:textId="63157836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8)</w:t>
            </w:r>
          </w:p>
        </w:tc>
      </w:tr>
      <w:tr w:rsidR="00F53FA4" w:rsidRPr="002701D4" w14:paraId="4B6E6D66" w14:textId="77777777" w:rsidTr="00940EBB">
        <w:tc>
          <w:tcPr>
            <w:tcW w:w="5108" w:type="dxa"/>
            <w:shd w:val="clear" w:color="auto" w:fill="auto"/>
          </w:tcPr>
          <w:p w14:paraId="4CB9FD39" w14:textId="549AE442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Eye disorders</w:t>
            </w:r>
          </w:p>
        </w:tc>
        <w:tc>
          <w:tcPr>
            <w:tcW w:w="1027" w:type="dxa"/>
            <w:shd w:val="clear" w:color="auto" w:fill="auto"/>
          </w:tcPr>
          <w:p w14:paraId="163462FA" w14:textId="77CD2709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60</w:t>
            </w:r>
          </w:p>
        </w:tc>
        <w:tc>
          <w:tcPr>
            <w:tcW w:w="1028" w:type="dxa"/>
            <w:shd w:val="clear" w:color="auto" w:fill="auto"/>
          </w:tcPr>
          <w:p w14:paraId="72C5E08B" w14:textId="49B1924C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8)</w:t>
            </w:r>
          </w:p>
        </w:tc>
        <w:tc>
          <w:tcPr>
            <w:tcW w:w="1028" w:type="dxa"/>
            <w:shd w:val="clear" w:color="auto" w:fill="auto"/>
          </w:tcPr>
          <w:p w14:paraId="2C441887" w14:textId="2E58D3EB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0</w:t>
            </w:r>
          </w:p>
        </w:tc>
        <w:tc>
          <w:tcPr>
            <w:tcW w:w="1028" w:type="dxa"/>
            <w:shd w:val="clear" w:color="auto" w:fill="auto"/>
          </w:tcPr>
          <w:p w14:paraId="4B6DB966" w14:textId="3C464FEA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1)</w:t>
            </w:r>
          </w:p>
        </w:tc>
      </w:tr>
      <w:tr w:rsidR="00F53FA4" w:rsidRPr="002701D4" w14:paraId="53401A03" w14:textId="77777777" w:rsidTr="00940EBB">
        <w:tc>
          <w:tcPr>
            <w:tcW w:w="5108" w:type="dxa"/>
            <w:shd w:val="clear" w:color="auto" w:fill="auto"/>
          </w:tcPr>
          <w:p w14:paraId="6667B8BF" w14:textId="63E86E3D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Ear and labyrinth disorders</w:t>
            </w:r>
          </w:p>
        </w:tc>
        <w:tc>
          <w:tcPr>
            <w:tcW w:w="1027" w:type="dxa"/>
            <w:shd w:val="clear" w:color="auto" w:fill="auto"/>
          </w:tcPr>
          <w:p w14:paraId="3427574C" w14:textId="7DF296B2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8</w:t>
            </w:r>
          </w:p>
        </w:tc>
        <w:tc>
          <w:tcPr>
            <w:tcW w:w="1028" w:type="dxa"/>
            <w:shd w:val="clear" w:color="auto" w:fill="auto"/>
          </w:tcPr>
          <w:p w14:paraId="644CC544" w14:textId="7074A9D5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1)</w:t>
            </w:r>
          </w:p>
        </w:tc>
        <w:tc>
          <w:tcPr>
            <w:tcW w:w="1028" w:type="dxa"/>
            <w:shd w:val="clear" w:color="auto" w:fill="auto"/>
          </w:tcPr>
          <w:p w14:paraId="7038A68E" w14:textId="445DA0EA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485A8228" w14:textId="4F560887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53FA4" w:rsidRPr="002701D4" w14:paraId="275F1F3C" w14:textId="77777777" w:rsidTr="00940EBB">
        <w:tc>
          <w:tcPr>
            <w:tcW w:w="5108" w:type="dxa"/>
            <w:shd w:val="clear" w:color="auto" w:fill="auto"/>
          </w:tcPr>
          <w:p w14:paraId="5D32CAFE" w14:textId="4EB0A7AB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7" w:type="dxa"/>
            <w:shd w:val="clear" w:color="auto" w:fill="auto"/>
          </w:tcPr>
          <w:p w14:paraId="00A24D51" w14:textId="425636A3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62</w:t>
            </w:r>
          </w:p>
        </w:tc>
        <w:tc>
          <w:tcPr>
            <w:tcW w:w="1028" w:type="dxa"/>
            <w:shd w:val="clear" w:color="auto" w:fill="auto"/>
          </w:tcPr>
          <w:p w14:paraId="6D7CC423" w14:textId="46A44AD0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8)</w:t>
            </w:r>
          </w:p>
        </w:tc>
        <w:tc>
          <w:tcPr>
            <w:tcW w:w="1028" w:type="dxa"/>
            <w:shd w:val="clear" w:color="auto" w:fill="auto"/>
          </w:tcPr>
          <w:p w14:paraId="667D56E5" w14:textId="05CBFA99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8</w:t>
            </w:r>
          </w:p>
        </w:tc>
        <w:tc>
          <w:tcPr>
            <w:tcW w:w="1028" w:type="dxa"/>
            <w:shd w:val="clear" w:color="auto" w:fill="auto"/>
          </w:tcPr>
          <w:p w14:paraId="717B6F06" w14:textId="27D6DFE9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4)</w:t>
            </w:r>
          </w:p>
        </w:tc>
      </w:tr>
      <w:tr w:rsidR="00F53FA4" w:rsidRPr="002701D4" w14:paraId="43997C5F" w14:textId="77777777" w:rsidTr="00940EBB">
        <w:tc>
          <w:tcPr>
            <w:tcW w:w="5108" w:type="dxa"/>
            <w:shd w:val="clear" w:color="auto" w:fill="auto"/>
          </w:tcPr>
          <w:p w14:paraId="75296C01" w14:textId="2A44E2F8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Vascular disorder</w:t>
            </w:r>
            <w:r w:rsidR="00870E11">
              <w:rPr>
                <w:rFonts w:ascii="Times New Roman" w:hAnsi="Times New Roman"/>
              </w:rPr>
              <w:t>s</w:t>
            </w:r>
          </w:p>
        </w:tc>
        <w:tc>
          <w:tcPr>
            <w:tcW w:w="1027" w:type="dxa"/>
            <w:shd w:val="clear" w:color="auto" w:fill="auto"/>
          </w:tcPr>
          <w:p w14:paraId="5121693C" w14:textId="6BBF8231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62</w:t>
            </w:r>
          </w:p>
        </w:tc>
        <w:tc>
          <w:tcPr>
            <w:tcW w:w="1028" w:type="dxa"/>
            <w:shd w:val="clear" w:color="auto" w:fill="auto"/>
          </w:tcPr>
          <w:p w14:paraId="09CF11EB" w14:textId="7958B905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8)</w:t>
            </w:r>
          </w:p>
        </w:tc>
        <w:tc>
          <w:tcPr>
            <w:tcW w:w="1028" w:type="dxa"/>
            <w:shd w:val="clear" w:color="auto" w:fill="auto"/>
          </w:tcPr>
          <w:p w14:paraId="67EF2628" w14:textId="70CC82A0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4</w:t>
            </w:r>
          </w:p>
        </w:tc>
        <w:tc>
          <w:tcPr>
            <w:tcW w:w="1028" w:type="dxa"/>
            <w:shd w:val="clear" w:color="auto" w:fill="auto"/>
          </w:tcPr>
          <w:p w14:paraId="5C97B8CD" w14:textId="5BBEEAAD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3)</w:t>
            </w:r>
          </w:p>
        </w:tc>
      </w:tr>
      <w:tr w:rsidR="00F53FA4" w:rsidRPr="002701D4" w14:paraId="76CB118F" w14:textId="77777777" w:rsidTr="00940EBB">
        <w:tc>
          <w:tcPr>
            <w:tcW w:w="5108" w:type="dxa"/>
            <w:shd w:val="clear" w:color="auto" w:fill="auto"/>
          </w:tcPr>
          <w:p w14:paraId="4D599A59" w14:textId="2E68F831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 xml:space="preserve">Respiratory, </w:t>
            </w:r>
            <w:proofErr w:type="gramStart"/>
            <w:r w:rsidRPr="002701D4">
              <w:rPr>
                <w:rFonts w:ascii="Times New Roman" w:hAnsi="Times New Roman"/>
              </w:rPr>
              <w:t>thoracic</w:t>
            </w:r>
            <w:proofErr w:type="gramEnd"/>
            <w:r w:rsidRPr="002701D4">
              <w:rPr>
                <w:rFonts w:ascii="Times New Roman" w:hAnsi="Times New Roman"/>
              </w:rPr>
              <w:t xml:space="preserve"> and mediastinal disorders</w:t>
            </w:r>
          </w:p>
        </w:tc>
        <w:tc>
          <w:tcPr>
            <w:tcW w:w="1027" w:type="dxa"/>
            <w:shd w:val="clear" w:color="auto" w:fill="auto"/>
          </w:tcPr>
          <w:p w14:paraId="01833774" w14:textId="7CE306D9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643</w:t>
            </w:r>
          </w:p>
        </w:tc>
        <w:tc>
          <w:tcPr>
            <w:tcW w:w="1028" w:type="dxa"/>
            <w:shd w:val="clear" w:color="auto" w:fill="auto"/>
          </w:tcPr>
          <w:p w14:paraId="21F31EEE" w14:textId="463DE469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8.7)</w:t>
            </w:r>
          </w:p>
        </w:tc>
        <w:tc>
          <w:tcPr>
            <w:tcW w:w="1028" w:type="dxa"/>
            <w:shd w:val="clear" w:color="auto" w:fill="auto"/>
          </w:tcPr>
          <w:p w14:paraId="06F65660" w14:textId="5C6B5B66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68</w:t>
            </w:r>
          </w:p>
        </w:tc>
        <w:tc>
          <w:tcPr>
            <w:tcW w:w="1028" w:type="dxa"/>
            <w:shd w:val="clear" w:color="auto" w:fill="auto"/>
          </w:tcPr>
          <w:p w14:paraId="335C4B8C" w14:textId="4F7069C2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3.6)</w:t>
            </w:r>
          </w:p>
        </w:tc>
      </w:tr>
      <w:tr w:rsidR="00F53FA4" w:rsidRPr="002701D4" w14:paraId="0DFFD559" w14:textId="77777777" w:rsidTr="00940EBB">
        <w:tc>
          <w:tcPr>
            <w:tcW w:w="5108" w:type="dxa"/>
            <w:shd w:val="clear" w:color="auto" w:fill="auto"/>
          </w:tcPr>
          <w:p w14:paraId="541D55DA" w14:textId="0C064B24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7" w:type="dxa"/>
            <w:shd w:val="clear" w:color="auto" w:fill="auto"/>
          </w:tcPr>
          <w:p w14:paraId="047363DE" w14:textId="5C0EEBC8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621</w:t>
            </w:r>
          </w:p>
        </w:tc>
        <w:tc>
          <w:tcPr>
            <w:tcW w:w="1028" w:type="dxa"/>
            <w:shd w:val="clear" w:color="auto" w:fill="auto"/>
          </w:tcPr>
          <w:p w14:paraId="59CADCB1" w14:textId="26961A9C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8.4)</w:t>
            </w:r>
          </w:p>
        </w:tc>
        <w:tc>
          <w:tcPr>
            <w:tcW w:w="1028" w:type="dxa"/>
            <w:shd w:val="clear" w:color="auto" w:fill="auto"/>
          </w:tcPr>
          <w:p w14:paraId="5681501C" w14:textId="752985A4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65</w:t>
            </w:r>
          </w:p>
        </w:tc>
        <w:tc>
          <w:tcPr>
            <w:tcW w:w="1028" w:type="dxa"/>
            <w:shd w:val="clear" w:color="auto" w:fill="auto"/>
          </w:tcPr>
          <w:p w14:paraId="39EB2BE5" w14:textId="6787920F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2.2)</w:t>
            </w:r>
          </w:p>
        </w:tc>
      </w:tr>
      <w:tr w:rsidR="00F53FA4" w:rsidRPr="002701D4" w14:paraId="5D367152" w14:textId="77777777" w:rsidTr="00940EBB">
        <w:tc>
          <w:tcPr>
            <w:tcW w:w="5108" w:type="dxa"/>
            <w:shd w:val="clear" w:color="auto" w:fill="auto"/>
          </w:tcPr>
          <w:p w14:paraId="582961ED" w14:textId="687D67A9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7" w:type="dxa"/>
            <w:shd w:val="clear" w:color="auto" w:fill="auto"/>
          </w:tcPr>
          <w:p w14:paraId="469EA1FB" w14:textId="6B8D3D0E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327</w:t>
            </w:r>
          </w:p>
        </w:tc>
        <w:tc>
          <w:tcPr>
            <w:tcW w:w="1028" w:type="dxa"/>
            <w:shd w:val="clear" w:color="auto" w:fill="auto"/>
          </w:tcPr>
          <w:p w14:paraId="4EB8EEB4" w14:textId="56FB3CEA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4.4)</w:t>
            </w:r>
          </w:p>
        </w:tc>
        <w:tc>
          <w:tcPr>
            <w:tcW w:w="1028" w:type="dxa"/>
            <w:shd w:val="clear" w:color="auto" w:fill="auto"/>
          </w:tcPr>
          <w:p w14:paraId="27AA4509" w14:textId="637239AB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23</w:t>
            </w:r>
          </w:p>
        </w:tc>
        <w:tc>
          <w:tcPr>
            <w:tcW w:w="1028" w:type="dxa"/>
            <w:shd w:val="clear" w:color="auto" w:fill="auto"/>
          </w:tcPr>
          <w:p w14:paraId="4A273559" w14:textId="7F5CB352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7)</w:t>
            </w:r>
          </w:p>
        </w:tc>
      </w:tr>
      <w:tr w:rsidR="00F53FA4" w:rsidRPr="002701D4" w14:paraId="20347B9B" w14:textId="77777777" w:rsidTr="00940EBB">
        <w:tc>
          <w:tcPr>
            <w:tcW w:w="5108" w:type="dxa"/>
            <w:shd w:val="clear" w:color="auto" w:fill="auto"/>
          </w:tcPr>
          <w:p w14:paraId="4835C4B9" w14:textId="2DFEB874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7" w:type="dxa"/>
            <w:shd w:val="clear" w:color="auto" w:fill="auto"/>
          </w:tcPr>
          <w:p w14:paraId="51C8D548" w14:textId="1DEE04A7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767</w:t>
            </w:r>
          </w:p>
        </w:tc>
        <w:tc>
          <w:tcPr>
            <w:tcW w:w="1028" w:type="dxa"/>
            <w:shd w:val="clear" w:color="auto" w:fill="auto"/>
          </w:tcPr>
          <w:p w14:paraId="20AB1076" w14:textId="22585A96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0.3)</w:t>
            </w:r>
          </w:p>
        </w:tc>
        <w:tc>
          <w:tcPr>
            <w:tcW w:w="1028" w:type="dxa"/>
            <w:shd w:val="clear" w:color="auto" w:fill="auto"/>
          </w:tcPr>
          <w:p w14:paraId="5DA34885" w14:textId="4A0C4703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87</w:t>
            </w:r>
          </w:p>
        </w:tc>
        <w:tc>
          <w:tcPr>
            <w:tcW w:w="1028" w:type="dxa"/>
            <w:shd w:val="clear" w:color="auto" w:fill="auto"/>
          </w:tcPr>
          <w:p w14:paraId="5C22055C" w14:textId="3297E178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2)</w:t>
            </w:r>
          </w:p>
        </w:tc>
      </w:tr>
      <w:tr w:rsidR="00F53FA4" w:rsidRPr="002701D4" w14:paraId="39EBA8FD" w14:textId="77777777" w:rsidTr="00940EBB">
        <w:tc>
          <w:tcPr>
            <w:tcW w:w="5108" w:type="dxa"/>
            <w:shd w:val="clear" w:color="auto" w:fill="auto"/>
          </w:tcPr>
          <w:p w14:paraId="6621D4FA" w14:textId="1FF70FDC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Musculoskeletal and connective tissue disorders</w:t>
            </w:r>
          </w:p>
        </w:tc>
        <w:tc>
          <w:tcPr>
            <w:tcW w:w="1027" w:type="dxa"/>
            <w:shd w:val="clear" w:color="auto" w:fill="auto"/>
          </w:tcPr>
          <w:p w14:paraId="3AF45BA1" w14:textId="1769DF78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73</w:t>
            </w:r>
          </w:p>
        </w:tc>
        <w:tc>
          <w:tcPr>
            <w:tcW w:w="1028" w:type="dxa"/>
            <w:shd w:val="clear" w:color="auto" w:fill="auto"/>
          </w:tcPr>
          <w:p w14:paraId="4B6BFD0A" w14:textId="07B17C2F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2.3)</w:t>
            </w:r>
          </w:p>
        </w:tc>
        <w:tc>
          <w:tcPr>
            <w:tcW w:w="1028" w:type="dxa"/>
            <w:shd w:val="clear" w:color="auto" w:fill="auto"/>
          </w:tcPr>
          <w:p w14:paraId="08D74267" w14:textId="71D7F85A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37</w:t>
            </w:r>
          </w:p>
        </w:tc>
        <w:tc>
          <w:tcPr>
            <w:tcW w:w="1028" w:type="dxa"/>
            <w:shd w:val="clear" w:color="auto" w:fill="auto"/>
          </w:tcPr>
          <w:p w14:paraId="451B0DC2" w14:textId="3EF5C468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5)</w:t>
            </w:r>
          </w:p>
        </w:tc>
      </w:tr>
      <w:tr w:rsidR="00F53FA4" w:rsidRPr="002701D4" w14:paraId="4A2F42D8" w14:textId="77777777" w:rsidTr="00940EBB">
        <w:tc>
          <w:tcPr>
            <w:tcW w:w="5108" w:type="dxa"/>
            <w:shd w:val="clear" w:color="auto" w:fill="auto"/>
          </w:tcPr>
          <w:p w14:paraId="0C8B3797" w14:textId="64283CF7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Renal and urinary disorders</w:t>
            </w:r>
          </w:p>
        </w:tc>
        <w:tc>
          <w:tcPr>
            <w:tcW w:w="1027" w:type="dxa"/>
            <w:shd w:val="clear" w:color="auto" w:fill="auto"/>
          </w:tcPr>
          <w:p w14:paraId="53E05EEA" w14:textId="3DEBB85F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17</w:t>
            </w:r>
          </w:p>
        </w:tc>
        <w:tc>
          <w:tcPr>
            <w:tcW w:w="1028" w:type="dxa"/>
            <w:shd w:val="clear" w:color="auto" w:fill="auto"/>
          </w:tcPr>
          <w:p w14:paraId="61A626A6" w14:textId="757C9F7F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6)</w:t>
            </w:r>
          </w:p>
        </w:tc>
        <w:tc>
          <w:tcPr>
            <w:tcW w:w="1028" w:type="dxa"/>
            <w:shd w:val="clear" w:color="auto" w:fill="auto"/>
          </w:tcPr>
          <w:p w14:paraId="3E25A0DF" w14:textId="632706A3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35</w:t>
            </w:r>
          </w:p>
        </w:tc>
        <w:tc>
          <w:tcPr>
            <w:tcW w:w="1028" w:type="dxa"/>
            <w:shd w:val="clear" w:color="auto" w:fill="auto"/>
          </w:tcPr>
          <w:p w14:paraId="44995A70" w14:textId="48FFC38C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5)</w:t>
            </w:r>
          </w:p>
        </w:tc>
      </w:tr>
      <w:tr w:rsidR="00F53FA4" w:rsidRPr="002701D4" w14:paraId="0A9A7350" w14:textId="77777777" w:rsidTr="00940EBB">
        <w:tc>
          <w:tcPr>
            <w:tcW w:w="5108" w:type="dxa"/>
            <w:shd w:val="clear" w:color="auto" w:fill="auto"/>
          </w:tcPr>
          <w:p w14:paraId="55D413F4" w14:textId="76B7CBF5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Reproductive and breast disorders</w:t>
            </w:r>
          </w:p>
        </w:tc>
        <w:tc>
          <w:tcPr>
            <w:tcW w:w="1027" w:type="dxa"/>
            <w:shd w:val="clear" w:color="auto" w:fill="auto"/>
          </w:tcPr>
          <w:p w14:paraId="440E633D" w14:textId="25D32DA0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6</w:t>
            </w:r>
          </w:p>
        </w:tc>
        <w:tc>
          <w:tcPr>
            <w:tcW w:w="1028" w:type="dxa"/>
            <w:shd w:val="clear" w:color="auto" w:fill="auto"/>
          </w:tcPr>
          <w:p w14:paraId="7701EEB4" w14:textId="715302D4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&lt;0.1)</w:t>
            </w:r>
          </w:p>
        </w:tc>
        <w:tc>
          <w:tcPr>
            <w:tcW w:w="1028" w:type="dxa"/>
            <w:shd w:val="clear" w:color="auto" w:fill="auto"/>
          </w:tcPr>
          <w:p w14:paraId="202F5D8A" w14:textId="1CB253FE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54242B35" w14:textId="3292080C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53FA4" w:rsidRPr="002701D4" w14:paraId="7E723C9C" w14:textId="77777777" w:rsidTr="00940EBB">
        <w:tc>
          <w:tcPr>
            <w:tcW w:w="5108" w:type="dxa"/>
            <w:shd w:val="clear" w:color="auto" w:fill="auto"/>
          </w:tcPr>
          <w:p w14:paraId="073E0390" w14:textId="04187C5B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 xml:space="preserve">Congenital, </w:t>
            </w:r>
            <w:proofErr w:type="gramStart"/>
            <w:r w:rsidRPr="002701D4">
              <w:rPr>
                <w:rFonts w:ascii="Times New Roman" w:hAnsi="Times New Roman"/>
              </w:rPr>
              <w:t>familial</w:t>
            </w:r>
            <w:proofErr w:type="gramEnd"/>
            <w:r w:rsidRPr="002701D4">
              <w:rPr>
                <w:rFonts w:ascii="Times New Roman" w:hAnsi="Times New Roman"/>
              </w:rPr>
              <w:t xml:space="preserve"> and genetic disorders</w:t>
            </w:r>
          </w:p>
        </w:tc>
        <w:tc>
          <w:tcPr>
            <w:tcW w:w="1027" w:type="dxa"/>
            <w:shd w:val="clear" w:color="auto" w:fill="auto"/>
          </w:tcPr>
          <w:p w14:paraId="711B58B7" w14:textId="229FD05F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14:paraId="41276788" w14:textId="1C1B4A6D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&lt;0.1)</w:t>
            </w:r>
          </w:p>
        </w:tc>
        <w:tc>
          <w:tcPr>
            <w:tcW w:w="1028" w:type="dxa"/>
            <w:shd w:val="clear" w:color="auto" w:fill="auto"/>
          </w:tcPr>
          <w:p w14:paraId="1FBB9A69" w14:textId="5231CDEE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14:paraId="7B1F64FD" w14:textId="5E03011A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&lt;0.1)</w:t>
            </w:r>
          </w:p>
        </w:tc>
      </w:tr>
      <w:tr w:rsidR="00F53FA4" w:rsidRPr="002701D4" w14:paraId="6D381077" w14:textId="77777777" w:rsidTr="00940EBB">
        <w:tc>
          <w:tcPr>
            <w:tcW w:w="5108" w:type="dxa"/>
            <w:shd w:val="clear" w:color="auto" w:fill="auto"/>
          </w:tcPr>
          <w:p w14:paraId="7F8C32DD" w14:textId="3A675666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General and systemic disorders and administration site conditions</w:t>
            </w:r>
          </w:p>
        </w:tc>
        <w:tc>
          <w:tcPr>
            <w:tcW w:w="1027" w:type="dxa"/>
            <w:shd w:val="clear" w:color="auto" w:fill="auto"/>
          </w:tcPr>
          <w:p w14:paraId="408854C7" w14:textId="703BFF36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556</w:t>
            </w:r>
          </w:p>
        </w:tc>
        <w:tc>
          <w:tcPr>
            <w:tcW w:w="1028" w:type="dxa"/>
            <w:shd w:val="clear" w:color="auto" w:fill="auto"/>
          </w:tcPr>
          <w:p w14:paraId="49291FF2" w14:textId="344E238E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7.5)</w:t>
            </w:r>
          </w:p>
        </w:tc>
        <w:tc>
          <w:tcPr>
            <w:tcW w:w="1028" w:type="dxa"/>
            <w:shd w:val="clear" w:color="auto" w:fill="auto"/>
          </w:tcPr>
          <w:p w14:paraId="49BB75F5" w14:textId="3B9B7EB2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54</w:t>
            </w:r>
          </w:p>
        </w:tc>
        <w:tc>
          <w:tcPr>
            <w:tcW w:w="1028" w:type="dxa"/>
            <w:shd w:val="clear" w:color="auto" w:fill="auto"/>
          </w:tcPr>
          <w:p w14:paraId="37A91930" w14:textId="34B6C1A6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7)</w:t>
            </w:r>
          </w:p>
        </w:tc>
      </w:tr>
      <w:tr w:rsidR="00F53FA4" w:rsidRPr="002701D4" w14:paraId="5DF155F5" w14:textId="77777777" w:rsidTr="00940EBB">
        <w:tc>
          <w:tcPr>
            <w:tcW w:w="5108" w:type="dxa"/>
            <w:shd w:val="clear" w:color="auto" w:fill="auto"/>
          </w:tcPr>
          <w:p w14:paraId="1ADC90C1" w14:textId="2F2CDBF5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7" w:type="dxa"/>
            <w:shd w:val="clear" w:color="auto" w:fill="auto"/>
          </w:tcPr>
          <w:p w14:paraId="1AAA08C4" w14:textId="713F6540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850</w:t>
            </w:r>
          </w:p>
        </w:tc>
        <w:tc>
          <w:tcPr>
            <w:tcW w:w="1028" w:type="dxa"/>
            <w:shd w:val="clear" w:color="auto" w:fill="auto"/>
          </w:tcPr>
          <w:p w14:paraId="081F1A14" w14:textId="622FC695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1.5)</w:t>
            </w:r>
          </w:p>
        </w:tc>
        <w:tc>
          <w:tcPr>
            <w:tcW w:w="1028" w:type="dxa"/>
            <w:shd w:val="clear" w:color="auto" w:fill="auto"/>
          </w:tcPr>
          <w:p w14:paraId="2C3820B2" w14:textId="5BBBEDDC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88</w:t>
            </w:r>
          </w:p>
        </w:tc>
        <w:tc>
          <w:tcPr>
            <w:tcW w:w="1028" w:type="dxa"/>
            <w:shd w:val="clear" w:color="auto" w:fill="auto"/>
          </w:tcPr>
          <w:p w14:paraId="004B25AF" w14:textId="5DE234B1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2.5)</w:t>
            </w:r>
          </w:p>
        </w:tc>
      </w:tr>
      <w:tr w:rsidR="00F53FA4" w:rsidRPr="002701D4" w14:paraId="70FD0A29" w14:textId="77777777" w:rsidTr="00940EBB">
        <w:tc>
          <w:tcPr>
            <w:tcW w:w="5108" w:type="dxa"/>
            <w:tcBorders>
              <w:bottom w:val="single" w:sz="12" w:space="0" w:color="auto"/>
            </w:tcBorders>
            <w:shd w:val="clear" w:color="auto" w:fill="auto"/>
          </w:tcPr>
          <w:p w14:paraId="369E8BB5" w14:textId="41888169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Injury, poisoning and procedural complications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shd w:val="clear" w:color="auto" w:fill="auto"/>
          </w:tcPr>
          <w:p w14:paraId="7B625E4A" w14:textId="62940765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21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shd w:val="clear" w:color="auto" w:fill="auto"/>
          </w:tcPr>
          <w:p w14:paraId="07C83E4A" w14:textId="4A0C6016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3.0)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shd w:val="clear" w:color="auto" w:fill="auto"/>
          </w:tcPr>
          <w:p w14:paraId="280A44AC" w14:textId="0501139B" w:rsidR="00F53FA4" w:rsidRPr="002701D4" w:rsidRDefault="00F53FA4" w:rsidP="00F53FA4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6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shd w:val="clear" w:color="auto" w:fill="auto"/>
          </w:tcPr>
          <w:p w14:paraId="2CF93F45" w14:textId="57CF1A83" w:rsidR="00F53FA4" w:rsidRPr="002701D4" w:rsidRDefault="00F53FA4" w:rsidP="00F53FA4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4)</w:t>
            </w:r>
          </w:p>
        </w:tc>
      </w:tr>
    </w:tbl>
    <w:p w14:paraId="367BCDC4" w14:textId="6A3E875D" w:rsidR="00F22043" w:rsidRPr="002701D4" w:rsidDel="00FB7DFE" w:rsidRDefault="00F22043" w:rsidP="00FC6300">
      <w:pPr>
        <w:spacing w:line="360" w:lineRule="auto"/>
        <w:rPr>
          <w:rFonts w:ascii="Times New Roman" w:hAnsi="Times New Roman"/>
        </w:rPr>
      </w:pPr>
      <w:r w:rsidRPr="002701D4" w:rsidDel="00FB7DFE">
        <w:rPr>
          <w:rFonts w:ascii="Times New Roman" w:hAnsi="Times New Roman"/>
        </w:rPr>
        <w:t xml:space="preserve">Values are number (%) of </w:t>
      </w:r>
      <w:proofErr w:type="gramStart"/>
      <w:r w:rsidRPr="002701D4" w:rsidDel="00FB7DFE">
        <w:rPr>
          <w:rFonts w:ascii="Times New Roman" w:hAnsi="Times New Roman"/>
        </w:rPr>
        <w:t>patients</w:t>
      </w:r>
      <w:proofErr w:type="gramEnd"/>
    </w:p>
    <w:p w14:paraId="4BBDBF71" w14:textId="5B9DBEA7" w:rsidR="00FB7DFE" w:rsidRDefault="00B10534" w:rsidP="00FB7DFE">
      <w:pPr>
        <w:spacing w:line="360" w:lineRule="auto"/>
        <w:rPr>
          <w:rFonts w:ascii="Times New Roman" w:hAnsi="Times New Roman"/>
        </w:rPr>
      </w:pPr>
      <w:r w:rsidRPr="00245421">
        <w:rPr>
          <w:rFonts w:ascii="Times New Roman" w:hAnsi="Times New Roman"/>
          <w:i/>
          <w:iCs/>
        </w:rPr>
        <w:t>SOC</w:t>
      </w:r>
      <w:r w:rsidRPr="002701D4">
        <w:rPr>
          <w:rFonts w:ascii="Times New Roman" w:hAnsi="Times New Roman"/>
        </w:rPr>
        <w:t xml:space="preserve"> system organ class</w:t>
      </w:r>
      <w:r w:rsidR="00FB7DFE"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</w:t>
      </w:r>
      <w:r w:rsidR="00475CED" w:rsidRPr="00245421">
        <w:rPr>
          <w:rFonts w:ascii="Times New Roman" w:hAnsi="Times New Roman"/>
          <w:i/>
          <w:iCs/>
        </w:rPr>
        <w:t>TRAE</w:t>
      </w:r>
      <w:r w:rsidR="00475CED" w:rsidRPr="002701D4">
        <w:rPr>
          <w:rFonts w:ascii="Times New Roman" w:hAnsi="Times New Roman"/>
        </w:rPr>
        <w:t xml:space="preserve"> treatment-related adverse event</w:t>
      </w:r>
    </w:p>
    <w:p w14:paraId="2A093FF0" w14:textId="3FE83CB7" w:rsidR="00475CED" w:rsidRPr="002701D4" w:rsidRDefault="00475CED" w:rsidP="00FC6300">
      <w:pPr>
        <w:spacing w:line="360" w:lineRule="auto"/>
        <w:rPr>
          <w:rFonts w:ascii="Times New Roman" w:hAnsi="Times New Roman"/>
        </w:rPr>
      </w:pPr>
    </w:p>
    <w:p w14:paraId="01C98A9B" w14:textId="77777777" w:rsidR="00FC6300" w:rsidRPr="002701D4" w:rsidRDefault="00FC6300" w:rsidP="00FC6300">
      <w:pPr>
        <w:spacing w:line="360" w:lineRule="auto"/>
        <w:rPr>
          <w:rFonts w:ascii="Times New Roman" w:hAnsi="Times New Roman"/>
        </w:rPr>
        <w:sectPr w:rsidR="00FC6300" w:rsidRPr="002701D4" w:rsidSect="004A4CB1">
          <w:footerReference w:type="default" r:id="rId10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2469CA0A" w14:textId="77777777" w:rsidR="00327FD5" w:rsidRPr="002701D4" w:rsidRDefault="00327FD5" w:rsidP="00327FD5">
      <w:pPr>
        <w:spacing w:line="360" w:lineRule="auto"/>
        <w:rPr>
          <w:rFonts w:ascii="Times New Roman" w:hAnsi="Times New Roman"/>
        </w:rPr>
      </w:pPr>
      <w:r w:rsidRPr="002701D4">
        <w:rPr>
          <w:rFonts w:ascii="Times New Roman" w:hAnsi="Times New Roman"/>
          <w:b/>
          <w:bCs/>
        </w:rPr>
        <w:lastRenderedPageBreak/>
        <w:t>ESM Table 3.</w:t>
      </w:r>
      <w:r w:rsidRPr="002701D4">
        <w:rPr>
          <w:rFonts w:ascii="Times New Roman" w:hAnsi="Times New Roman"/>
        </w:rPr>
        <w:t xml:space="preserve"> TRAE SOCs in patients with a history of autoimmune diseases, </w:t>
      </w:r>
      <w:r w:rsidRPr="00422BCD">
        <w:rPr>
          <w:rFonts w:ascii="Times New Roman" w:hAnsi="Times New Roman"/>
        </w:rPr>
        <w:t xml:space="preserve">ILD, </w:t>
      </w:r>
      <w:r w:rsidRPr="002701D4">
        <w:rPr>
          <w:rFonts w:ascii="Times New Roman" w:hAnsi="Times New Roman"/>
        </w:rPr>
        <w:t>tuberculosis, hepatitis B, or hepatitis C</w:t>
      </w:r>
    </w:p>
    <w:tbl>
      <w:tblPr>
        <w:tblW w:w="15067" w:type="dxa"/>
        <w:tblInd w:w="-993" w:type="dxa"/>
        <w:tblLayout w:type="fixed"/>
        <w:tblLook w:val="0420" w:firstRow="1" w:lastRow="0" w:firstColumn="0" w:lastColumn="0" w:noHBand="0" w:noVBand="1"/>
      </w:tblPr>
      <w:tblGrid>
        <w:gridCol w:w="2821"/>
        <w:gridCol w:w="610"/>
        <w:gridCol w:w="611"/>
        <w:gridCol w:w="611"/>
        <w:gridCol w:w="615"/>
        <w:gridCol w:w="611"/>
        <w:gridCol w:w="613"/>
        <w:gridCol w:w="612"/>
        <w:gridCol w:w="613"/>
        <w:gridCol w:w="612"/>
        <w:gridCol w:w="613"/>
        <w:gridCol w:w="612"/>
        <w:gridCol w:w="613"/>
        <w:gridCol w:w="612"/>
        <w:gridCol w:w="613"/>
        <w:gridCol w:w="612"/>
        <w:gridCol w:w="613"/>
        <w:gridCol w:w="612"/>
        <w:gridCol w:w="613"/>
        <w:gridCol w:w="612"/>
        <w:gridCol w:w="613"/>
      </w:tblGrid>
      <w:tr w:rsidR="00327FD5" w:rsidRPr="002701D4" w14:paraId="4FAFA91A" w14:textId="77777777" w:rsidTr="00245421">
        <w:trPr>
          <w:tblHeader/>
        </w:trPr>
        <w:tc>
          <w:tcPr>
            <w:tcW w:w="2821" w:type="dxa"/>
            <w:tcBorders>
              <w:top w:val="single" w:sz="12" w:space="0" w:color="auto"/>
            </w:tcBorders>
          </w:tcPr>
          <w:p w14:paraId="0978B315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SOC</w:t>
            </w:r>
          </w:p>
        </w:tc>
        <w:tc>
          <w:tcPr>
            <w:tcW w:w="2447" w:type="dxa"/>
            <w:gridSpan w:val="4"/>
            <w:tcBorders>
              <w:top w:val="single" w:sz="12" w:space="0" w:color="auto"/>
            </w:tcBorders>
          </w:tcPr>
          <w:p w14:paraId="767AF11C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History of autoimmune disease</w:t>
            </w:r>
          </w:p>
          <w:p w14:paraId="6580C01F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(N = 214)</w:t>
            </w:r>
          </w:p>
        </w:tc>
        <w:tc>
          <w:tcPr>
            <w:tcW w:w="2449" w:type="dxa"/>
            <w:gridSpan w:val="4"/>
            <w:tcBorders>
              <w:top w:val="single" w:sz="12" w:space="0" w:color="auto"/>
            </w:tcBorders>
          </w:tcPr>
          <w:p w14:paraId="17575655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History of ILD</w:t>
            </w:r>
          </w:p>
          <w:p w14:paraId="0C97B208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(N = 290)</w:t>
            </w:r>
          </w:p>
        </w:tc>
        <w:tc>
          <w:tcPr>
            <w:tcW w:w="2450" w:type="dxa"/>
            <w:gridSpan w:val="4"/>
            <w:tcBorders>
              <w:top w:val="single" w:sz="12" w:space="0" w:color="auto"/>
            </w:tcBorders>
          </w:tcPr>
          <w:p w14:paraId="32958465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History of tuberculosis</w:t>
            </w:r>
          </w:p>
          <w:p w14:paraId="2D04E5F8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(N = 84)</w:t>
            </w:r>
          </w:p>
        </w:tc>
        <w:tc>
          <w:tcPr>
            <w:tcW w:w="2450" w:type="dxa"/>
            <w:gridSpan w:val="4"/>
            <w:tcBorders>
              <w:top w:val="single" w:sz="12" w:space="0" w:color="auto"/>
            </w:tcBorders>
          </w:tcPr>
          <w:p w14:paraId="2FF71550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History of hepatitis B</w:t>
            </w:r>
          </w:p>
          <w:p w14:paraId="34F97D13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(N = 89)</w:t>
            </w:r>
          </w:p>
        </w:tc>
        <w:tc>
          <w:tcPr>
            <w:tcW w:w="2449" w:type="dxa"/>
            <w:gridSpan w:val="4"/>
            <w:tcBorders>
              <w:top w:val="single" w:sz="12" w:space="0" w:color="auto"/>
            </w:tcBorders>
          </w:tcPr>
          <w:p w14:paraId="624001AA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History of hepatitis C</w:t>
            </w:r>
          </w:p>
          <w:p w14:paraId="4C8CC6B3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(N = 68)</w:t>
            </w:r>
          </w:p>
        </w:tc>
      </w:tr>
      <w:tr w:rsidR="00327FD5" w:rsidRPr="002701D4" w14:paraId="4234096D" w14:textId="77777777" w:rsidTr="00245421">
        <w:trPr>
          <w:tblHeader/>
        </w:trPr>
        <w:tc>
          <w:tcPr>
            <w:tcW w:w="2821" w:type="dxa"/>
            <w:tcBorders>
              <w:bottom w:val="single" w:sz="12" w:space="0" w:color="auto"/>
            </w:tcBorders>
          </w:tcPr>
          <w:p w14:paraId="20F72FC0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bottom w:val="single" w:sz="12" w:space="0" w:color="auto"/>
            </w:tcBorders>
          </w:tcPr>
          <w:p w14:paraId="45EFA268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Any grade</w:t>
            </w:r>
          </w:p>
        </w:tc>
        <w:tc>
          <w:tcPr>
            <w:tcW w:w="1226" w:type="dxa"/>
            <w:gridSpan w:val="2"/>
            <w:tcBorders>
              <w:bottom w:val="single" w:sz="12" w:space="0" w:color="auto"/>
            </w:tcBorders>
          </w:tcPr>
          <w:p w14:paraId="15363877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Grade ≥3</w:t>
            </w:r>
          </w:p>
        </w:tc>
        <w:tc>
          <w:tcPr>
            <w:tcW w:w="1224" w:type="dxa"/>
            <w:gridSpan w:val="2"/>
            <w:tcBorders>
              <w:bottom w:val="single" w:sz="12" w:space="0" w:color="auto"/>
            </w:tcBorders>
          </w:tcPr>
          <w:p w14:paraId="5C20E80C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Any grade</w:t>
            </w:r>
          </w:p>
        </w:tc>
        <w:tc>
          <w:tcPr>
            <w:tcW w:w="1225" w:type="dxa"/>
            <w:gridSpan w:val="2"/>
            <w:tcBorders>
              <w:bottom w:val="single" w:sz="12" w:space="0" w:color="auto"/>
            </w:tcBorders>
          </w:tcPr>
          <w:p w14:paraId="757304C0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Grade ≥3</w:t>
            </w:r>
          </w:p>
        </w:tc>
        <w:tc>
          <w:tcPr>
            <w:tcW w:w="1225" w:type="dxa"/>
            <w:gridSpan w:val="2"/>
            <w:tcBorders>
              <w:bottom w:val="single" w:sz="12" w:space="0" w:color="auto"/>
            </w:tcBorders>
          </w:tcPr>
          <w:p w14:paraId="588A2545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Any grade</w:t>
            </w:r>
          </w:p>
        </w:tc>
        <w:tc>
          <w:tcPr>
            <w:tcW w:w="1225" w:type="dxa"/>
            <w:gridSpan w:val="2"/>
            <w:tcBorders>
              <w:bottom w:val="single" w:sz="12" w:space="0" w:color="auto"/>
            </w:tcBorders>
          </w:tcPr>
          <w:p w14:paraId="46C4BB15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Grade ≥3</w:t>
            </w:r>
          </w:p>
        </w:tc>
        <w:tc>
          <w:tcPr>
            <w:tcW w:w="1225" w:type="dxa"/>
            <w:gridSpan w:val="2"/>
            <w:tcBorders>
              <w:bottom w:val="single" w:sz="12" w:space="0" w:color="auto"/>
            </w:tcBorders>
          </w:tcPr>
          <w:p w14:paraId="0449E781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Any grade</w:t>
            </w:r>
          </w:p>
        </w:tc>
        <w:tc>
          <w:tcPr>
            <w:tcW w:w="1225" w:type="dxa"/>
            <w:gridSpan w:val="2"/>
            <w:tcBorders>
              <w:bottom w:val="single" w:sz="12" w:space="0" w:color="auto"/>
            </w:tcBorders>
          </w:tcPr>
          <w:p w14:paraId="2242EF4C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Grade ≥3</w:t>
            </w:r>
          </w:p>
        </w:tc>
        <w:tc>
          <w:tcPr>
            <w:tcW w:w="1225" w:type="dxa"/>
            <w:gridSpan w:val="2"/>
            <w:tcBorders>
              <w:bottom w:val="single" w:sz="12" w:space="0" w:color="auto"/>
            </w:tcBorders>
          </w:tcPr>
          <w:p w14:paraId="7CE2E942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Any grade</w:t>
            </w:r>
          </w:p>
        </w:tc>
        <w:tc>
          <w:tcPr>
            <w:tcW w:w="1225" w:type="dxa"/>
            <w:gridSpan w:val="2"/>
            <w:tcBorders>
              <w:bottom w:val="single" w:sz="12" w:space="0" w:color="auto"/>
            </w:tcBorders>
          </w:tcPr>
          <w:p w14:paraId="281B8117" w14:textId="77777777" w:rsidR="00327FD5" w:rsidRPr="002701D4" w:rsidRDefault="00327FD5" w:rsidP="00327F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6"/>
              </w:rPr>
              <w:t>Grade ≥3</w:t>
            </w:r>
          </w:p>
        </w:tc>
      </w:tr>
      <w:tr w:rsidR="00327FD5" w:rsidRPr="002701D4" w14:paraId="05BBF25A" w14:textId="77777777" w:rsidTr="00B65A05">
        <w:tc>
          <w:tcPr>
            <w:tcW w:w="2821" w:type="dxa"/>
            <w:tcBorders>
              <w:top w:val="single" w:sz="12" w:space="0" w:color="auto"/>
            </w:tcBorders>
          </w:tcPr>
          <w:p w14:paraId="615A6BAB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Any TRAEs</w:t>
            </w:r>
          </w:p>
        </w:tc>
        <w:tc>
          <w:tcPr>
            <w:tcW w:w="610" w:type="dxa"/>
            <w:tcBorders>
              <w:top w:val="single" w:sz="12" w:space="0" w:color="auto"/>
            </w:tcBorders>
          </w:tcPr>
          <w:p w14:paraId="64E16D7D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611" w:type="dxa"/>
            <w:tcBorders>
              <w:top w:val="single" w:sz="12" w:space="0" w:color="auto"/>
            </w:tcBorders>
          </w:tcPr>
          <w:p w14:paraId="3732439B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61.2)</w:t>
            </w:r>
          </w:p>
        </w:tc>
        <w:tc>
          <w:tcPr>
            <w:tcW w:w="611" w:type="dxa"/>
            <w:tcBorders>
              <w:top w:val="single" w:sz="12" w:space="0" w:color="auto"/>
            </w:tcBorders>
          </w:tcPr>
          <w:p w14:paraId="1E585A11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615" w:type="dxa"/>
            <w:tcBorders>
              <w:top w:val="single" w:sz="12" w:space="0" w:color="auto"/>
            </w:tcBorders>
          </w:tcPr>
          <w:p w14:paraId="3E83FFF7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0.6)</w:t>
            </w:r>
          </w:p>
        </w:tc>
        <w:tc>
          <w:tcPr>
            <w:tcW w:w="611" w:type="dxa"/>
            <w:tcBorders>
              <w:top w:val="single" w:sz="12" w:space="0" w:color="auto"/>
            </w:tcBorders>
          </w:tcPr>
          <w:p w14:paraId="68FF6CA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87</w:t>
            </w:r>
          </w:p>
        </w:tc>
        <w:tc>
          <w:tcPr>
            <w:tcW w:w="613" w:type="dxa"/>
            <w:tcBorders>
              <w:top w:val="single" w:sz="12" w:space="0" w:color="auto"/>
            </w:tcBorders>
          </w:tcPr>
          <w:p w14:paraId="29F7951D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64.5)</w:t>
            </w:r>
          </w:p>
        </w:tc>
        <w:tc>
          <w:tcPr>
            <w:tcW w:w="612" w:type="dxa"/>
            <w:tcBorders>
              <w:top w:val="single" w:sz="12" w:space="0" w:color="auto"/>
            </w:tcBorders>
          </w:tcPr>
          <w:p w14:paraId="1A20429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613" w:type="dxa"/>
            <w:tcBorders>
              <w:top w:val="single" w:sz="12" w:space="0" w:color="auto"/>
            </w:tcBorders>
          </w:tcPr>
          <w:p w14:paraId="62A77884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4.5)</w:t>
            </w:r>
          </w:p>
        </w:tc>
        <w:tc>
          <w:tcPr>
            <w:tcW w:w="612" w:type="dxa"/>
            <w:tcBorders>
              <w:top w:val="single" w:sz="12" w:space="0" w:color="auto"/>
            </w:tcBorders>
          </w:tcPr>
          <w:p w14:paraId="4DC73BBD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613" w:type="dxa"/>
            <w:tcBorders>
              <w:top w:val="single" w:sz="12" w:space="0" w:color="auto"/>
            </w:tcBorders>
          </w:tcPr>
          <w:p w14:paraId="6F4BAF0E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56.0)</w:t>
            </w:r>
          </w:p>
        </w:tc>
        <w:tc>
          <w:tcPr>
            <w:tcW w:w="612" w:type="dxa"/>
            <w:tcBorders>
              <w:top w:val="single" w:sz="12" w:space="0" w:color="auto"/>
            </w:tcBorders>
          </w:tcPr>
          <w:p w14:paraId="45878D6B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13" w:type="dxa"/>
            <w:tcBorders>
              <w:top w:val="single" w:sz="12" w:space="0" w:color="auto"/>
            </w:tcBorders>
          </w:tcPr>
          <w:p w14:paraId="7C4919E9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9.0)</w:t>
            </w:r>
          </w:p>
        </w:tc>
        <w:tc>
          <w:tcPr>
            <w:tcW w:w="612" w:type="dxa"/>
            <w:tcBorders>
              <w:top w:val="single" w:sz="12" w:space="0" w:color="auto"/>
            </w:tcBorders>
          </w:tcPr>
          <w:p w14:paraId="1B73E9E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613" w:type="dxa"/>
            <w:tcBorders>
              <w:top w:val="single" w:sz="12" w:space="0" w:color="auto"/>
            </w:tcBorders>
          </w:tcPr>
          <w:p w14:paraId="48E0BF8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55.1)</w:t>
            </w:r>
          </w:p>
        </w:tc>
        <w:tc>
          <w:tcPr>
            <w:tcW w:w="612" w:type="dxa"/>
            <w:tcBorders>
              <w:top w:val="single" w:sz="12" w:space="0" w:color="auto"/>
            </w:tcBorders>
          </w:tcPr>
          <w:p w14:paraId="71213107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613" w:type="dxa"/>
            <w:tcBorders>
              <w:top w:val="single" w:sz="12" w:space="0" w:color="auto"/>
            </w:tcBorders>
          </w:tcPr>
          <w:p w14:paraId="2162CB36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3.6)</w:t>
            </w:r>
          </w:p>
        </w:tc>
        <w:tc>
          <w:tcPr>
            <w:tcW w:w="612" w:type="dxa"/>
            <w:tcBorders>
              <w:top w:val="single" w:sz="12" w:space="0" w:color="auto"/>
            </w:tcBorders>
          </w:tcPr>
          <w:p w14:paraId="661A9F3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613" w:type="dxa"/>
            <w:tcBorders>
              <w:top w:val="single" w:sz="12" w:space="0" w:color="auto"/>
            </w:tcBorders>
          </w:tcPr>
          <w:p w14:paraId="265B27E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45.6)</w:t>
            </w:r>
          </w:p>
        </w:tc>
        <w:tc>
          <w:tcPr>
            <w:tcW w:w="612" w:type="dxa"/>
            <w:tcBorders>
              <w:top w:val="single" w:sz="12" w:space="0" w:color="auto"/>
            </w:tcBorders>
          </w:tcPr>
          <w:p w14:paraId="121756E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12" w:type="dxa"/>
            <w:tcBorders>
              <w:top w:val="single" w:sz="12" w:space="0" w:color="auto"/>
            </w:tcBorders>
          </w:tcPr>
          <w:p w14:paraId="246D0740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4.7)</w:t>
            </w:r>
          </w:p>
        </w:tc>
      </w:tr>
      <w:tr w:rsidR="00327FD5" w:rsidRPr="002701D4" w14:paraId="1DC2282F" w14:textId="77777777" w:rsidTr="00B65A05">
        <w:tc>
          <w:tcPr>
            <w:tcW w:w="2821" w:type="dxa"/>
          </w:tcPr>
          <w:p w14:paraId="164D20D8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Infections and infestations</w:t>
            </w:r>
          </w:p>
        </w:tc>
        <w:tc>
          <w:tcPr>
            <w:tcW w:w="610" w:type="dxa"/>
          </w:tcPr>
          <w:p w14:paraId="27F1B026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11" w:type="dxa"/>
          </w:tcPr>
          <w:p w14:paraId="7DFF65B0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4.7)</w:t>
            </w:r>
          </w:p>
        </w:tc>
        <w:tc>
          <w:tcPr>
            <w:tcW w:w="611" w:type="dxa"/>
          </w:tcPr>
          <w:p w14:paraId="49ED0081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15" w:type="dxa"/>
          </w:tcPr>
          <w:p w14:paraId="2439408A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8)</w:t>
            </w:r>
          </w:p>
        </w:tc>
        <w:tc>
          <w:tcPr>
            <w:tcW w:w="611" w:type="dxa"/>
          </w:tcPr>
          <w:p w14:paraId="436DA24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613" w:type="dxa"/>
          </w:tcPr>
          <w:p w14:paraId="5FF78E2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6.6)</w:t>
            </w:r>
          </w:p>
        </w:tc>
        <w:tc>
          <w:tcPr>
            <w:tcW w:w="612" w:type="dxa"/>
          </w:tcPr>
          <w:p w14:paraId="37165560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13" w:type="dxa"/>
          </w:tcPr>
          <w:p w14:paraId="6ED6157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3.1)</w:t>
            </w:r>
          </w:p>
        </w:tc>
        <w:tc>
          <w:tcPr>
            <w:tcW w:w="612" w:type="dxa"/>
          </w:tcPr>
          <w:p w14:paraId="26029561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3" w:type="dxa"/>
          </w:tcPr>
          <w:p w14:paraId="4C297C96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3.6)</w:t>
            </w:r>
          </w:p>
        </w:tc>
        <w:tc>
          <w:tcPr>
            <w:tcW w:w="612" w:type="dxa"/>
          </w:tcPr>
          <w:p w14:paraId="6E9D51D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</w:tcPr>
          <w:p w14:paraId="245AA783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4)</w:t>
            </w:r>
          </w:p>
        </w:tc>
        <w:tc>
          <w:tcPr>
            <w:tcW w:w="612" w:type="dxa"/>
          </w:tcPr>
          <w:p w14:paraId="44D91BCA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</w:tcPr>
          <w:p w14:paraId="580BEDFF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2)</w:t>
            </w:r>
          </w:p>
        </w:tc>
        <w:tc>
          <w:tcPr>
            <w:tcW w:w="612" w:type="dxa"/>
          </w:tcPr>
          <w:p w14:paraId="5CB632C4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54C66EF4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1)</w:t>
            </w:r>
          </w:p>
        </w:tc>
        <w:tc>
          <w:tcPr>
            <w:tcW w:w="612" w:type="dxa"/>
          </w:tcPr>
          <w:p w14:paraId="5B9B7A1B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</w:tcPr>
          <w:p w14:paraId="76A8341F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9)</w:t>
            </w:r>
          </w:p>
        </w:tc>
        <w:tc>
          <w:tcPr>
            <w:tcW w:w="612" w:type="dxa"/>
          </w:tcPr>
          <w:p w14:paraId="2DE4930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</w:tcPr>
          <w:p w14:paraId="34EA5B6D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7FD5" w:rsidRPr="002701D4" w14:paraId="5FE37728" w14:textId="77777777" w:rsidTr="00B65A05">
        <w:tc>
          <w:tcPr>
            <w:tcW w:w="2821" w:type="dxa"/>
          </w:tcPr>
          <w:p w14:paraId="3C8C66C5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Neoplasms benign, malignant, and unspecified (including cysts and polyps)</w:t>
            </w:r>
          </w:p>
        </w:tc>
        <w:tc>
          <w:tcPr>
            <w:tcW w:w="610" w:type="dxa"/>
          </w:tcPr>
          <w:p w14:paraId="714F694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1" w:type="dxa"/>
          </w:tcPr>
          <w:p w14:paraId="0E86E792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5)</w:t>
            </w:r>
          </w:p>
        </w:tc>
        <w:tc>
          <w:tcPr>
            <w:tcW w:w="611" w:type="dxa"/>
          </w:tcPr>
          <w:p w14:paraId="686E7B9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5" w:type="dxa"/>
          </w:tcPr>
          <w:p w14:paraId="71894359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5)</w:t>
            </w:r>
          </w:p>
        </w:tc>
        <w:tc>
          <w:tcPr>
            <w:tcW w:w="611" w:type="dxa"/>
          </w:tcPr>
          <w:p w14:paraId="39E99D3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52408EB5" w14:textId="1E9D7EEC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3)</w:t>
            </w:r>
          </w:p>
        </w:tc>
        <w:tc>
          <w:tcPr>
            <w:tcW w:w="612" w:type="dxa"/>
          </w:tcPr>
          <w:p w14:paraId="11AFA626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1A85C4F7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3)</w:t>
            </w:r>
          </w:p>
        </w:tc>
        <w:tc>
          <w:tcPr>
            <w:tcW w:w="612" w:type="dxa"/>
          </w:tcPr>
          <w:p w14:paraId="18E2044F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31CC169A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2)</w:t>
            </w:r>
          </w:p>
        </w:tc>
        <w:tc>
          <w:tcPr>
            <w:tcW w:w="612" w:type="dxa"/>
          </w:tcPr>
          <w:p w14:paraId="7D8BEBDB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7BE42F8F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2)</w:t>
            </w:r>
          </w:p>
        </w:tc>
        <w:tc>
          <w:tcPr>
            <w:tcW w:w="612" w:type="dxa"/>
          </w:tcPr>
          <w:p w14:paraId="7C017CA7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60180EA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15F7CE01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5EA6B6F5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3CC5B07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0710A34D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24556610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</w:tcPr>
          <w:p w14:paraId="7B394A47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7FD5" w:rsidRPr="002701D4" w14:paraId="4BF7783E" w14:textId="77777777" w:rsidTr="00B65A05">
        <w:tc>
          <w:tcPr>
            <w:tcW w:w="2821" w:type="dxa"/>
          </w:tcPr>
          <w:p w14:paraId="345F32FE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Blood and lymphatic system disorders</w:t>
            </w:r>
          </w:p>
        </w:tc>
        <w:tc>
          <w:tcPr>
            <w:tcW w:w="610" w:type="dxa"/>
          </w:tcPr>
          <w:p w14:paraId="4333FE9C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11" w:type="dxa"/>
          </w:tcPr>
          <w:p w14:paraId="3CBB7353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3.3)</w:t>
            </w:r>
          </w:p>
        </w:tc>
        <w:tc>
          <w:tcPr>
            <w:tcW w:w="611" w:type="dxa"/>
          </w:tcPr>
          <w:p w14:paraId="7E440A0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5" w:type="dxa"/>
          </w:tcPr>
          <w:p w14:paraId="13415DFA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4)</w:t>
            </w:r>
          </w:p>
        </w:tc>
        <w:tc>
          <w:tcPr>
            <w:tcW w:w="611" w:type="dxa"/>
          </w:tcPr>
          <w:p w14:paraId="4DBEF28C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13" w:type="dxa"/>
          </w:tcPr>
          <w:p w14:paraId="316BBD9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4)</w:t>
            </w:r>
          </w:p>
        </w:tc>
        <w:tc>
          <w:tcPr>
            <w:tcW w:w="612" w:type="dxa"/>
          </w:tcPr>
          <w:p w14:paraId="0D548CA4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3" w:type="dxa"/>
          </w:tcPr>
          <w:p w14:paraId="7FA43A0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0)</w:t>
            </w:r>
          </w:p>
        </w:tc>
        <w:tc>
          <w:tcPr>
            <w:tcW w:w="612" w:type="dxa"/>
          </w:tcPr>
          <w:p w14:paraId="5A541A0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6778655F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10D5E8FF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79583F4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49813D72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</w:tcPr>
          <w:p w14:paraId="7E1F1B8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2)</w:t>
            </w:r>
          </w:p>
        </w:tc>
        <w:tc>
          <w:tcPr>
            <w:tcW w:w="612" w:type="dxa"/>
          </w:tcPr>
          <w:p w14:paraId="0A70C19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22BFC840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1)</w:t>
            </w:r>
          </w:p>
        </w:tc>
        <w:tc>
          <w:tcPr>
            <w:tcW w:w="612" w:type="dxa"/>
          </w:tcPr>
          <w:p w14:paraId="3272058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5B4B1AC8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6B4F457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</w:tcPr>
          <w:p w14:paraId="5B28EC20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7FD5" w:rsidRPr="002701D4" w14:paraId="07174C38" w14:textId="77777777" w:rsidTr="00B65A05">
        <w:tc>
          <w:tcPr>
            <w:tcW w:w="2821" w:type="dxa"/>
          </w:tcPr>
          <w:p w14:paraId="6FCCBC96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Immune system disorders</w:t>
            </w:r>
          </w:p>
        </w:tc>
        <w:tc>
          <w:tcPr>
            <w:tcW w:w="610" w:type="dxa"/>
          </w:tcPr>
          <w:p w14:paraId="1C6BAD12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69DB58A3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1" w:type="dxa"/>
          </w:tcPr>
          <w:p w14:paraId="1EE461E6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14:paraId="3A8C719F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1" w:type="dxa"/>
          </w:tcPr>
          <w:p w14:paraId="38EFBC06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600D152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70F19DB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003C2477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1E4F988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6E9AA4AB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3DAC1C7F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0ECE0F07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12233FAF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6D4EE2A1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0659345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2739151E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53EBE5E1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1BDEDB9B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4F9B8E3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</w:tcPr>
          <w:p w14:paraId="1DACBE90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7FD5" w:rsidRPr="002701D4" w14:paraId="6318D133" w14:textId="77777777" w:rsidTr="00B65A05">
        <w:tc>
          <w:tcPr>
            <w:tcW w:w="2821" w:type="dxa"/>
          </w:tcPr>
          <w:p w14:paraId="23D3B2C6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Endocrine disorders</w:t>
            </w:r>
          </w:p>
        </w:tc>
        <w:tc>
          <w:tcPr>
            <w:tcW w:w="610" w:type="dxa"/>
          </w:tcPr>
          <w:p w14:paraId="0B7E12C6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611" w:type="dxa"/>
          </w:tcPr>
          <w:p w14:paraId="7EA2FC49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5.4)</w:t>
            </w:r>
          </w:p>
        </w:tc>
        <w:tc>
          <w:tcPr>
            <w:tcW w:w="611" w:type="dxa"/>
          </w:tcPr>
          <w:p w14:paraId="4DB56BDD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5" w:type="dxa"/>
          </w:tcPr>
          <w:p w14:paraId="43F7D421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9)</w:t>
            </w:r>
          </w:p>
        </w:tc>
        <w:tc>
          <w:tcPr>
            <w:tcW w:w="611" w:type="dxa"/>
          </w:tcPr>
          <w:p w14:paraId="1591BD7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613" w:type="dxa"/>
          </w:tcPr>
          <w:p w14:paraId="131E8960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4.8)</w:t>
            </w:r>
          </w:p>
        </w:tc>
        <w:tc>
          <w:tcPr>
            <w:tcW w:w="612" w:type="dxa"/>
          </w:tcPr>
          <w:p w14:paraId="1588E71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13" w:type="dxa"/>
          </w:tcPr>
          <w:p w14:paraId="40172910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3.4)</w:t>
            </w:r>
          </w:p>
        </w:tc>
        <w:tc>
          <w:tcPr>
            <w:tcW w:w="612" w:type="dxa"/>
          </w:tcPr>
          <w:p w14:paraId="538F295F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13" w:type="dxa"/>
          </w:tcPr>
          <w:p w14:paraId="36330431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4.3)</w:t>
            </w:r>
          </w:p>
        </w:tc>
        <w:tc>
          <w:tcPr>
            <w:tcW w:w="612" w:type="dxa"/>
          </w:tcPr>
          <w:p w14:paraId="5E34AE1B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260827A3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21E56C4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13" w:type="dxa"/>
          </w:tcPr>
          <w:p w14:paraId="7977FEB6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6.7)</w:t>
            </w:r>
          </w:p>
        </w:tc>
        <w:tc>
          <w:tcPr>
            <w:tcW w:w="612" w:type="dxa"/>
          </w:tcPr>
          <w:p w14:paraId="0B73964A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6C594642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1)</w:t>
            </w:r>
          </w:p>
        </w:tc>
        <w:tc>
          <w:tcPr>
            <w:tcW w:w="612" w:type="dxa"/>
          </w:tcPr>
          <w:p w14:paraId="37E946B7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13" w:type="dxa"/>
          </w:tcPr>
          <w:p w14:paraId="0B4AB453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5.9)</w:t>
            </w:r>
          </w:p>
        </w:tc>
        <w:tc>
          <w:tcPr>
            <w:tcW w:w="612" w:type="dxa"/>
          </w:tcPr>
          <w:p w14:paraId="4BF47F76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</w:tcPr>
          <w:p w14:paraId="7DCAAB41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7FD5" w:rsidRPr="002701D4" w14:paraId="3531CFFC" w14:textId="77777777" w:rsidTr="00B65A05">
        <w:tc>
          <w:tcPr>
            <w:tcW w:w="2821" w:type="dxa"/>
          </w:tcPr>
          <w:p w14:paraId="4A1E83A5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Metabolism and nutrition disorders</w:t>
            </w:r>
          </w:p>
        </w:tc>
        <w:tc>
          <w:tcPr>
            <w:tcW w:w="610" w:type="dxa"/>
          </w:tcPr>
          <w:p w14:paraId="0FAD1CEC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611" w:type="dxa"/>
          </w:tcPr>
          <w:p w14:paraId="7F3B4440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6.1)</w:t>
            </w:r>
          </w:p>
        </w:tc>
        <w:tc>
          <w:tcPr>
            <w:tcW w:w="611" w:type="dxa"/>
          </w:tcPr>
          <w:p w14:paraId="1FB64622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15" w:type="dxa"/>
          </w:tcPr>
          <w:p w14:paraId="2EAD5BFF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8)</w:t>
            </w:r>
          </w:p>
        </w:tc>
        <w:tc>
          <w:tcPr>
            <w:tcW w:w="611" w:type="dxa"/>
          </w:tcPr>
          <w:p w14:paraId="4BAF10B7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13" w:type="dxa"/>
          </w:tcPr>
          <w:p w14:paraId="1621167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4)</w:t>
            </w:r>
          </w:p>
        </w:tc>
        <w:tc>
          <w:tcPr>
            <w:tcW w:w="612" w:type="dxa"/>
          </w:tcPr>
          <w:p w14:paraId="0E67D93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</w:tcPr>
          <w:p w14:paraId="4104710A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7)</w:t>
            </w:r>
          </w:p>
        </w:tc>
        <w:tc>
          <w:tcPr>
            <w:tcW w:w="612" w:type="dxa"/>
          </w:tcPr>
          <w:p w14:paraId="62715B9B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13" w:type="dxa"/>
          </w:tcPr>
          <w:p w14:paraId="31D43462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6.0)</w:t>
            </w:r>
          </w:p>
        </w:tc>
        <w:tc>
          <w:tcPr>
            <w:tcW w:w="612" w:type="dxa"/>
          </w:tcPr>
          <w:p w14:paraId="34EA5CBC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3" w:type="dxa"/>
          </w:tcPr>
          <w:p w14:paraId="1DF45691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3.6)</w:t>
            </w:r>
          </w:p>
        </w:tc>
        <w:tc>
          <w:tcPr>
            <w:tcW w:w="612" w:type="dxa"/>
          </w:tcPr>
          <w:p w14:paraId="41A9A9FB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13" w:type="dxa"/>
          </w:tcPr>
          <w:p w14:paraId="24EAC998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4.5)</w:t>
            </w:r>
          </w:p>
        </w:tc>
        <w:tc>
          <w:tcPr>
            <w:tcW w:w="612" w:type="dxa"/>
          </w:tcPr>
          <w:p w14:paraId="5E4483AA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057BFA7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1)</w:t>
            </w:r>
          </w:p>
        </w:tc>
        <w:tc>
          <w:tcPr>
            <w:tcW w:w="612" w:type="dxa"/>
          </w:tcPr>
          <w:p w14:paraId="004525D7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77C964D2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5)</w:t>
            </w:r>
          </w:p>
        </w:tc>
        <w:tc>
          <w:tcPr>
            <w:tcW w:w="612" w:type="dxa"/>
          </w:tcPr>
          <w:p w14:paraId="042DC39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</w:tcPr>
          <w:p w14:paraId="6AB4CD38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7FD5" w:rsidRPr="002701D4" w14:paraId="79E574A4" w14:textId="77777777" w:rsidTr="00B65A05">
        <w:tc>
          <w:tcPr>
            <w:tcW w:w="2821" w:type="dxa"/>
          </w:tcPr>
          <w:p w14:paraId="5304CCF0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Psychiatric disorders</w:t>
            </w:r>
          </w:p>
        </w:tc>
        <w:tc>
          <w:tcPr>
            <w:tcW w:w="610" w:type="dxa"/>
          </w:tcPr>
          <w:p w14:paraId="7A36FD9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1" w:type="dxa"/>
          </w:tcPr>
          <w:p w14:paraId="2AAB3AA3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9)</w:t>
            </w:r>
          </w:p>
        </w:tc>
        <w:tc>
          <w:tcPr>
            <w:tcW w:w="611" w:type="dxa"/>
          </w:tcPr>
          <w:p w14:paraId="05F53C4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5" w:type="dxa"/>
          </w:tcPr>
          <w:p w14:paraId="2C16716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5)</w:t>
            </w:r>
          </w:p>
        </w:tc>
        <w:tc>
          <w:tcPr>
            <w:tcW w:w="611" w:type="dxa"/>
          </w:tcPr>
          <w:p w14:paraId="7409F8D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3D9C9B0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3BF3976F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0B0552E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6649DF4D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3B086B15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4D00E3DD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363269F4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4717993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6F5DE28A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1)</w:t>
            </w:r>
          </w:p>
        </w:tc>
        <w:tc>
          <w:tcPr>
            <w:tcW w:w="612" w:type="dxa"/>
          </w:tcPr>
          <w:p w14:paraId="7FC8C93B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54DCDB70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37DB2D0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6E5B6179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5)</w:t>
            </w:r>
          </w:p>
        </w:tc>
        <w:tc>
          <w:tcPr>
            <w:tcW w:w="612" w:type="dxa"/>
          </w:tcPr>
          <w:p w14:paraId="42B7496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</w:tcPr>
          <w:p w14:paraId="0C88DF26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7FD5" w:rsidRPr="002701D4" w14:paraId="596EED0A" w14:textId="77777777" w:rsidTr="00B65A05">
        <w:tc>
          <w:tcPr>
            <w:tcW w:w="2821" w:type="dxa"/>
          </w:tcPr>
          <w:p w14:paraId="72B8AE7D" w14:textId="763C6B5C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Nervous system disorder</w:t>
            </w:r>
            <w:r w:rsidR="00850389">
              <w:rPr>
                <w:rFonts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610" w:type="dxa"/>
          </w:tcPr>
          <w:p w14:paraId="320AD571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11" w:type="dxa"/>
          </w:tcPr>
          <w:p w14:paraId="64AB1668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3.3)</w:t>
            </w:r>
          </w:p>
        </w:tc>
        <w:tc>
          <w:tcPr>
            <w:tcW w:w="611" w:type="dxa"/>
          </w:tcPr>
          <w:p w14:paraId="12878321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5" w:type="dxa"/>
          </w:tcPr>
          <w:p w14:paraId="73BE3950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5)</w:t>
            </w:r>
          </w:p>
        </w:tc>
        <w:tc>
          <w:tcPr>
            <w:tcW w:w="611" w:type="dxa"/>
          </w:tcPr>
          <w:p w14:paraId="63A9B85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3" w:type="dxa"/>
          </w:tcPr>
          <w:p w14:paraId="011181E7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0)</w:t>
            </w:r>
          </w:p>
        </w:tc>
        <w:tc>
          <w:tcPr>
            <w:tcW w:w="612" w:type="dxa"/>
          </w:tcPr>
          <w:p w14:paraId="17B1396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04F4375C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27FC649B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18AC5588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2)</w:t>
            </w:r>
          </w:p>
        </w:tc>
        <w:tc>
          <w:tcPr>
            <w:tcW w:w="612" w:type="dxa"/>
          </w:tcPr>
          <w:p w14:paraId="2659FB9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651696E1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2)</w:t>
            </w:r>
          </w:p>
        </w:tc>
        <w:tc>
          <w:tcPr>
            <w:tcW w:w="612" w:type="dxa"/>
          </w:tcPr>
          <w:p w14:paraId="2EA719F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3" w:type="dxa"/>
          </w:tcPr>
          <w:p w14:paraId="5B9B907D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3.4)</w:t>
            </w:r>
          </w:p>
        </w:tc>
        <w:tc>
          <w:tcPr>
            <w:tcW w:w="612" w:type="dxa"/>
          </w:tcPr>
          <w:p w14:paraId="7A02E5FF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3" w:type="dxa"/>
          </w:tcPr>
          <w:p w14:paraId="5C3E58A1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3.4)</w:t>
            </w:r>
          </w:p>
        </w:tc>
        <w:tc>
          <w:tcPr>
            <w:tcW w:w="612" w:type="dxa"/>
          </w:tcPr>
          <w:p w14:paraId="5EDAEF07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</w:tcPr>
          <w:p w14:paraId="1010D7E2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9)</w:t>
            </w:r>
          </w:p>
        </w:tc>
        <w:tc>
          <w:tcPr>
            <w:tcW w:w="612" w:type="dxa"/>
          </w:tcPr>
          <w:p w14:paraId="7136A1A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2" w:type="dxa"/>
          </w:tcPr>
          <w:p w14:paraId="57E3CE51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9)</w:t>
            </w:r>
          </w:p>
        </w:tc>
      </w:tr>
      <w:tr w:rsidR="00327FD5" w:rsidRPr="002701D4" w14:paraId="16AB9F06" w14:textId="77777777" w:rsidTr="00B65A05">
        <w:tc>
          <w:tcPr>
            <w:tcW w:w="2821" w:type="dxa"/>
          </w:tcPr>
          <w:p w14:paraId="0F887CE4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Eye disorders</w:t>
            </w:r>
          </w:p>
        </w:tc>
        <w:tc>
          <w:tcPr>
            <w:tcW w:w="610" w:type="dxa"/>
          </w:tcPr>
          <w:p w14:paraId="022BEBA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11" w:type="dxa"/>
          </w:tcPr>
          <w:p w14:paraId="69FC41AD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8)</w:t>
            </w:r>
          </w:p>
        </w:tc>
        <w:tc>
          <w:tcPr>
            <w:tcW w:w="611" w:type="dxa"/>
          </w:tcPr>
          <w:p w14:paraId="0D708C27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5" w:type="dxa"/>
          </w:tcPr>
          <w:p w14:paraId="31BD79C7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5)</w:t>
            </w:r>
          </w:p>
        </w:tc>
        <w:tc>
          <w:tcPr>
            <w:tcW w:w="611" w:type="dxa"/>
          </w:tcPr>
          <w:p w14:paraId="4CF59751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</w:tcPr>
          <w:p w14:paraId="04BAD7F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7)</w:t>
            </w:r>
          </w:p>
        </w:tc>
        <w:tc>
          <w:tcPr>
            <w:tcW w:w="612" w:type="dxa"/>
          </w:tcPr>
          <w:p w14:paraId="0EFBFAE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73D4E6B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49A3541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19DEDCBD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2)</w:t>
            </w:r>
          </w:p>
        </w:tc>
        <w:tc>
          <w:tcPr>
            <w:tcW w:w="612" w:type="dxa"/>
          </w:tcPr>
          <w:p w14:paraId="15C71056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10CA6646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3FC2334B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18369000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003F1BFB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102126B5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62D69BE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5E281DA7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4406842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</w:tcPr>
          <w:p w14:paraId="4909C3D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7FD5" w:rsidRPr="002701D4" w14:paraId="21B172D9" w14:textId="77777777" w:rsidTr="00B65A05">
        <w:tc>
          <w:tcPr>
            <w:tcW w:w="2821" w:type="dxa"/>
          </w:tcPr>
          <w:p w14:paraId="51006353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Ear and labyrinth disorders</w:t>
            </w:r>
          </w:p>
        </w:tc>
        <w:tc>
          <w:tcPr>
            <w:tcW w:w="610" w:type="dxa"/>
          </w:tcPr>
          <w:p w14:paraId="16EF3F32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7358250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1" w:type="dxa"/>
          </w:tcPr>
          <w:p w14:paraId="17922CE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14:paraId="5DD26BC5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1" w:type="dxa"/>
          </w:tcPr>
          <w:p w14:paraId="6C7D3F14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1BE9CC4B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734F0D9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3ACA6554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019E15F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28BD8564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09B30CF2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3504670F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04F2830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669A6EB0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4D9539C7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70D675B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6E6FA37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4BDEAA93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3842B8F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</w:tcPr>
          <w:p w14:paraId="72BEEDB0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7FD5" w:rsidRPr="002701D4" w14:paraId="2F7549EF" w14:textId="77777777" w:rsidTr="00B65A05">
        <w:tc>
          <w:tcPr>
            <w:tcW w:w="2821" w:type="dxa"/>
          </w:tcPr>
          <w:p w14:paraId="2F8FB6B1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Cardiac disorders</w:t>
            </w:r>
          </w:p>
        </w:tc>
        <w:tc>
          <w:tcPr>
            <w:tcW w:w="610" w:type="dxa"/>
          </w:tcPr>
          <w:p w14:paraId="37605F32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1" w:type="dxa"/>
          </w:tcPr>
          <w:p w14:paraId="0730D22A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5)</w:t>
            </w:r>
          </w:p>
        </w:tc>
        <w:tc>
          <w:tcPr>
            <w:tcW w:w="611" w:type="dxa"/>
          </w:tcPr>
          <w:p w14:paraId="76FB564B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14:paraId="232A6E90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1" w:type="dxa"/>
          </w:tcPr>
          <w:p w14:paraId="2DE052C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3" w:type="dxa"/>
          </w:tcPr>
          <w:p w14:paraId="11D41BD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0)</w:t>
            </w:r>
          </w:p>
        </w:tc>
        <w:tc>
          <w:tcPr>
            <w:tcW w:w="612" w:type="dxa"/>
          </w:tcPr>
          <w:p w14:paraId="113D03DD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</w:tcPr>
          <w:p w14:paraId="6CC9F951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7)</w:t>
            </w:r>
          </w:p>
        </w:tc>
        <w:tc>
          <w:tcPr>
            <w:tcW w:w="612" w:type="dxa"/>
          </w:tcPr>
          <w:p w14:paraId="1B6E95EF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7C7AAEE3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09943C1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16D2217D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165B77CD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4E0FC093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4D5B9DB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4EBE7F46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7D257BB0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22071849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5)</w:t>
            </w:r>
          </w:p>
        </w:tc>
        <w:tc>
          <w:tcPr>
            <w:tcW w:w="612" w:type="dxa"/>
          </w:tcPr>
          <w:p w14:paraId="053B5A0D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</w:tcPr>
          <w:p w14:paraId="50FA5AA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7FD5" w:rsidRPr="002701D4" w14:paraId="6FC08031" w14:textId="77777777" w:rsidTr="00B65A05">
        <w:tc>
          <w:tcPr>
            <w:tcW w:w="2821" w:type="dxa"/>
          </w:tcPr>
          <w:p w14:paraId="41A21A4F" w14:textId="02DE3A25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Vascular disorder</w:t>
            </w:r>
            <w:r w:rsidR="00850389">
              <w:rPr>
                <w:rFonts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610" w:type="dxa"/>
          </w:tcPr>
          <w:p w14:paraId="02D8234B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11" w:type="dxa"/>
          </w:tcPr>
          <w:p w14:paraId="38CE9883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9)</w:t>
            </w:r>
          </w:p>
        </w:tc>
        <w:tc>
          <w:tcPr>
            <w:tcW w:w="611" w:type="dxa"/>
          </w:tcPr>
          <w:p w14:paraId="68BDB022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14:paraId="501AF153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1" w:type="dxa"/>
          </w:tcPr>
          <w:p w14:paraId="34A8E95A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3" w:type="dxa"/>
          </w:tcPr>
          <w:p w14:paraId="4F0CE04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0)</w:t>
            </w:r>
          </w:p>
        </w:tc>
        <w:tc>
          <w:tcPr>
            <w:tcW w:w="612" w:type="dxa"/>
          </w:tcPr>
          <w:p w14:paraId="3C043784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08D2A03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3)</w:t>
            </w:r>
          </w:p>
        </w:tc>
        <w:tc>
          <w:tcPr>
            <w:tcW w:w="612" w:type="dxa"/>
          </w:tcPr>
          <w:p w14:paraId="135A237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040F8E3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63D04CE4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4922B067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52D636A2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7EFACF2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76EAC18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270EF2F2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038AE97C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</w:tcPr>
          <w:p w14:paraId="032BFD09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9)</w:t>
            </w:r>
          </w:p>
        </w:tc>
        <w:tc>
          <w:tcPr>
            <w:tcW w:w="612" w:type="dxa"/>
          </w:tcPr>
          <w:p w14:paraId="4997049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</w:tcPr>
          <w:p w14:paraId="41979874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5)</w:t>
            </w:r>
          </w:p>
        </w:tc>
      </w:tr>
      <w:tr w:rsidR="00327FD5" w:rsidRPr="002701D4" w14:paraId="61B69F05" w14:textId="77777777" w:rsidTr="00B65A05">
        <w:tc>
          <w:tcPr>
            <w:tcW w:w="2821" w:type="dxa"/>
          </w:tcPr>
          <w:p w14:paraId="4702C0C6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 xml:space="preserve">Respiratory, </w:t>
            </w:r>
            <w:proofErr w:type="gramStart"/>
            <w:r w:rsidRPr="002701D4">
              <w:rPr>
                <w:rFonts w:ascii="Times New Roman" w:hAnsi="Times New Roman"/>
                <w:sz w:val="16"/>
                <w:szCs w:val="16"/>
              </w:rPr>
              <w:t>thoracic</w:t>
            </w:r>
            <w:proofErr w:type="gramEnd"/>
            <w:r w:rsidRPr="002701D4">
              <w:rPr>
                <w:rFonts w:ascii="Times New Roman" w:hAnsi="Times New Roman"/>
                <w:sz w:val="16"/>
                <w:szCs w:val="16"/>
              </w:rPr>
              <w:t xml:space="preserve"> and mediastinal disorders</w:t>
            </w:r>
          </w:p>
        </w:tc>
        <w:tc>
          <w:tcPr>
            <w:tcW w:w="610" w:type="dxa"/>
          </w:tcPr>
          <w:p w14:paraId="4FAA583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611" w:type="dxa"/>
          </w:tcPr>
          <w:p w14:paraId="5506886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3.6)</w:t>
            </w:r>
          </w:p>
        </w:tc>
        <w:tc>
          <w:tcPr>
            <w:tcW w:w="611" w:type="dxa"/>
          </w:tcPr>
          <w:p w14:paraId="76AC86A6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15" w:type="dxa"/>
          </w:tcPr>
          <w:p w14:paraId="53B69254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5.6)</w:t>
            </w:r>
          </w:p>
        </w:tc>
        <w:tc>
          <w:tcPr>
            <w:tcW w:w="611" w:type="dxa"/>
          </w:tcPr>
          <w:p w14:paraId="1E187C74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613" w:type="dxa"/>
          </w:tcPr>
          <w:p w14:paraId="2C6B431C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4.8)</w:t>
            </w:r>
          </w:p>
        </w:tc>
        <w:tc>
          <w:tcPr>
            <w:tcW w:w="612" w:type="dxa"/>
          </w:tcPr>
          <w:p w14:paraId="29FA624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613" w:type="dxa"/>
          </w:tcPr>
          <w:p w14:paraId="05987D0F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1.7)</w:t>
            </w:r>
          </w:p>
        </w:tc>
        <w:tc>
          <w:tcPr>
            <w:tcW w:w="612" w:type="dxa"/>
          </w:tcPr>
          <w:p w14:paraId="46025E5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13" w:type="dxa"/>
          </w:tcPr>
          <w:p w14:paraId="63E960A1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7.1)</w:t>
            </w:r>
          </w:p>
        </w:tc>
        <w:tc>
          <w:tcPr>
            <w:tcW w:w="612" w:type="dxa"/>
          </w:tcPr>
          <w:p w14:paraId="0B2CEF76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13" w:type="dxa"/>
          </w:tcPr>
          <w:p w14:paraId="55EB35B7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4.8)</w:t>
            </w:r>
          </w:p>
        </w:tc>
        <w:tc>
          <w:tcPr>
            <w:tcW w:w="612" w:type="dxa"/>
          </w:tcPr>
          <w:p w14:paraId="3B78A1FF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13" w:type="dxa"/>
          </w:tcPr>
          <w:p w14:paraId="1DEB786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0.1)</w:t>
            </w:r>
          </w:p>
        </w:tc>
        <w:tc>
          <w:tcPr>
            <w:tcW w:w="612" w:type="dxa"/>
          </w:tcPr>
          <w:p w14:paraId="6D77975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</w:tcPr>
          <w:p w14:paraId="1FF57864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2)</w:t>
            </w:r>
          </w:p>
        </w:tc>
        <w:tc>
          <w:tcPr>
            <w:tcW w:w="612" w:type="dxa"/>
          </w:tcPr>
          <w:p w14:paraId="27184602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13" w:type="dxa"/>
          </w:tcPr>
          <w:p w14:paraId="69427E9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7.4)</w:t>
            </w:r>
          </w:p>
        </w:tc>
        <w:tc>
          <w:tcPr>
            <w:tcW w:w="612" w:type="dxa"/>
          </w:tcPr>
          <w:p w14:paraId="3700163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2" w:type="dxa"/>
          </w:tcPr>
          <w:p w14:paraId="19620DC3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9)</w:t>
            </w:r>
          </w:p>
        </w:tc>
      </w:tr>
      <w:tr w:rsidR="00327FD5" w:rsidRPr="002701D4" w14:paraId="1A435B94" w14:textId="77777777" w:rsidTr="00B65A05">
        <w:tc>
          <w:tcPr>
            <w:tcW w:w="2821" w:type="dxa"/>
          </w:tcPr>
          <w:p w14:paraId="35FF70F6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Gastrointestinal disorders</w:t>
            </w:r>
          </w:p>
        </w:tc>
        <w:tc>
          <w:tcPr>
            <w:tcW w:w="610" w:type="dxa"/>
          </w:tcPr>
          <w:p w14:paraId="239D67A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611" w:type="dxa"/>
          </w:tcPr>
          <w:p w14:paraId="689E6D26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6.5)</w:t>
            </w:r>
          </w:p>
        </w:tc>
        <w:tc>
          <w:tcPr>
            <w:tcW w:w="611" w:type="dxa"/>
          </w:tcPr>
          <w:p w14:paraId="20CE31D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5" w:type="dxa"/>
          </w:tcPr>
          <w:p w14:paraId="215A88DB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9)</w:t>
            </w:r>
          </w:p>
        </w:tc>
        <w:tc>
          <w:tcPr>
            <w:tcW w:w="611" w:type="dxa"/>
          </w:tcPr>
          <w:p w14:paraId="2940F02F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613" w:type="dxa"/>
          </w:tcPr>
          <w:p w14:paraId="3B4AFE8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8.3)</w:t>
            </w:r>
          </w:p>
        </w:tc>
        <w:tc>
          <w:tcPr>
            <w:tcW w:w="612" w:type="dxa"/>
          </w:tcPr>
          <w:p w14:paraId="4712AD5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13" w:type="dxa"/>
          </w:tcPr>
          <w:p w14:paraId="32910D4B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7)</w:t>
            </w:r>
          </w:p>
        </w:tc>
        <w:tc>
          <w:tcPr>
            <w:tcW w:w="612" w:type="dxa"/>
          </w:tcPr>
          <w:p w14:paraId="01B7C78C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613" w:type="dxa"/>
          </w:tcPr>
          <w:p w14:paraId="026EFC69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6.7)</w:t>
            </w:r>
          </w:p>
        </w:tc>
        <w:tc>
          <w:tcPr>
            <w:tcW w:w="612" w:type="dxa"/>
          </w:tcPr>
          <w:p w14:paraId="76D6049C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3" w:type="dxa"/>
          </w:tcPr>
          <w:p w14:paraId="0B7BDBEB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3.6)</w:t>
            </w:r>
          </w:p>
        </w:tc>
        <w:tc>
          <w:tcPr>
            <w:tcW w:w="612" w:type="dxa"/>
          </w:tcPr>
          <w:p w14:paraId="29B06CF6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13" w:type="dxa"/>
          </w:tcPr>
          <w:p w14:paraId="7050E1BF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6.7)</w:t>
            </w:r>
          </w:p>
        </w:tc>
        <w:tc>
          <w:tcPr>
            <w:tcW w:w="612" w:type="dxa"/>
          </w:tcPr>
          <w:p w14:paraId="69F1480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</w:tcPr>
          <w:p w14:paraId="68664209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2)</w:t>
            </w:r>
          </w:p>
        </w:tc>
        <w:tc>
          <w:tcPr>
            <w:tcW w:w="612" w:type="dxa"/>
          </w:tcPr>
          <w:p w14:paraId="3600444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3" w:type="dxa"/>
          </w:tcPr>
          <w:p w14:paraId="434794E2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4.4)</w:t>
            </w:r>
          </w:p>
        </w:tc>
        <w:tc>
          <w:tcPr>
            <w:tcW w:w="612" w:type="dxa"/>
          </w:tcPr>
          <w:p w14:paraId="2C27741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</w:tcPr>
          <w:p w14:paraId="009CCBCE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7FD5" w:rsidRPr="002701D4" w14:paraId="0C0ABFCB" w14:textId="77777777" w:rsidTr="00B65A05">
        <w:tc>
          <w:tcPr>
            <w:tcW w:w="2821" w:type="dxa"/>
          </w:tcPr>
          <w:p w14:paraId="251D0A05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Hepatobiliary disorders</w:t>
            </w:r>
          </w:p>
        </w:tc>
        <w:tc>
          <w:tcPr>
            <w:tcW w:w="610" w:type="dxa"/>
          </w:tcPr>
          <w:p w14:paraId="66162B3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11" w:type="dxa"/>
          </w:tcPr>
          <w:p w14:paraId="7B847A16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5.6)</w:t>
            </w:r>
          </w:p>
        </w:tc>
        <w:tc>
          <w:tcPr>
            <w:tcW w:w="611" w:type="dxa"/>
          </w:tcPr>
          <w:p w14:paraId="244CA0D2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15" w:type="dxa"/>
          </w:tcPr>
          <w:p w14:paraId="2AC25176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9)</w:t>
            </w:r>
          </w:p>
        </w:tc>
        <w:tc>
          <w:tcPr>
            <w:tcW w:w="611" w:type="dxa"/>
          </w:tcPr>
          <w:p w14:paraId="7BBBE60B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13" w:type="dxa"/>
          </w:tcPr>
          <w:p w14:paraId="72752D74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5.2)</w:t>
            </w:r>
          </w:p>
        </w:tc>
        <w:tc>
          <w:tcPr>
            <w:tcW w:w="612" w:type="dxa"/>
          </w:tcPr>
          <w:p w14:paraId="145DA5EB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13" w:type="dxa"/>
          </w:tcPr>
          <w:p w14:paraId="67B2D5B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8)</w:t>
            </w:r>
          </w:p>
        </w:tc>
        <w:tc>
          <w:tcPr>
            <w:tcW w:w="612" w:type="dxa"/>
          </w:tcPr>
          <w:p w14:paraId="52BD301C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3EEB7438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2)</w:t>
            </w:r>
          </w:p>
        </w:tc>
        <w:tc>
          <w:tcPr>
            <w:tcW w:w="612" w:type="dxa"/>
          </w:tcPr>
          <w:p w14:paraId="69D65E36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5FE91D99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2)</w:t>
            </w:r>
          </w:p>
        </w:tc>
        <w:tc>
          <w:tcPr>
            <w:tcW w:w="612" w:type="dxa"/>
          </w:tcPr>
          <w:p w14:paraId="0D216A9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13" w:type="dxa"/>
          </w:tcPr>
          <w:p w14:paraId="560243C5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0.1)</w:t>
            </w:r>
          </w:p>
        </w:tc>
        <w:tc>
          <w:tcPr>
            <w:tcW w:w="612" w:type="dxa"/>
          </w:tcPr>
          <w:p w14:paraId="2FEEC98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13" w:type="dxa"/>
          </w:tcPr>
          <w:p w14:paraId="76B58479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4.5)</w:t>
            </w:r>
          </w:p>
        </w:tc>
        <w:tc>
          <w:tcPr>
            <w:tcW w:w="612" w:type="dxa"/>
          </w:tcPr>
          <w:p w14:paraId="2CA806A7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13" w:type="dxa"/>
          </w:tcPr>
          <w:p w14:paraId="4513EF56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5.9)</w:t>
            </w:r>
          </w:p>
        </w:tc>
        <w:tc>
          <w:tcPr>
            <w:tcW w:w="612" w:type="dxa"/>
          </w:tcPr>
          <w:p w14:paraId="28D198B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</w:tcPr>
          <w:p w14:paraId="0BDBD86F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5)</w:t>
            </w:r>
          </w:p>
        </w:tc>
      </w:tr>
      <w:tr w:rsidR="00327FD5" w:rsidRPr="002701D4" w14:paraId="271F8111" w14:textId="77777777" w:rsidTr="00B65A05">
        <w:tc>
          <w:tcPr>
            <w:tcW w:w="2821" w:type="dxa"/>
          </w:tcPr>
          <w:p w14:paraId="136C7B55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Skin and subcutaneous tissue disorders</w:t>
            </w:r>
          </w:p>
        </w:tc>
        <w:tc>
          <w:tcPr>
            <w:tcW w:w="610" w:type="dxa"/>
          </w:tcPr>
          <w:p w14:paraId="43C42247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611" w:type="dxa"/>
          </w:tcPr>
          <w:p w14:paraId="5663D2B0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2.6)</w:t>
            </w:r>
          </w:p>
        </w:tc>
        <w:tc>
          <w:tcPr>
            <w:tcW w:w="611" w:type="dxa"/>
          </w:tcPr>
          <w:p w14:paraId="4E967C0F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15" w:type="dxa"/>
          </w:tcPr>
          <w:p w14:paraId="7E222848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9)</w:t>
            </w:r>
          </w:p>
        </w:tc>
        <w:tc>
          <w:tcPr>
            <w:tcW w:w="611" w:type="dxa"/>
          </w:tcPr>
          <w:p w14:paraId="7F705461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613" w:type="dxa"/>
          </w:tcPr>
          <w:p w14:paraId="136201C1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7.6)</w:t>
            </w:r>
          </w:p>
        </w:tc>
        <w:tc>
          <w:tcPr>
            <w:tcW w:w="612" w:type="dxa"/>
          </w:tcPr>
          <w:p w14:paraId="31EA0DF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7B26E08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3)</w:t>
            </w:r>
          </w:p>
        </w:tc>
        <w:tc>
          <w:tcPr>
            <w:tcW w:w="612" w:type="dxa"/>
          </w:tcPr>
          <w:p w14:paraId="1D805112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13" w:type="dxa"/>
          </w:tcPr>
          <w:p w14:paraId="5EB2D1AA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1.9)</w:t>
            </w:r>
          </w:p>
        </w:tc>
        <w:tc>
          <w:tcPr>
            <w:tcW w:w="612" w:type="dxa"/>
          </w:tcPr>
          <w:p w14:paraId="0D22547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790EBCFB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4574D707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13" w:type="dxa"/>
          </w:tcPr>
          <w:p w14:paraId="2E6A0C79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1.2)</w:t>
            </w:r>
          </w:p>
        </w:tc>
        <w:tc>
          <w:tcPr>
            <w:tcW w:w="612" w:type="dxa"/>
          </w:tcPr>
          <w:p w14:paraId="356D4B22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</w:tcPr>
          <w:p w14:paraId="3CE834A3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2)</w:t>
            </w:r>
          </w:p>
        </w:tc>
        <w:tc>
          <w:tcPr>
            <w:tcW w:w="612" w:type="dxa"/>
          </w:tcPr>
          <w:p w14:paraId="33383086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13" w:type="dxa"/>
          </w:tcPr>
          <w:p w14:paraId="0DAA6052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3.2)</w:t>
            </w:r>
          </w:p>
        </w:tc>
        <w:tc>
          <w:tcPr>
            <w:tcW w:w="612" w:type="dxa"/>
          </w:tcPr>
          <w:p w14:paraId="5C3DE2E2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</w:tcPr>
          <w:p w14:paraId="4D35E1AD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5)</w:t>
            </w:r>
          </w:p>
        </w:tc>
      </w:tr>
      <w:tr w:rsidR="00327FD5" w:rsidRPr="002701D4" w14:paraId="2498BAF2" w14:textId="77777777" w:rsidTr="00B65A05">
        <w:tc>
          <w:tcPr>
            <w:tcW w:w="2821" w:type="dxa"/>
          </w:tcPr>
          <w:p w14:paraId="7EA72D22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610" w:type="dxa"/>
          </w:tcPr>
          <w:p w14:paraId="6E7B67E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611" w:type="dxa"/>
          </w:tcPr>
          <w:p w14:paraId="0F4D5718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6.5)</w:t>
            </w:r>
          </w:p>
        </w:tc>
        <w:tc>
          <w:tcPr>
            <w:tcW w:w="611" w:type="dxa"/>
          </w:tcPr>
          <w:p w14:paraId="2512EF4A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5" w:type="dxa"/>
          </w:tcPr>
          <w:p w14:paraId="6272ACDE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9)</w:t>
            </w:r>
          </w:p>
        </w:tc>
        <w:tc>
          <w:tcPr>
            <w:tcW w:w="611" w:type="dxa"/>
          </w:tcPr>
          <w:p w14:paraId="645EA952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13" w:type="dxa"/>
          </w:tcPr>
          <w:p w14:paraId="1E92A57A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8)</w:t>
            </w:r>
          </w:p>
        </w:tc>
        <w:tc>
          <w:tcPr>
            <w:tcW w:w="612" w:type="dxa"/>
          </w:tcPr>
          <w:p w14:paraId="7AE3085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</w:tcPr>
          <w:p w14:paraId="72C4F030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7)</w:t>
            </w:r>
          </w:p>
        </w:tc>
        <w:tc>
          <w:tcPr>
            <w:tcW w:w="612" w:type="dxa"/>
          </w:tcPr>
          <w:p w14:paraId="083F4CF7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13" w:type="dxa"/>
          </w:tcPr>
          <w:p w14:paraId="7F784604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4.8)</w:t>
            </w:r>
          </w:p>
        </w:tc>
        <w:tc>
          <w:tcPr>
            <w:tcW w:w="612" w:type="dxa"/>
          </w:tcPr>
          <w:p w14:paraId="442300B0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0DDE35E2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20C5DFB1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</w:tcPr>
          <w:p w14:paraId="622352CE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2)</w:t>
            </w:r>
          </w:p>
        </w:tc>
        <w:tc>
          <w:tcPr>
            <w:tcW w:w="612" w:type="dxa"/>
          </w:tcPr>
          <w:p w14:paraId="002C89F2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47B4CBFA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1)</w:t>
            </w:r>
          </w:p>
        </w:tc>
        <w:tc>
          <w:tcPr>
            <w:tcW w:w="612" w:type="dxa"/>
          </w:tcPr>
          <w:p w14:paraId="7E01FF1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</w:tcPr>
          <w:p w14:paraId="2DA46309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9)</w:t>
            </w:r>
          </w:p>
        </w:tc>
        <w:tc>
          <w:tcPr>
            <w:tcW w:w="612" w:type="dxa"/>
          </w:tcPr>
          <w:p w14:paraId="16781AFA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</w:tcPr>
          <w:p w14:paraId="18AF9FF8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5)</w:t>
            </w:r>
          </w:p>
        </w:tc>
      </w:tr>
      <w:tr w:rsidR="00327FD5" w:rsidRPr="002701D4" w14:paraId="6656AEE1" w14:textId="77777777" w:rsidTr="00B65A05">
        <w:tc>
          <w:tcPr>
            <w:tcW w:w="2821" w:type="dxa"/>
          </w:tcPr>
          <w:p w14:paraId="1248A531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Renal and urinary disorders</w:t>
            </w:r>
          </w:p>
        </w:tc>
        <w:tc>
          <w:tcPr>
            <w:tcW w:w="610" w:type="dxa"/>
          </w:tcPr>
          <w:p w14:paraId="07F60306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11" w:type="dxa"/>
          </w:tcPr>
          <w:p w14:paraId="03DEB5D4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8)</w:t>
            </w:r>
          </w:p>
        </w:tc>
        <w:tc>
          <w:tcPr>
            <w:tcW w:w="611" w:type="dxa"/>
          </w:tcPr>
          <w:p w14:paraId="11F245C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5" w:type="dxa"/>
          </w:tcPr>
          <w:p w14:paraId="166BD33D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4)</w:t>
            </w:r>
          </w:p>
        </w:tc>
        <w:tc>
          <w:tcPr>
            <w:tcW w:w="611" w:type="dxa"/>
          </w:tcPr>
          <w:p w14:paraId="41938CDF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13" w:type="dxa"/>
          </w:tcPr>
          <w:p w14:paraId="54902C50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1)</w:t>
            </w:r>
          </w:p>
        </w:tc>
        <w:tc>
          <w:tcPr>
            <w:tcW w:w="612" w:type="dxa"/>
          </w:tcPr>
          <w:p w14:paraId="3A00E91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</w:tcPr>
          <w:p w14:paraId="4FFA934F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7)</w:t>
            </w:r>
          </w:p>
        </w:tc>
        <w:tc>
          <w:tcPr>
            <w:tcW w:w="612" w:type="dxa"/>
          </w:tcPr>
          <w:p w14:paraId="5AF21EE1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15978E22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72347382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6140352A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77447EAC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3" w:type="dxa"/>
          </w:tcPr>
          <w:p w14:paraId="19BC7456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3.4)</w:t>
            </w:r>
          </w:p>
        </w:tc>
        <w:tc>
          <w:tcPr>
            <w:tcW w:w="612" w:type="dxa"/>
          </w:tcPr>
          <w:p w14:paraId="6DC7D7CA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26AE4457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1)</w:t>
            </w:r>
          </w:p>
        </w:tc>
        <w:tc>
          <w:tcPr>
            <w:tcW w:w="612" w:type="dxa"/>
          </w:tcPr>
          <w:p w14:paraId="06807D1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0A4AEF9D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77D705DD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</w:tcPr>
          <w:p w14:paraId="0F08F975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7FD5" w:rsidRPr="002701D4" w14:paraId="6822F2F7" w14:textId="77777777" w:rsidTr="00B65A05">
        <w:tc>
          <w:tcPr>
            <w:tcW w:w="2821" w:type="dxa"/>
          </w:tcPr>
          <w:p w14:paraId="267FE27A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Reproductive and breast disorders</w:t>
            </w:r>
          </w:p>
        </w:tc>
        <w:tc>
          <w:tcPr>
            <w:tcW w:w="610" w:type="dxa"/>
          </w:tcPr>
          <w:p w14:paraId="13203C0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56AB02D3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1" w:type="dxa"/>
          </w:tcPr>
          <w:p w14:paraId="79983A4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14:paraId="6000CFFE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1" w:type="dxa"/>
          </w:tcPr>
          <w:p w14:paraId="1A383C96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7A78FCE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3)</w:t>
            </w:r>
          </w:p>
        </w:tc>
        <w:tc>
          <w:tcPr>
            <w:tcW w:w="612" w:type="dxa"/>
          </w:tcPr>
          <w:p w14:paraId="0E8A8BBA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741F0A67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65DEF53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35726373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005E012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315F0ED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26C9D1A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277D0A0D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02F75D6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66C71999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7F2DF2F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20CF3CF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4963533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</w:tcPr>
          <w:p w14:paraId="027BF2EC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7FD5" w:rsidRPr="002701D4" w14:paraId="6E8EF654" w14:textId="77777777" w:rsidTr="00B65A05">
        <w:tc>
          <w:tcPr>
            <w:tcW w:w="2821" w:type="dxa"/>
          </w:tcPr>
          <w:p w14:paraId="1FCFE685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 xml:space="preserve">Congenital, </w:t>
            </w:r>
            <w:proofErr w:type="gramStart"/>
            <w:r w:rsidRPr="002701D4">
              <w:rPr>
                <w:rFonts w:ascii="Times New Roman" w:hAnsi="Times New Roman"/>
                <w:sz w:val="16"/>
                <w:szCs w:val="16"/>
              </w:rPr>
              <w:t>familial</w:t>
            </w:r>
            <w:proofErr w:type="gramEnd"/>
            <w:r w:rsidRPr="002701D4">
              <w:rPr>
                <w:rFonts w:ascii="Times New Roman" w:hAnsi="Times New Roman"/>
                <w:sz w:val="16"/>
                <w:szCs w:val="16"/>
              </w:rPr>
              <w:t xml:space="preserve"> and genetic disorders</w:t>
            </w:r>
          </w:p>
        </w:tc>
        <w:tc>
          <w:tcPr>
            <w:tcW w:w="610" w:type="dxa"/>
          </w:tcPr>
          <w:p w14:paraId="05CB3F4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614855A5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1" w:type="dxa"/>
          </w:tcPr>
          <w:p w14:paraId="2F0A91A1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14:paraId="43819C8A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1" w:type="dxa"/>
          </w:tcPr>
          <w:p w14:paraId="5E5F25CF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033A619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71BE030A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2187912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68D8023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41DB0181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09D58ACF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603ACB9D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4AA22A8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4A45D3AF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73D6B03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0E3357C5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62BAEB1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</w:tcPr>
          <w:p w14:paraId="37DAD3D6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60FD8ED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</w:tcPr>
          <w:p w14:paraId="7A5D7644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27FD5" w:rsidRPr="002701D4" w14:paraId="74E8649C" w14:textId="77777777" w:rsidTr="00B65A05">
        <w:tc>
          <w:tcPr>
            <w:tcW w:w="2821" w:type="dxa"/>
          </w:tcPr>
          <w:p w14:paraId="7D8CD672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General and systemic disorders and administration site conditions</w:t>
            </w:r>
          </w:p>
        </w:tc>
        <w:tc>
          <w:tcPr>
            <w:tcW w:w="610" w:type="dxa"/>
          </w:tcPr>
          <w:p w14:paraId="1F0BBCD7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11" w:type="dxa"/>
          </w:tcPr>
          <w:p w14:paraId="20584D76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7.0)</w:t>
            </w:r>
          </w:p>
        </w:tc>
        <w:tc>
          <w:tcPr>
            <w:tcW w:w="611" w:type="dxa"/>
          </w:tcPr>
          <w:p w14:paraId="76A07B0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14:paraId="059CF9F1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1" w:type="dxa"/>
          </w:tcPr>
          <w:p w14:paraId="722D34CA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613" w:type="dxa"/>
          </w:tcPr>
          <w:p w14:paraId="4B4F29F6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7.2)</w:t>
            </w:r>
          </w:p>
        </w:tc>
        <w:tc>
          <w:tcPr>
            <w:tcW w:w="612" w:type="dxa"/>
          </w:tcPr>
          <w:p w14:paraId="37099085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13" w:type="dxa"/>
          </w:tcPr>
          <w:p w14:paraId="04FA031B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4)</w:t>
            </w:r>
          </w:p>
        </w:tc>
        <w:tc>
          <w:tcPr>
            <w:tcW w:w="612" w:type="dxa"/>
          </w:tcPr>
          <w:p w14:paraId="0655CC8C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13" w:type="dxa"/>
          </w:tcPr>
          <w:p w14:paraId="2494D101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8.3)</w:t>
            </w:r>
          </w:p>
        </w:tc>
        <w:tc>
          <w:tcPr>
            <w:tcW w:w="612" w:type="dxa"/>
          </w:tcPr>
          <w:p w14:paraId="7C22EB67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62ADB8AA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2)</w:t>
            </w:r>
          </w:p>
        </w:tc>
        <w:tc>
          <w:tcPr>
            <w:tcW w:w="612" w:type="dxa"/>
          </w:tcPr>
          <w:p w14:paraId="3D92417A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13" w:type="dxa"/>
          </w:tcPr>
          <w:p w14:paraId="2EE6B87E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0.1)</w:t>
            </w:r>
          </w:p>
        </w:tc>
        <w:tc>
          <w:tcPr>
            <w:tcW w:w="612" w:type="dxa"/>
          </w:tcPr>
          <w:p w14:paraId="64408513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1A3E18CD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1)</w:t>
            </w:r>
          </w:p>
        </w:tc>
        <w:tc>
          <w:tcPr>
            <w:tcW w:w="612" w:type="dxa"/>
          </w:tcPr>
          <w:p w14:paraId="5B4A1D5A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3" w:type="dxa"/>
          </w:tcPr>
          <w:p w14:paraId="4554FE54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4.4)</w:t>
            </w:r>
          </w:p>
        </w:tc>
        <w:tc>
          <w:tcPr>
            <w:tcW w:w="612" w:type="dxa"/>
          </w:tcPr>
          <w:p w14:paraId="68ADC749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</w:tcPr>
          <w:p w14:paraId="6DC33580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5)</w:t>
            </w:r>
          </w:p>
        </w:tc>
      </w:tr>
      <w:tr w:rsidR="00327FD5" w:rsidRPr="002701D4" w14:paraId="2A347B65" w14:textId="77777777" w:rsidTr="00B65A05">
        <w:tc>
          <w:tcPr>
            <w:tcW w:w="2821" w:type="dxa"/>
          </w:tcPr>
          <w:p w14:paraId="1268B148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Investigations</w:t>
            </w:r>
          </w:p>
        </w:tc>
        <w:tc>
          <w:tcPr>
            <w:tcW w:w="610" w:type="dxa"/>
          </w:tcPr>
          <w:p w14:paraId="5565CD54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611" w:type="dxa"/>
          </w:tcPr>
          <w:p w14:paraId="3D82F5DE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4.5)</w:t>
            </w:r>
          </w:p>
        </w:tc>
        <w:tc>
          <w:tcPr>
            <w:tcW w:w="611" w:type="dxa"/>
          </w:tcPr>
          <w:p w14:paraId="641F2422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15" w:type="dxa"/>
          </w:tcPr>
          <w:p w14:paraId="19BA0811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3.7)</w:t>
            </w:r>
          </w:p>
        </w:tc>
        <w:tc>
          <w:tcPr>
            <w:tcW w:w="611" w:type="dxa"/>
          </w:tcPr>
          <w:p w14:paraId="10D4343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613" w:type="dxa"/>
          </w:tcPr>
          <w:p w14:paraId="37E4ED9D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0.0)</w:t>
            </w:r>
          </w:p>
        </w:tc>
        <w:tc>
          <w:tcPr>
            <w:tcW w:w="612" w:type="dxa"/>
          </w:tcPr>
          <w:p w14:paraId="647C77A0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13" w:type="dxa"/>
          </w:tcPr>
          <w:p w14:paraId="16061BE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4)</w:t>
            </w:r>
          </w:p>
        </w:tc>
        <w:tc>
          <w:tcPr>
            <w:tcW w:w="612" w:type="dxa"/>
          </w:tcPr>
          <w:p w14:paraId="036A350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13" w:type="dxa"/>
          </w:tcPr>
          <w:p w14:paraId="1C8136E5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9.5)</w:t>
            </w:r>
          </w:p>
        </w:tc>
        <w:tc>
          <w:tcPr>
            <w:tcW w:w="612" w:type="dxa"/>
          </w:tcPr>
          <w:p w14:paraId="2423B181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085D7231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2)</w:t>
            </w:r>
          </w:p>
        </w:tc>
        <w:tc>
          <w:tcPr>
            <w:tcW w:w="612" w:type="dxa"/>
          </w:tcPr>
          <w:p w14:paraId="03F26A7E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13" w:type="dxa"/>
          </w:tcPr>
          <w:p w14:paraId="05EC0917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3.5)</w:t>
            </w:r>
          </w:p>
        </w:tc>
        <w:tc>
          <w:tcPr>
            <w:tcW w:w="612" w:type="dxa"/>
          </w:tcPr>
          <w:p w14:paraId="4B257C5D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3" w:type="dxa"/>
          </w:tcPr>
          <w:p w14:paraId="7820E0C9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2)</w:t>
            </w:r>
          </w:p>
        </w:tc>
        <w:tc>
          <w:tcPr>
            <w:tcW w:w="612" w:type="dxa"/>
          </w:tcPr>
          <w:p w14:paraId="205C7988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13" w:type="dxa"/>
          </w:tcPr>
          <w:p w14:paraId="16AF0949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7.4)</w:t>
            </w:r>
          </w:p>
        </w:tc>
        <w:tc>
          <w:tcPr>
            <w:tcW w:w="612" w:type="dxa"/>
          </w:tcPr>
          <w:p w14:paraId="5403F5CF" w14:textId="77777777" w:rsidR="00327FD5" w:rsidRPr="002701D4" w:rsidRDefault="00327FD5" w:rsidP="00327FD5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</w:tcPr>
          <w:p w14:paraId="36F9DA32" w14:textId="77777777" w:rsidR="00327FD5" w:rsidRPr="002701D4" w:rsidRDefault="00327FD5" w:rsidP="00327FD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5)</w:t>
            </w:r>
          </w:p>
        </w:tc>
      </w:tr>
      <w:tr w:rsidR="00327FD5" w:rsidRPr="002701D4" w14:paraId="5586588B" w14:textId="77777777" w:rsidTr="00B65A05">
        <w:tc>
          <w:tcPr>
            <w:tcW w:w="2821" w:type="dxa"/>
            <w:tcBorders>
              <w:bottom w:val="single" w:sz="12" w:space="0" w:color="auto"/>
            </w:tcBorders>
          </w:tcPr>
          <w:p w14:paraId="3A6E9341" w14:textId="77777777" w:rsidR="00327FD5" w:rsidRPr="002701D4" w:rsidRDefault="00327FD5" w:rsidP="0006272D">
            <w:pPr>
              <w:keepNext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lastRenderedPageBreak/>
              <w:t>Injury, poisoning and procedural complications</w:t>
            </w:r>
          </w:p>
        </w:tc>
        <w:tc>
          <w:tcPr>
            <w:tcW w:w="610" w:type="dxa"/>
            <w:tcBorders>
              <w:bottom w:val="single" w:sz="12" w:space="0" w:color="auto"/>
            </w:tcBorders>
          </w:tcPr>
          <w:p w14:paraId="3F13FBFB" w14:textId="77777777" w:rsidR="00327FD5" w:rsidRPr="002701D4" w:rsidRDefault="00327FD5" w:rsidP="0006272D">
            <w:pPr>
              <w:keepNext/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11" w:type="dxa"/>
            <w:tcBorders>
              <w:bottom w:val="single" w:sz="12" w:space="0" w:color="auto"/>
            </w:tcBorders>
          </w:tcPr>
          <w:p w14:paraId="7CB69E14" w14:textId="77777777" w:rsidR="00327FD5" w:rsidRPr="002701D4" w:rsidRDefault="00327FD5" w:rsidP="0006272D">
            <w:pPr>
              <w:keepNext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2.3)</w:t>
            </w:r>
          </w:p>
        </w:tc>
        <w:tc>
          <w:tcPr>
            <w:tcW w:w="611" w:type="dxa"/>
            <w:tcBorders>
              <w:bottom w:val="single" w:sz="12" w:space="0" w:color="auto"/>
            </w:tcBorders>
          </w:tcPr>
          <w:p w14:paraId="04DB5390" w14:textId="77777777" w:rsidR="00327FD5" w:rsidRPr="002701D4" w:rsidRDefault="00327FD5" w:rsidP="0006272D">
            <w:pPr>
              <w:keepNext/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5" w:type="dxa"/>
            <w:tcBorders>
              <w:bottom w:val="single" w:sz="12" w:space="0" w:color="auto"/>
            </w:tcBorders>
          </w:tcPr>
          <w:p w14:paraId="6D217D2C" w14:textId="77777777" w:rsidR="00327FD5" w:rsidRPr="002701D4" w:rsidRDefault="00327FD5" w:rsidP="0006272D">
            <w:pPr>
              <w:keepNext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12" w:space="0" w:color="auto"/>
            </w:tcBorders>
          </w:tcPr>
          <w:p w14:paraId="38CBF43A" w14:textId="77777777" w:rsidR="00327FD5" w:rsidRPr="002701D4" w:rsidRDefault="00327FD5" w:rsidP="0006272D">
            <w:pPr>
              <w:keepNext/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613" w:type="dxa"/>
            <w:tcBorders>
              <w:bottom w:val="single" w:sz="12" w:space="0" w:color="auto"/>
            </w:tcBorders>
          </w:tcPr>
          <w:p w14:paraId="036516A3" w14:textId="77777777" w:rsidR="00327FD5" w:rsidRPr="002701D4" w:rsidRDefault="00327FD5" w:rsidP="0006272D">
            <w:pPr>
              <w:keepNext/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6.2)</w:t>
            </w:r>
          </w:p>
        </w:tc>
        <w:tc>
          <w:tcPr>
            <w:tcW w:w="612" w:type="dxa"/>
            <w:tcBorders>
              <w:bottom w:val="single" w:sz="12" w:space="0" w:color="auto"/>
            </w:tcBorders>
          </w:tcPr>
          <w:p w14:paraId="58221C38" w14:textId="77777777" w:rsidR="00327FD5" w:rsidRPr="002701D4" w:rsidRDefault="00327FD5" w:rsidP="0006272D">
            <w:pPr>
              <w:keepNext/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  <w:tcBorders>
              <w:bottom w:val="single" w:sz="12" w:space="0" w:color="auto"/>
            </w:tcBorders>
          </w:tcPr>
          <w:p w14:paraId="2FA1623E" w14:textId="77777777" w:rsidR="00327FD5" w:rsidRPr="002701D4" w:rsidRDefault="00327FD5" w:rsidP="0006272D">
            <w:pPr>
              <w:keepNext/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0.3)</w:t>
            </w:r>
          </w:p>
        </w:tc>
        <w:tc>
          <w:tcPr>
            <w:tcW w:w="612" w:type="dxa"/>
            <w:tcBorders>
              <w:bottom w:val="single" w:sz="12" w:space="0" w:color="auto"/>
            </w:tcBorders>
          </w:tcPr>
          <w:p w14:paraId="5D42AC74" w14:textId="77777777" w:rsidR="00327FD5" w:rsidRPr="002701D4" w:rsidRDefault="00327FD5" w:rsidP="0006272D">
            <w:pPr>
              <w:keepNext/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13" w:type="dxa"/>
            <w:tcBorders>
              <w:bottom w:val="single" w:sz="12" w:space="0" w:color="auto"/>
            </w:tcBorders>
          </w:tcPr>
          <w:p w14:paraId="61DEC65D" w14:textId="77777777" w:rsidR="00327FD5" w:rsidRPr="002701D4" w:rsidRDefault="00327FD5" w:rsidP="0006272D">
            <w:pPr>
              <w:keepNext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6.0)</w:t>
            </w:r>
          </w:p>
        </w:tc>
        <w:tc>
          <w:tcPr>
            <w:tcW w:w="612" w:type="dxa"/>
            <w:tcBorders>
              <w:bottom w:val="single" w:sz="12" w:space="0" w:color="auto"/>
            </w:tcBorders>
          </w:tcPr>
          <w:p w14:paraId="3A6CD107" w14:textId="77777777" w:rsidR="00327FD5" w:rsidRPr="002701D4" w:rsidRDefault="00327FD5" w:rsidP="0006272D">
            <w:pPr>
              <w:keepNext/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tcBorders>
              <w:bottom w:val="single" w:sz="12" w:space="0" w:color="auto"/>
            </w:tcBorders>
          </w:tcPr>
          <w:p w14:paraId="7B9BBAF4" w14:textId="77777777" w:rsidR="00327FD5" w:rsidRPr="002701D4" w:rsidRDefault="00327FD5" w:rsidP="0006272D">
            <w:pPr>
              <w:keepNext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  <w:tcBorders>
              <w:bottom w:val="single" w:sz="12" w:space="0" w:color="auto"/>
            </w:tcBorders>
          </w:tcPr>
          <w:p w14:paraId="20601270" w14:textId="77777777" w:rsidR="00327FD5" w:rsidRPr="002701D4" w:rsidRDefault="00327FD5" w:rsidP="0006272D">
            <w:pPr>
              <w:keepNext/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3" w:type="dxa"/>
            <w:tcBorders>
              <w:bottom w:val="single" w:sz="12" w:space="0" w:color="auto"/>
            </w:tcBorders>
          </w:tcPr>
          <w:p w14:paraId="20B00677" w14:textId="77777777" w:rsidR="00327FD5" w:rsidRPr="002701D4" w:rsidRDefault="00327FD5" w:rsidP="0006272D">
            <w:pPr>
              <w:keepNext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1.1)</w:t>
            </w:r>
          </w:p>
        </w:tc>
        <w:tc>
          <w:tcPr>
            <w:tcW w:w="612" w:type="dxa"/>
            <w:tcBorders>
              <w:bottom w:val="single" w:sz="12" w:space="0" w:color="auto"/>
            </w:tcBorders>
          </w:tcPr>
          <w:p w14:paraId="1BF4CA6A" w14:textId="77777777" w:rsidR="00327FD5" w:rsidRPr="002701D4" w:rsidRDefault="00327FD5" w:rsidP="0006272D">
            <w:pPr>
              <w:keepNext/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3" w:type="dxa"/>
            <w:tcBorders>
              <w:bottom w:val="single" w:sz="12" w:space="0" w:color="auto"/>
            </w:tcBorders>
          </w:tcPr>
          <w:p w14:paraId="19060D6A" w14:textId="77777777" w:rsidR="00327FD5" w:rsidRPr="002701D4" w:rsidRDefault="00327FD5" w:rsidP="0006272D">
            <w:pPr>
              <w:keepNext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dxa"/>
            <w:tcBorders>
              <w:bottom w:val="single" w:sz="12" w:space="0" w:color="auto"/>
            </w:tcBorders>
          </w:tcPr>
          <w:p w14:paraId="183D6B3C" w14:textId="77777777" w:rsidR="00327FD5" w:rsidRPr="002701D4" w:rsidRDefault="00327FD5" w:rsidP="0006272D">
            <w:pPr>
              <w:keepNext/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13" w:type="dxa"/>
            <w:tcBorders>
              <w:bottom w:val="single" w:sz="12" w:space="0" w:color="auto"/>
            </w:tcBorders>
          </w:tcPr>
          <w:p w14:paraId="07479A77" w14:textId="77777777" w:rsidR="00327FD5" w:rsidRPr="002701D4" w:rsidRDefault="00327FD5" w:rsidP="0006272D">
            <w:pPr>
              <w:keepNext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(5.9)</w:t>
            </w:r>
          </w:p>
        </w:tc>
        <w:tc>
          <w:tcPr>
            <w:tcW w:w="612" w:type="dxa"/>
            <w:tcBorders>
              <w:bottom w:val="single" w:sz="12" w:space="0" w:color="auto"/>
            </w:tcBorders>
          </w:tcPr>
          <w:p w14:paraId="60FD8D83" w14:textId="77777777" w:rsidR="00327FD5" w:rsidRPr="002701D4" w:rsidRDefault="00327FD5" w:rsidP="0006272D">
            <w:pPr>
              <w:keepNext/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701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bottom w:val="single" w:sz="12" w:space="0" w:color="auto"/>
            </w:tcBorders>
          </w:tcPr>
          <w:p w14:paraId="7A2AC2F6" w14:textId="77777777" w:rsidR="00327FD5" w:rsidRPr="002701D4" w:rsidRDefault="00327FD5" w:rsidP="0006272D">
            <w:pPr>
              <w:keepNext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7988E950" w14:textId="0C5A1AB2" w:rsidR="00FC6300" w:rsidRPr="008B3D58" w:rsidDel="00FB7DFE" w:rsidRDefault="00FC6300" w:rsidP="00FC6300">
      <w:pPr>
        <w:spacing w:line="360" w:lineRule="auto"/>
        <w:rPr>
          <w:rFonts w:ascii="Times New Roman" w:hAnsi="Times New Roman"/>
        </w:rPr>
      </w:pPr>
      <w:r w:rsidRPr="008B3D58" w:rsidDel="00FB7DFE">
        <w:rPr>
          <w:rFonts w:ascii="Times New Roman" w:hAnsi="Times New Roman"/>
        </w:rPr>
        <w:t xml:space="preserve">Values are number (%) of </w:t>
      </w:r>
      <w:proofErr w:type="gramStart"/>
      <w:r w:rsidRPr="008B3D58" w:rsidDel="00FB7DFE">
        <w:rPr>
          <w:rFonts w:ascii="Times New Roman" w:hAnsi="Times New Roman"/>
        </w:rPr>
        <w:t>patients</w:t>
      </w:r>
      <w:proofErr w:type="gramEnd"/>
    </w:p>
    <w:p w14:paraId="3EDDF685" w14:textId="57E69C38" w:rsidR="00C507FB" w:rsidRPr="002701D4" w:rsidRDefault="00B2142E" w:rsidP="00FC6300">
      <w:pPr>
        <w:spacing w:line="360" w:lineRule="auto"/>
        <w:rPr>
          <w:rFonts w:ascii="Times New Roman" w:hAnsi="Times New Roman"/>
        </w:rPr>
      </w:pPr>
      <w:r w:rsidRPr="00245421">
        <w:rPr>
          <w:rFonts w:ascii="Times New Roman" w:hAnsi="Times New Roman"/>
          <w:i/>
          <w:iCs/>
        </w:rPr>
        <w:t>ILD</w:t>
      </w:r>
      <w:r w:rsidRPr="002701D4">
        <w:rPr>
          <w:rFonts w:ascii="Times New Roman" w:hAnsi="Times New Roman"/>
        </w:rPr>
        <w:t xml:space="preserve"> interstitial lung disease</w:t>
      </w:r>
      <w:r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</w:t>
      </w:r>
      <w:r w:rsidR="00B10534" w:rsidRPr="00245421">
        <w:rPr>
          <w:rFonts w:ascii="Times New Roman" w:hAnsi="Times New Roman"/>
          <w:i/>
          <w:iCs/>
        </w:rPr>
        <w:t>SOC</w:t>
      </w:r>
      <w:r w:rsidR="00B10534" w:rsidRPr="002701D4">
        <w:rPr>
          <w:rFonts w:ascii="Times New Roman" w:hAnsi="Times New Roman"/>
        </w:rPr>
        <w:t xml:space="preserve"> system organ class</w:t>
      </w:r>
      <w:r w:rsidR="00FB7DFE">
        <w:rPr>
          <w:rFonts w:ascii="Times New Roman" w:hAnsi="Times New Roman"/>
        </w:rPr>
        <w:t>,</w:t>
      </w:r>
      <w:r w:rsidR="00B10534" w:rsidRPr="002701D4">
        <w:rPr>
          <w:rFonts w:ascii="Times New Roman" w:hAnsi="Times New Roman"/>
        </w:rPr>
        <w:t xml:space="preserve"> </w:t>
      </w:r>
      <w:r w:rsidR="00475CED" w:rsidRPr="00245421">
        <w:rPr>
          <w:rFonts w:ascii="Times New Roman" w:hAnsi="Times New Roman"/>
          <w:i/>
          <w:iCs/>
        </w:rPr>
        <w:t>TRAE</w:t>
      </w:r>
      <w:r w:rsidR="00475CED" w:rsidRPr="002701D4">
        <w:rPr>
          <w:rFonts w:ascii="Times New Roman" w:hAnsi="Times New Roman"/>
        </w:rPr>
        <w:t xml:space="preserve"> treatment-related adverse event</w:t>
      </w:r>
    </w:p>
    <w:p w14:paraId="74C0521D" w14:textId="77777777" w:rsidR="00C507FB" w:rsidRPr="002701D4" w:rsidRDefault="00C507FB">
      <w:pPr>
        <w:widowControl/>
        <w:spacing w:line="240" w:lineRule="auto"/>
        <w:rPr>
          <w:rFonts w:ascii="Times New Roman" w:hAnsi="Times New Roman"/>
          <w:b/>
          <w:bCs/>
        </w:rPr>
      </w:pPr>
      <w:r w:rsidRPr="002701D4">
        <w:rPr>
          <w:rFonts w:ascii="Times New Roman" w:hAnsi="Times New Roman"/>
          <w:b/>
          <w:bCs/>
        </w:rPr>
        <w:br w:type="page"/>
      </w:r>
    </w:p>
    <w:p w14:paraId="4F338F1C" w14:textId="4C98FEAC" w:rsidR="00C507FB" w:rsidRPr="002701D4" w:rsidRDefault="00C507FB" w:rsidP="00C507FB">
      <w:pPr>
        <w:widowControl/>
        <w:spacing w:line="360" w:lineRule="auto"/>
        <w:rPr>
          <w:rFonts w:ascii="Times New Roman" w:hAnsi="Times New Roman"/>
          <w:b/>
          <w:bCs/>
        </w:rPr>
      </w:pPr>
      <w:r w:rsidRPr="002701D4">
        <w:rPr>
          <w:rFonts w:ascii="Times New Roman" w:hAnsi="Times New Roman"/>
          <w:b/>
          <w:bCs/>
        </w:rPr>
        <w:lastRenderedPageBreak/>
        <w:t xml:space="preserve">ESM Table 4. </w:t>
      </w:r>
      <w:r w:rsidRPr="002701D4">
        <w:rPr>
          <w:rFonts w:ascii="Times New Roman" w:hAnsi="Times New Roman"/>
        </w:rPr>
        <w:t>Frequency of TRAEs in patients with preexisting autoimmune diseases</w:t>
      </w:r>
    </w:p>
    <w:tbl>
      <w:tblPr>
        <w:tblStyle w:val="af7"/>
        <w:tblW w:w="1149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72"/>
        <w:gridCol w:w="1109"/>
        <w:gridCol w:w="603"/>
        <w:gridCol w:w="1091"/>
        <w:gridCol w:w="514"/>
        <w:gridCol w:w="1091"/>
        <w:gridCol w:w="515"/>
        <w:gridCol w:w="1091"/>
        <w:gridCol w:w="514"/>
        <w:gridCol w:w="1193"/>
      </w:tblGrid>
      <w:tr w:rsidR="00C507FB" w:rsidRPr="002701D4" w14:paraId="103DCD94" w14:textId="77777777" w:rsidTr="00245421">
        <w:trPr>
          <w:cantSplit/>
          <w:trHeight w:val="307"/>
          <w:tblHeader/>
        </w:trPr>
        <w:tc>
          <w:tcPr>
            <w:tcW w:w="377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805FFEA" w14:textId="77777777" w:rsidR="00C507FB" w:rsidRPr="002701D4" w:rsidRDefault="00C507FB" w:rsidP="00EB761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  <w:t>Type of autoimmune disease</w:t>
            </w:r>
          </w:p>
        </w:tc>
        <w:tc>
          <w:tcPr>
            <w:tcW w:w="1109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937663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  <w:t>Patients</w:t>
            </w:r>
          </w:p>
        </w:tc>
        <w:tc>
          <w:tcPr>
            <w:tcW w:w="3299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14:paraId="0D58F3EC" w14:textId="77777777" w:rsidR="00C507FB" w:rsidRPr="002701D4" w:rsidDel="002246E6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  <w:t>All TRAEs</w:t>
            </w:r>
          </w:p>
        </w:tc>
        <w:tc>
          <w:tcPr>
            <w:tcW w:w="3313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14:paraId="28925118" w14:textId="41F261AE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  <w:t>TRAE</w:t>
            </w:r>
            <w:r w:rsidR="00FE169E" w:rsidRPr="002701D4"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  <w:t>SI</w:t>
            </w:r>
          </w:p>
        </w:tc>
      </w:tr>
      <w:tr w:rsidR="00C507FB" w:rsidRPr="002701D4" w14:paraId="16CE8798" w14:textId="77777777" w:rsidTr="00245421">
        <w:trPr>
          <w:cantSplit/>
          <w:trHeight w:val="144"/>
          <w:tblHeader/>
        </w:trPr>
        <w:tc>
          <w:tcPr>
            <w:tcW w:w="3772" w:type="dxa"/>
            <w:vMerge/>
            <w:shd w:val="clear" w:color="auto" w:fill="auto"/>
          </w:tcPr>
          <w:p w14:paraId="2E0461A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</w:p>
        </w:tc>
        <w:tc>
          <w:tcPr>
            <w:tcW w:w="1109" w:type="dxa"/>
            <w:vMerge/>
            <w:shd w:val="clear" w:color="auto" w:fill="auto"/>
          </w:tcPr>
          <w:p w14:paraId="7923616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</w:p>
        </w:tc>
        <w:tc>
          <w:tcPr>
            <w:tcW w:w="1694" w:type="dxa"/>
            <w:gridSpan w:val="2"/>
            <w:shd w:val="clear" w:color="auto" w:fill="auto"/>
          </w:tcPr>
          <w:p w14:paraId="5D5C20B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  <w:t>Any grade</w:t>
            </w:r>
          </w:p>
        </w:tc>
        <w:tc>
          <w:tcPr>
            <w:tcW w:w="1605" w:type="dxa"/>
            <w:gridSpan w:val="2"/>
            <w:shd w:val="clear" w:color="auto" w:fill="auto"/>
          </w:tcPr>
          <w:p w14:paraId="326072E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  <w:t>Grade ≥3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392436D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  <w:t>Any grade</w:t>
            </w:r>
          </w:p>
        </w:tc>
        <w:tc>
          <w:tcPr>
            <w:tcW w:w="1707" w:type="dxa"/>
            <w:gridSpan w:val="2"/>
            <w:shd w:val="clear" w:color="auto" w:fill="auto"/>
          </w:tcPr>
          <w:p w14:paraId="3D58E82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  <w:t>Grade ≥3</w:t>
            </w:r>
          </w:p>
        </w:tc>
      </w:tr>
      <w:tr w:rsidR="00C507FB" w:rsidRPr="002701D4" w14:paraId="347F7314" w14:textId="77777777" w:rsidTr="00245421">
        <w:trPr>
          <w:cantSplit/>
          <w:trHeight w:val="144"/>
          <w:tblHeader/>
        </w:trPr>
        <w:tc>
          <w:tcPr>
            <w:tcW w:w="377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C3495E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</w:p>
        </w:tc>
        <w:tc>
          <w:tcPr>
            <w:tcW w:w="1109" w:type="dxa"/>
            <w:tcBorders>
              <w:bottom w:val="single" w:sz="12" w:space="0" w:color="auto"/>
            </w:tcBorders>
            <w:shd w:val="clear" w:color="auto" w:fill="auto"/>
          </w:tcPr>
          <w:p w14:paraId="5866B36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shd w:val="clear" w:color="auto" w:fill="auto"/>
          </w:tcPr>
          <w:p w14:paraId="76FD480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shd w:val="clear" w:color="auto" w:fill="auto"/>
          </w:tcPr>
          <w:p w14:paraId="6DC093D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  <w:t>(%)</w:t>
            </w:r>
          </w:p>
        </w:tc>
        <w:tc>
          <w:tcPr>
            <w:tcW w:w="514" w:type="dxa"/>
            <w:tcBorders>
              <w:bottom w:val="single" w:sz="12" w:space="0" w:color="auto"/>
            </w:tcBorders>
            <w:shd w:val="clear" w:color="auto" w:fill="auto"/>
          </w:tcPr>
          <w:p w14:paraId="0FF5CAB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shd w:val="clear" w:color="auto" w:fill="auto"/>
          </w:tcPr>
          <w:p w14:paraId="636EE6A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  <w:t>(%)</w:t>
            </w:r>
          </w:p>
        </w:tc>
        <w:tc>
          <w:tcPr>
            <w:tcW w:w="515" w:type="dxa"/>
            <w:tcBorders>
              <w:bottom w:val="single" w:sz="12" w:space="0" w:color="auto"/>
            </w:tcBorders>
            <w:shd w:val="clear" w:color="auto" w:fill="auto"/>
          </w:tcPr>
          <w:p w14:paraId="3093B7D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shd w:val="clear" w:color="auto" w:fill="auto"/>
          </w:tcPr>
          <w:p w14:paraId="2E01644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  <w:t>(%)</w:t>
            </w:r>
          </w:p>
        </w:tc>
        <w:tc>
          <w:tcPr>
            <w:tcW w:w="514" w:type="dxa"/>
            <w:tcBorders>
              <w:bottom w:val="single" w:sz="12" w:space="0" w:color="auto"/>
            </w:tcBorders>
            <w:shd w:val="clear" w:color="auto" w:fill="auto"/>
          </w:tcPr>
          <w:p w14:paraId="06713DE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1193" w:type="dxa"/>
            <w:tcBorders>
              <w:bottom w:val="single" w:sz="12" w:space="0" w:color="auto"/>
            </w:tcBorders>
            <w:shd w:val="clear" w:color="auto" w:fill="auto"/>
          </w:tcPr>
          <w:p w14:paraId="4160AAA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b/>
                <w:bCs/>
                <w:sz w:val="18"/>
                <w:szCs w:val="18"/>
                <w:lang w:eastAsia="en-NZ"/>
              </w:rPr>
              <w:t>(%)</w:t>
            </w:r>
          </w:p>
        </w:tc>
      </w:tr>
      <w:tr w:rsidR="00C507FB" w:rsidRPr="002701D4" w14:paraId="3586049E" w14:textId="77777777" w:rsidTr="00F953CC">
        <w:trPr>
          <w:cantSplit/>
          <w:trHeight w:val="307"/>
        </w:trPr>
        <w:tc>
          <w:tcPr>
            <w:tcW w:w="3772" w:type="dxa"/>
            <w:tcBorders>
              <w:top w:val="single" w:sz="12" w:space="0" w:color="auto"/>
            </w:tcBorders>
            <w:shd w:val="clear" w:color="auto" w:fill="auto"/>
          </w:tcPr>
          <w:p w14:paraId="186E98C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Rheumatoid arthritis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shd w:val="clear" w:color="auto" w:fill="auto"/>
          </w:tcPr>
          <w:p w14:paraId="65E74A2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41</w:t>
            </w:r>
          </w:p>
        </w:tc>
        <w:tc>
          <w:tcPr>
            <w:tcW w:w="603" w:type="dxa"/>
            <w:tcBorders>
              <w:top w:val="single" w:sz="12" w:space="0" w:color="auto"/>
            </w:tcBorders>
            <w:shd w:val="clear" w:color="auto" w:fill="auto"/>
          </w:tcPr>
          <w:p w14:paraId="7514A7C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4</w:t>
            </w:r>
          </w:p>
        </w:tc>
        <w:tc>
          <w:tcPr>
            <w:tcW w:w="1091" w:type="dxa"/>
            <w:tcBorders>
              <w:top w:val="single" w:sz="12" w:space="0" w:color="auto"/>
            </w:tcBorders>
            <w:shd w:val="clear" w:color="auto" w:fill="auto"/>
          </w:tcPr>
          <w:p w14:paraId="3475C04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58.5)</w:t>
            </w:r>
          </w:p>
        </w:tc>
        <w:tc>
          <w:tcPr>
            <w:tcW w:w="514" w:type="dxa"/>
            <w:tcBorders>
              <w:top w:val="single" w:sz="12" w:space="0" w:color="auto"/>
            </w:tcBorders>
            <w:shd w:val="clear" w:color="auto" w:fill="auto"/>
          </w:tcPr>
          <w:p w14:paraId="245D6FB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1091" w:type="dxa"/>
            <w:tcBorders>
              <w:top w:val="single" w:sz="12" w:space="0" w:color="auto"/>
            </w:tcBorders>
            <w:shd w:val="clear" w:color="auto" w:fill="auto"/>
          </w:tcPr>
          <w:p w14:paraId="2F9424E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24.4)</w:t>
            </w:r>
          </w:p>
        </w:tc>
        <w:tc>
          <w:tcPr>
            <w:tcW w:w="515" w:type="dxa"/>
            <w:tcBorders>
              <w:top w:val="single" w:sz="12" w:space="0" w:color="auto"/>
            </w:tcBorders>
            <w:shd w:val="clear" w:color="auto" w:fill="auto"/>
          </w:tcPr>
          <w:p w14:paraId="6158DF8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4</w:t>
            </w:r>
          </w:p>
        </w:tc>
        <w:tc>
          <w:tcPr>
            <w:tcW w:w="1091" w:type="dxa"/>
            <w:tcBorders>
              <w:top w:val="single" w:sz="12" w:space="0" w:color="auto"/>
            </w:tcBorders>
            <w:shd w:val="clear" w:color="auto" w:fill="auto"/>
          </w:tcPr>
          <w:p w14:paraId="2984129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34.1)</w:t>
            </w:r>
          </w:p>
        </w:tc>
        <w:tc>
          <w:tcPr>
            <w:tcW w:w="514" w:type="dxa"/>
            <w:tcBorders>
              <w:top w:val="single" w:sz="12" w:space="0" w:color="auto"/>
            </w:tcBorders>
            <w:shd w:val="clear" w:color="auto" w:fill="auto"/>
          </w:tcPr>
          <w:p w14:paraId="4AC8F3F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193" w:type="dxa"/>
            <w:tcBorders>
              <w:top w:val="single" w:sz="12" w:space="0" w:color="auto"/>
            </w:tcBorders>
            <w:shd w:val="clear" w:color="auto" w:fill="auto"/>
          </w:tcPr>
          <w:p w14:paraId="1A43C91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9.5)</w:t>
            </w:r>
          </w:p>
        </w:tc>
      </w:tr>
      <w:tr w:rsidR="00C507FB" w:rsidRPr="002701D4" w14:paraId="01986997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716C010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Autoimmune thyroiditis</w:t>
            </w:r>
          </w:p>
        </w:tc>
        <w:tc>
          <w:tcPr>
            <w:tcW w:w="1109" w:type="dxa"/>
            <w:shd w:val="clear" w:color="auto" w:fill="auto"/>
          </w:tcPr>
          <w:p w14:paraId="576F7AD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31</w:t>
            </w:r>
          </w:p>
        </w:tc>
        <w:tc>
          <w:tcPr>
            <w:tcW w:w="603" w:type="dxa"/>
            <w:shd w:val="clear" w:color="auto" w:fill="auto"/>
          </w:tcPr>
          <w:p w14:paraId="6AC9B26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4</w:t>
            </w:r>
          </w:p>
        </w:tc>
        <w:tc>
          <w:tcPr>
            <w:tcW w:w="1091" w:type="dxa"/>
            <w:shd w:val="clear" w:color="auto" w:fill="auto"/>
          </w:tcPr>
          <w:p w14:paraId="56CECB4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77.4)</w:t>
            </w:r>
          </w:p>
        </w:tc>
        <w:tc>
          <w:tcPr>
            <w:tcW w:w="514" w:type="dxa"/>
            <w:shd w:val="clear" w:color="auto" w:fill="auto"/>
          </w:tcPr>
          <w:p w14:paraId="565927F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091" w:type="dxa"/>
            <w:shd w:val="clear" w:color="auto" w:fill="auto"/>
          </w:tcPr>
          <w:p w14:paraId="355E883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22.6)</w:t>
            </w:r>
          </w:p>
        </w:tc>
        <w:tc>
          <w:tcPr>
            <w:tcW w:w="515" w:type="dxa"/>
            <w:shd w:val="clear" w:color="auto" w:fill="auto"/>
          </w:tcPr>
          <w:p w14:paraId="069C984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1</w:t>
            </w:r>
          </w:p>
        </w:tc>
        <w:tc>
          <w:tcPr>
            <w:tcW w:w="1091" w:type="dxa"/>
            <w:shd w:val="clear" w:color="auto" w:fill="auto"/>
          </w:tcPr>
          <w:p w14:paraId="408982C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67.7)</w:t>
            </w:r>
          </w:p>
        </w:tc>
        <w:tc>
          <w:tcPr>
            <w:tcW w:w="514" w:type="dxa"/>
            <w:shd w:val="clear" w:color="auto" w:fill="auto"/>
          </w:tcPr>
          <w:p w14:paraId="766BCB1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193" w:type="dxa"/>
            <w:shd w:val="clear" w:color="auto" w:fill="auto"/>
          </w:tcPr>
          <w:p w14:paraId="205BECCE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2.9)</w:t>
            </w:r>
          </w:p>
        </w:tc>
      </w:tr>
      <w:tr w:rsidR="00C507FB" w:rsidRPr="002701D4" w14:paraId="74E55BAB" w14:textId="77777777" w:rsidTr="00F953CC">
        <w:trPr>
          <w:cantSplit/>
          <w:trHeight w:val="313"/>
        </w:trPr>
        <w:tc>
          <w:tcPr>
            <w:tcW w:w="3772" w:type="dxa"/>
            <w:shd w:val="clear" w:color="auto" w:fill="auto"/>
          </w:tcPr>
          <w:p w14:paraId="4F1775A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Basedow’s disease</w:t>
            </w:r>
          </w:p>
        </w:tc>
        <w:tc>
          <w:tcPr>
            <w:tcW w:w="1109" w:type="dxa"/>
            <w:shd w:val="clear" w:color="auto" w:fill="auto"/>
          </w:tcPr>
          <w:p w14:paraId="5209A9E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2</w:t>
            </w:r>
          </w:p>
        </w:tc>
        <w:tc>
          <w:tcPr>
            <w:tcW w:w="603" w:type="dxa"/>
            <w:shd w:val="clear" w:color="auto" w:fill="auto"/>
          </w:tcPr>
          <w:p w14:paraId="57C7586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2</w:t>
            </w:r>
          </w:p>
        </w:tc>
        <w:tc>
          <w:tcPr>
            <w:tcW w:w="1091" w:type="dxa"/>
            <w:shd w:val="clear" w:color="auto" w:fill="auto"/>
          </w:tcPr>
          <w:p w14:paraId="1598748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54.5)</w:t>
            </w:r>
          </w:p>
        </w:tc>
        <w:tc>
          <w:tcPr>
            <w:tcW w:w="514" w:type="dxa"/>
            <w:shd w:val="clear" w:color="auto" w:fill="auto"/>
          </w:tcPr>
          <w:p w14:paraId="14BBA04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091" w:type="dxa"/>
            <w:shd w:val="clear" w:color="auto" w:fill="auto"/>
          </w:tcPr>
          <w:p w14:paraId="7D00D54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8.2)</w:t>
            </w:r>
          </w:p>
        </w:tc>
        <w:tc>
          <w:tcPr>
            <w:tcW w:w="515" w:type="dxa"/>
            <w:shd w:val="clear" w:color="auto" w:fill="auto"/>
          </w:tcPr>
          <w:p w14:paraId="2403E17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1091" w:type="dxa"/>
            <w:shd w:val="clear" w:color="auto" w:fill="auto"/>
          </w:tcPr>
          <w:p w14:paraId="43EC3FE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50.0)</w:t>
            </w:r>
          </w:p>
        </w:tc>
        <w:tc>
          <w:tcPr>
            <w:tcW w:w="514" w:type="dxa"/>
            <w:shd w:val="clear" w:color="auto" w:fill="auto"/>
          </w:tcPr>
          <w:p w14:paraId="595C864A" w14:textId="77777777" w:rsidR="00C507FB" w:rsidRPr="002701D4" w:rsidRDefault="00C507FB" w:rsidP="00EB7613">
            <w:pPr>
              <w:widowControl/>
              <w:tabs>
                <w:tab w:val="left" w:pos="198"/>
                <w:tab w:val="right" w:pos="298"/>
              </w:tabs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ab/>
            </w: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ab/>
              <w:t>3</w:t>
            </w:r>
          </w:p>
        </w:tc>
        <w:tc>
          <w:tcPr>
            <w:tcW w:w="1193" w:type="dxa"/>
            <w:shd w:val="clear" w:color="auto" w:fill="auto"/>
          </w:tcPr>
          <w:p w14:paraId="4D98AB0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3.6)</w:t>
            </w:r>
          </w:p>
        </w:tc>
      </w:tr>
      <w:tr w:rsidR="00C507FB" w:rsidRPr="002701D4" w14:paraId="54690657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1DFA973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Psoriasis</w:t>
            </w:r>
          </w:p>
        </w:tc>
        <w:tc>
          <w:tcPr>
            <w:tcW w:w="1109" w:type="dxa"/>
            <w:shd w:val="clear" w:color="auto" w:fill="auto"/>
          </w:tcPr>
          <w:p w14:paraId="31873E8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7</w:t>
            </w:r>
          </w:p>
        </w:tc>
        <w:tc>
          <w:tcPr>
            <w:tcW w:w="603" w:type="dxa"/>
            <w:shd w:val="clear" w:color="auto" w:fill="auto"/>
          </w:tcPr>
          <w:p w14:paraId="2C772B1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1091" w:type="dxa"/>
            <w:shd w:val="clear" w:color="auto" w:fill="auto"/>
          </w:tcPr>
          <w:p w14:paraId="72BE08D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64.7)</w:t>
            </w:r>
          </w:p>
        </w:tc>
        <w:tc>
          <w:tcPr>
            <w:tcW w:w="514" w:type="dxa"/>
            <w:shd w:val="clear" w:color="auto" w:fill="auto"/>
          </w:tcPr>
          <w:p w14:paraId="7F6541D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091" w:type="dxa"/>
            <w:shd w:val="clear" w:color="auto" w:fill="auto"/>
          </w:tcPr>
          <w:p w14:paraId="6A9BE87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23.5)</w:t>
            </w:r>
          </w:p>
        </w:tc>
        <w:tc>
          <w:tcPr>
            <w:tcW w:w="515" w:type="dxa"/>
            <w:shd w:val="clear" w:color="auto" w:fill="auto"/>
          </w:tcPr>
          <w:p w14:paraId="7A32E85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091" w:type="dxa"/>
            <w:shd w:val="clear" w:color="auto" w:fill="auto"/>
          </w:tcPr>
          <w:p w14:paraId="0E081EC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47.1)</w:t>
            </w:r>
          </w:p>
        </w:tc>
        <w:tc>
          <w:tcPr>
            <w:tcW w:w="514" w:type="dxa"/>
            <w:shd w:val="clear" w:color="auto" w:fill="auto"/>
          </w:tcPr>
          <w:p w14:paraId="6891BC1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39E9AB9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5.9)</w:t>
            </w:r>
          </w:p>
        </w:tc>
      </w:tr>
      <w:tr w:rsidR="00C507FB" w:rsidRPr="002701D4" w14:paraId="3523361E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5C2517D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Chronic gastritis</w:t>
            </w:r>
          </w:p>
        </w:tc>
        <w:tc>
          <w:tcPr>
            <w:tcW w:w="1109" w:type="dxa"/>
            <w:shd w:val="clear" w:color="auto" w:fill="auto"/>
          </w:tcPr>
          <w:p w14:paraId="160F691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603" w:type="dxa"/>
            <w:shd w:val="clear" w:color="auto" w:fill="auto"/>
          </w:tcPr>
          <w:p w14:paraId="683F921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1091" w:type="dxa"/>
            <w:shd w:val="clear" w:color="auto" w:fill="auto"/>
          </w:tcPr>
          <w:p w14:paraId="69D4440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63.6)</w:t>
            </w:r>
          </w:p>
        </w:tc>
        <w:tc>
          <w:tcPr>
            <w:tcW w:w="514" w:type="dxa"/>
            <w:shd w:val="clear" w:color="auto" w:fill="auto"/>
          </w:tcPr>
          <w:p w14:paraId="0F43ED2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091" w:type="dxa"/>
            <w:shd w:val="clear" w:color="auto" w:fill="auto"/>
          </w:tcPr>
          <w:p w14:paraId="3BED0A9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45.5)</w:t>
            </w:r>
          </w:p>
        </w:tc>
        <w:tc>
          <w:tcPr>
            <w:tcW w:w="515" w:type="dxa"/>
            <w:shd w:val="clear" w:color="auto" w:fill="auto"/>
          </w:tcPr>
          <w:p w14:paraId="0FBC298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091" w:type="dxa"/>
            <w:shd w:val="clear" w:color="auto" w:fill="auto"/>
          </w:tcPr>
          <w:p w14:paraId="4091343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45.5)</w:t>
            </w:r>
          </w:p>
        </w:tc>
        <w:tc>
          <w:tcPr>
            <w:tcW w:w="514" w:type="dxa"/>
            <w:shd w:val="clear" w:color="auto" w:fill="auto"/>
          </w:tcPr>
          <w:p w14:paraId="1D8D39F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93" w:type="dxa"/>
            <w:shd w:val="clear" w:color="auto" w:fill="auto"/>
          </w:tcPr>
          <w:p w14:paraId="4DF46DC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8.2)</w:t>
            </w:r>
          </w:p>
        </w:tc>
      </w:tr>
      <w:tr w:rsidR="00C507FB" w:rsidRPr="002701D4" w14:paraId="21AA0AB5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22DFEEC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Colitis ulcerative</w:t>
            </w:r>
          </w:p>
        </w:tc>
        <w:tc>
          <w:tcPr>
            <w:tcW w:w="1109" w:type="dxa"/>
            <w:shd w:val="clear" w:color="auto" w:fill="auto"/>
          </w:tcPr>
          <w:p w14:paraId="03D8D00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603" w:type="dxa"/>
            <w:shd w:val="clear" w:color="auto" w:fill="auto"/>
          </w:tcPr>
          <w:p w14:paraId="2FB1F7D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091" w:type="dxa"/>
            <w:shd w:val="clear" w:color="auto" w:fill="auto"/>
          </w:tcPr>
          <w:p w14:paraId="597E7FC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66.7)</w:t>
            </w:r>
          </w:p>
        </w:tc>
        <w:tc>
          <w:tcPr>
            <w:tcW w:w="514" w:type="dxa"/>
            <w:shd w:val="clear" w:color="auto" w:fill="auto"/>
          </w:tcPr>
          <w:p w14:paraId="64F99CE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570479E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22.2)</w:t>
            </w:r>
          </w:p>
        </w:tc>
        <w:tc>
          <w:tcPr>
            <w:tcW w:w="515" w:type="dxa"/>
            <w:shd w:val="clear" w:color="auto" w:fill="auto"/>
          </w:tcPr>
          <w:p w14:paraId="61C5205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091" w:type="dxa"/>
            <w:shd w:val="clear" w:color="auto" w:fill="auto"/>
          </w:tcPr>
          <w:p w14:paraId="6276240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44.4)</w:t>
            </w:r>
          </w:p>
        </w:tc>
        <w:tc>
          <w:tcPr>
            <w:tcW w:w="514" w:type="dxa"/>
            <w:shd w:val="clear" w:color="auto" w:fill="auto"/>
          </w:tcPr>
          <w:p w14:paraId="695242B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13D65C9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1.1)</w:t>
            </w:r>
          </w:p>
        </w:tc>
      </w:tr>
      <w:tr w:rsidR="00C507FB" w:rsidRPr="002701D4" w14:paraId="248BA594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1369880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Polymyalgia rheumatica</w:t>
            </w:r>
          </w:p>
        </w:tc>
        <w:tc>
          <w:tcPr>
            <w:tcW w:w="1109" w:type="dxa"/>
            <w:shd w:val="clear" w:color="auto" w:fill="auto"/>
          </w:tcPr>
          <w:p w14:paraId="5294A9A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603" w:type="dxa"/>
            <w:shd w:val="clear" w:color="auto" w:fill="auto"/>
          </w:tcPr>
          <w:p w14:paraId="2C3CF9C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3A4640A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22.2)</w:t>
            </w:r>
          </w:p>
        </w:tc>
        <w:tc>
          <w:tcPr>
            <w:tcW w:w="514" w:type="dxa"/>
            <w:shd w:val="clear" w:color="auto" w:fill="auto"/>
          </w:tcPr>
          <w:p w14:paraId="342AEA7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6D726A2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595ED1C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25A28BF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22.2)</w:t>
            </w:r>
          </w:p>
        </w:tc>
        <w:tc>
          <w:tcPr>
            <w:tcW w:w="514" w:type="dxa"/>
            <w:shd w:val="clear" w:color="auto" w:fill="auto"/>
          </w:tcPr>
          <w:p w14:paraId="67DF95C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078215D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2E0226F4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1C5BF08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Type 1 diabetes mellitus</w:t>
            </w:r>
          </w:p>
        </w:tc>
        <w:tc>
          <w:tcPr>
            <w:tcW w:w="1109" w:type="dxa"/>
            <w:shd w:val="clear" w:color="auto" w:fill="auto"/>
          </w:tcPr>
          <w:p w14:paraId="0E26B1F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603" w:type="dxa"/>
            <w:shd w:val="clear" w:color="auto" w:fill="auto"/>
          </w:tcPr>
          <w:p w14:paraId="7D85816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091" w:type="dxa"/>
            <w:shd w:val="clear" w:color="auto" w:fill="auto"/>
          </w:tcPr>
          <w:p w14:paraId="05C158B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85.7)</w:t>
            </w:r>
          </w:p>
        </w:tc>
        <w:tc>
          <w:tcPr>
            <w:tcW w:w="514" w:type="dxa"/>
            <w:shd w:val="clear" w:color="auto" w:fill="auto"/>
          </w:tcPr>
          <w:p w14:paraId="6575C66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7248B69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28.6)</w:t>
            </w:r>
          </w:p>
        </w:tc>
        <w:tc>
          <w:tcPr>
            <w:tcW w:w="515" w:type="dxa"/>
            <w:shd w:val="clear" w:color="auto" w:fill="auto"/>
          </w:tcPr>
          <w:p w14:paraId="6A922EB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091" w:type="dxa"/>
            <w:shd w:val="clear" w:color="auto" w:fill="auto"/>
          </w:tcPr>
          <w:p w14:paraId="0516738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71.4)</w:t>
            </w:r>
          </w:p>
        </w:tc>
        <w:tc>
          <w:tcPr>
            <w:tcW w:w="514" w:type="dxa"/>
            <w:shd w:val="clear" w:color="auto" w:fill="auto"/>
          </w:tcPr>
          <w:p w14:paraId="4959D39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93" w:type="dxa"/>
            <w:shd w:val="clear" w:color="auto" w:fill="auto"/>
          </w:tcPr>
          <w:p w14:paraId="1617E6E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28.6)</w:t>
            </w:r>
          </w:p>
        </w:tc>
      </w:tr>
      <w:tr w:rsidR="00C507FB" w:rsidRPr="002701D4" w14:paraId="2C2565F1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239D1BD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Sarcoidosis</w:t>
            </w:r>
          </w:p>
        </w:tc>
        <w:tc>
          <w:tcPr>
            <w:tcW w:w="1109" w:type="dxa"/>
            <w:shd w:val="clear" w:color="auto" w:fill="auto"/>
          </w:tcPr>
          <w:p w14:paraId="5D4289C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603" w:type="dxa"/>
            <w:shd w:val="clear" w:color="auto" w:fill="auto"/>
          </w:tcPr>
          <w:p w14:paraId="5CABB23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091" w:type="dxa"/>
            <w:shd w:val="clear" w:color="auto" w:fill="auto"/>
          </w:tcPr>
          <w:p w14:paraId="41E0C08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71.4)</w:t>
            </w:r>
          </w:p>
        </w:tc>
        <w:tc>
          <w:tcPr>
            <w:tcW w:w="514" w:type="dxa"/>
            <w:shd w:val="clear" w:color="auto" w:fill="auto"/>
          </w:tcPr>
          <w:p w14:paraId="6647892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6165BC9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1701C14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14:paraId="395FBBD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42.9)</w:t>
            </w:r>
          </w:p>
        </w:tc>
        <w:tc>
          <w:tcPr>
            <w:tcW w:w="514" w:type="dxa"/>
            <w:shd w:val="clear" w:color="auto" w:fill="auto"/>
          </w:tcPr>
          <w:p w14:paraId="28B72B0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15F9D32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2FC17663" w14:textId="77777777" w:rsidTr="00F953CC">
        <w:trPr>
          <w:cantSplit/>
          <w:trHeight w:val="313"/>
        </w:trPr>
        <w:tc>
          <w:tcPr>
            <w:tcW w:w="3772" w:type="dxa"/>
            <w:shd w:val="clear" w:color="auto" w:fill="auto"/>
          </w:tcPr>
          <w:p w14:paraId="31C496E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Primary biliary cholangitis</w:t>
            </w:r>
          </w:p>
        </w:tc>
        <w:tc>
          <w:tcPr>
            <w:tcW w:w="1109" w:type="dxa"/>
            <w:shd w:val="clear" w:color="auto" w:fill="auto"/>
          </w:tcPr>
          <w:p w14:paraId="5DDF142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603" w:type="dxa"/>
            <w:shd w:val="clear" w:color="auto" w:fill="auto"/>
          </w:tcPr>
          <w:p w14:paraId="521436D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091" w:type="dxa"/>
            <w:shd w:val="clear" w:color="auto" w:fill="auto"/>
          </w:tcPr>
          <w:p w14:paraId="6C89A64E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77BDFF5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4EFA648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33.3)</w:t>
            </w:r>
          </w:p>
        </w:tc>
        <w:tc>
          <w:tcPr>
            <w:tcW w:w="515" w:type="dxa"/>
            <w:shd w:val="clear" w:color="auto" w:fill="auto"/>
          </w:tcPr>
          <w:p w14:paraId="76EF95D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091" w:type="dxa"/>
            <w:shd w:val="clear" w:color="auto" w:fill="auto"/>
          </w:tcPr>
          <w:p w14:paraId="60542A2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83.3)</w:t>
            </w:r>
          </w:p>
        </w:tc>
        <w:tc>
          <w:tcPr>
            <w:tcW w:w="514" w:type="dxa"/>
            <w:shd w:val="clear" w:color="auto" w:fill="auto"/>
          </w:tcPr>
          <w:p w14:paraId="17E2EED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77F2916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6.7)</w:t>
            </w:r>
          </w:p>
        </w:tc>
      </w:tr>
      <w:tr w:rsidR="00C507FB" w:rsidRPr="002701D4" w14:paraId="2659366D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2BE7769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Sjogren’s syndrome</w:t>
            </w:r>
          </w:p>
        </w:tc>
        <w:tc>
          <w:tcPr>
            <w:tcW w:w="1109" w:type="dxa"/>
            <w:shd w:val="clear" w:color="auto" w:fill="auto"/>
          </w:tcPr>
          <w:p w14:paraId="69BCD19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603" w:type="dxa"/>
            <w:shd w:val="clear" w:color="auto" w:fill="auto"/>
          </w:tcPr>
          <w:p w14:paraId="0BC1BF8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14:paraId="22DCD1C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60.0)</w:t>
            </w:r>
          </w:p>
        </w:tc>
        <w:tc>
          <w:tcPr>
            <w:tcW w:w="514" w:type="dxa"/>
            <w:shd w:val="clear" w:color="auto" w:fill="auto"/>
          </w:tcPr>
          <w:p w14:paraId="0C68297E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130C7FB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40.0)</w:t>
            </w:r>
          </w:p>
        </w:tc>
        <w:tc>
          <w:tcPr>
            <w:tcW w:w="515" w:type="dxa"/>
            <w:shd w:val="clear" w:color="auto" w:fill="auto"/>
          </w:tcPr>
          <w:p w14:paraId="618C917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14:paraId="68B5FB2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60.0)</w:t>
            </w:r>
          </w:p>
        </w:tc>
        <w:tc>
          <w:tcPr>
            <w:tcW w:w="514" w:type="dxa"/>
            <w:shd w:val="clear" w:color="auto" w:fill="auto"/>
          </w:tcPr>
          <w:p w14:paraId="28707DA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93" w:type="dxa"/>
            <w:shd w:val="clear" w:color="auto" w:fill="auto"/>
          </w:tcPr>
          <w:p w14:paraId="7E9146E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40.0)</w:t>
            </w:r>
          </w:p>
        </w:tc>
      </w:tr>
      <w:tr w:rsidR="00C507FB" w:rsidRPr="002701D4" w14:paraId="72FD5D23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4789C3D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Myasthenia gravis</w:t>
            </w:r>
          </w:p>
        </w:tc>
        <w:tc>
          <w:tcPr>
            <w:tcW w:w="1109" w:type="dxa"/>
            <w:shd w:val="clear" w:color="auto" w:fill="auto"/>
          </w:tcPr>
          <w:p w14:paraId="0B2B23E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603" w:type="dxa"/>
            <w:shd w:val="clear" w:color="auto" w:fill="auto"/>
          </w:tcPr>
          <w:p w14:paraId="110D97C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14:paraId="5185A4D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60.0)</w:t>
            </w:r>
          </w:p>
        </w:tc>
        <w:tc>
          <w:tcPr>
            <w:tcW w:w="514" w:type="dxa"/>
            <w:shd w:val="clear" w:color="auto" w:fill="auto"/>
          </w:tcPr>
          <w:p w14:paraId="0F1167E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29CBF1A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20.0)</w:t>
            </w:r>
          </w:p>
        </w:tc>
        <w:tc>
          <w:tcPr>
            <w:tcW w:w="515" w:type="dxa"/>
            <w:shd w:val="clear" w:color="auto" w:fill="auto"/>
          </w:tcPr>
          <w:p w14:paraId="1003046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5ECD216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40.0)</w:t>
            </w:r>
          </w:p>
        </w:tc>
        <w:tc>
          <w:tcPr>
            <w:tcW w:w="514" w:type="dxa"/>
            <w:shd w:val="clear" w:color="auto" w:fill="auto"/>
          </w:tcPr>
          <w:p w14:paraId="7E8891B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584BE78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20.0)</w:t>
            </w:r>
          </w:p>
        </w:tc>
      </w:tr>
      <w:tr w:rsidR="00C507FB" w:rsidRPr="002701D4" w14:paraId="4FF24990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7CEAEBA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Immune thrombocytopenia</w:t>
            </w:r>
          </w:p>
        </w:tc>
        <w:tc>
          <w:tcPr>
            <w:tcW w:w="1109" w:type="dxa"/>
            <w:shd w:val="clear" w:color="auto" w:fill="auto"/>
          </w:tcPr>
          <w:p w14:paraId="5B5FE4F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603" w:type="dxa"/>
            <w:shd w:val="clear" w:color="auto" w:fill="auto"/>
          </w:tcPr>
          <w:p w14:paraId="08DF126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70D2926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40.0)</w:t>
            </w:r>
          </w:p>
        </w:tc>
        <w:tc>
          <w:tcPr>
            <w:tcW w:w="514" w:type="dxa"/>
            <w:shd w:val="clear" w:color="auto" w:fill="auto"/>
          </w:tcPr>
          <w:p w14:paraId="594732B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1B7254D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20.0)</w:t>
            </w:r>
          </w:p>
        </w:tc>
        <w:tc>
          <w:tcPr>
            <w:tcW w:w="515" w:type="dxa"/>
            <w:shd w:val="clear" w:color="auto" w:fill="auto"/>
          </w:tcPr>
          <w:p w14:paraId="0C2E010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5BE9DDC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40.0)</w:t>
            </w:r>
          </w:p>
        </w:tc>
        <w:tc>
          <w:tcPr>
            <w:tcW w:w="514" w:type="dxa"/>
            <w:shd w:val="clear" w:color="auto" w:fill="auto"/>
          </w:tcPr>
          <w:p w14:paraId="35EE07A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07A7EB1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20.0)</w:t>
            </w:r>
          </w:p>
        </w:tc>
      </w:tr>
      <w:tr w:rsidR="00C507FB" w:rsidRPr="002701D4" w14:paraId="7D99263A" w14:textId="77777777" w:rsidTr="00F953CC">
        <w:trPr>
          <w:cantSplit/>
          <w:trHeight w:val="313"/>
        </w:trPr>
        <w:tc>
          <w:tcPr>
            <w:tcW w:w="3772" w:type="dxa"/>
            <w:shd w:val="clear" w:color="auto" w:fill="auto"/>
          </w:tcPr>
          <w:p w14:paraId="1CFCF75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IgA nephropathy</w:t>
            </w:r>
          </w:p>
        </w:tc>
        <w:tc>
          <w:tcPr>
            <w:tcW w:w="1109" w:type="dxa"/>
            <w:shd w:val="clear" w:color="auto" w:fill="auto"/>
          </w:tcPr>
          <w:p w14:paraId="2FA9E99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603" w:type="dxa"/>
            <w:shd w:val="clear" w:color="auto" w:fill="auto"/>
          </w:tcPr>
          <w:p w14:paraId="24736B6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7AEAFEB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40.0)</w:t>
            </w:r>
          </w:p>
        </w:tc>
        <w:tc>
          <w:tcPr>
            <w:tcW w:w="514" w:type="dxa"/>
            <w:shd w:val="clear" w:color="auto" w:fill="auto"/>
          </w:tcPr>
          <w:p w14:paraId="243A9F3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77FA56F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59E65F9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75ED665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40.0)</w:t>
            </w:r>
          </w:p>
        </w:tc>
        <w:tc>
          <w:tcPr>
            <w:tcW w:w="514" w:type="dxa"/>
            <w:shd w:val="clear" w:color="auto" w:fill="auto"/>
          </w:tcPr>
          <w:p w14:paraId="2F7BEC9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402F9CA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04896437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775C796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Rheumatic disorder</w:t>
            </w:r>
          </w:p>
        </w:tc>
        <w:tc>
          <w:tcPr>
            <w:tcW w:w="1109" w:type="dxa"/>
            <w:shd w:val="clear" w:color="auto" w:fill="auto"/>
          </w:tcPr>
          <w:p w14:paraId="31AB3C4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603" w:type="dxa"/>
            <w:shd w:val="clear" w:color="auto" w:fill="auto"/>
          </w:tcPr>
          <w:p w14:paraId="1133C55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14:paraId="0A2541E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75.0)</w:t>
            </w:r>
          </w:p>
        </w:tc>
        <w:tc>
          <w:tcPr>
            <w:tcW w:w="514" w:type="dxa"/>
            <w:shd w:val="clear" w:color="auto" w:fill="auto"/>
          </w:tcPr>
          <w:p w14:paraId="525E7C2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0DCDF5A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25.0)</w:t>
            </w:r>
          </w:p>
        </w:tc>
        <w:tc>
          <w:tcPr>
            <w:tcW w:w="515" w:type="dxa"/>
            <w:shd w:val="clear" w:color="auto" w:fill="auto"/>
          </w:tcPr>
          <w:p w14:paraId="3156E44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6D818B3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25.0)</w:t>
            </w:r>
          </w:p>
        </w:tc>
        <w:tc>
          <w:tcPr>
            <w:tcW w:w="514" w:type="dxa"/>
            <w:shd w:val="clear" w:color="auto" w:fill="auto"/>
          </w:tcPr>
          <w:p w14:paraId="1DC6484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5AD04F9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25.0)</w:t>
            </w:r>
          </w:p>
        </w:tc>
      </w:tr>
      <w:tr w:rsidR="00C507FB" w:rsidRPr="002701D4" w14:paraId="046D1DF2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25D6531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Autoimmune hepatitis</w:t>
            </w:r>
          </w:p>
        </w:tc>
        <w:tc>
          <w:tcPr>
            <w:tcW w:w="1109" w:type="dxa"/>
            <w:shd w:val="clear" w:color="auto" w:fill="auto"/>
          </w:tcPr>
          <w:p w14:paraId="2A3E93A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603" w:type="dxa"/>
            <w:shd w:val="clear" w:color="auto" w:fill="auto"/>
          </w:tcPr>
          <w:p w14:paraId="3DB2BED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0D5003C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50.0)</w:t>
            </w:r>
          </w:p>
        </w:tc>
        <w:tc>
          <w:tcPr>
            <w:tcW w:w="514" w:type="dxa"/>
            <w:shd w:val="clear" w:color="auto" w:fill="auto"/>
          </w:tcPr>
          <w:p w14:paraId="51AE336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22F5BF4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25.0)</w:t>
            </w:r>
          </w:p>
        </w:tc>
        <w:tc>
          <w:tcPr>
            <w:tcW w:w="515" w:type="dxa"/>
            <w:shd w:val="clear" w:color="auto" w:fill="auto"/>
          </w:tcPr>
          <w:p w14:paraId="48B87CC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6897EB0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50.0)</w:t>
            </w:r>
          </w:p>
        </w:tc>
        <w:tc>
          <w:tcPr>
            <w:tcW w:w="514" w:type="dxa"/>
            <w:shd w:val="clear" w:color="auto" w:fill="auto"/>
          </w:tcPr>
          <w:p w14:paraId="271F8A3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0006155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25.0)</w:t>
            </w:r>
          </w:p>
        </w:tc>
      </w:tr>
      <w:tr w:rsidR="00C507FB" w:rsidRPr="002701D4" w14:paraId="0998F2D1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69228C0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Systemic lupus erythematosus</w:t>
            </w:r>
          </w:p>
        </w:tc>
        <w:tc>
          <w:tcPr>
            <w:tcW w:w="1109" w:type="dxa"/>
            <w:shd w:val="clear" w:color="auto" w:fill="auto"/>
          </w:tcPr>
          <w:p w14:paraId="6D61E79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603" w:type="dxa"/>
            <w:shd w:val="clear" w:color="auto" w:fill="auto"/>
          </w:tcPr>
          <w:p w14:paraId="5FFF2CD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5B6897A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66.7)</w:t>
            </w:r>
          </w:p>
        </w:tc>
        <w:tc>
          <w:tcPr>
            <w:tcW w:w="514" w:type="dxa"/>
            <w:shd w:val="clear" w:color="auto" w:fill="auto"/>
          </w:tcPr>
          <w:p w14:paraId="568F20E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4BED6CE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33.3)</w:t>
            </w:r>
          </w:p>
        </w:tc>
        <w:tc>
          <w:tcPr>
            <w:tcW w:w="515" w:type="dxa"/>
            <w:shd w:val="clear" w:color="auto" w:fill="auto"/>
          </w:tcPr>
          <w:p w14:paraId="6E78660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1BEE577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66.7)</w:t>
            </w:r>
          </w:p>
        </w:tc>
        <w:tc>
          <w:tcPr>
            <w:tcW w:w="514" w:type="dxa"/>
            <w:shd w:val="clear" w:color="auto" w:fill="auto"/>
          </w:tcPr>
          <w:p w14:paraId="219EF42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6A0980A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33.3)</w:t>
            </w:r>
          </w:p>
        </w:tc>
      </w:tr>
      <w:tr w:rsidR="00C507FB" w:rsidRPr="002701D4" w14:paraId="08B51B08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4BA7EA3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Still's disease</w:t>
            </w:r>
          </w:p>
        </w:tc>
        <w:tc>
          <w:tcPr>
            <w:tcW w:w="1109" w:type="dxa"/>
            <w:shd w:val="clear" w:color="auto" w:fill="auto"/>
          </w:tcPr>
          <w:p w14:paraId="03D1BD0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603" w:type="dxa"/>
            <w:shd w:val="clear" w:color="auto" w:fill="auto"/>
          </w:tcPr>
          <w:p w14:paraId="204D054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45D0C29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33.3)</w:t>
            </w:r>
          </w:p>
        </w:tc>
        <w:tc>
          <w:tcPr>
            <w:tcW w:w="514" w:type="dxa"/>
            <w:shd w:val="clear" w:color="auto" w:fill="auto"/>
          </w:tcPr>
          <w:p w14:paraId="74C7265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171632D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49A84EB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58E0DE0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33.3)</w:t>
            </w:r>
          </w:p>
        </w:tc>
        <w:tc>
          <w:tcPr>
            <w:tcW w:w="514" w:type="dxa"/>
            <w:shd w:val="clear" w:color="auto" w:fill="auto"/>
          </w:tcPr>
          <w:p w14:paraId="45B2B60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73FE955E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381A28BF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26DABA5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Guillain–Barre syndrome</w:t>
            </w:r>
          </w:p>
        </w:tc>
        <w:tc>
          <w:tcPr>
            <w:tcW w:w="1109" w:type="dxa"/>
            <w:shd w:val="clear" w:color="auto" w:fill="auto"/>
          </w:tcPr>
          <w:p w14:paraId="302AF9B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03" w:type="dxa"/>
            <w:shd w:val="clear" w:color="auto" w:fill="auto"/>
          </w:tcPr>
          <w:p w14:paraId="7BBB9D9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679A03E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1A94583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4808D84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165EBCC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4B7D81C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28E8747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78C852B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57CE8BA4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5E9A016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Alopecia areata</w:t>
            </w:r>
          </w:p>
        </w:tc>
        <w:tc>
          <w:tcPr>
            <w:tcW w:w="1109" w:type="dxa"/>
            <w:shd w:val="clear" w:color="auto" w:fill="auto"/>
          </w:tcPr>
          <w:p w14:paraId="55339F7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03" w:type="dxa"/>
            <w:shd w:val="clear" w:color="auto" w:fill="auto"/>
          </w:tcPr>
          <w:p w14:paraId="387A293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418B322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140F53C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2B0E358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5B27C73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2012870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50.0)</w:t>
            </w:r>
          </w:p>
        </w:tc>
        <w:tc>
          <w:tcPr>
            <w:tcW w:w="514" w:type="dxa"/>
            <w:shd w:val="clear" w:color="auto" w:fill="auto"/>
          </w:tcPr>
          <w:p w14:paraId="01D2458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7AC0F6F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780AED42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29CFE85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Dermatomyositis</w:t>
            </w:r>
          </w:p>
        </w:tc>
        <w:tc>
          <w:tcPr>
            <w:tcW w:w="1109" w:type="dxa"/>
            <w:shd w:val="clear" w:color="auto" w:fill="auto"/>
          </w:tcPr>
          <w:p w14:paraId="28125D8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03" w:type="dxa"/>
            <w:shd w:val="clear" w:color="auto" w:fill="auto"/>
          </w:tcPr>
          <w:p w14:paraId="639AD5C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460886BE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50.0)</w:t>
            </w:r>
          </w:p>
        </w:tc>
        <w:tc>
          <w:tcPr>
            <w:tcW w:w="514" w:type="dxa"/>
            <w:shd w:val="clear" w:color="auto" w:fill="auto"/>
          </w:tcPr>
          <w:p w14:paraId="5025F12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5AA04B1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526E865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75251D5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2BE342A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48802B5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046C1C1D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563D029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Behcet’s syndrome</w:t>
            </w:r>
          </w:p>
        </w:tc>
        <w:tc>
          <w:tcPr>
            <w:tcW w:w="1109" w:type="dxa"/>
            <w:shd w:val="clear" w:color="auto" w:fill="auto"/>
          </w:tcPr>
          <w:p w14:paraId="7D98962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03" w:type="dxa"/>
            <w:shd w:val="clear" w:color="auto" w:fill="auto"/>
          </w:tcPr>
          <w:p w14:paraId="61C4F3F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5BD1162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7F4B25C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00F49D0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4338103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58D4156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5B4617E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2B0F48E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2BD2992B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427F2A6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Multiple sclerosis</w:t>
            </w:r>
          </w:p>
        </w:tc>
        <w:tc>
          <w:tcPr>
            <w:tcW w:w="1109" w:type="dxa"/>
            <w:shd w:val="clear" w:color="auto" w:fill="auto"/>
          </w:tcPr>
          <w:p w14:paraId="2389744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03" w:type="dxa"/>
            <w:shd w:val="clear" w:color="auto" w:fill="auto"/>
          </w:tcPr>
          <w:p w14:paraId="6B3F762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7CA3A6C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2D41212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36A132A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6120081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24E2CCF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2BDD260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5E0974C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54044C7F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494ABF0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Vogt–Koyanagi–Harada disease</w:t>
            </w:r>
          </w:p>
        </w:tc>
        <w:tc>
          <w:tcPr>
            <w:tcW w:w="1109" w:type="dxa"/>
            <w:shd w:val="clear" w:color="auto" w:fill="auto"/>
          </w:tcPr>
          <w:p w14:paraId="538FDA3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03" w:type="dxa"/>
            <w:shd w:val="clear" w:color="auto" w:fill="auto"/>
          </w:tcPr>
          <w:p w14:paraId="50B36C4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0E4E137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644DD27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188FD9F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61AA0EE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5409BD6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14B324CE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3797C24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64F1031F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43F77AE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Cardiac sarcoidosis</w:t>
            </w:r>
          </w:p>
        </w:tc>
        <w:tc>
          <w:tcPr>
            <w:tcW w:w="1109" w:type="dxa"/>
            <w:shd w:val="clear" w:color="auto" w:fill="auto"/>
          </w:tcPr>
          <w:p w14:paraId="0832D6C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216712A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0A43292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4D8F3FA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0B8A764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5" w:type="dxa"/>
            <w:shd w:val="clear" w:color="auto" w:fill="auto"/>
          </w:tcPr>
          <w:p w14:paraId="59E8AF5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4E9AF71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2A0520F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21CD884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</w:tr>
      <w:tr w:rsidR="00C507FB" w:rsidRPr="002701D4" w14:paraId="580738FD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0D11B07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lastRenderedPageBreak/>
              <w:t>Cold type hemolytic anemia</w:t>
            </w:r>
          </w:p>
        </w:tc>
        <w:tc>
          <w:tcPr>
            <w:tcW w:w="1109" w:type="dxa"/>
            <w:shd w:val="clear" w:color="auto" w:fill="auto"/>
          </w:tcPr>
          <w:p w14:paraId="7AAC079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34AC32C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4D25C18E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3C7F51A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7B6D6C0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5" w:type="dxa"/>
            <w:shd w:val="clear" w:color="auto" w:fill="auto"/>
          </w:tcPr>
          <w:p w14:paraId="2FD6575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4CE21FF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19F2164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774CCAA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</w:tr>
      <w:tr w:rsidR="00C507FB" w:rsidRPr="002701D4" w14:paraId="1286B2E7" w14:textId="77777777" w:rsidTr="00F953CC">
        <w:trPr>
          <w:cantSplit/>
          <w:trHeight w:val="313"/>
        </w:trPr>
        <w:tc>
          <w:tcPr>
            <w:tcW w:w="3772" w:type="dxa"/>
            <w:shd w:val="clear" w:color="auto" w:fill="auto"/>
          </w:tcPr>
          <w:p w14:paraId="2822375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Crohn’s disease</w:t>
            </w:r>
          </w:p>
        </w:tc>
        <w:tc>
          <w:tcPr>
            <w:tcW w:w="1109" w:type="dxa"/>
            <w:shd w:val="clear" w:color="auto" w:fill="auto"/>
          </w:tcPr>
          <w:p w14:paraId="43B136D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00914E6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617910F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7C8CCE3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40D0DEC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5" w:type="dxa"/>
            <w:shd w:val="clear" w:color="auto" w:fill="auto"/>
          </w:tcPr>
          <w:p w14:paraId="27FFC32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19ED710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4514E6B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4DE2D80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0AB73529" w14:textId="77777777" w:rsidTr="00F953CC">
        <w:trPr>
          <w:cantSplit/>
          <w:trHeight w:val="313"/>
        </w:trPr>
        <w:tc>
          <w:tcPr>
            <w:tcW w:w="3772" w:type="dxa"/>
            <w:shd w:val="clear" w:color="auto" w:fill="auto"/>
          </w:tcPr>
          <w:p w14:paraId="548A156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Collagen disorder</w:t>
            </w:r>
          </w:p>
        </w:tc>
        <w:tc>
          <w:tcPr>
            <w:tcW w:w="1109" w:type="dxa"/>
            <w:shd w:val="clear" w:color="auto" w:fill="auto"/>
          </w:tcPr>
          <w:p w14:paraId="5063967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1791083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31F5C2E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3C441C3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1BFA8E0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76281AB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7B955C0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2BF792DE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53CA15E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764A3DB6" w14:textId="77777777" w:rsidTr="00F953CC">
        <w:trPr>
          <w:cantSplit/>
          <w:trHeight w:val="313"/>
        </w:trPr>
        <w:tc>
          <w:tcPr>
            <w:tcW w:w="3772" w:type="dxa"/>
            <w:shd w:val="clear" w:color="auto" w:fill="auto"/>
          </w:tcPr>
          <w:p w14:paraId="317F0B2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Henoch–</w:t>
            </w:r>
            <w:proofErr w:type="spellStart"/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Schonlein</w:t>
            </w:r>
            <w:proofErr w:type="spellEnd"/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 xml:space="preserve"> purpura</w:t>
            </w:r>
          </w:p>
        </w:tc>
        <w:tc>
          <w:tcPr>
            <w:tcW w:w="1109" w:type="dxa"/>
            <w:shd w:val="clear" w:color="auto" w:fill="auto"/>
          </w:tcPr>
          <w:p w14:paraId="71DAFBC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78F9043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04246C0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0450461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169DD77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4060CF4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5CFC636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0)</w:t>
            </w:r>
          </w:p>
        </w:tc>
        <w:tc>
          <w:tcPr>
            <w:tcW w:w="514" w:type="dxa"/>
            <w:shd w:val="clear" w:color="auto" w:fill="auto"/>
          </w:tcPr>
          <w:p w14:paraId="597D6DD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3BEC60C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2B9FCC31" w14:textId="77777777" w:rsidTr="00F953CC">
        <w:trPr>
          <w:cantSplit/>
          <w:trHeight w:val="313"/>
        </w:trPr>
        <w:tc>
          <w:tcPr>
            <w:tcW w:w="3772" w:type="dxa"/>
            <w:shd w:val="clear" w:color="auto" w:fill="auto"/>
          </w:tcPr>
          <w:p w14:paraId="192E538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SAPHO syndrome</w:t>
            </w:r>
          </w:p>
        </w:tc>
        <w:tc>
          <w:tcPr>
            <w:tcW w:w="1109" w:type="dxa"/>
            <w:shd w:val="clear" w:color="auto" w:fill="auto"/>
          </w:tcPr>
          <w:p w14:paraId="2146FE7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3B9C08D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6C0B3CF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062F10C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56A245A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2A560DF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426202A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450CF00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1C600B5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4F744C99" w14:textId="77777777" w:rsidTr="00F953CC">
        <w:trPr>
          <w:cantSplit/>
          <w:trHeight w:val="313"/>
        </w:trPr>
        <w:tc>
          <w:tcPr>
            <w:tcW w:w="3772" w:type="dxa"/>
            <w:shd w:val="clear" w:color="auto" w:fill="auto"/>
          </w:tcPr>
          <w:p w14:paraId="2C69477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proofErr w:type="spellStart"/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Thromboangiitis</w:t>
            </w:r>
            <w:proofErr w:type="spellEnd"/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 xml:space="preserve"> obliterans</w:t>
            </w:r>
          </w:p>
        </w:tc>
        <w:tc>
          <w:tcPr>
            <w:tcW w:w="1109" w:type="dxa"/>
            <w:shd w:val="clear" w:color="auto" w:fill="auto"/>
          </w:tcPr>
          <w:p w14:paraId="5DE8A8D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41A2AB9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189E2F2E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0784B15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0893D78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2ABF509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0883C42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42095D2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7C471EC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04B2EADA" w14:textId="77777777" w:rsidTr="00F953CC">
        <w:trPr>
          <w:cantSplit/>
          <w:trHeight w:val="313"/>
        </w:trPr>
        <w:tc>
          <w:tcPr>
            <w:tcW w:w="3772" w:type="dxa"/>
            <w:shd w:val="clear" w:color="auto" w:fill="auto"/>
          </w:tcPr>
          <w:p w14:paraId="3BAB6C1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Vitiligo</w:t>
            </w:r>
          </w:p>
        </w:tc>
        <w:tc>
          <w:tcPr>
            <w:tcW w:w="1109" w:type="dxa"/>
            <w:shd w:val="clear" w:color="auto" w:fill="auto"/>
          </w:tcPr>
          <w:p w14:paraId="3A5F68E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794853F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66CAE43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10A284A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45C8A12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3CDA8FB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27C8045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3F5B8BE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3612A78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19FADD13" w14:textId="77777777" w:rsidTr="00F953CC">
        <w:trPr>
          <w:cantSplit/>
          <w:trHeight w:val="313"/>
        </w:trPr>
        <w:tc>
          <w:tcPr>
            <w:tcW w:w="3772" w:type="dxa"/>
            <w:shd w:val="clear" w:color="auto" w:fill="auto"/>
          </w:tcPr>
          <w:p w14:paraId="5EE84EC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Autoimmune hemolytic anemia</w:t>
            </w:r>
          </w:p>
        </w:tc>
        <w:tc>
          <w:tcPr>
            <w:tcW w:w="1109" w:type="dxa"/>
            <w:shd w:val="clear" w:color="auto" w:fill="auto"/>
          </w:tcPr>
          <w:p w14:paraId="1122771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723E940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65C29E7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76475E0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2AEE2D7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5" w:type="dxa"/>
            <w:shd w:val="clear" w:color="auto" w:fill="auto"/>
          </w:tcPr>
          <w:p w14:paraId="0E533E0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2A7F0F1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6772FE4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419205F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7A5B2153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47FFD24E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Renal amyloidosis</w:t>
            </w:r>
          </w:p>
        </w:tc>
        <w:tc>
          <w:tcPr>
            <w:tcW w:w="1109" w:type="dxa"/>
            <w:shd w:val="clear" w:color="auto" w:fill="auto"/>
          </w:tcPr>
          <w:p w14:paraId="3C33E13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2D53BD8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009A562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3BE90BC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767504A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5" w:type="dxa"/>
            <w:shd w:val="clear" w:color="auto" w:fill="auto"/>
          </w:tcPr>
          <w:p w14:paraId="023FF3D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6A7AB7C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00EA29DE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3254CD7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6AD58C5F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151A635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 xml:space="preserve">Neuromyelitis </w:t>
            </w:r>
            <w:proofErr w:type="spellStart"/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optica</w:t>
            </w:r>
            <w:proofErr w:type="spellEnd"/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 xml:space="preserve"> spectrum disorder</w:t>
            </w:r>
          </w:p>
        </w:tc>
        <w:tc>
          <w:tcPr>
            <w:tcW w:w="1109" w:type="dxa"/>
            <w:shd w:val="clear" w:color="auto" w:fill="auto"/>
          </w:tcPr>
          <w:p w14:paraId="30624F0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467ECFD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09F8D84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2A8D0B5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7FF88DE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7D6992F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5637EDD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3AAD12E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1CBBC73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4780D76A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1D77161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Pernicious anemia</w:t>
            </w:r>
          </w:p>
        </w:tc>
        <w:tc>
          <w:tcPr>
            <w:tcW w:w="1109" w:type="dxa"/>
            <w:shd w:val="clear" w:color="auto" w:fill="auto"/>
          </w:tcPr>
          <w:p w14:paraId="7C975AA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557E956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7435B83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(100.0)</w:t>
            </w:r>
          </w:p>
        </w:tc>
        <w:tc>
          <w:tcPr>
            <w:tcW w:w="514" w:type="dxa"/>
            <w:shd w:val="clear" w:color="auto" w:fill="auto"/>
          </w:tcPr>
          <w:p w14:paraId="4BE96AE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54B7E8A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2E643CD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567F8BA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761C72CE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3C6D487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4B1596B7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34D4D87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Alveolar proteinosis</w:t>
            </w:r>
          </w:p>
        </w:tc>
        <w:tc>
          <w:tcPr>
            <w:tcW w:w="1109" w:type="dxa"/>
            <w:shd w:val="clear" w:color="auto" w:fill="auto"/>
          </w:tcPr>
          <w:p w14:paraId="6481611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52758B1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0266AB6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37C98BE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4A0899F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4708B94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34B7E8D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0E6CBEC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7CE07C8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406FB5D9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1643BE5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Cystitis interstitial</w:t>
            </w:r>
          </w:p>
        </w:tc>
        <w:tc>
          <w:tcPr>
            <w:tcW w:w="1109" w:type="dxa"/>
            <w:shd w:val="clear" w:color="auto" w:fill="auto"/>
          </w:tcPr>
          <w:p w14:paraId="3FE959C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7627240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569D10F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62A1461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600C046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4811C7E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6D2E8C4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2DC89C2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041BFAC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3B640314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18A029B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Gastrointestinal amyloidosis</w:t>
            </w:r>
          </w:p>
        </w:tc>
        <w:tc>
          <w:tcPr>
            <w:tcW w:w="1109" w:type="dxa"/>
            <w:shd w:val="clear" w:color="auto" w:fill="auto"/>
          </w:tcPr>
          <w:p w14:paraId="536D09D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191ED44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4EC2352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0B7D199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594A9CB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1E6A74BE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750D5E3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1CE4188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758CF370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5D977145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06D6E59E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Henoch–</w:t>
            </w:r>
            <w:proofErr w:type="spellStart"/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Schonlein</w:t>
            </w:r>
            <w:proofErr w:type="spellEnd"/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 xml:space="preserve"> purpura nephritis</w:t>
            </w:r>
          </w:p>
        </w:tc>
        <w:tc>
          <w:tcPr>
            <w:tcW w:w="1109" w:type="dxa"/>
            <w:shd w:val="clear" w:color="auto" w:fill="auto"/>
          </w:tcPr>
          <w:p w14:paraId="7D339F9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407E186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407A27D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295649F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6E5FE4F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6FE0A57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18387AE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49CFE46E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477B3B1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74823262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15E1449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Kawasaki's disease</w:t>
            </w:r>
          </w:p>
        </w:tc>
        <w:tc>
          <w:tcPr>
            <w:tcW w:w="1109" w:type="dxa"/>
            <w:shd w:val="clear" w:color="auto" w:fill="auto"/>
          </w:tcPr>
          <w:p w14:paraId="7E10937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5CF5404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47B0935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5C10D0A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0C22BB3E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2B76020E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6939A65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63AEDD2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4666E59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18E1DBBE" w14:textId="77777777" w:rsidTr="00F953CC">
        <w:trPr>
          <w:cantSplit/>
          <w:trHeight w:val="313"/>
        </w:trPr>
        <w:tc>
          <w:tcPr>
            <w:tcW w:w="3772" w:type="dxa"/>
            <w:shd w:val="clear" w:color="auto" w:fill="auto"/>
          </w:tcPr>
          <w:p w14:paraId="41D3CEB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Mixed connective tissue disease</w:t>
            </w:r>
          </w:p>
        </w:tc>
        <w:tc>
          <w:tcPr>
            <w:tcW w:w="1109" w:type="dxa"/>
            <w:shd w:val="clear" w:color="auto" w:fill="auto"/>
          </w:tcPr>
          <w:p w14:paraId="75AE18B8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32F74DA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546B78A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3A008F3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4282DDB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318079D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28CE139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04D1E7A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03B02E0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32010C22" w14:textId="77777777" w:rsidTr="00F953CC">
        <w:trPr>
          <w:cantSplit/>
          <w:trHeight w:val="307"/>
        </w:trPr>
        <w:tc>
          <w:tcPr>
            <w:tcW w:w="3772" w:type="dxa"/>
            <w:shd w:val="clear" w:color="auto" w:fill="auto"/>
          </w:tcPr>
          <w:p w14:paraId="2BB7D9C6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Scleroderma</w:t>
            </w:r>
          </w:p>
        </w:tc>
        <w:tc>
          <w:tcPr>
            <w:tcW w:w="1109" w:type="dxa"/>
            <w:shd w:val="clear" w:color="auto" w:fill="auto"/>
          </w:tcPr>
          <w:p w14:paraId="472A3AED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shd w:val="clear" w:color="auto" w:fill="auto"/>
          </w:tcPr>
          <w:p w14:paraId="3A23603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7A2E770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6398C345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768820C7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shd w:val="clear" w:color="auto" w:fill="auto"/>
          </w:tcPr>
          <w:p w14:paraId="5F5E760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14:paraId="45E25DE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shd w:val="clear" w:color="auto" w:fill="auto"/>
          </w:tcPr>
          <w:p w14:paraId="1838663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46B53D64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  <w:tr w:rsidR="00C507FB" w:rsidRPr="002701D4" w14:paraId="406AAD59" w14:textId="77777777" w:rsidTr="00F953CC">
        <w:trPr>
          <w:cantSplit/>
          <w:trHeight w:val="307"/>
        </w:trPr>
        <w:tc>
          <w:tcPr>
            <w:tcW w:w="3772" w:type="dxa"/>
            <w:tcBorders>
              <w:bottom w:val="single" w:sz="12" w:space="0" w:color="auto"/>
            </w:tcBorders>
            <w:shd w:val="clear" w:color="auto" w:fill="auto"/>
          </w:tcPr>
          <w:p w14:paraId="6D3B2FE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Vasculitis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shd w:val="clear" w:color="auto" w:fill="auto"/>
          </w:tcPr>
          <w:p w14:paraId="12AA33B9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shd w:val="clear" w:color="auto" w:fill="auto"/>
          </w:tcPr>
          <w:p w14:paraId="268F02AC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shd w:val="clear" w:color="auto" w:fill="auto"/>
          </w:tcPr>
          <w:p w14:paraId="57663861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tcBorders>
              <w:bottom w:val="single" w:sz="12" w:space="0" w:color="auto"/>
            </w:tcBorders>
            <w:shd w:val="clear" w:color="auto" w:fill="auto"/>
          </w:tcPr>
          <w:p w14:paraId="078DCE6A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shd w:val="clear" w:color="auto" w:fill="auto"/>
          </w:tcPr>
          <w:p w14:paraId="66345E92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5" w:type="dxa"/>
            <w:tcBorders>
              <w:bottom w:val="single" w:sz="12" w:space="0" w:color="auto"/>
            </w:tcBorders>
            <w:shd w:val="clear" w:color="auto" w:fill="auto"/>
          </w:tcPr>
          <w:p w14:paraId="021CEB5F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shd w:val="clear" w:color="auto" w:fill="auto"/>
          </w:tcPr>
          <w:p w14:paraId="2A7E574E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  <w:tc>
          <w:tcPr>
            <w:tcW w:w="514" w:type="dxa"/>
            <w:tcBorders>
              <w:bottom w:val="single" w:sz="12" w:space="0" w:color="auto"/>
            </w:tcBorders>
            <w:shd w:val="clear" w:color="auto" w:fill="auto"/>
          </w:tcPr>
          <w:p w14:paraId="4BE8233B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eastAsia="en-NZ"/>
              </w:rPr>
            </w:pPr>
            <w:r w:rsidRPr="002701D4">
              <w:rPr>
                <w:rFonts w:ascii="Times New Roman" w:hAnsi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93" w:type="dxa"/>
            <w:tcBorders>
              <w:bottom w:val="single" w:sz="12" w:space="0" w:color="auto"/>
            </w:tcBorders>
            <w:shd w:val="clear" w:color="auto" w:fill="auto"/>
          </w:tcPr>
          <w:p w14:paraId="239C5B63" w14:textId="77777777" w:rsidR="00C507FB" w:rsidRPr="002701D4" w:rsidRDefault="00C507FB" w:rsidP="00EB7613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  <w:lang w:eastAsia="en-NZ"/>
              </w:rPr>
            </w:pPr>
          </w:p>
        </w:tc>
      </w:tr>
    </w:tbl>
    <w:p w14:paraId="5788F4A4" w14:textId="0B3B8C13" w:rsidR="00C507FB" w:rsidRPr="002701D4" w:rsidRDefault="00C507FB" w:rsidP="00C507FB">
      <w:pPr>
        <w:widowControl/>
        <w:spacing w:line="360" w:lineRule="auto"/>
        <w:rPr>
          <w:rFonts w:ascii="Times New Roman" w:hAnsi="Times New Roman"/>
        </w:rPr>
      </w:pPr>
      <w:r w:rsidRPr="00245421">
        <w:rPr>
          <w:rFonts w:ascii="Times New Roman" w:hAnsi="Times New Roman"/>
          <w:i/>
          <w:iCs/>
        </w:rPr>
        <w:t>SAPHO</w:t>
      </w:r>
      <w:r w:rsidRPr="002701D4">
        <w:rPr>
          <w:rFonts w:ascii="Times New Roman" w:hAnsi="Times New Roman"/>
        </w:rPr>
        <w:t xml:space="preserve"> synovitis-acne-pustulosis-hyperostosis-osteitis</w:t>
      </w:r>
      <w:r w:rsidR="00FB7DFE"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</w:t>
      </w:r>
      <w:r w:rsidR="00D0357E" w:rsidRPr="00245421">
        <w:rPr>
          <w:rFonts w:ascii="Times New Roman" w:hAnsi="Times New Roman"/>
          <w:i/>
          <w:iCs/>
        </w:rPr>
        <w:t>TRAE</w:t>
      </w:r>
      <w:r w:rsidR="00D0357E">
        <w:rPr>
          <w:rFonts w:ascii="Times New Roman" w:hAnsi="Times New Roman"/>
        </w:rPr>
        <w:t xml:space="preserve"> </w:t>
      </w:r>
      <w:r w:rsidR="00D0357E" w:rsidRPr="00D0357E">
        <w:rPr>
          <w:rFonts w:ascii="Times New Roman" w:hAnsi="Times New Roman"/>
        </w:rPr>
        <w:t>treatment-related adverse event</w:t>
      </w:r>
      <w:r w:rsidR="00D0357E">
        <w:rPr>
          <w:rFonts w:ascii="Times New Roman" w:hAnsi="Times New Roman"/>
        </w:rPr>
        <w:t>,</w:t>
      </w:r>
      <w:r w:rsidR="00D0357E" w:rsidRPr="00D0357E">
        <w:rPr>
          <w:rFonts w:ascii="Times New Roman" w:hAnsi="Times New Roman"/>
        </w:rPr>
        <w:t xml:space="preserve"> </w:t>
      </w:r>
      <w:r w:rsidRPr="00245421">
        <w:rPr>
          <w:rFonts w:ascii="Times New Roman" w:hAnsi="Times New Roman"/>
          <w:i/>
          <w:iCs/>
        </w:rPr>
        <w:t>TRAE</w:t>
      </w:r>
      <w:r w:rsidR="003C5BBA" w:rsidRPr="00245421">
        <w:rPr>
          <w:rFonts w:ascii="Times New Roman" w:hAnsi="Times New Roman"/>
          <w:i/>
          <w:iCs/>
        </w:rPr>
        <w:t>SI</w:t>
      </w:r>
      <w:r w:rsidRPr="002701D4">
        <w:rPr>
          <w:rFonts w:ascii="Times New Roman" w:hAnsi="Times New Roman"/>
        </w:rPr>
        <w:t xml:space="preserve"> treatment-related adverse event</w:t>
      </w:r>
      <w:r w:rsidR="003C5BBA" w:rsidRPr="002701D4">
        <w:rPr>
          <w:rFonts w:ascii="Times New Roman" w:hAnsi="Times New Roman"/>
        </w:rPr>
        <w:t>s of special interest</w:t>
      </w:r>
    </w:p>
    <w:p w14:paraId="40D6C73E" w14:textId="77777777" w:rsidR="004F4B8D" w:rsidRPr="002701D4" w:rsidRDefault="004F4B8D" w:rsidP="00FC6300">
      <w:pPr>
        <w:spacing w:line="360" w:lineRule="auto"/>
        <w:rPr>
          <w:rFonts w:ascii="Times New Roman" w:hAnsi="Times New Roman"/>
        </w:rPr>
      </w:pPr>
    </w:p>
    <w:p w14:paraId="05C00293" w14:textId="77777777" w:rsidR="00FC6300" w:rsidRPr="002701D4" w:rsidRDefault="00FC6300" w:rsidP="00FC6300">
      <w:pPr>
        <w:spacing w:line="360" w:lineRule="auto"/>
        <w:rPr>
          <w:rFonts w:ascii="Times New Roman" w:hAnsi="Times New Roman"/>
        </w:rPr>
        <w:sectPr w:rsidR="00FC6300" w:rsidRPr="002701D4" w:rsidSect="004A4CB1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2EB43FEE" w14:textId="4E8BEEBC" w:rsidR="0052275B" w:rsidRPr="002701D4" w:rsidRDefault="0052275B" w:rsidP="0052275B">
      <w:pPr>
        <w:rPr>
          <w:rFonts w:ascii="Times New Roman" w:hAnsi="Times New Roman"/>
        </w:rPr>
      </w:pPr>
      <w:r w:rsidRPr="002701D4">
        <w:rPr>
          <w:rFonts w:ascii="Times New Roman" w:hAnsi="Times New Roman"/>
          <w:b/>
        </w:rPr>
        <w:lastRenderedPageBreak/>
        <w:t>ESM Table 5.</w:t>
      </w:r>
      <w:r w:rsidRPr="002701D4">
        <w:rPr>
          <w:rFonts w:ascii="Times New Roman" w:hAnsi="Times New Roman"/>
        </w:rPr>
        <w:t xml:space="preserve"> </w:t>
      </w:r>
      <w:r w:rsidR="00806980" w:rsidRPr="002701D4">
        <w:rPr>
          <w:rFonts w:ascii="Times New Roman" w:hAnsi="Times New Roman"/>
        </w:rPr>
        <w:t>Incidence and recovery/remission of ILD in patients with or without a history of ILD</w:t>
      </w:r>
    </w:p>
    <w:tbl>
      <w:tblPr>
        <w:tblStyle w:val="af1"/>
        <w:tblW w:w="1105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975"/>
        <w:gridCol w:w="510"/>
        <w:gridCol w:w="624"/>
        <w:gridCol w:w="510"/>
        <w:gridCol w:w="624"/>
        <w:gridCol w:w="510"/>
        <w:gridCol w:w="624"/>
        <w:gridCol w:w="510"/>
        <w:gridCol w:w="625"/>
        <w:gridCol w:w="510"/>
        <w:gridCol w:w="626"/>
        <w:gridCol w:w="510"/>
        <w:gridCol w:w="624"/>
        <w:gridCol w:w="510"/>
        <w:gridCol w:w="624"/>
        <w:gridCol w:w="510"/>
        <w:gridCol w:w="624"/>
      </w:tblGrid>
      <w:tr w:rsidR="00A13B38" w:rsidRPr="002701D4" w14:paraId="2DBB1240" w14:textId="77777777" w:rsidTr="00653B50">
        <w:trPr>
          <w:cantSplit/>
        </w:trPr>
        <w:tc>
          <w:tcPr>
            <w:tcW w:w="1975" w:type="dxa"/>
            <w:tcBorders>
              <w:top w:val="single" w:sz="12" w:space="0" w:color="auto"/>
            </w:tcBorders>
          </w:tcPr>
          <w:p w14:paraId="5405650D" w14:textId="77777777" w:rsidR="0052275B" w:rsidRPr="002701D4" w:rsidRDefault="0052275B" w:rsidP="001D03D8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701D4">
              <w:rPr>
                <w:rFonts w:ascii="Times New Roman" w:hAnsi="Times New Roman"/>
                <w:b/>
                <w:bCs/>
                <w:sz w:val="18"/>
                <w:szCs w:val="18"/>
              </w:rPr>
              <w:t>Category</w:t>
            </w:r>
            <w:r w:rsidRPr="002701D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535" w:type="dxa"/>
            <w:gridSpan w:val="8"/>
            <w:tcBorders>
              <w:top w:val="single" w:sz="12" w:space="0" w:color="auto"/>
            </w:tcBorders>
          </w:tcPr>
          <w:p w14:paraId="6E028A86" w14:textId="77777777" w:rsidR="0052275B" w:rsidRPr="002701D4" w:rsidRDefault="0052275B" w:rsidP="001D03D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8"/>
              </w:rPr>
              <w:t>History of ILD</w:t>
            </w:r>
          </w:p>
          <w:p w14:paraId="7289189C" w14:textId="77777777" w:rsidR="0052275B" w:rsidRPr="002701D4" w:rsidRDefault="0052275B" w:rsidP="001D03D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8"/>
              </w:rPr>
              <w:t>(N = 290)</w:t>
            </w:r>
          </w:p>
        </w:tc>
        <w:tc>
          <w:tcPr>
            <w:tcW w:w="4535" w:type="dxa"/>
            <w:gridSpan w:val="8"/>
            <w:tcBorders>
              <w:top w:val="single" w:sz="12" w:space="0" w:color="auto"/>
            </w:tcBorders>
          </w:tcPr>
          <w:p w14:paraId="10820219" w14:textId="1CD5B7DD" w:rsidR="0052275B" w:rsidRPr="002701D4" w:rsidRDefault="003167AF" w:rsidP="001D03D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8"/>
              </w:rPr>
              <w:t>No h</w:t>
            </w:r>
            <w:r w:rsidR="0052275B" w:rsidRPr="002701D4">
              <w:rPr>
                <w:rFonts w:ascii="Times New Roman" w:hAnsi="Times New Roman"/>
                <w:b/>
                <w:bCs/>
                <w:sz w:val="16"/>
                <w:szCs w:val="18"/>
              </w:rPr>
              <w:t>istory of ILD</w:t>
            </w:r>
          </w:p>
          <w:p w14:paraId="6697426F" w14:textId="77777777" w:rsidR="0052275B" w:rsidRPr="002701D4" w:rsidRDefault="0052275B" w:rsidP="001D03D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8"/>
              </w:rPr>
              <w:t>(N =7131)</w:t>
            </w:r>
          </w:p>
        </w:tc>
      </w:tr>
      <w:tr w:rsidR="00A13B38" w:rsidRPr="002701D4" w14:paraId="7E34D2EB" w14:textId="77777777" w:rsidTr="00653B50">
        <w:trPr>
          <w:cantSplit/>
        </w:trPr>
        <w:tc>
          <w:tcPr>
            <w:tcW w:w="1975" w:type="dxa"/>
            <w:tcBorders>
              <w:bottom w:val="single" w:sz="12" w:space="0" w:color="auto"/>
            </w:tcBorders>
          </w:tcPr>
          <w:p w14:paraId="506DE439" w14:textId="77777777" w:rsidR="0052275B" w:rsidRPr="002701D4" w:rsidRDefault="0052275B" w:rsidP="001D03D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vAlign w:val="center"/>
          </w:tcPr>
          <w:p w14:paraId="22D94D9A" w14:textId="127B2E31" w:rsidR="0052275B" w:rsidRPr="002701D4" w:rsidRDefault="0052275B" w:rsidP="005A058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8"/>
              </w:rPr>
              <w:t>Any grade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vAlign w:val="center"/>
          </w:tcPr>
          <w:p w14:paraId="0582E032" w14:textId="77777777" w:rsidR="0052275B" w:rsidRPr="002701D4" w:rsidRDefault="0052275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8"/>
              </w:rPr>
              <w:t>Grade 3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vAlign w:val="center"/>
          </w:tcPr>
          <w:p w14:paraId="08DF8A13" w14:textId="77777777" w:rsidR="0052275B" w:rsidRPr="002701D4" w:rsidRDefault="0052275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8"/>
                <w:lang w:eastAsia="ja-JP"/>
              </w:rPr>
              <w:t>Grade 4</w:t>
            </w:r>
          </w:p>
        </w:tc>
        <w:tc>
          <w:tcPr>
            <w:tcW w:w="1135" w:type="dxa"/>
            <w:gridSpan w:val="2"/>
            <w:tcBorders>
              <w:bottom w:val="single" w:sz="12" w:space="0" w:color="auto"/>
            </w:tcBorders>
            <w:vAlign w:val="center"/>
          </w:tcPr>
          <w:p w14:paraId="02C0BF51" w14:textId="77777777" w:rsidR="0052275B" w:rsidRPr="002701D4" w:rsidRDefault="0052275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8"/>
              </w:rPr>
              <w:t>Grade 5</w:t>
            </w:r>
          </w:p>
        </w:tc>
        <w:tc>
          <w:tcPr>
            <w:tcW w:w="1136" w:type="dxa"/>
            <w:gridSpan w:val="2"/>
            <w:tcBorders>
              <w:bottom w:val="single" w:sz="12" w:space="0" w:color="auto"/>
            </w:tcBorders>
            <w:vAlign w:val="center"/>
          </w:tcPr>
          <w:p w14:paraId="377833AF" w14:textId="61A7CD95" w:rsidR="0052275B" w:rsidRPr="002701D4" w:rsidRDefault="0052275B" w:rsidP="005A058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8"/>
              </w:rPr>
              <w:t>Any</w:t>
            </w:r>
            <w:r w:rsidR="005A058A" w:rsidRPr="002701D4">
              <w:rPr>
                <w:rFonts w:ascii="Times New Roman" w:hAnsi="Times New Roman"/>
                <w:b/>
                <w:bCs/>
                <w:sz w:val="16"/>
                <w:szCs w:val="18"/>
              </w:rPr>
              <w:t xml:space="preserve"> </w:t>
            </w:r>
            <w:r w:rsidRPr="002701D4">
              <w:rPr>
                <w:rFonts w:ascii="Times New Roman" w:hAnsi="Times New Roman"/>
                <w:b/>
                <w:bCs/>
                <w:sz w:val="16"/>
                <w:szCs w:val="18"/>
              </w:rPr>
              <w:t>grade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vAlign w:val="center"/>
          </w:tcPr>
          <w:p w14:paraId="19638F54" w14:textId="77777777" w:rsidR="0052275B" w:rsidRPr="002701D4" w:rsidRDefault="0052275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8"/>
              </w:rPr>
              <w:t>Grade 3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vAlign w:val="center"/>
          </w:tcPr>
          <w:p w14:paraId="1B7E5053" w14:textId="77777777" w:rsidR="0052275B" w:rsidRPr="002701D4" w:rsidRDefault="0052275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8"/>
                <w:lang w:eastAsia="ja-JP"/>
              </w:rPr>
              <w:t>Grade 4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vAlign w:val="center"/>
          </w:tcPr>
          <w:p w14:paraId="57DC4C94" w14:textId="77777777" w:rsidR="0052275B" w:rsidRPr="002701D4" w:rsidRDefault="0052275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 w:rsidRPr="002701D4">
              <w:rPr>
                <w:rFonts w:ascii="Times New Roman" w:hAnsi="Times New Roman"/>
                <w:b/>
                <w:bCs/>
                <w:sz w:val="16"/>
                <w:szCs w:val="18"/>
              </w:rPr>
              <w:t>Grade 5</w:t>
            </w:r>
          </w:p>
        </w:tc>
      </w:tr>
      <w:tr w:rsidR="00A13B38" w:rsidRPr="002701D4" w14:paraId="0E26DEC2" w14:textId="77777777" w:rsidTr="00653B50">
        <w:trPr>
          <w:cantSplit/>
        </w:trPr>
        <w:tc>
          <w:tcPr>
            <w:tcW w:w="1975" w:type="dxa"/>
            <w:tcBorders>
              <w:top w:val="single" w:sz="12" w:space="0" w:color="auto"/>
            </w:tcBorders>
            <w:hideMark/>
          </w:tcPr>
          <w:p w14:paraId="7F8DB0DF" w14:textId="77777777" w:rsidR="0052275B" w:rsidRPr="002701D4" w:rsidRDefault="0052275B" w:rsidP="001D03D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701D4">
              <w:rPr>
                <w:rFonts w:ascii="Times New Roman" w:hAnsi="Times New Roman"/>
                <w:sz w:val="18"/>
                <w:szCs w:val="18"/>
              </w:rPr>
              <w:t>Interstitial lung disease</w:t>
            </w:r>
          </w:p>
        </w:tc>
        <w:tc>
          <w:tcPr>
            <w:tcW w:w="510" w:type="dxa"/>
            <w:tcBorders>
              <w:top w:val="single" w:sz="12" w:space="0" w:color="auto"/>
            </w:tcBorders>
          </w:tcPr>
          <w:p w14:paraId="79C75943" w14:textId="77777777" w:rsidR="0052275B" w:rsidRPr="002701D4" w:rsidRDefault="0052275B" w:rsidP="001D03D8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8"/>
              </w:rPr>
            </w:pPr>
            <w:r w:rsidRPr="002701D4">
              <w:rPr>
                <w:rFonts w:ascii="Times New Roman" w:hAnsi="Times New Roman"/>
                <w:sz w:val="16"/>
                <w:szCs w:val="18"/>
              </w:rPr>
              <w:t>70</w:t>
            </w:r>
          </w:p>
        </w:tc>
        <w:tc>
          <w:tcPr>
            <w:tcW w:w="624" w:type="dxa"/>
            <w:tcBorders>
              <w:top w:val="single" w:sz="12" w:space="0" w:color="auto"/>
            </w:tcBorders>
          </w:tcPr>
          <w:p w14:paraId="6FB86216" w14:textId="77777777" w:rsidR="0052275B" w:rsidRPr="002701D4" w:rsidRDefault="0052275B" w:rsidP="001D03D8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2701D4">
              <w:rPr>
                <w:rFonts w:ascii="Times New Roman" w:hAnsi="Times New Roman"/>
                <w:sz w:val="16"/>
                <w:szCs w:val="18"/>
              </w:rPr>
              <w:t>(24.1)</w:t>
            </w:r>
          </w:p>
        </w:tc>
        <w:tc>
          <w:tcPr>
            <w:tcW w:w="510" w:type="dxa"/>
            <w:tcBorders>
              <w:top w:val="single" w:sz="12" w:space="0" w:color="auto"/>
            </w:tcBorders>
          </w:tcPr>
          <w:p w14:paraId="0F97E4D9" w14:textId="77777777" w:rsidR="0052275B" w:rsidRPr="002701D4" w:rsidRDefault="0052275B" w:rsidP="001D03D8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17</w:t>
            </w:r>
          </w:p>
        </w:tc>
        <w:tc>
          <w:tcPr>
            <w:tcW w:w="624" w:type="dxa"/>
            <w:tcBorders>
              <w:top w:val="single" w:sz="12" w:space="0" w:color="auto"/>
            </w:tcBorders>
          </w:tcPr>
          <w:p w14:paraId="5133203D" w14:textId="77777777" w:rsidR="0052275B" w:rsidRPr="002701D4" w:rsidRDefault="0052275B" w:rsidP="001D03D8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2701D4">
              <w:rPr>
                <w:rFonts w:ascii="Times New Roman" w:hAnsi="Times New Roman"/>
                <w:sz w:val="16"/>
                <w:szCs w:val="18"/>
              </w:rPr>
              <w:t>(5.9)</w:t>
            </w:r>
          </w:p>
        </w:tc>
        <w:tc>
          <w:tcPr>
            <w:tcW w:w="510" w:type="dxa"/>
            <w:tcBorders>
              <w:top w:val="single" w:sz="12" w:space="0" w:color="auto"/>
            </w:tcBorders>
          </w:tcPr>
          <w:p w14:paraId="3168A1F9" w14:textId="77777777" w:rsidR="0052275B" w:rsidRPr="002701D4" w:rsidRDefault="0052275B" w:rsidP="001D03D8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10</w:t>
            </w:r>
          </w:p>
        </w:tc>
        <w:tc>
          <w:tcPr>
            <w:tcW w:w="624" w:type="dxa"/>
            <w:tcBorders>
              <w:top w:val="single" w:sz="12" w:space="0" w:color="auto"/>
            </w:tcBorders>
          </w:tcPr>
          <w:p w14:paraId="161A90D2" w14:textId="77777777" w:rsidR="0052275B" w:rsidRPr="002701D4" w:rsidRDefault="0052275B" w:rsidP="001D03D8">
            <w:pPr>
              <w:spacing w:line="360" w:lineRule="auto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(3.4)</w:t>
            </w:r>
          </w:p>
        </w:tc>
        <w:tc>
          <w:tcPr>
            <w:tcW w:w="510" w:type="dxa"/>
            <w:tcBorders>
              <w:top w:val="single" w:sz="12" w:space="0" w:color="auto"/>
            </w:tcBorders>
          </w:tcPr>
          <w:p w14:paraId="14328715" w14:textId="77777777" w:rsidR="0052275B" w:rsidRPr="002701D4" w:rsidRDefault="0052275B" w:rsidP="001D03D8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5</w:t>
            </w:r>
          </w:p>
        </w:tc>
        <w:tc>
          <w:tcPr>
            <w:tcW w:w="625" w:type="dxa"/>
            <w:tcBorders>
              <w:top w:val="single" w:sz="12" w:space="0" w:color="auto"/>
            </w:tcBorders>
          </w:tcPr>
          <w:p w14:paraId="7174EC58" w14:textId="77777777" w:rsidR="0052275B" w:rsidRPr="002701D4" w:rsidRDefault="0052275B" w:rsidP="001D03D8">
            <w:pPr>
              <w:spacing w:line="360" w:lineRule="auto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(1.7)</w:t>
            </w:r>
          </w:p>
        </w:tc>
        <w:tc>
          <w:tcPr>
            <w:tcW w:w="510" w:type="dxa"/>
            <w:tcBorders>
              <w:top w:val="single" w:sz="12" w:space="0" w:color="auto"/>
            </w:tcBorders>
          </w:tcPr>
          <w:p w14:paraId="2D9BE342" w14:textId="77777777" w:rsidR="0052275B" w:rsidRPr="002701D4" w:rsidRDefault="0052275B" w:rsidP="001D03D8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453</w:t>
            </w:r>
          </w:p>
        </w:tc>
        <w:tc>
          <w:tcPr>
            <w:tcW w:w="626" w:type="dxa"/>
            <w:tcBorders>
              <w:top w:val="single" w:sz="12" w:space="0" w:color="auto"/>
            </w:tcBorders>
          </w:tcPr>
          <w:p w14:paraId="506A150C" w14:textId="77777777" w:rsidR="0052275B" w:rsidRPr="002701D4" w:rsidRDefault="0052275B" w:rsidP="001D03D8">
            <w:pPr>
              <w:spacing w:line="360" w:lineRule="auto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(6.4)</w:t>
            </w:r>
          </w:p>
        </w:tc>
        <w:tc>
          <w:tcPr>
            <w:tcW w:w="510" w:type="dxa"/>
            <w:tcBorders>
              <w:top w:val="single" w:sz="12" w:space="0" w:color="auto"/>
            </w:tcBorders>
          </w:tcPr>
          <w:p w14:paraId="10B63E6F" w14:textId="77777777" w:rsidR="0052275B" w:rsidRPr="002701D4" w:rsidRDefault="0052275B" w:rsidP="001D03D8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112</w:t>
            </w:r>
          </w:p>
        </w:tc>
        <w:tc>
          <w:tcPr>
            <w:tcW w:w="624" w:type="dxa"/>
            <w:tcBorders>
              <w:top w:val="single" w:sz="12" w:space="0" w:color="auto"/>
            </w:tcBorders>
          </w:tcPr>
          <w:p w14:paraId="3A85F055" w14:textId="77777777" w:rsidR="0052275B" w:rsidRPr="002701D4" w:rsidRDefault="0052275B" w:rsidP="001D03D8">
            <w:pPr>
              <w:spacing w:line="360" w:lineRule="auto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(1.6)</w:t>
            </w:r>
          </w:p>
        </w:tc>
        <w:tc>
          <w:tcPr>
            <w:tcW w:w="510" w:type="dxa"/>
            <w:tcBorders>
              <w:top w:val="single" w:sz="12" w:space="0" w:color="auto"/>
            </w:tcBorders>
          </w:tcPr>
          <w:p w14:paraId="3F61B5B6" w14:textId="77777777" w:rsidR="0052275B" w:rsidRPr="002701D4" w:rsidRDefault="0052275B" w:rsidP="001D03D8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22</w:t>
            </w:r>
          </w:p>
        </w:tc>
        <w:tc>
          <w:tcPr>
            <w:tcW w:w="624" w:type="dxa"/>
            <w:tcBorders>
              <w:top w:val="single" w:sz="12" w:space="0" w:color="auto"/>
            </w:tcBorders>
          </w:tcPr>
          <w:p w14:paraId="2284CFE0" w14:textId="74A44BE6" w:rsidR="0052275B" w:rsidRPr="002701D4" w:rsidRDefault="0052275B" w:rsidP="001D03D8">
            <w:pPr>
              <w:spacing w:line="360" w:lineRule="auto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(0.3)</w:t>
            </w:r>
          </w:p>
        </w:tc>
        <w:tc>
          <w:tcPr>
            <w:tcW w:w="510" w:type="dxa"/>
            <w:tcBorders>
              <w:top w:val="single" w:sz="12" w:space="0" w:color="auto"/>
            </w:tcBorders>
          </w:tcPr>
          <w:p w14:paraId="5C278629" w14:textId="77777777" w:rsidR="0052275B" w:rsidRPr="002701D4" w:rsidRDefault="0052275B" w:rsidP="001D03D8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46</w:t>
            </w:r>
          </w:p>
        </w:tc>
        <w:tc>
          <w:tcPr>
            <w:tcW w:w="624" w:type="dxa"/>
            <w:tcBorders>
              <w:top w:val="single" w:sz="12" w:space="0" w:color="auto"/>
            </w:tcBorders>
          </w:tcPr>
          <w:p w14:paraId="7352BF2A" w14:textId="77777777" w:rsidR="0052275B" w:rsidRPr="002701D4" w:rsidRDefault="0052275B" w:rsidP="001D03D8">
            <w:pPr>
              <w:spacing w:line="360" w:lineRule="auto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(0.6)</w:t>
            </w:r>
          </w:p>
        </w:tc>
      </w:tr>
      <w:tr w:rsidR="00A13B38" w:rsidRPr="002701D4" w14:paraId="665C411F" w14:textId="77777777" w:rsidTr="00653B50">
        <w:trPr>
          <w:cantSplit/>
        </w:trPr>
        <w:tc>
          <w:tcPr>
            <w:tcW w:w="1975" w:type="dxa"/>
            <w:tcBorders>
              <w:bottom w:val="single" w:sz="12" w:space="0" w:color="auto"/>
            </w:tcBorders>
            <w:hideMark/>
          </w:tcPr>
          <w:p w14:paraId="6F32B995" w14:textId="77777777" w:rsidR="0052275B" w:rsidRPr="002701D4" w:rsidRDefault="0052275B" w:rsidP="001D03D8">
            <w:pPr>
              <w:spacing w:line="36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2701D4">
              <w:rPr>
                <w:rFonts w:ascii="Times New Roman" w:hAnsi="Times New Roman"/>
                <w:sz w:val="18"/>
              </w:rPr>
              <w:t>Recovered/</w:t>
            </w:r>
            <w:proofErr w:type="spellStart"/>
            <w:r w:rsidRPr="002701D4">
              <w:rPr>
                <w:rFonts w:ascii="Times New Roman" w:hAnsi="Times New Roman"/>
                <w:sz w:val="18"/>
              </w:rPr>
              <w:t>remission</w:t>
            </w:r>
            <w:r w:rsidRPr="002701D4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510" w:type="dxa"/>
            <w:tcBorders>
              <w:bottom w:val="single" w:sz="12" w:space="0" w:color="auto"/>
            </w:tcBorders>
          </w:tcPr>
          <w:p w14:paraId="08068D28" w14:textId="77777777" w:rsidR="0052275B" w:rsidRPr="002701D4" w:rsidRDefault="0052275B" w:rsidP="001D03D8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8"/>
              </w:rPr>
            </w:pPr>
            <w:r w:rsidRPr="002701D4">
              <w:rPr>
                <w:rFonts w:ascii="Times New Roman" w:hAnsi="Times New Roman"/>
                <w:sz w:val="16"/>
                <w:szCs w:val="18"/>
              </w:rPr>
              <w:t>49</w:t>
            </w:r>
          </w:p>
        </w:tc>
        <w:tc>
          <w:tcPr>
            <w:tcW w:w="624" w:type="dxa"/>
            <w:tcBorders>
              <w:bottom w:val="single" w:sz="12" w:space="0" w:color="auto"/>
            </w:tcBorders>
          </w:tcPr>
          <w:p w14:paraId="7E61ED1A" w14:textId="77777777" w:rsidR="0052275B" w:rsidRPr="002701D4" w:rsidRDefault="0052275B" w:rsidP="001D03D8">
            <w:pPr>
              <w:spacing w:line="360" w:lineRule="auto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(70.0)</w:t>
            </w:r>
          </w:p>
        </w:tc>
        <w:tc>
          <w:tcPr>
            <w:tcW w:w="510" w:type="dxa"/>
            <w:tcBorders>
              <w:bottom w:val="single" w:sz="12" w:space="0" w:color="auto"/>
            </w:tcBorders>
          </w:tcPr>
          <w:p w14:paraId="0DD1F9C8" w14:textId="77777777" w:rsidR="0052275B" w:rsidRPr="002701D4" w:rsidRDefault="0052275B" w:rsidP="001D03D8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14</w:t>
            </w:r>
          </w:p>
        </w:tc>
        <w:tc>
          <w:tcPr>
            <w:tcW w:w="624" w:type="dxa"/>
            <w:tcBorders>
              <w:bottom w:val="single" w:sz="12" w:space="0" w:color="auto"/>
            </w:tcBorders>
          </w:tcPr>
          <w:p w14:paraId="4B682088" w14:textId="77777777" w:rsidR="0052275B" w:rsidRPr="002701D4" w:rsidRDefault="0052275B" w:rsidP="001D03D8">
            <w:pPr>
              <w:spacing w:line="360" w:lineRule="auto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(82.4)</w:t>
            </w:r>
          </w:p>
        </w:tc>
        <w:tc>
          <w:tcPr>
            <w:tcW w:w="510" w:type="dxa"/>
            <w:tcBorders>
              <w:bottom w:val="single" w:sz="12" w:space="0" w:color="auto"/>
            </w:tcBorders>
          </w:tcPr>
          <w:p w14:paraId="74B4E80E" w14:textId="77777777" w:rsidR="0052275B" w:rsidRPr="002701D4" w:rsidRDefault="0052275B" w:rsidP="001D03D8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5</w:t>
            </w:r>
          </w:p>
        </w:tc>
        <w:tc>
          <w:tcPr>
            <w:tcW w:w="624" w:type="dxa"/>
            <w:tcBorders>
              <w:bottom w:val="single" w:sz="12" w:space="0" w:color="auto"/>
            </w:tcBorders>
          </w:tcPr>
          <w:p w14:paraId="5B375B71" w14:textId="77777777" w:rsidR="0052275B" w:rsidRPr="002701D4" w:rsidRDefault="0052275B" w:rsidP="001D03D8">
            <w:pPr>
              <w:spacing w:line="360" w:lineRule="auto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(50.0)</w:t>
            </w:r>
          </w:p>
        </w:tc>
        <w:tc>
          <w:tcPr>
            <w:tcW w:w="510" w:type="dxa"/>
            <w:tcBorders>
              <w:bottom w:val="single" w:sz="12" w:space="0" w:color="auto"/>
            </w:tcBorders>
          </w:tcPr>
          <w:p w14:paraId="75BBEFB7" w14:textId="77777777" w:rsidR="0052275B" w:rsidRPr="002701D4" w:rsidRDefault="0052275B" w:rsidP="001D03D8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-</w:t>
            </w:r>
          </w:p>
        </w:tc>
        <w:tc>
          <w:tcPr>
            <w:tcW w:w="625" w:type="dxa"/>
            <w:tcBorders>
              <w:bottom w:val="single" w:sz="12" w:space="0" w:color="auto"/>
            </w:tcBorders>
          </w:tcPr>
          <w:p w14:paraId="45E82E60" w14:textId="77777777" w:rsidR="0052275B" w:rsidRPr="002701D4" w:rsidRDefault="0052275B" w:rsidP="001D03D8">
            <w:pPr>
              <w:spacing w:line="360" w:lineRule="auto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-</w:t>
            </w:r>
          </w:p>
        </w:tc>
        <w:tc>
          <w:tcPr>
            <w:tcW w:w="510" w:type="dxa"/>
            <w:tcBorders>
              <w:bottom w:val="single" w:sz="12" w:space="0" w:color="auto"/>
            </w:tcBorders>
          </w:tcPr>
          <w:p w14:paraId="7747EC1E" w14:textId="77777777" w:rsidR="0052275B" w:rsidRPr="002701D4" w:rsidRDefault="0052275B" w:rsidP="001D03D8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336</w:t>
            </w:r>
          </w:p>
        </w:tc>
        <w:tc>
          <w:tcPr>
            <w:tcW w:w="626" w:type="dxa"/>
            <w:tcBorders>
              <w:bottom w:val="single" w:sz="12" w:space="0" w:color="auto"/>
            </w:tcBorders>
          </w:tcPr>
          <w:p w14:paraId="1D3A3389" w14:textId="77777777" w:rsidR="0052275B" w:rsidRPr="002701D4" w:rsidRDefault="0052275B" w:rsidP="001D03D8">
            <w:pPr>
              <w:spacing w:line="360" w:lineRule="auto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(74.2)</w:t>
            </w:r>
          </w:p>
        </w:tc>
        <w:tc>
          <w:tcPr>
            <w:tcW w:w="510" w:type="dxa"/>
            <w:tcBorders>
              <w:bottom w:val="single" w:sz="12" w:space="0" w:color="auto"/>
            </w:tcBorders>
          </w:tcPr>
          <w:p w14:paraId="5CD7D354" w14:textId="77777777" w:rsidR="0052275B" w:rsidRPr="002701D4" w:rsidRDefault="0052275B" w:rsidP="001D03D8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91</w:t>
            </w:r>
          </w:p>
        </w:tc>
        <w:tc>
          <w:tcPr>
            <w:tcW w:w="624" w:type="dxa"/>
            <w:tcBorders>
              <w:bottom w:val="single" w:sz="12" w:space="0" w:color="auto"/>
            </w:tcBorders>
          </w:tcPr>
          <w:p w14:paraId="5ED31F12" w14:textId="77777777" w:rsidR="0052275B" w:rsidRPr="002701D4" w:rsidRDefault="0052275B" w:rsidP="001D03D8">
            <w:pPr>
              <w:spacing w:line="360" w:lineRule="auto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(81.3)</w:t>
            </w:r>
          </w:p>
        </w:tc>
        <w:tc>
          <w:tcPr>
            <w:tcW w:w="510" w:type="dxa"/>
            <w:tcBorders>
              <w:bottom w:val="single" w:sz="12" w:space="0" w:color="auto"/>
            </w:tcBorders>
          </w:tcPr>
          <w:p w14:paraId="645BE268" w14:textId="77777777" w:rsidR="0052275B" w:rsidRPr="002701D4" w:rsidRDefault="0052275B" w:rsidP="001D03D8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11</w:t>
            </w:r>
          </w:p>
        </w:tc>
        <w:tc>
          <w:tcPr>
            <w:tcW w:w="624" w:type="dxa"/>
            <w:tcBorders>
              <w:bottom w:val="single" w:sz="12" w:space="0" w:color="auto"/>
            </w:tcBorders>
          </w:tcPr>
          <w:p w14:paraId="3409AD10" w14:textId="77777777" w:rsidR="0052275B" w:rsidRPr="002701D4" w:rsidRDefault="0052275B" w:rsidP="001D03D8">
            <w:pPr>
              <w:spacing w:line="360" w:lineRule="auto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(50.0)</w:t>
            </w:r>
          </w:p>
        </w:tc>
        <w:tc>
          <w:tcPr>
            <w:tcW w:w="510" w:type="dxa"/>
            <w:tcBorders>
              <w:bottom w:val="single" w:sz="12" w:space="0" w:color="auto"/>
            </w:tcBorders>
          </w:tcPr>
          <w:p w14:paraId="72410D42" w14:textId="77777777" w:rsidR="0052275B" w:rsidRPr="002701D4" w:rsidRDefault="0052275B" w:rsidP="001D03D8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-</w:t>
            </w:r>
          </w:p>
        </w:tc>
        <w:tc>
          <w:tcPr>
            <w:tcW w:w="624" w:type="dxa"/>
            <w:tcBorders>
              <w:bottom w:val="single" w:sz="12" w:space="0" w:color="auto"/>
            </w:tcBorders>
          </w:tcPr>
          <w:p w14:paraId="44A6A3FF" w14:textId="77777777" w:rsidR="0052275B" w:rsidRPr="002701D4" w:rsidRDefault="0052275B" w:rsidP="001D03D8">
            <w:pPr>
              <w:spacing w:line="360" w:lineRule="auto"/>
              <w:rPr>
                <w:rFonts w:ascii="Times New Roman" w:hAnsi="Times New Roman"/>
                <w:sz w:val="16"/>
                <w:szCs w:val="18"/>
                <w:lang w:eastAsia="ja-JP"/>
              </w:rPr>
            </w:pPr>
            <w:r w:rsidRPr="002701D4">
              <w:rPr>
                <w:rFonts w:ascii="Times New Roman" w:hAnsi="Times New Roman"/>
                <w:sz w:val="16"/>
                <w:szCs w:val="18"/>
                <w:lang w:eastAsia="ja-JP"/>
              </w:rPr>
              <w:t>-</w:t>
            </w:r>
          </w:p>
        </w:tc>
      </w:tr>
    </w:tbl>
    <w:p w14:paraId="1D104FC9" w14:textId="77777777" w:rsidR="0052275B" w:rsidRPr="002701D4" w:rsidRDefault="0052275B" w:rsidP="00245421">
      <w:pPr>
        <w:spacing w:line="360" w:lineRule="auto"/>
        <w:rPr>
          <w:rFonts w:ascii="Times New Roman" w:hAnsi="Times New Roman"/>
        </w:rPr>
      </w:pPr>
      <w:r w:rsidRPr="002701D4">
        <w:rPr>
          <w:rFonts w:ascii="Times New Roman" w:hAnsi="Times New Roman"/>
        </w:rPr>
        <w:t xml:space="preserve">Values are number (%) of </w:t>
      </w:r>
      <w:proofErr w:type="gramStart"/>
      <w:r w:rsidRPr="002701D4">
        <w:rPr>
          <w:rFonts w:ascii="Times New Roman" w:hAnsi="Times New Roman"/>
        </w:rPr>
        <w:t>patients</w:t>
      </w:r>
      <w:proofErr w:type="gramEnd"/>
    </w:p>
    <w:p w14:paraId="0B8AEE7F" w14:textId="1A3A0F26" w:rsidR="008B3D58" w:rsidRDefault="008B3D58" w:rsidP="00245421">
      <w:pPr>
        <w:spacing w:line="360" w:lineRule="auto"/>
        <w:rPr>
          <w:rFonts w:ascii="Times New Roman" w:hAnsi="Times New Roman"/>
        </w:rPr>
      </w:pPr>
      <w:r w:rsidRPr="00245421">
        <w:rPr>
          <w:rFonts w:ascii="Times New Roman" w:hAnsi="Times New Roman"/>
          <w:i/>
          <w:iCs/>
        </w:rPr>
        <w:t>ILD</w:t>
      </w:r>
      <w:r w:rsidRPr="002701D4">
        <w:rPr>
          <w:rFonts w:ascii="Times New Roman" w:hAnsi="Times New Roman"/>
        </w:rPr>
        <w:t xml:space="preserve"> interstitial lung disease</w:t>
      </w:r>
      <w:r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</w:t>
      </w:r>
      <w:r w:rsidRPr="00245421">
        <w:rPr>
          <w:rFonts w:ascii="Times New Roman" w:hAnsi="Times New Roman"/>
          <w:i/>
          <w:iCs/>
        </w:rPr>
        <w:t>TRAESI</w:t>
      </w:r>
      <w:r w:rsidRPr="002701D4">
        <w:rPr>
          <w:rFonts w:ascii="Times New Roman" w:hAnsi="Times New Roman"/>
        </w:rPr>
        <w:t xml:space="preserve"> treatment-related adverse events of special interest</w:t>
      </w:r>
    </w:p>
    <w:p w14:paraId="15D193BC" w14:textId="564076B9" w:rsidR="0052275B" w:rsidRPr="002701D4" w:rsidRDefault="0052275B" w:rsidP="00245421">
      <w:pPr>
        <w:spacing w:line="360" w:lineRule="auto"/>
        <w:rPr>
          <w:rFonts w:ascii="Times New Roman" w:hAnsi="Times New Roman"/>
        </w:rPr>
      </w:pPr>
      <w:proofErr w:type="spellStart"/>
      <w:r w:rsidRPr="002701D4">
        <w:rPr>
          <w:rFonts w:ascii="Times New Roman" w:hAnsi="Times New Roman"/>
          <w:vertAlign w:val="superscript"/>
        </w:rPr>
        <w:t>a</w:t>
      </w:r>
      <w:r w:rsidR="00253539" w:rsidRPr="00253539">
        <w:rPr>
          <w:rFonts w:ascii="Times New Roman" w:hAnsi="Times New Roman"/>
        </w:rPr>
        <w:t>Each</w:t>
      </w:r>
      <w:proofErr w:type="spellEnd"/>
      <w:r w:rsidR="00253539" w:rsidRPr="00253539">
        <w:rPr>
          <w:rFonts w:ascii="Times New Roman" w:hAnsi="Times New Roman"/>
        </w:rPr>
        <w:t xml:space="preserve"> category aggregates TRAEs with related preferred terms</w:t>
      </w:r>
    </w:p>
    <w:p w14:paraId="241D523D" w14:textId="36E7AE68" w:rsidR="0052275B" w:rsidRPr="002701D4" w:rsidRDefault="0052275B" w:rsidP="00245421">
      <w:pPr>
        <w:spacing w:line="360" w:lineRule="auto"/>
        <w:rPr>
          <w:rFonts w:ascii="Times New Roman" w:hAnsi="Times New Roman"/>
        </w:rPr>
      </w:pPr>
      <w:proofErr w:type="spellStart"/>
      <w:r w:rsidRPr="002701D4">
        <w:rPr>
          <w:rFonts w:ascii="Times New Roman" w:hAnsi="Times New Roman"/>
          <w:vertAlign w:val="superscript"/>
        </w:rPr>
        <w:t>b</w:t>
      </w:r>
      <w:r w:rsidRPr="002701D4">
        <w:rPr>
          <w:rFonts w:ascii="Times New Roman" w:hAnsi="Times New Roman"/>
        </w:rPr>
        <w:t>The</w:t>
      </w:r>
      <w:proofErr w:type="spellEnd"/>
      <w:r w:rsidRPr="002701D4">
        <w:rPr>
          <w:rFonts w:ascii="Times New Roman" w:hAnsi="Times New Roman"/>
        </w:rPr>
        <w:t xml:space="preserve"> denominator was the number of patients with </w:t>
      </w:r>
      <w:r w:rsidR="001D03D8" w:rsidRPr="002701D4">
        <w:rPr>
          <w:rFonts w:ascii="Times New Roman" w:hAnsi="Times New Roman" w:hint="eastAsia"/>
          <w:lang w:eastAsia="ja-JP"/>
        </w:rPr>
        <w:t>ILD</w:t>
      </w:r>
      <w:r w:rsidRPr="002701D4">
        <w:rPr>
          <w:rFonts w:ascii="Times New Roman" w:hAnsi="Times New Roman"/>
        </w:rPr>
        <w:t xml:space="preserve"> </w:t>
      </w:r>
      <w:r w:rsidR="001D03D8" w:rsidRPr="002701D4">
        <w:rPr>
          <w:rFonts w:ascii="Times New Roman" w:hAnsi="Times New Roman"/>
        </w:rPr>
        <w:t>within</w:t>
      </w:r>
      <w:r w:rsidRPr="002701D4">
        <w:rPr>
          <w:rFonts w:ascii="Times New Roman" w:hAnsi="Times New Roman"/>
        </w:rPr>
        <w:t xml:space="preserve"> each </w:t>
      </w:r>
      <w:proofErr w:type="gramStart"/>
      <w:r w:rsidRPr="002701D4">
        <w:rPr>
          <w:rFonts w:ascii="Times New Roman" w:hAnsi="Times New Roman"/>
        </w:rPr>
        <w:t>grade</w:t>
      </w:r>
      <w:proofErr w:type="gramEnd"/>
      <w:r w:rsidRPr="002701D4">
        <w:rPr>
          <w:rFonts w:ascii="Times New Roman" w:hAnsi="Times New Roman"/>
        </w:rPr>
        <w:t xml:space="preserve"> </w:t>
      </w:r>
    </w:p>
    <w:p w14:paraId="13E8B7D1" w14:textId="3C72094A" w:rsidR="0052275B" w:rsidRPr="002701D4" w:rsidRDefault="0052275B" w:rsidP="0052275B">
      <w:pPr>
        <w:rPr>
          <w:rFonts w:ascii="Times New Roman" w:hAnsi="Times New Roman"/>
        </w:rPr>
      </w:pPr>
    </w:p>
    <w:p w14:paraId="7C8C6DC1" w14:textId="77777777" w:rsidR="0052275B" w:rsidRPr="002701D4" w:rsidRDefault="0052275B" w:rsidP="00FC6300">
      <w:pPr>
        <w:spacing w:line="360" w:lineRule="auto"/>
        <w:rPr>
          <w:rFonts w:ascii="Times New Roman" w:hAnsi="Times New Roman"/>
          <w:b/>
          <w:bCs/>
        </w:rPr>
        <w:sectPr w:rsidR="0052275B" w:rsidRPr="002701D4" w:rsidSect="004A4CB1">
          <w:pgSz w:w="12240" w:h="15840"/>
          <w:pgMar w:top="1440" w:right="1440" w:bottom="1440" w:left="1440" w:header="720" w:footer="720" w:gutter="0"/>
          <w:cols w:space="720"/>
        </w:sectPr>
      </w:pPr>
    </w:p>
    <w:p w14:paraId="322F7601" w14:textId="72533C6D" w:rsidR="00FC6300" w:rsidRPr="002701D4" w:rsidRDefault="00FC6300" w:rsidP="00FC6300">
      <w:pPr>
        <w:spacing w:line="360" w:lineRule="auto"/>
        <w:rPr>
          <w:rFonts w:ascii="Times New Roman" w:hAnsi="Times New Roman"/>
        </w:rPr>
      </w:pPr>
      <w:r w:rsidRPr="002701D4">
        <w:rPr>
          <w:rFonts w:ascii="Times New Roman" w:hAnsi="Times New Roman"/>
          <w:b/>
          <w:bCs/>
        </w:rPr>
        <w:lastRenderedPageBreak/>
        <w:t xml:space="preserve">ESM Table </w:t>
      </w:r>
      <w:r w:rsidR="0052275B" w:rsidRPr="002701D4">
        <w:rPr>
          <w:rFonts w:ascii="Times New Roman" w:hAnsi="Times New Roman"/>
          <w:b/>
          <w:bCs/>
        </w:rPr>
        <w:t>6</w:t>
      </w:r>
      <w:r w:rsidRPr="002701D4">
        <w:rPr>
          <w:rFonts w:ascii="Times New Roman" w:hAnsi="Times New Roman"/>
          <w:b/>
          <w:bCs/>
        </w:rPr>
        <w:t>.</w:t>
      </w:r>
      <w:r w:rsidRPr="002701D4">
        <w:rPr>
          <w:rFonts w:ascii="Times New Roman" w:hAnsi="Times New Roman"/>
        </w:rPr>
        <w:t xml:space="preserve"> TRAE </w:t>
      </w:r>
      <w:r w:rsidR="00B10534" w:rsidRPr="002701D4">
        <w:rPr>
          <w:rFonts w:ascii="Times New Roman" w:hAnsi="Times New Roman"/>
        </w:rPr>
        <w:t xml:space="preserve">SOCs </w:t>
      </w:r>
      <w:r w:rsidRPr="002701D4">
        <w:rPr>
          <w:rFonts w:ascii="Times New Roman" w:hAnsi="Times New Roman"/>
        </w:rPr>
        <w:t xml:space="preserve">in patients </w:t>
      </w:r>
      <w:r w:rsidR="005A497C" w:rsidRPr="002701D4">
        <w:rPr>
          <w:rFonts w:ascii="Times New Roman" w:hAnsi="Times New Roman"/>
        </w:rPr>
        <w:t xml:space="preserve">with a history of vaccination </w:t>
      </w:r>
      <w:r w:rsidRPr="002701D4">
        <w:rPr>
          <w:rFonts w:ascii="Times New Roman" w:hAnsi="Times New Roman"/>
        </w:rPr>
        <w:t>(N = 89)</w:t>
      </w:r>
    </w:p>
    <w:tbl>
      <w:tblPr>
        <w:tblStyle w:val="af1"/>
        <w:tblW w:w="921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5108"/>
        <w:gridCol w:w="1027"/>
        <w:gridCol w:w="1028"/>
        <w:gridCol w:w="1028"/>
        <w:gridCol w:w="1028"/>
      </w:tblGrid>
      <w:tr w:rsidR="00FC6300" w:rsidRPr="002701D4" w14:paraId="3925DFED" w14:textId="77777777" w:rsidTr="00940EBB">
        <w:tc>
          <w:tcPr>
            <w:tcW w:w="51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1CECB78" w14:textId="6DA02DF7" w:rsidR="00FC6300" w:rsidRPr="002701D4" w:rsidRDefault="00B10534" w:rsidP="00FC630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2701D4">
              <w:rPr>
                <w:rFonts w:ascii="Times New Roman" w:hAnsi="Times New Roman"/>
                <w:b/>
                <w:bCs/>
              </w:rPr>
              <w:t>SOC</w:t>
            </w:r>
          </w:p>
        </w:tc>
        <w:tc>
          <w:tcPr>
            <w:tcW w:w="205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560A2E5" w14:textId="77777777" w:rsidR="00FC6300" w:rsidRPr="002701D4" w:rsidRDefault="00FC6300" w:rsidP="00FC63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701D4">
              <w:rPr>
                <w:rFonts w:ascii="Times New Roman" w:hAnsi="Times New Roman"/>
                <w:b/>
                <w:bCs/>
              </w:rPr>
              <w:t>Any grade</w:t>
            </w:r>
          </w:p>
        </w:tc>
        <w:tc>
          <w:tcPr>
            <w:tcW w:w="205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755FF08" w14:textId="77777777" w:rsidR="00FC6300" w:rsidRPr="002701D4" w:rsidRDefault="00FC6300" w:rsidP="00FC63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701D4">
              <w:rPr>
                <w:rFonts w:ascii="Times New Roman" w:hAnsi="Times New Roman"/>
                <w:b/>
                <w:bCs/>
              </w:rPr>
              <w:t>Grade ≥3</w:t>
            </w:r>
          </w:p>
        </w:tc>
      </w:tr>
      <w:tr w:rsidR="00DC5C76" w:rsidRPr="002701D4" w14:paraId="544CB124" w14:textId="77777777" w:rsidTr="00940EBB">
        <w:tc>
          <w:tcPr>
            <w:tcW w:w="5108" w:type="dxa"/>
            <w:tcBorders>
              <w:top w:val="single" w:sz="12" w:space="0" w:color="auto"/>
            </w:tcBorders>
            <w:shd w:val="clear" w:color="auto" w:fill="auto"/>
          </w:tcPr>
          <w:p w14:paraId="440FB0BD" w14:textId="2D5E3448" w:rsidR="00DC5C76" w:rsidRPr="002701D4" w:rsidRDefault="00DC5C76" w:rsidP="00DC5C76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Any TRAEs</w:t>
            </w:r>
          </w:p>
        </w:tc>
        <w:tc>
          <w:tcPr>
            <w:tcW w:w="1027" w:type="dxa"/>
            <w:tcBorders>
              <w:top w:val="single" w:sz="12" w:space="0" w:color="auto"/>
            </w:tcBorders>
            <w:shd w:val="clear" w:color="auto" w:fill="auto"/>
          </w:tcPr>
          <w:p w14:paraId="28FC0F77" w14:textId="1208817B" w:rsidR="00DC5C76" w:rsidRPr="002701D4" w:rsidRDefault="00DC5C76" w:rsidP="00DC5C76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56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shd w:val="clear" w:color="auto" w:fill="auto"/>
          </w:tcPr>
          <w:p w14:paraId="68EA02AC" w14:textId="6B5BFE8F" w:rsidR="00DC5C76" w:rsidRPr="002701D4" w:rsidRDefault="00DC5C76" w:rsidP="00DC5C76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62.9)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shd w:val="clear" w:color="auto" w:fill="auto"/>
          </w:tcPr>
          <w:p w14:paraId="74757465" w14:textId="43419A9A" w:rsidR="00DC5C76" w:rsidRPr="002701D4" w:rsidRDefault="00DC5C76" w:rsidP="00DC5C76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0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shd w:val="clear" w:color="auto" w:fill="auto"/>
          </w:tcPr>
          <w:p w14:paraId="58FF46D1" w14:textId="46D4DA17" w:rsidR="00DC5C76" w:rsidRPr="002701D4" w:rsidRDefault="00DC5C76" w:rsidP="00DC5C76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1.2)</w:t>
            </w:r>
          </w:p>
        </w:tc>
      </w:tr>
      <w:tr w:rsidR="00584629" w:rsidRPr="002701D4" w14:paraId="1E82E7BB" w14:textId="77777777" w:rsidTr="00940EBB">
        <w:tc>
          <w:tcPr>
            <w:tcW w:w="5108" w:type="dxa"/>
            <w:shd w:val="clear" w:color="auto" w:fill="auto"/>
          </w:tcPr>
          <w:p w14:paraId="2D8E0DAD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7" w:type="dxa"/>
            <w:shd w:val="clear" w:color="auto" w:fill="auto"/>
          </w:tcPr>
          <w:p w14:paraId="3DAF8335" w14:textId="421B967A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7</w:t>
            </w:r>
          </w:p>
        </w:tc>
        <w:tc>
          <w:tcPr>
            <w:tcW w:w="1028" w:type="dxa"/>
            <w:shd w:val="clear" w:color="auto" w:fill="auto"/>
          </w:tcPr>
          <w:p w14:paraId="11496E89" w14:textId="1BE7114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7.</w:t>
            </w:r>
            <w:r w:rsidR="00637163" w:rsidRPr="002701D4">
              <w:rPr>
                <w:rFonts w:ascii="Times New Roman" w:hAnsi="Times New Roman"/>
              </w:rPr>
              <w:t>9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49222EEC" w14:textId="4431126E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3</w:t>
            </w:r>
          </w:p>
        </w:tc>
        <w:tc>
          <w:tcPr>
            <w:tcW w:w="1028" w:type="dxa"/>
            <w:shd w:val="clear" w:color="auto" w:fill="auto"/>
          </w:tcPr>
          <w:p w14:paraId="3F6EF391" w14:textId="0A8E895E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3.</w:t>
            </w:r>
            <w:r w:rsidR="005726FB" w:rsidRPr="002701D4">
              <w:rPr>
                <w:rFonts w:ascii="Times New Roman" w:hAnsi="Times New Roman"/>
              </w:rPr>
              <w:t>4</w:t>
            </w:r>
            <w:r w:rsidRPr="002701D4">
              <w:rPr>
                <w:rFonts w:ascii="Times New Roman" w:hAnsi="Times New Roman"/>
              </w:rPr>
              <w:t>)</w:t>
            </w:r>
          </w:p>
        </w:tc>
      </w:tr>
      <w:tr w:rsidR="00584629" w:rsidRPr="002701D4" w14:paraId="01067B5B" w14:textId="77777777" w:rsidTr="00940EBB">
        <w:tc>
          <w:tcPr>
            <w:tcW w:w="5108" w:type="dxa"/>
            <w:shd w:val="clear" w:color="auto" w:fill="auto"/>
          </w:tcPr>
          <w:p w14:paraId="1F00B38C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Neoplasms benign, malignant, and unspecified (including cysts and polyps)</w:t>
            </w:r>
          </w:p>
        </w:tc>
        <w:tc>
          <w:tcPr>
            <w:tcW w:w="1027" w:type="dxa"/>
            <w:shd w:val="clear" w:color="auto" w:fill="auto"/>
          </w:tcPr>
          <w:p w14:paraId="78F4C7B0" w14:textId="7FAD6AE3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14:paraId="619DB63A" w14:textId="193893F2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1)</w:t>
            </w:r>
          </w:p>
        </w:tc>
        <w:tc>
          <w:tcPr>
            <w:tcW w:w="1028" w:type="dxa"/>
            <w:shd w:val="clear" w:color="auto" w:fill="auto"/>
          </w:tcPr>
          <w:p w14:paraId="7A64C2AE" w14:textId="507CB40B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068D97D5" w14:textId="167DE83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84629" w:rsidRPr="002701D4" w14:paraId="78117126" w14:textId="77777777" w:rsidTr="00940EBB">
        <w:tc>
          <w:tcPr>
            <w:tcW w:w="5108" w:type="dxa"/>
            <w:shd w:val="clear" w:color="auto" w:fill="auto"/>
          </w:tcPr>
          <w:p w14:paraId="70B715A4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7" w:type="dxa"/>
            <w:shd w:val="clear" w:color="auto" w:fill="auto"/>
          </w:tcPr>
          <w:p w14:paraId="3AC62EA3" w14:textId="24ADFF33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</w:t>
            </w:r>
          </w:p>
        </w:tc>
        <w:tc>
          <w:tcPr>
            <w:tcW w:w="1028" w:type="dxa"/>
            <w:shd w:val="clear" w:color="auto" w:fill="auto"/>
          </w:tcPr>
          <w:p w14:paraId="5FF8048C" w14:textId="2A90789E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2.2)</w:t>
            </w:r>
          </w:p>
        </w:tc>
        <w:tc>
          <w:tcPr>
            <w:tcW w:w="1028" w:type="dxa"/>
            <w:shd w:val="clear" w:color="auto" w:fill="auto"/>
          </w:tcPr>
          <w:p w14:paraId="48D346D3" w14:textId="7EEA4746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14:paraId="6C50EFEE" w14:textId="037006BD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1)</w:t>
            </w:r>
          </w:p>
        </w:tc>
      </w:tr>
      <w:tr w:rsidR="00584629" w:rsidRPr="002701D4" w14:paraId="190BEB6D" w14:textId="77777777" w:rsidTr="00940EBB">
        <w:tc>
          <w:tcPr>
            <w:tcW w:w="5108" w:type="dxa"/>
            <w:shd w:val="clear" w:color="auto" w:fill="auto"/>
          </w:tcPr>
          <w:p w14:paraId="502EAA07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Immune system disorders</w:t>
            </w:r>
          </w:p>
        </w:tc>
        <w:tc>
          <w:tcPr>
            <w:tcW w:w="1027" w:type="dxa"/>
            <w:shd w:val="clear" w:color="auto" w:fill="auto"/>
          </w:tcPr>
          <w:p w14:paraId="293DA5B0" w14:textId="04C35EBD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3D0A0DEE" w14:textId="7742532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28" w:type="dxa"/>
            <w:shd w:val="clear" w:color="auto" w:fill="auto"/>
          </w:tcPr>
          <w:p w14:paraId="45C537C1" w14:textId="2A2C9D76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39F8CE37" w14:textId="467D02D1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84629" w:rsidRPr="002701D4" w14:paraId="56062D03" w14:textId="77777777" w:rsidTr="00940EBB">
        <w:tc>
          <w:tcPr>
            <w:tcW w:w="5108" w:type="dxa"/>
            <w:shd w:val="clear" w:color="auto" w:fill="auto"/>
          </w:tcPr>
          <w:p w14:paraId="79536719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Endocrine disorders</w:t>
            </w:r>
          </w:p>
        </w:tc>
        <w:tc>
          <w:tcPr>
            <w:tcW w:w="1027" w:type="dxa"/>
            <w:shd w:val="clear" w:color="auto" w:fill="auto"/>
          </w:tcPr>
          <w:p w14:paraId="0FA71442" w14:textId="28971585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5</w:t>
            </w:r>
          </w:p>
        </w:tc>
        <w:tc>
          <w:tcPr>
            <w:tcW w:w="1028" w:type="dxa"/>
            <w:shd w:val="clear" w:color="auto" w:fill="auto"/>
          </w:tcPr>
          <w:p w14:paraId="17C0EA4A" w14:textId="7BBF431E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6.</w:t>
            </w:r>
            <w:r w:rsidR="00637163" w:rsidRPr="002701D4">
              <w:rPr>
                <w:rFonts w:ascii="Times New Roman" w:hAnsi="Times New Roman"/>
              </w:rPr>
              <w:t>9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5EE8E934" w14:textId="665C05C1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2847654E" w14:textId="44E1EB4F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84629" w:rsidRPr="002701D4" w14:paraId="5E928272" w14:textId="77777777" w:rsidTr="00940EBB">
        <w:tc>
          <w:tcPr>
            <w:tcW w:w="5108" w:type="dxa"/>
            <w:shd w:val="clear" w:color="auto" w:fill="auto"/>
          </w:tcPr>
          <w:p w14:paraId="45F9B776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1027" w:type="dxa"/>
            <w:shd w:val="clear" w:color="auto" w:fill="auto"/>
          </w:tcPr>
          <w:p w14:paraId="18000EE0" w14:textId="39CB6F6E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8</w:t>
            </w:r>
          </w:p>
        </w:tc>
        <w:tc>
          <w:tcPr>
            <w:tcW w:w="1028" w:type="dxa"/>
            <w:shd w:val="clear" w:color="auto" w:fill="auto"/>
          </w:tcPr>
          <w:p w14:paraId="55475528" w14:textId="737EDA85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</w:t>
            </w:r>
            <w:r w:rsidR="00637163" w:rsidRPr="002701D4">
              <w:rPr>
                <w:rFonts w:ascii="Times New Roman" w:hAnsi="Times New Roman"/>
              </w:rPr>
              <w:t>9.0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2C9AB8B3" w14:textId="2E923B03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3</w:t>
            </w:r>
          </w:p>
        </w:tc>
        <w:tc>
          <w:tcPr>
            <w:tcW w:w="1028" w:type="dxa"/>
            <w:shd w:val="clear" w:color="auto" w:fill="auto"/>
          </w:tcPr>
          <w:p w14:paraId="46AC6459" w14:textId="64920DA3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3.</w:t>
            </w:r>
            <w:r w:rsidR="005726FB" w:rsidRPr="002701D4">
              <w:rPr>
                <w:rFonts w:ascii="Times New Roman" w:hAnsi="Times New Roman"/>
              </w:rPr>
              <w:t>4</w:t>
            </w:r>
            <w:r w:rsidRPr="002701D4">
              <w:rPr>
                <w:rFonts w:ascii="Times New Roman" w:hAnsi="Times New Roman"/>
              </w:rPr>
              <w:t>)</w:t>
            </w:r>
          </w:p>
        </w:tc>
      </w:tr>
      <w:tr w:rsidR="00584629" w:rsidRPr="002701D4" w14:paraId="1F846D11" w14:textId="77777777" w:rsidTr="00940EBB">
        <w:tc>
          <w:tcPr>
            <w:tcW w:w="5108" w:type="dxa"/>
            <w:shd w:val="clear" w:color="auto" w:fill="auto"/>
          </w:tcPr>
          <w:p w14:paraId="35A340A2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Psychiatric disorders</w:t>
            </w:r>
          </w:p>
        </w:tc>
        <w:tc>
          <w:tcPr>
            <w:tcW w:w="1027" w:type="dxa"/>
            <w:shd w:val="clear" w:color="auto" w:fill="auto"/>
          </w:tcPr>
          <w:p w14:paraId="52F34BEF" w14:textId="734AAF87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5AB4FBCB" w14:textId="2A0D184E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28" w:type="dxa"/>
            <w:shd w:val="clear" w:color="auto" w:fill="auto"/>
          </w:tcPr>
          <w:p w14:paraId="6C2C9121" w14:textId="1CB0306F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04C89EE5" w14:textId="536A43AC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84629" w:rsidRPr="002701D4" w14:paraId="67DB67E3" w14:textId="77777777" w:rsidTr="00940EBB">
        <w:tc>
          <w:tcPr>
            <w:tcW w:w="5108" w:type="dxa"/>
            <w:shd w:val="clear" w:color="auto" w:fill="auto"/>
          </w:tcPr>
          <w:p w14:paraId="3658EFA8" w14:textId="10A0D23D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Nervous system disorder</w:t>
            </w:r>
            <w:r w:rsidR="002477D2">
              <w:rPr>
                <w:rFonts w:ascii="Times New Roman" w:hAnsi="Times New Roman"/>
              </w:rPr>
              <w:t>s</w:t>
            </w:r>
          </w:p>
        </w:tc>
        <w:tc>
          <w:tcPr>
            <w:tcW w:w="1027" w:type="dxa"/>
            <w:shd w:val="clear" w:color="auto" w:fill="auto"/>
          </w:tcPr>
          <w:p w14:paraId="0CEEC8A4" w14:textId="38D83F6A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</w:t>
            </w:r>
          </w:p>
        </w:tc>
        <w:tc>
          <w:tcPr>
            <w:tcW w:w="1028" w:type="dxa"/>
            <w:shd w:val="clear" w:color="auto" w:fill="auto"/>
          </w:tcPr>
          <w:p w14:paraId="3F93EF6E" w14:textId="522200A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2.2)</w:t>
            </w:r>
          </w:p>
        </w:tc>
        <w:tc>
          <w:tcPr>
            <w:tcW w:w="1028" w:type="dxa"/>
            <w:shd w:val="clear" w:color="auto" w:fill="auto"/>
          </w:tcPr>
          <w:p w14:paraId="29551D1D" w14:textId="7F0FE9E9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414AA652" w14:textId="2EB3076F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84629" w:rsidRPr="002701D4" w14:paraId="70AF5CE3" w14:textId="77777777" w:rsidTr="00940EBB">
        <w:tc>
          <w:tcPr>
            <w:tcW w:w="5108" w:type="dxa"/>
            <w:shd w:val="clear" w:color="auto" w:fill="auto"/>
          </w:tcPr>
          <w:p w14:paraId="672D4FF8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Eye disorders</w:t>
            </w:r>
          </w:p>
        </w:tc>
        <w:tc>
          <w:tcPr>
            <w:tcW w:w="1027" w:type="dxa"/>
            <w:shd w:val="clear" w:color="auto" w:fill="auto"/>
          </w:tcPr>
          <w:p w14:paraId="5061DB7F" w14:textId="6FE30006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552E8162" w14:textId="25310105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28" w:type="dxa"/>
            <w:shd w:val="clear" w:color="auto" w:fill="auto"/>
          </w:tcPr>
          <w:p w14:paraId="74267C2B" w14:textId="6F2833B0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03766939" w14:textId="6400F288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84629" w:rsidRPr="002701D4" w14:paraId="536A6978" w14:textId="77777777" w:rsidTr="00940EBB">
        <w:tc>
          <w:tcPr>
            <w:tcW w:w="5108" w:type="dxa"/>
            <w:shd w:val="clear" w:color="auto" w:fill="auto"/>
          </w:tcPr>
          <w:p w14:paraId="128B5E9D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Ear and labyrinth disorders</w:t>
            </w:r>
          </w:p>
        </w:tc>
        <w:tc>
          <w:tcPr>
            <w:tcW w:w="1027" w:type="dxa"/>
            <w:shd w:val="clear" w:color="auto" w:fill="auto"/>
          </w:tcPr>
          <w:p w14:paraId="07B9611D" w14:textId="5141A88D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6DCF5239" w14:textId="136543D2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28" w:type="dxa"/>
            <w:shd w:val="clear" w:color="auto" w:fill="auto"/>
          </w:tcPr>
          <w:p w14:paraId="459259DB" w14:textId="1DD9DE86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1A8DF7DC" w14:textId="2EE77ECC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84629" w:rsidRPr="002701D4" w14:paraId="6401186E" w14:textId="77777777" w:rsidTr="00940EBB">
        <w:tc>
          <w:tcPr>
            <w:tcW w:w="5108" w:type="dxa"/>
            <w:shd w:val="clear" w:color="auto" w:fill="auto"/>
          </w:tcPr>
          <w:p w14:paraId="345D036D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7" w:type="dxa"/>
            <w:shd w:val="clear" w:color="auto" w:fill="auto"/>
          </w:tcPr>
          <w:p w14:paraId="6F593679" w14:textId="4066F1C5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14:paraId="4C8BC3E8" w14:textId="7D7FE9B8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1)</w:t>
            </w:r>
          </w:p>
        </w:tc>
        <w:tc>
          <w:tcPr>
            <w:tcW w:w="1028" w:type="dxa"/>
            <w:shd w:val="clear" w:color="auto" w:fill="auto"/>
          </w:tcPr>
          <w:p w14:paraId="28E7702D" w14:textId="2372226C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51C74078" w14:textId="01F811BC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84629" w:rsidRPr="002701D4" w14:paraId="23415644" w14:textId="77777777" w:rsidTr="00940EBB">
        <w:tc>
          <w:tcPr>
            <w:tcW w:w="5108" w:type="dxa"/>
            <w:shd w:val="clear" w:color="auto" w:fill="auto"/>
          </w:tcPr>
          <w:p w14:paraId="19130FD3" w14:textId="1F39E2AA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Vascular disorder</w:t>
            </w:r>
            <w:r w:rsidR="00C92EB3">
              <w:rPr>
                <w:rFonts w:ascii="Times New Roman" w:hAnsi="Times New Roman"/>
              </w:rPr>
              <w:t>s</w:t>
            </w:r>
          </w:p>
        </w:tc>
        <w:tc>
          <w:tcPr>
            <w:tcW w:w="1027" w:type="dxa"/>
            <w:shd w:val="clear" w:color="auto" w:fill="auto"/>
          </w:tcPr>
          <w:p w14:paraId="0B52DFA8" w14:textId="34A69B41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055AE6E2" w14:textId="24CD0090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28" w:type="dxa"/>
            <w:shd w:val="clear" w:color="auto" w:fill="auto"/>
          </w:tcPr>
          <w:p w14:paraId="0B581E15" w14:textId="4866488A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4E86C506" w14:textId="679B4EAF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84629" w:rsidRPr="002701D4" w14:paraId="46DD4033" w14:textId="77777777" w:rsidTr="00940EBB">
        <w:tc>
          <w:tcPr>
            <w:tcW w:w="5108" w:type="dxa"/>
            <w:shd w:val="clear" w:color="auto" w:fill="auto"/>
          </w:tcPr>
          <w:p w14:paraId="1C973570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 xml:space="preserve">Respiratory, </w:t>
            </w:r>
            <w:proofErr w:type="gramStart"/>
            <w:r w:rsidRPr="002701D4">
              <w:rPr>
                <w:rFonts w:ascii="Times New Roman" w:hAnsi="Times New Roman"/>
              </w:rPr>
              <w:t>thoracic</w:t>
            </w:r>
            <w:proofErr w:type="gramEnd"/>
            <w:r w:rsidRPr="002701D4">
              <w:rPr>
                <w:rFonts w:ascii="Times New Roman" w:hAnsi="Times New Roman"/>
              </w:rPr>
              <w:t xml:space="preserve"> and mediastinal disorders</w:t>
            </w:r>
          </w:p>
        </w:tc>
        <w:tc>
          <w:tcPr>
            <w:tcW w:w="1027" w:type="dxa"/>
            <w:shd w:val="clear" w:color="auto" w:fill="auto"/>
          </w:tcPr>
          <w:p w14:paraId="6FE9CF25" w14:textId="0173D111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6</w:t>
            </w:r>
          </w:p>
        </w:tc>
        <w:tc>
          <w:tcPr>
            <w:tcW w:w="1028" w:type="dxa"/>
            <w:shd w:val="clear" w:color="auto" w:fill="auto"/>
          </w:tcPr>
          <w:p w14:paraId="77BCA6E3" w14:textId="2F363CFE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6.7)</w:t>
            </w:r>
          </w:p>
        </w:tc>
        <w:tc>
          <w:tcPr>
            <w:tcW w:w="1028" w:type="dxa"/>
            <w:shd w:val="clear" w:color="auto" w:fill="auto"/>
          </w:tcPr>
          <w:p w14:paraId="1B5B5AC3" w14:textId="485F87AB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1AB5ADE7" w14:textId="4C266D29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84629" w:rsidRPr="002701D4" w14:paraId="34F368E0" w14:textId="77777777" w:rsidTr="00940EBB">
        <w:tc>
          <w:tcPr>
            <w:tcW w:w="5108" w:type="dxa"/>
            <w:shd w:val="clear" w:color="auto" w:fill="auto"/>
          </w:tcPr>
          <w:p w14:paraId="30F4B0BB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7" w:type="dxa"/>
            <w:shd w:val="clear" w:color="auto" w:fill="auto"/>
          </w:tcPr>
          <w:p w14:paraId="362CC55C" w14:textId="3F6C12F2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0</w:t>
            </w:r>
          </w:p>
        </w:tc>
        <w:tc>
          <w:tcPr>
            <w:tcW w:w="1028" w:type="dxa"/>
            <w:shd w:val="clear" w:color="auto" w:fill="auto"/>
          </w:tcPr>
          <w:p w14:paraId="6E9C2293" w14:textId="4ECEAD92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1.2)</w:t>
            </w:r>
          </w:p>
        </w:tc>
        <w:tc>
          <w:tcPr>
            <w:tcW w:w="1028" w:type="dxa"/>
            <w:shd w:val="clear" w:color="auto" w:fill="auto"/>
          </w:tcPr>
          <w:p w14:paraId="76E75E88" w14:textId="4A9B7B77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14:paraId="25226E6F" w14:textId="69E596F3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1)</w:t>
            </w:r>
          </w:p>
        </w:tc>
      </w:tr>
      <w:tr w:rsidR="00584629" w:rsidRPr="002701D4" w14:paraId="516C8B65" w14:textId="77777777" w:rsidTr="00940EBB">
        <w:tc>
          <w:tcPr>
            <w:tcW w:w="5108" w:type="dxa"/>
            <w:shd w:val="clear" w:color="auto" w:fill="auto"/>
          </w:tcPr>
          <w:p w14:paraId="790B16F7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7" w:type="dxa"/>
            <w:shd w:val="clear" w:color="auto" w:fill="auto"/>
          </w:tcPr>
          <w:p w14:paraId="397CE769" w14:textId="25A18F42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6</w:t>
            </w:r>
          </w:p>
        </w:tc>
        <w:tc>
          <w:tcPr>
            <w:tcW w:w="1028" w:type="dxa"/>
            <w:shd w:val="clear" w:color="auto" w:fill="auto"/>
          </w:tcPr>
          <w:p w14:paraId="07C66D5B" w14:textId="27DCCB1C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6.7)</w:t>
            </w:r>
          </w:p>
        </w:tc>
        <w:tc>
          <w:tcPr>
            <w:tcW w:w="1028" w:type="dxa"/>
            <w:shd w:val="clear" w:color="auto" w:fill="auto"/>
          </w:tcPr>
          <w:p w14:paraId="625DF71A" w14:textId="512EEA0B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14:paraId="49DD7F61" w14:textId="5C68BB0D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1)</w:t>
            </w:r>
          </w:p>
        </w:tc>
      </w:tr>
      <w:tr w:rsidR="00584629" w:rsidRPr="002701D4" w14:paraId="0781AB2B" w14:textId="77777777" w:rsidTr="00940EBB">
        <w:tc>
          <w:tcPr>
            <w:tcW w:w="5108" w:type="dxa"/>
            <w:shd w:val="clear" w:color="auto" w:fill="auto"/>
          </w:tcPr>
          <w:p w14:paraId="4C2C95C1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7" w:type="dxa"/>
            <w:shd w:val="clear" w:color="auto" w:fill="auto"/>
          </w:tcPr>
          <w:p w14:paraId="6579F4D0" w14:textId="0E1C1252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6</w:t>
            </w:r>
          </w:p>
        </w:tc>
        <w:tc>
          <w:tcPr>
            <w:tcW w:w="1028" w:type="dxa"/>
            <w:shd w:val="clear" w:color="auto" w:fill="auto"/>
          </w:tcPr>
          <w:p w14:paraId="12B1B864" w14:textId="38DCBF4F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</w:t>
            </w:r>
            <w:r w:rsidR="005726FB" w:rsidRPr="002701D4">
              <w:rPr>
                <w:rFonts w:ascii="Times New Roman" w:hAnsi="Times New Roman"/>
              </w:rPr>
              <w:t>18.0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46FB8C39" w14:textId="65A81AE1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14:paraId="3B3F53E1" w14:textId="07A40E86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1)</w:t>
            </w:r>
          </w:p>
        </w:tc>
      </w:tr>
      <w:tr w:rsidR="00584629" w:rsidRPr="002701D4" w14:paraId="011E5CF2" w14:textId="77777777" w:rsidTr="00940EBB">
        <w:tc>
          <w:tcPr>
            <w:tcW w:w="5108" w:type="dxa"/>
            <w:shd w:val="clear" w:color="auto" w:fill="auto"/>
          </w:tcPr>
          <w:p w14:paraId="14904E97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Musculoskeletal and connective tissue disorders</w:t>
            </w:r>
          </w:p>
        </w:tc>
        <w:tc>
          <w:tcPr>
            <w:tcW w:w="1027" w:type="dxa"/>
            <w:shd w:val="clear" w:color="auto" w:fill="auto"/>
          </w:tcPr>
          <w:p w14:paraId="7F23B2A5" w14:textId="3A5CCCED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4</w:t>
            </w:r>
          </w:p>
        </w:tc>
        <w:tc>
          <w:tcPr>
            <w:tcW w:w="1028" w:type="dxa"/>
            <w:shd w:val="clear" w:color="auto" w:fill="auto"/>
          </w:tcPr>
          <w:p w14:paraId="17896233" w14:textId="3BCDCF78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4.</w:t>
            </w:r>
            <w:r w:rsidR="005726FB" w:rsidRPr="002701D4">
              <w:rPr>
                <w:rFonts w:ascii="Times New Roman" w:hAnsi="Times New Roman"/>
              </w:rPr>
              <w:t>5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0C88F48E" w14:textId="30345E73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14:paraId="7D1A9DA2" w14:textId="619D0F8D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1)</w:t>
            </w:r>
          </w:p>
        </w:tc>
      </w:tr>
      <w:tr w:rsidR="00584629" w:rsidRPr="002701D4" w14:paraId="5FD04568" w14:textId="77777777" w:rsidTr="00940EBB">
        <w:tc>
          <w:tcPr>
            <w:tcW w:w="5108" w:type="dxa"/>
            <w:shd w:val="clear" w:color="auto" w:fill="auto"/>
          </w:tcPr>
          <w:p w14:paraId="04E06498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Renal and urinary disorders</w:t>
            </w:r>
          </w:p>
        </w:tc>
        <w:tc>
          <w:tcPr>
            <w:tcW w:w="1027" w:type="dxa"/>
            <w:shd w:val="clear" w:color="auto" w:fill="auto"/>
          </w:tcPr>
          <w:p w14:paraId="2F7FC2EF" w14:textId="110A2A32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</w:t>
            </w:r>
          </w:p>
        </w:tc>
        <w:tc>
          <w:tcPr>
            <w:tcW w:w="1028" w:type="dxa"/>
            <w:shd w:val="clear" w:color="auto" w:fill="auto"/>
          </w:tcPr>
          <w:p w14:paraId="53661423" w14:textId="616A6FB5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2.2)</w:t>
            </w:r>
          </w:p>
        </w:tc>
        <w:tc>
          <w:tcPr>
            <w:tcW w:w="1028" w:type="dxa"/>
            <w:shd w:val="clear" w:color="auto" w:fill="auto"/>
          </w:tcPr>
          <w:p w14:paraId="0E1F5DF2" w14:textId="27653BC5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14:paraId="6463B2D3" w14:textId="4B4C6AA4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1)</w:t>
            </w:r>
          </w:p>
        </w:tc>
      </w:tr>
      <w:tr w:rsidR="00584629" w:rsidRPr="002701D4" w14:paraId="02688E88" w14:textId="77777777" w:rsidTr="00940EBB">
        <w:tc>
          <w:tcPr>
            <w:tcW w:w="5108" w:type="dxa"/>
            <w:shd w:val="clear" w:color="auto" w:fill="auto"/>
          </w:tcPr>
          <w:p w14:paraId="5403912E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Reproductive and breast disorders</w:t>
            </w:r>
          </w:p>
        </w:tc>
        <w:tc>
          <w:tcPr>
            <w:tcW w:w="1027" w:type="dxa"/>
            <w:shd w:val="clear" w:color="auto" w:fill="auto"/>
          </w:tcPr>
          <w:p w14:paraId="27E568DB" w14:textId="72F30578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26F4568D" w14:textId="793692B6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28" w:type="dxa"/>
            <w:shd w:val="clear" w:color="auto" w:fill="auto"/>
          </w:tcPr>
          <w:p w14:paraId="06A93385" w14:textId="73291722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242A360E" w14:textId="3DA741A2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84629" w:rsidRPr="002701D4" w14:paraId="10535E68" w14:textId="77777777" w:rsidTr="00940EBB">
        <w:tc>
          <w:tcPr>
            <w:tcW w:w="5108" w:type="dxa"/>
            <w:shd w:val="clear" w:color="auto" w:fill="auto"/>
          </w:tcPr>
          <w:p w14:paraId="0030A9EA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 xml:space="preserve">Congenital, </w:t>
            </w:r>
            <w:proofErr w:type="gramStart"/>
            <w:r w:rsidRPr="002701D4">
              <w:rPr>
                <w:rFonts w:ascii="Times New Roman" w:hAnsi="Times New Roman"/>
              </w:rPr>
              <w:t>familial</w:t>
            </w:r>
            <w:proofErr w:type="gramEnd"/>
            <w:r w:rsidRPr="002701D4">
              <w:rPr>
                <w:rFonts w:ascii="Times New Roman" w:hAnsi="Times New Roman"/>
              </w:rPr>
              <w:t xml:space="preserve"> and genetic disorders</w:t>
            </w:r>
          </w:p>
        </w:tc>
        <w:tc>
          <w:tcPr>
            <w:tcW w:w="1027" w:type="dxa"/>
            <w:shd w:val="clear" w:color="auto" w:fill="auto"/>
          </w:tcPr>
          <w:p w14:paraId="65F31374" w14:textId="07AE80ED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393E48BD" w14:textId="548DC4E2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28" w:type="dxa"/>
            <w:shd w:val="clear" w:color="auto" w:fill="auto"/>
          </w:tcPr>
          <w:p w14:paraId="2579510E" w14:textId="01B4E42C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3A274A1F" w14:textId="5DC6F48E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84629" w:rsidRPr="002701D4" w14:paraId="5E739E39" w14:textId="77777777" w:rsidTr="00940EBB">
        <w:tc>
          <w:tcPr>
            <w:tcW w:w="5108" w:type="dxa"/>
            <w:shd w:val="clear" w:color="auto" w:fill="auto"/>
          </w:tcPr>
          <w:p w14:paraId="695978C5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General and systemic disorders and administration site conditions</w:t>
            </w:r>
          </w:p>
        </w:tc>
        <w:tc>
          <w:tcPr>
            <w:tcW w:w="1027" w:type="dxa"/>
            <w:shd w:val="clear" w:color="auto" w:fill="auto"/>
          </w:tcPr>
          <w:p w14:paraId="287B183A" w14:textId="4C53326A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3</w:t>
            </w:r>
          </w:p>
        </w:tc>
        <w:tc>
          <w:tcPr>
            <w:tcW w:w="1028" w:type="dxa"/>
            <w:shd w:val="clear" w:color="auto" w:fill="auto"/>
          </w:tcPr>
          <w:p w14:paraId="155D29D0" w14:textId="4DA3E108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4.6)</w:t>
            </w:r>
          </w:p>
        </w:tc>
        <w:tc>
          <w:tcPr>
            <w:tcW w:w="1028" w:type="dxa"/>
            <w:shd w:val="clear" w:color="auto" w:fill="auto"/>
          </w:tcPr>
          <w:p w14:paraId="3219C1A4" w14:textId="5F5879E2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  <w:shd w:val="clear" w:color="auto" w:fill="auto"/>
          </w:tcPr>
          <w:p w14:paraId="21268972" w14:textId="22FCC660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1)</w:t>
            </w:r>
          </w:p>
        </w:tc>
      </w:tr>
      <w:tr w:rsidR="00584629" w:rsidRPr="002701D4" w14:paraId="7F84C52E" w14:textId="77777777" w:rsidTr="00940EBB">
        <w:tc>
          <w:tcPr>
            <w:tcW w:w="5108" w:type="dxa"/>
            <w:shd w:val="clear" w:color="auto" w:fill="auto"/>
          </w:tcPr>
          <w:p w14:paraId="1489D94F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7" w:type="dxa"/>
            <w:shd w:val="clear" w:color="auto" w:fill="auto"/>
          </w:tcPr>
          <w:p w14:paraId="0762750F" w14:textId="6055DD41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9</w:t>
            </w:r>
          </w:p>
        </w:tc>
        <w:tc>
          <w:tcPr>
            <w:tcW w:w="1028" w:type="dxa"/>
            <w:shd w:val="clear" w:color="auto" w:fill="auto"/>
          </w:tcPr>
          <w:p w14:paraId="67316D41" w14:textId="56531BE1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0.1)</w:t>
            </w:r>
          </w:p>
        </w:tc>
        <w:tc>
          <w:tcPr>
            <w:tcW w:w="1028" w:type="dxa"/>
            <w:shd w:val="clear" w:color="auto" w:fill="auto"/>
          </w:tcPr>
          <w:p w14:paraId="6E394847" w14:textId="3989BA35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2696BAB0" w14:textId="34A0DF5A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84629" w:rsidRPr="002701D4" w14:paraId="35DF3FD3" w14:textId="77777777" w:rsidTr="00940EBB">
        <w:tc>
          <w:tcPr>
            <w:tcW w:w="5108" w:type="dxa"/>
            <w:tcBorders>
              <w:bottom w:val="single" w:sz="12" w:space="0" w:color="auto"/>
            </w:tcBorders>
            <w:shd w:val="clear" w:color="auto" w:fill="auto"/>
          </w:tcPr>
          <w:p w14:paraId="238D6E59" w14:textId="77777777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Injury, poisoning and procedural complications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shd w:val="clear" w:color="auto" w:fill="auto"/>
          </w:tcPr>
          <w:p w14:paraId="03CF10E5" w14:textId="27974604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4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shd w:val="clear" w:color="auto" w:fill="auto"/>
          </w:tcPr>
          <w:p w14:paraId="39C7DC63" w14:textId="4D6159C2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4.</w:t>
            </w:r>
            <w:r w:rsidR="005726FB" w:rsidRPr="002701D4">
              <w:rPr>
                <w:rFonts w:ascii="Times New Roman" w:hAnsi="Times New Roman"/>
              </w:rPr>
              <w:t>5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shd w:val="clear" w:color="auto" w:fill="auto"/>
          </w:tcPr>
          <w:p w14:paraId="435E8879" w14:textId="69676F9C" w:rsidR="00584629" w:rsidRPr="002701D4" w:rsidRDefault="00584629" w:rsidP="00584629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shd w:val="clear" w:color="auto" w:fill="auto"/>
          </w:tcPr>
          <w:p w14:paraId="1CA660E0" w14:textId="1AA54B86" w:rsidR="00584629" w:rsidRPr="002701D4" w:rsidRDefault="00584629" w:rsidP="00584629">
            <w:pPr>
              <w:spacing w:line="360" w:lineRule="auto"/>
              <w:rPr>
                <w:rFonts w:ascii="Times New Roman" w:hAnsi="Times New Roman"/>
              </w:rPr>
            </w:pPr>
          </w:p>
        </w:tc>
      </w:tr>
    </w:tbl>
    <w:p w14:paraId="50A0624F" w14:textId="77777777" w:rsidR="00FC6300" w:rsidRPr="002701D4" w:rsidRDefault="00FC6300" w:rsidP="00FC6300">
      <w:pPr>
        <w:spacing w:line="360" w:lineRule="auto"/>
        <w:rPr>
          <w:rFonts w:ascii="Times New Roman" w:hAnsi="Times New Roman"/>
        </w:rPr>
      </w:pPr>
      <w:r w:rsidRPr="002701D4">
        <w:rPr>
          <w:rFonts w:ascii="Times New Roman" w:hAnsi="Times New Roman"/>
        </w:rPr>
        <w:t xml:space="preserve">Values are number (%) of </w:t>
      </w:r>
      <w:proofErr w:type="gramStart"/>
      <w:r w:rsidRPr="002701D4">
        <w:rPr>
          <w:rFonts w:ascii="Times New Roman" w:hAnsi="Times New Roman"/>
        </w:rPr>
        <w:t>patients</w:t>
      </w:r>
      <w:proofErr w:type="gramEnd"/>
    </w:p>
    <w:p w14:paraId="317F3846" w14:textId="1E1B2134" w:rsidR="00FC6300" w:rsidRPr="002701D4" w:rsidRDefault="00B10534" w:rsidP="00FC6300">
      <w:pPr>
        <w:spacing w:line="360" w:lineRule="auto"/>
        <w:rPr>
          <w:rFonts w:ascii="Times New Roman" w:hAnsi="Times New Roman"/>
        </w:rPr>
      </w:pPr>
      <w:r w:rsidRPr="00245421">
        <w:rPr>
          <w:rFonts w:ascii="Times New Roman" w:hAnsi="Times New Roman"/>
          <w:i/>
          <w:iCs/>
        </w:rPr>
        <w:t>SOC</w:t>
      </w:r>
      <w:r w:rsidRPr="002701D4">
        <w:rPr>
          <w:rFonts w:ascii="Times New Roman" w:hAnsi="Times New Roman"/>
        </w:rPr>
        <w:t xml:space="preserve"> system organ class</w:t>
      </w:r>
      <w:r w:rsidR="008B3D58"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</w:t>
      </w:r>
      <w:r w:rsidR="00475CED" w:rsidRPr="00245421">
        <w:rPr>
          <w:rFonts w:ascii="Times New Roman" w:hAnsi="Times New Roman"/>
          <w:i/>
          <w:iCs/>
        </w:rPr>
        <w:t>TRAE</w:t>
      </w:r>
      <w:r w:rsidR="00475CED" w:rsidRPr="002701D4">
        <w:rPr>
          <w:rFonts w:ascii="Times New Roman" w:hAnsi="Times New Roman"/>
        </w:rPr>
        <w:t xml:space="preserve"> treatment-related adverse event</w:t>
      </w:r>
    </w:p>
    <w:p w14:paraId="41AC0C1F" w14:textId="0059D1F7" w:rsidR="00FC6300" w:rsidRPr="002701D4" w:rsidRDefault="00FC6300" w:rsidP="00FC6300">
      <w:pPr>
        <w:widowControl/>
        <w:spacing w:line="360" w:lineRule="auto"/>
        <w:rPr>
          <w:rFonts w:ascii="Times New Roman" w:hAnsi="Times New Roman"/>
        </w:rPr>
      </w:pPr>
      <w:r w:rsidRPr="002701D4">
        <w:rPr>
          <w:rFonts w:ascii="Times New Roman" w:hAnsi="Times New Roman"/>
        </w:rPr>
        <w:br w:type="page"/>
      </w:r>
    </w:p>
    <w:p w14:paraId="5FFB4FA0" w14:textId="49B21B53" w:rsidR="00FC6300" w:rsidRPr="002701D4" w:rsidRDefault="00FC6300" w:rsidP="00FC6300">
      <w:pPr>
        <w:spacing w:line="360" w:lineRule="auto"/>
        <w:rPr>
          <w:rFonts w:ascii="Times New Roman" w:hAnsi="Times New Roman"/>
        </w:rPr>
      </w:pPr>
      <w:r w:rsidRPr="002701D4">
        <w:rPr>
          <w:rFonts w:ascii="Times New Roman" w:hAnsi="Times New Roman"/>
          <w:b/>
        </w:rPr>
        <w:lastRenderedPageBreak/>
        <w:t xml:space="preserve">ESM Table </w:t>
      </w:r>
      <w:r w:rsidR="0052275B" w:rsidRPr="002701D4">
        <w:rPr>
          <w:rFonts w:ascii="Times New Roman" w:hAnsi="Times New Roman"/>
          <w:b/>
        </w:rPr>
        <w:t>7</w:t>
      </w:r>
      <w:r w:rsidRPr="002701D4">
        <w:rPr>
          <w:rFonts w:ascii="Times New Roman" w:hAnsi="Times New Roman"/>
          <w:b/>
        </w:rPr>
        <w:t>.</w:t>
      </w:r>
      <w:r w:rsidRPr="002701D4">
        <w:rPr>
          <w:rFonts w:ascii="Times New Roman" w:hAnsi="Times New Roman"/>
        </w:rPr>
        <w:t xml:space="preserve"> TRAE</w:t>
      </w:r>
      <w:r w:rsidR="00B10534" w:rsidRPr="002701D4">
        <w:rPr>
          <w:rFonts w:ascii="Times New Roman" w:hAnsi="Times New Roman"/>
        </w:rPr>
        <w:t xml:space="preserve"> SOCs</w:t>
      </w:r>
      <w:r w:rsidRPr="002701D4">
        <w:rPr>
          <w:rFonts w:ascii="Times New Roman" w:hAnsi="Times New Roman"/>
        </w:rPr>
        <w:t xml:space="preserve"> in patients aged &lt;75 or ≥75 </w:t>
      </w:r>
      <w:proofErr w:type="gramStart"/>
      <w:r w:rsidRPr="002701D4">
        <w:rPr>
          <w:rFonts w:ascii="Times New Roman" w:hAnsi="Times New Roman"/>
        </w:rPr>
        <w:t>years</w:t>
      </w:r>
      <w:proofErr w:type="gramEnd"/>
    </w:p>
    <w:tbl>
      <w:tblPr>
        <w:tblStyle w:val="af1"/>
        <w:tblW w:w="10881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970"/>
        <w:gridCol w:w="739"/>
        <w:gridCol w:w="1031"/>
        <w:gridCol w:w="715"/>
        <w:gridCol w:w="1041"/>
        <w:gridCol w:w="632"/>
        <w:gridCol w:w="988"/>
        <w:gridCol w:w="715"/>
        <w:gridCol w:w="1050"/>
      </w:tblGrid>
      <w:tr w:rsidR="00FC6300" w:rsidRPr="002701D4" w14:paraId="6970CF97" w14:textId="77777777" w:rsidTr="00ED773D">
        <w:tc>
          <w:tcPr>
            <w:tcW w:w="3970" w:type="dxa"/>
            <w:tcBorders>
              <w:top w:val="single" w:sz="12" w:space="0" w:color="auto"/>
            </w:tcBorders>
            <w:shd w:val="clear" w:color="auto" w:fill="auto"/>
          </w:tcPr>
          <w:p w14:paraId="472AA8BD" w14:textId="58ADFD68" w:rsidR="00FC6300" w:rsidRPr="002701D4" w:rsidRDefault="00B10534" w:rsidP="00ED773D">
            <w:pPr>
              <w:spacing w:line="288" w:lineRule="auto"/>
              <w:rPr>
                <w:rFonts w:ascii="Times New Roman" w:hAnsi="Times New Roman"/>
                <w:b/>
                <w:bCs/>
              </w:rPr>
            </w:pPr>
            <w:r w:rsidRPr="002701D4">
              <w:rPr>
                <w:rFonts w:ascii="Times New Roman" w:hAnsi="Times New Roman"/>
                <w:b/>
                <w:bCs/>
              </w:rPr>
              <w:t>SOC</w:t>
            </w:r>
          </w:p>
        </w:tc>
        <w:tc>
          <w:tcPr>
            <w:tcW w:w="3526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14:paraId="4A983121" w14:textId="77777777" w:rsidR="00FC6300" w:rsidRPr="002701D4" w:rsidRDefault="00FC6300" w:rsidP="00ED773D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701D4">
              <w:rPr>
                <w:rFonts w:ascii="Times New Roman" w:hAnsi="Times New Roman"/>
                <w:b/>
                <w:bCs/>
              </w:rPr>
              <w:t xml:space="preserve">Patients aged &lt;75 </w:t>
            </w:r>
            <w:proofErr w:type="gramStart"/>
            <w:r w:rsidRPr="002701D4">
              <w:rPr>
                <w:rFonts w:ascii="Times New Roman" w:hAnsi="Times New Roman"/>
                <w:b/>
                <w:bCs/>
              </w:rPr>
              <w:t>years</w:t>
            </w:r>
            <w:proofErr w:type="gramEnd"/>
          </w:p>
          <w:p w14:paraId="4BA189FE" w14:textId="77777777" w:rsidR="00FC6300" w:rsidRPr="002701D4" w:rsidRDefault="00FC6300" w:rsidP="00ED773D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701D4">
              <w:rPr>
                <w:rFonts w:ascii="Times New Roman" w:hAnsi="Times New Roman"/>
                <w:b/>
                <w:bCs/>
              </w:rPr>
              <w:t>(N = 5802)</w:t>
            </w:r>
          </w:p>
        </w:tc>
        <w:tc>
          <w:tcPr>
            <w:tcW w:w="3385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14:paraId="0F37A84C" w14:textId="77777777" w:rsidR="00FC6300" w:rsidRPr="002701D4" w:rsidRDefault="00FC6300" w:rsidP="00ED773D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701D4">
              <w:rPr>
                <w:rFonts w:ascii="Times New Roman" w:hAnsi="Times New Roman"/>
                <w:b/>
                <w:bCs/>
              </w:rPr>
              <w:t xml:space="preserve">Patients aged ≥75 </w:t>
            </w:r>
            <w:proofErr w:type="gramStart"/>
            <w:r w:rsidRPr="002701D4">
              <w:rPr>
                <w:rFonts w:ascii="Times New Roman" w:hAnsi="Times New Roman"/>
                <w:b/>
                <w:bCs/>
              </w:rPr>
              <w:t>years</w:t>
            </w:r>
            <w:proofErr w:type="gramEnd"/>
          </w:p>
          <w:p w14:paraId="654028F9" w14:textId="77777777" w:rsidR="00FC6300" w:rsidRPr="002701D4" w:rsidRDefault="00FC6300" w:rsidP="00ED773D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701D4">
              <w:rPr>
                <w:rFonts w:ascii="Times New Roman" w:hAnsi="Times New Roman"/>
                <w:b/>
                <w:bCs/>
              </w:rPr>
              <w:t>(N = 1619)</w:t>
            </w:r>
          </w:p>
        </w:tc>
      </w:tr>
      <w:tr w:rsidR="00FC6300" w:rsidRPr="002701D4" w14:paraId="36E56DCD" w14:textId="77777777" w:rsidTr="00ED773D">
        <w:tc>
          <w:tcPr>
            <w:tcW w:w="3970" w:type="dxa"/>
            <w:tcBorders>
              <w:bottom w:val="single" w:sz="12" w:space="0" w:color="auto"/>
            </w:tcBorders>
            <w:shd w:val="clear" w:color="auto" w:fill="auto"/>
          </w:tcPr>
          <w:p w14:paraId="27D8CCB7" w14:textId="77777777" w:rsidR="00FC6300" w:rsidRPr="002701D4" w:rsidRDefault="00FC6300" w:rsidP="00ED773D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70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33261CC" w14:textId="77777777" w:rsidR="00FC6300" w:rsidRPr="002701D4" w:rsidRDefault="00FC6300" w:rsidP="00ED773D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701D4">
              <w:rPr>
                <w:rFonts w:ascii="Times New Roman" w:hAnsi="Times New Roman"/>
                <w:b/>
                <w:bCs/>
              </w:rPr>
              <w:t>Any grade</w:t>
            </w:r>
          </w:p>
        </w:tc>
        <w:tc>
          <w:tcPr>
            <w:tcW w:w="1756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7EDE965D" w14:textId="77777777" w:rsidR="00FC6300" w:rsidRPr="002701D4" w:rsidRDefault="00FC6300" w:rsidP="00ED773D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701D4">
              <w:rPr>
                <w:rFonts w:ascii="Times New Roman" w:hAnsi="Times New Roman"/>
                <w:b/>
                <w:bCs/>
              </w:rPr>
              <w:t>Grade ≥3</w:t>
            </w:r>
          </w:p>
        </w:tc>
        <w:tc>
          <w:tcPr>
            <w:tcW w:w="1620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C3B6406" w14:textId="77777777" w:rsidR="00FC6300" w:rsidRPr="002701D4" w:rsidRDefault="00FC6300" w:rsidP="00ED773D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701D4">
              <w:rPr>
                <w:rFonts w:ascii="Times New Roman" w:hAnsi="Times New Roman"/>
                <w:b/>
                <w:bCs/>
              </w:rPr>
              <w:t>Any grade</w:t>
            </w:r>
          </w:p>
        </w:tc>
        <w:tc>
          <w:tcPr>
            <w:tcW w:w="176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D7905EF" w14:textId="77777777" w:rsidR="00FC6300" w:rsidRPr="002701D4" w:rsidRDefault="00FC6300" w:rsidP="00ED773D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701D4">
              <w:rPr>
                <w:rFonts w:ascii="Times New Roman" w:hAnsi="Times New Roman"/>
                <w:b/>
                <w:bCs/>
              </w:rPr>
              <w:t>Grade ≥3</w:t>
            </w:r>
          </w:p>
        </w:tc>
      </w:tr>
      <w:tr w:rsidR="00A1788B" w:rsidRPr="002701D4" w14:paraId="07651E5A" w14:textId="77777777" w:rsidTr="00ED773D">
        <w:tc>
          <w:tcPr>
            <w:tcW w:w="3970" w:type="dxa"/>
            <w:tcBorders>
              <w:top w:val="single" w:sz="12" w:space="0" w:color="auto"/>
            </w:tcBorders>
            <w:shd w:val="clear" w:color="auto" w:fill="auto"/>
          </w:tcPr>
          <w:p w14:paraId="5BDEC5F1" w14:textId="73BA8569" w:rsidR="00A1788B" w:rsidRPr="002701D4" w:rsidRDefault="00A1788B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Any TRAEs</w:t>
            </w:r>
          </w:p>
        </w:tc>
        <w:tc>
          <w:tcPr>
            <w:tcW w:w="739" w:type="dxa"/>
            <w:tcBorders>
              <w:top w:val="single" w:sz="12" w:space="0" w:color="auto"/>
            </w:tcBorders>
            <w:shd w:val="clear" w:color="auto" w:fill="auto"/>
          </w:tcPr>
          <w:p w14:paraId="0C5C9787" w14:textId="559D0E18" w:rsidR="00A1788B" w:rsidRPr="002701D4" w:rsidRDefault="00A1788B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806</w:t>
            </w:r>
          </w:p>
        </w:tc>
        <w:tc>
          <w:tcPr>
            <w:tcW w:w="1031" w:type="dxa"/>
            <w:tcBorders>
              <w:top w:val="single" w:sz="12" w:space="0" w:color="auto"/>
            </w:tcBorders>
            <w:shd w:val="clear" w:color="auto" w:fill="auto"/>
          </w:tcPr>
          <w:p w14:paraId="572DDBE0" w14:textId="05329FCA" w:rsidR="00A1788B" w:rsidRPr="002701D4" w:rsidRDefault="00A1788B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48.4)</w:t>
            </w:r>
          </w:p>
        </w:tc>
        <w:tc>
          <w:tcPr>
            <w:tcW w:w="715" w:type="dxa"/>
            <w:tcBorders>
              <w:top w:val="single" w:sz="12" w:space="0" w:color="auto"/>
            </w:tcBorders>
            <w:shd w:val="clear" w:color="auto" w:fill="auto"/>
          </w:tcPr>
          <w:p w14:paraId="1559054E" w14:textId="0228BF89" w:rsidR="00A1788B" w:rsidRPr="002701D4" w:rsidRDefault="00A1788B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960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</w:tcPr>
          <w:p w14:paraId="132D4E84" w14:textId="70489241" w:rsidR="00A1788B" w:rsidRPr="002701D4" w:rsidRDefault="00A1788B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6.5)</w:t>
            </w:r>
          </w:p>
        </w:tc>
        <w:tc>
          <w:tcPr>
            <w:tcW w:w="632" w:type="dxa"/>
            <w:tcBorders>
              <w:top w:val="single" w:sz="12" w:space="0" w:color="auto"/>
            </w:tcBorders>
            <w:shd w:val="clear" w:color="auto" w:fill="auto"/>
          </w:tcPr>
          <w:p w14:paraId="4C29D4E0" w14:textId="2B1FBD41" w:rsidR="00A1788B" w:rsidRPr="002701D4" w:rsidRDefault="00A1788B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837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auto" w:fill="auto"/>
          </w:tcPr>
          <w:p w14:paraId="7BD874AE" w14:textId="7BAC37E8" w:rsidR="00A1788B" w:rsidRPr="002701D4" w:rsidRDefault="00A1788B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51.7)</w:t>
            </w:r>
          </w:p>
        </w:tc>
        <w:tc>
          <w:tcPr>
            <w:tcW w:w="715" w:type="dxa"/>
            <w:tcBorders>
              <w:top w:val="single" w:sz="12" w:space="0" w:color="auto"/>
            </w:tcBorders>
            <w:shd w:val="clear" w:color="auto" w:fill="auto"/>
          </w:tcPr>
          <w:p w14:paraId="3A013936" w14:textId="18E9C28F" w:rsidR="00A1788B" w:rsidRPr="002701D4" w:rsidRDefault="00A1788B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77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shd w:val="clear" w:color="auto" w:fill="auto"/>
          </w:tcPr>
          <w:p w14:paraId="5BFCAC26" w14:textId="5AD9A46A" w:rsidR="00A1788B" w:rsidRPr="002701D4" w:rsidRDefault="00A1788B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7.1)</w:t>
            </w:r>
          </w:p>
        </w:tc>
      </w:tr>
      <w:tr w:rsidR="00584629" w:rsidRPr="002701D4" w14:paraId="72717407" w14:textId="77777777" w:rsidTr="00ED773D">
        <w:tc>
          <w:tcPr>
            <w:tcW w:w="3970" w:type="dxa"/>
            <w:shd w:val="clear" w:color="auto" w:fill="auto"/>
          </w:tcPr>
          <w:p w14:paraId="17BB8103" w14:textId="01D59717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739" w:type="dxa"/>
            <w:shd w:val="clear" w:color="auto" w:fill="auto"/>
          </w:tcPr>
          <w:p w14:paraId="0F510225" w14:textId="79FD8E52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92</w:t>
            </w:r>
          </w:p>
        </w:tc>
        <w:tc>
          <w:tcPr>
            <w:tcW w:w="1031" w:type="dxa"/>
            <w:shd w:val="clear" w:color="auto" w:fill="auto"/>
          </w:tcPr>
          <w:p w14:paraId="31CC05CE" w14:textId="355168A5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3.3)</w:t>
            </w:r>
          </w:p>
        </w:tc>
        <w:tc>
          <w:tcPr>
            <w:tcW w:w="715" w:type="dxa"/>
            <w:shd w:val="clear" w:color="auto" w:fill="auto"/>
          </w:tcPr>
          <w:p w14:paraId="7B078ACC" w14:textId="1F25F067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93</w:t>
            </w:r>
          </w:p>
        </w:tc>
        <w:tc>
          <w:tcPr>
            <w:tcW w:w="1041" w:type="dxa"/>
            <w:shd w:val="clear" w:color="auto" w:fill="auto"/>
          </w:tcPr>
          <w:p w14:paraId="6B64A194" w14:textId="0F284DB2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6)</w:t>
            </w:r>
          </w:p>
        </w:tc>
        <w:tc>
          <w:tcPr>
            <w:tcW w:w="632" w:type="dxa"/>
            <w:shd w:val="clear" w:color="auto" w:fill="auto"/>
          </w:tcPr>
          <w:p w14:paraId="0E979325" w14:textId="2C01E39C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69</w:t>
            </w:r>
          </w:p>
        </w:tc>
        <w:tc>
          <w:tcPr>
            <w:tcW w:w="988" w:type="dxa"/>
            <w:shd w:val="clear" w:color="auto" w:fill="auto"/>
          </w:tcPr>
          <w:p w14:paraId="67F4A6F7" w14:textId="183971A5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4.</w:t>
            </w:r>
            <w:r w:rsidR="009206B9" w:rsidRPr="002701D4">
              <w:rPr>
                <w:rFonts w:ascii="Times New Roman" w:hAnsi="Times New Roman"/>
              </w:rPr>
              <w:t>3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2FB6383C" w14:textId="255CB2C2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36</w:t>
            </w:r>
          </w:p>
        </w:tc>
        <w:tc>
          <w:tcPr>
            <w:tcW w:w="1050" w:type="dxa"/>
            <w:shd w:val="clear" w:color="auto" w:fill="auto"/>
          </w:tcPr>
          <w:p w14:paraId="7C981BDA" w14:textId="6EC98175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2.2)</w:t>
            </w:r>
          </w:p>
        </w:tc>
      </w:tr>
      <w:tr w:rsidR="00584629" w:rsidRPr="002701D4" w14:paraId="76F541E5" w14:textId="77777777" w:rsidTr="00ED773D">
        <w:tc>
          <w:tcPr>
            <w:tcW w:w="3970" w:type="dxa"/>
            <w:shd w:val="clear" w:color="auto" w:fill="auto"/>
          </w:tcPr>
          <w:p w14:paraId="057D17DF" w14:textId="7A120FBD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Neoplasms benign, malignant, and unspecified (including cysts and polyps)</w:t>
            </w:r>
          </w:p>
        </w:tc>
        <w:tc>
          <w:tcPr>
            <w:tcW w:w="739" w:type="dxa"/>
            <w:shd w:val="clear" w:color="auto" w:fill="auto"/>
          </w:tcPr>
          <w:p w14:paraId="2B098C12" w14:textId="41D03E2A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9</w:t>
            </w:r>
          </w:p>
        </w:tc>
        <w:tc>
          <w:tcPr>
            <w:tcW w:w="1031" w:type="dxa"/>
            <w:shd w:val="clear" w:color="auto" w:fill="auto"/>
          </w:tcPr>
          <w:p w14:paraId="284F6203" w14:textId="43786063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5)</w:t>
            </w:r>
          </w:p>
        </w:tc>
        <w:tc>
          <w:tcPr>
            <w:tcW w:w="715" w:type="dxa"/>
            <w:shd w:val="clear" w:color="auto" w:fill="auto"/>
          </w:tcPr>
          <w:p w14:paraId="086FCDE8" w14:textId="736AFF87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4</w:t>
            </w:r>
          </w:p>
        </w:tc>
        <w:tc>
          <w:tcPr>
            <w:tcW w:w="1041" w:type="dxa"/>
            <w:shd w:val="clear" w:color="auto" w:fill="auto"/>
          </w:tcPr>
          <w:p w14:paraId="443AF554" w14:textId="7C168B9B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2)</w:t>
            </w:r>
          </w:p>
        </w:tc>
        <w:tc>
          <w:tcPr>
            <w:tcW w:w="632" w:type="dxa"/>
            <w:shd w:val="clear" w:color="auto" w:fill="auto"/>
          </w:tcPr>
          <w:p w14:paraId="24E26C43" w14:textId="43B9E26D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8</w:t>
            </w:r>
          </w:p>
        </w:tc>
        <w:tc>
          <w:tcPr>
            <w:tcW w:w="988" w:type="dxa"/>
            <w:shd w:val="clear" w:color="auto" w:fill="auto"/>
          </w:tcPr>
          <w:p w14:paraId="1D600A87" w14:textId="07F6AAC1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</w:t>
            </w:r>
            <w:r w:rsidR="009206B9" w:rsidRPr="002701D4">
              <w:rPr>
                <w:rFonts w:ascii="Times New Roman" w:hAnsi="Times New Roman"/>
              </w:rPr>
              <w:t>5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08809BC3" w14:textId="50951E53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4</w:t>
            </w:r>
          </w:p>
        </w:tc>
        <w:tc>
          <w:tcPr>
            <w:tcW w:w="1050" w:type="dxa"/>
            <w:shd w:val="clear" w:color="auto" w:fill="auto"/>
          </w:tcPr>
          <w:p w14:paraId="48E43C97" w14:textId="1D0161E4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2)</w:t>
            </w:r>
          </w:p>
        </w:tc>
      </w:tr>
      <w:tr w:rsidR="00584629" w:rsidRPr="002701D4" w14:paraId="03B13A62" w14:textId="77777777" w:rsidTr="00ED773D">
        <w:tc>
          <w:tcPr>
            <w:tcW w:w="3970" w:type="dxa"/>
            <w:shd w:val="clear" w:color="auto" w:fill="auto"/>
          </w:tcPr>
          <w:p w14:paraId="39EDF49D" w14:textId="21F2C352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739" w:type="dxa"/>
            <w:shd w:val="clear" w:color="auto" w:fill="auto"/>
          </w:tcPr>
          <w:p w14:paraId="78CDFFC7" w14:textId="7330AC68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86</w:t>
            </w:r>
          </w:p>
        </w:tc>
        <w:tc>
          <w:tcPr>
            <w:tcW w:w="1031" w:type="dxa"/>
            <w:shd w:val="clear" w:color="auto" w:fill="auto"/>
          </w:tcPr>
          <w:p w14:paraId="11DA5FD8" w14:textId="59152F02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</w:t>
            </w:r>
            <w:r w:rsidR="00AB78E6" w:rsidRPr="002701D4">
              <w:rPr>
                <w:rFonts w:ascii="Times New Roman" w:hAnsi="Times New Roman"/>
              </w:rPr>
              <w:t>5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019BA056" w14:textId="66504904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48</w:t>
            </w:r>
          </w:p>
        </w:tc>
        <w:tc>
          <w:tcPr>
            <w:tcW w:w="1041" w:type="dxa"/>
            <w:shd w:val="clear" w:color="auto" w:fill="auto"/>
          </w:tcPr>
          <w:p w14:paraId="4A62C5EE" w14:textId="1CB94EFF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8)</w:t>
            </w:r>
          </w:p>
        </w:tc>
        <w:tc>
          <w:tcPr>
            <w:tcW w:w="632" w:type="dxa"/>
            <w:shd w:val="clear" w:color="auto" w:fill="auto"/>
          </w:tcPr>
          <w:p w14:paraId="4A500843" w14:textId="045394DF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4</w:t>
            </w:r>
          </w:p>
        </w:tc>
        <w:tc>
          <w:tcPr>
            <w:tcW w:w="988" w:type="dxa"/>
            <w:shd w:val="clear" w:color="auto" w:fill="auto"/>
          </w:tcPr>
          <w:p w14:paraId="7B59DE9C" w14:textId="0C185C5D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</w:t>
            </w:r>
            <w:r w:rsidR="009206B9" w:rsidRPr="002701D4">
              <w:rPr>
                <w:rFonts w:ascii="Times New Roman" w:hAnsi="Times New Roman"/>
              </w:rPr>
              <w:t>5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41BDF292" w14:textId="5B9BEB89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7</w:t>
            </w:r>
          </w:p>
        </w:tc>
        <w:tc>
          <w:tcPr>
            <w:tcW w:w="1050" w:type="dxa"/>
            <w:shd w:val="clear" w:color="auto" w:fill="auto"/>
          </w:tcPr>
          <w:p w14:paraId="2F0F9418" w14:textId="1D9C1974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</w:t>
            </w:r>
            <w:r w:rsidR="00F94AE4" w:rsidRPr="002701D4">
              <w:rPr>
                <w:rFonts w:ascii="Times New Roman" w:hAnsi="Times New Roman"/>
              </w:rPr>
              <w:t>1</w:t>
            </w:r>
            <w:r w:rsidRPr="002701D4">
              <w:rPr>
                <w:rFonts w:ascii="Times New Roman" w:hAnsi="Times New Roman"/>
              </w:rPr>
              <w:t>)</w:t>
            </w:r>
          </w:p>
        </w:tc>
      </w:tr>
      <w:tr w:rsidR="00584629" w:rsidRPr="002701D4" w14:paraId="0444E38C" w14:textId="77777777" w:rsidTr="00ED773D">
        <w:tc>
          <w:tcPr>
            <w:tcW w:w="3970" w:type="dxa"/>
            <w:shd w:val="clear" w:color="auto" w:fill="auto"/>
          </w:tcPr>
          <w:p w14:paraId="41197707" w14:textId="793BDC5B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Immune system disorders</w:t>
            </w:r>
          </w:p>
        </w:tc>
        <w:tc>
          <w:tcPr>
            <w:tcW w:w="739" w:type="dxa"/>
            <w:shd w:val="clear" w:color="auto" w:fill="auto"/>
          </w:tcPr>
          <w:p w14:paraId="08F80E94" w14:textId="4A330B3B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7</w:t>
            </w:r>
          </w:p>
        </w:tc>
        <w:tc>
          <w:tcPr>
            <w:tcW w:w="1031" w:type="dxa"/>
            <w:shd w:val="clear" w:color="auto" w:fill="auto"/>
          </w:tcPr>
          <w:p w14:paraId="2F53FEBC" w14:textId="08893D6D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1)</w:t>
            </w:r>
          </w:p>
        </w:tc>
        <w:tc>
          <w:tcPr>
            <w:tcW w:w="715" w:type="dxa"/>
            <w:shd w:val="clear" w:color="auto" w:fill="auto"/>
          </w:tcPr>
          <w:p w14:paraId="44604A43" w14:textId="50E719CC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4</w:t>
            </w:r>
          </w:p>
        </w:tc>
        <w:tc>
          <w:tcPr>
            <w:tcW w:w="1041" w:type="dxa"/>
            <w:shd w:val="clear" w:color="auto" w:fill="auto"/>
          </w:tcPr>
          <w:p w14:paraId="3D0DCF9F" w14:textId="755A5CE8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</w:t>
            </w:r>
            <w:r w:rsidR="00674BB7" w:rsidRPr="002701D4">
              <w:rPr>
                <w:rFonts w:ascii="Times New Roman" w:hAnsi="Times New Roman"/>
              </w:rPr>
              <w:t>&lt;</w:t>
            </w:r>
            <w:r w:rsidR="00033266" w:rsidRPr="002701D4">
              <w:rPr>
                <w:rFonts w:ascii="Times New Roman" w:hAnsi="Times New Roman"/>
              </w:rPr>
              <w:t>0.1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632" w:type="dxa"/>
            <w:shd w:val="clear" w:color="auto" w:fill="auto"/>
          </w:tcPr>
          <w:p w14:paraId="55E2D416" w14:textId="391C3548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</w:t>
            </w:r>
          </w:p>
        </w:tc>
        <w:tc>
          <w:tcPr>
            <w:tcW w:w="988" w:type="dxa"/>
            <w:shd w:val="clear" w:color="auto" w:fill="auto"/>
          </w:tcPr>
          <w:p w14:paraId="79EF3B36" w14:textId="4EE97B7C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</w:t>
            </w:r>
            <w:r w:rsidR="009206B9" w:rsidRPr="002701D4">
              <w:rPr>
                <w:rFonts w:ascii="Times New Roman" w:hAnsi="Times New Roman"/>
              </w:rPr>
              <w:t>&lt;0.1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69BF840C" w14:textId="298144FA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</w:t>
            </w:r>
          </w:p>
        </w:tc>
        <w:tc>
          <w:tcPr>
            <w:tcW w:w="1050" w:type="dxa"/>
            <w:shd w:val="clear" w:color="auto" w:fill="auto"/>
          </w:tcPr>
          <w:p w14:paraId="73399CE5" w14:textId="11C02797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</w:t>
            </w:r>
            <w:r w:rsidR="00674BB7" w:rsidRPr="002701D4">
              <w:rPr>
                <w:rFonts w:ascii="Times New Roman" w:hAnsi="Times New Roman"/>
              </w:rPr>
              <w:t>&lt;</w:t>
            </w:r>
            <w:r w:rsidR="00F94AE4" w:rsidRPr="002701D4">
              <w:rPr>
                <w:rFonts w:ascii="Times New Roman" w:hAnsi="Times New Roman"/>
              </w:rPr>
              <w:t>0.1</w:t>
            </w:r>
            <w:r w:rsidRPr="002701D4">
              <w:rPr>
                <w:rFonts w:ascii="Times New Roman" w:hAnsi="Times New Roman"/>
              </w:rPr>
              <w:t>)</w:t>
            </w:r>
          </w:p>
        </w:tc>
      </w:tr>
      <w:tr w:rsidR="00584629" w:rsidRPr="002701D4" w14:paraId="223927FD" w14:textId="77777777" w:rsidTr="00ED773D">
        <w:tc>
          <w:tcPr>
            <w:tcW w:w="3970" w:type="dxa"/>
            <w:shd w:val="clear" w:color="auto" w:fill="auto"/>
          </w:tcPr>
          <w:p w14:paraId="61DA2A21" w14:textId="08817869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Endocrine disorders</w:t>
            </w:r>
          </w:p>
        </w:tc>
        <w:tc>
          <w:tcPr>
            <w:tcW w:w="739" w:type="dxa"/>
            <w:shd w:val="clear" w:color="auto" w:fill="auto"/>
          </w:tcPr>
          <w:p w14:paraId="098F1DA4" w14:textId="3150EEFF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703</w:t>
            </w:r>
          </w:p>
        </w:tc>
        <w:tc>
          <w:tcPr>
            <w:tcW w:w="1031" w:type="dxa"/>
            <w:shd w:val="clear" w:color="auto" w:fill="auto"/>
          </w:tcPr>
          <w:p w14:paraId="5270D466" w14:textId="3AE8D54F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2.1)</w:t>
            </w:r>
          </w:p>
        </w:tc>
        <w:tc>
          <w:tcPr>
            <w:tcW w:w="715" w:type="dxa"/>
            <w:shd w:val="clear" w:color="auto" w:fill="auto"/>
          </w:tcPr>
          <w:p w14:paraId="4D913342" w14:textId="1A0DB65A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77</w:t>
            </w:r>
          </w:p>
        </w:tc>
        <w:tc>
          <w:tcPr>
            <w:tcW w:w="1041" w:type="dxa"/>
            <w:shd w:val="clear" w:color="auto" w:fill="auto"/>
          </w:tcPr>
          <w:p w14:paraId="56683B86" w14:textId="114C0AF3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3)</w:t>
            </w:r>
          </w:p>
        </w:tc>
        <w:tc>
          <w:tcPr>
            <w:tcW w:w="632" w:type="dxa"/>
            <w:shd w:val="clear" w:color="auto" w:fill="auto"/>
          </w:tcPr>
          <w:p w14:paraId="77C067A2" w14:textId="3457657A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11</w:t>
            </w:r>
          </w:p>
        </w:tc>
        <w:tc>
          <w:tcPr>
            <w:tcW w:w="988" w:type="dxa"/>
            <w:shd w:val="clear" w:color="auto" w:fill="auto"/>
          </w:tcPr>
          <w:p w14:paraId="2B549788" w14:textId="2D4CB830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3.0)</w:t>
            </w:r>
          </w:p>
        </w:tc>
        <w:tc>
          <w:tcPr>
            <w:tcW w:w="715" w:type="dxa"/>
            <w:shd w:val="clear" w:color="auto" w:fill="auto"/>
          </w:tcPr>
          <w:p w14:paraId="6746029D" w14:textId="0C980957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4</w:t>
            </w:r>
          </w:p>
        </w:tc>
        <w:tc>
          <w:tcPr>
            <w:tcW w:w="1050" w:type="dxa"/>
            <w:shd w:val="clear" w:color="auto" w:fill="auto"/>
          </w:tcPr>
          <w:p w14:paraId="03DF2272" w14:textId="7342CDD8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</w:t>
            </w:r>
            <w:r w:rsidR="00F94AE4" w:rsidRPr="002701D4">
              <w:rPr>
                <w:rFonts w:ascii="Times New Roman" w:hAnsi="Times New Roman"/>
              </w:rPr>
              <w:t>5</w:t>
            </w:r>
            <w:r w:rsidRPr="002701D4">
              <w:rPr>
                <w:rFonts w:ascii="Times New Roman" w:hAnsi="Times New Roman"/>
              </w:rPr>
              <w:t>)</w:t>
            </w:r>
          </w:p>
        </w:tc>
      </w:tr>
      <w:tr w:rsidR="00584629" w:rsidRPr="002701D4" w14:paraId="54C41DBD" w14:textId="77777777" w:rsidTr="00ED773D">
        <w:tc>
          <w:tcPr>
            <w:tcW w:w="3970" w:type="dxa"/>
            <w:shd w:val="clear" w:color="auto" w:fill="auto"/>
          </w:tcPr>
          <w:p w14:paraId="52BD0B43" w14:textId="69F5169B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739" w:type="dxa"/>
            <w:shd w:val="clear" w:color="auto" w:fill="auto"/>
          </w:tcPr>
          <w:p w14:paraId="3965F191" w14:textId="1D1FE0F4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25</w:t>
            </w:r>
          </w:p>
        </w:tc>
        <w:tc>
          <w:tcPr>
            <w:tcW w:w="1031" w:type="dxa"/>
            <w:shd w:val="clear" w:color="auto" w:fill="auto"/>
          </w:tcPr>
          <w:p w14:paraId="16F1148E" w14:textId="64DFD173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3.</w:t>
            </w:r>
            <w:r w:rsidR="00AB78E6" w:rsidRPr="002701D4">
              <w:rPr>
                <w:rFonts w:ascii="Times New Roman" w:hAnsi="Times New Roman"/>
              </w:rPr>
              <w:t>9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39AE4D00" w14:textId="5261C57A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96</w:t>
            </w:r>
          </w:p>
        </w:tc>
        <w:tc>
          <w:tcPr>
            <w:tcW w:w="1041" w:type="dxa"/>
            <w:shd w:val="clear" w:color="auto" w:fill="auto"/>
          </w:tcPr>
          <w:p w14:paraId="6ECCC26D" w14:textId="79731DE3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</w:t>
            </w:r>
            <w:r w:rsidR="00033266" w:rsidRPr="002701D4">
              <w:rPr>
                <w:rFonts w:ascii="Times New Roman" w:hAnsi="Times New Roman"/>
              </w:rPr>
              <w:t>7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632" w:type="dxa"/>
            <w:shd w:val="clear" w:color="auto" w:fill="auto"/>
          </w:tcPr>
          <w:p w14:paraId="404BD01A" w14:textId="6B278EA3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75</w:t>
            </w:r>
          </w:p>
        </w:tc>
        <w:tc>
          <w:tcPr>
            <w:tcW w:w="988" w:type="dxa"/>
            <w:shd w:val="clear" w:color="auto" w:fill="auto"/>
          </w:tcPr>
          <w:p w14:paraId="377B3CB4" w14:textId="504E89FF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4.6)</w:t>
            </w:r>
          </w:p>
        </w:tc>
        <w:tc>
          <w:tcPr>
            <w:tcW w:w="715" w:type="dxa"/>
            <w:shd w:val="clear" w:color="auto" w:fill="auto"/>
          </w:tcPr>
          <w:p w14:paraId="0DD49544" w14:textId="48FF68B6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6</w:t>
            </w:r>
          </w:p>
        </w:tc>
        <w:tc>
          <w:tcPr>
            <w:tcW w:w="1050" w:type="dxa"/>
            <w:shd w:val="clear" w:color="auto" w:fill="auto"/>
          </w:tcPr>
          <w:p w14:paraId="2F6F1D4F" w14:textId="7010D147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6)</w:t>
            </w:r>
          </w:p>
        </w:tc>
      </w:tr>
      <w:tr w:rsidR="00584629" w:rsidRPr="002701D4" w14:paraId="6A26388F" w14:textId="77777777" w:rsidTr="00ED773D">
        <w:tc>
          <w:tcPr>
            <w:tcW w:w="3970" w:type="dxa"/>
            <w:shd w:val="clear" w:color="auto" w:fill="auto"/>
          </w:tcPr>
          <w:p w14:paraId="35431E99" w14:textId="7A711691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Psychiatric disorders</w:t>
            </w:r>
          </w:p>
        </w:tc>
        <w:tc>
          <w:tcPr>
            <w:tcW w:w="739" w:type="dxa"/>
            <w:shd w:val="clear" w:color="auto" w:fill="auto"/>
          </w:tcPr>
          <w:p w14:paraId="6AF9978A" w14:textId="654AD833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7</w:t>
            </w:r>
          </w:p>
        </w:tc>
        <w:tc>
          <w:tcPr>
            <w:tcW w:w="1031" w:type="dxa"/>
            <w:shd w:val="clear" w:color="auto" w:fill="auto"/>
          </w:tcPr>
          <w:p w14:paraId="04377FAC" w14:textId="5039823C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</w:t>
            </w:r>
            <w:r w:rsidR="00AB78E6" w:rsidRPr="002701D4">
              <w:rPr>
                <w:rFonts w:ascii="Times New Roman" w:hAnsi="Times New Roman"/>
              </w:rPr>
              <w:t>3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6029AABF" w14:textId="71C93449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5</w:t>
            </w:r>
          </w:p>
        </w:tc>
        <w:tc>
          <w:tcPr>
            <w:tcW w:w="1041" w:type="dxa"/>
            <w:shd w:val="clear" w:color="auto" w:fill="auto"/>
          </w:tcPr>
          <w:p w14:paraId="3988433E" w14:textId="26AB3941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</w:t>
            </w:r>
            <w:r w:rsidR="00674BB7" w:rsidRPr="002701D4">
              <w:rPr>
                <w:rFonts w:ascii="Times New Roman" w:hAnsi="Times New Roman"/>
              </w:rPr>
              <w:t>&lt;</w:t>
            </w:r>
            <w:r w:rsidR="00033266" w:rsidRPr="002701D4">
              <w:rPr>
                <w:rFonts w:ascii="Times New Roman" w:hAnsi="Times New Roman"/>
              </w:rPr>
              <w:t>0.1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632" w:type="dxa"/>
            <w:shd w:val="clear" w:color="auto" w:fill="auto"/>
          </w:tcPr>
          <w:p w14:paraId="3B8883E8" w14:textId="2DF5902D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5</w:t>
            </w:r>
          </w:p>
        </w:tc>
        <w:tc>
          <w:tcPr>
            <w:tcW w:w="988" w:type="dxa"/>
            <w:shd w:val="clear" w:color="auto" w:fill="auto"/>
          </w:tcPr>
          <w:p w14:paraId="7F3921B6" w14:textId="202AEB5F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3)</w:t>
            </w:r>
          </w:p>
        </w:tc>
        <w:tc>
          <w:tcPr>
            <w:tcW w:w="715" w:type="dxa"/>
            <w:shd w:val="clear" w:color="auto" w:fill="auto"/>
          </w:tcPr>
          <w:p w14:paraId="4DCF396E" w14:textId="278A9185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</w:t>
            </w:r>
          </w:p>
        </w:tc>
        <w:tc>
          <w:tcPr>
            <w:tcW w:w="1050" w:type="dxa"/>
            <w:shd w:val="clear" w:color="auto" w:fill="auto"/>
          </w:tcPr>
          <w:p w14:paraId="21DB039C" w14:textId="2994646B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1)</w:t>
            </w:r>
          </w:p>
        </w:tc>
      </w:tr>
      <w:tr w:rsidR="00584629" w:rsidRPr="002701D4" w14:paraId="10F8ACFF" w14:textId="77777777" w:rsidTr="00ED773D">
        <w:tc>
          <w:tcPr>
            <w:tcW w:w="3970" w:type="dxa"/>
            <w:shd w:val="clear" w:color="auto" w:fill="auto"/>
          </w:tcPr>
          <w:p w14:paraId="7985FD06" w14:textId="7055D31E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Nervous system disorder</w:t>
            </w:r>
            <w:r w:rsidR="0047156D">
              <w:rPr>
                <w:rFonts w:ascii="Times New Roman" w:hAnsi="Times New Roman"/>
              </w:rPr>
              <w:t>s</w:t>
            </w:r>
          </w:p>
        </w:tc>
        <w:tc>
          <w:tcPr>
            <w:tcW w:w="739" w:type="dxa"/>
            <w:shd w:val="clear" w:color="auto" w:fill="auto"/>
          </w:tcPr>
          <w:p w14:paraId="2448B7A2" w14:textId="5AE63851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67</w:t>
            </w:r>
          </w:p>
        </w:tc>
        <w:tc>
          <w:tcPr>
            <w:tcW w:w="1031" w:type="dxa"/>
            <w:shd w:val="clear" w:color="auto" w:fill="auto"/>
          </w:tcPr>
          <w:p w14:paraId="14B97D6C" w14:textId="3CDD2C98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2.</w:t>
            </w:r>
            <w:r w:rsidR="00AB78E6" w:rsidRPr="002701D4">
              <w:rPr>
                <w:rFonts w:ascii="Times New Roman" w:hAnsi="Times New Roman"/>
              </w:rPr>
              <w:t>9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2B0D5B39" w14:textId="463A8A3B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42</w:t>
            </w:r>
          </w:p>
        </w:tc>
        <w:tc>
          <w:tcPr>
            <w:tcW w:w="1041" w:type="dxa"/>
            <w:shd w:val="clear" w:color="auto" w:fill="auto"/>
          </w:tcPr>
          <w:p w14:paraId="3A715C05" w14:textId="0C04A740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7)</w:t>
            </w:r>
          </w:p>
        </w:tc>
        <w:tc>
          <w:tcPr>
            <w:tcW w:w="632" w:type="dxa"/>
            <w:shd w:val="clear" w:color="auto" w:fill="auto"/>
          </w:tcPr>
          <w:p w14:paraId="29E3FC24" w14:textId="7A426B2E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52</w:t>
            </w:r>
          </w:p>
        </w:tc>
        <w:tc>
          <w:tcPr>
            <w:tcW w:w="988" w:type="dxa"/>
            <w:shd w:val="clear" w:color="auto" w:fill="auto"/>
          </w:tcPr>
          <w:p w14:paraId="2A4CC021" w14:textId="29910889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3.2)</w:t>
            </w:r>
          </w:p>
        </w:tc>
        <w:tc>
          <w:tcPr>
            <w:tcW w:w="715" w:type="dxa"/>
            <w:shd w:val="clear" w:color="auto" w:fill="auto"/>
          </w:tcPr>
          <w:p w14:paraId="5D737DAA" w14:textId="3E83FB11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5</w:t>
            </w:r>
          </w:p>
        </w:tc>
        <w:tc>
          <w:tcPr>
            <w:tcW w:w="1050" w:type="dxa"/>
            <w:shd w:val="clear" w:color="auto" w:fill="auto"/>
          </w:tcPr>
          <w:p w14:paraId="32A8CE22" w14:textId="3C0131C8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9)</w:t>
            </w:r>
          </w:p>
        </w:tc>
      </w:tr>
      <w:tr w:rsidR="00584629" w:rsidRPr="002701D4" w14:paraId="70933EDE" w14:textId="77777777" w:rsidTr="00ED773D">
        <w:tc>
          <w:tcPr>
            <w:tcW w:w="3970" w:type="dxa"/>
            <w:shd w:val="clear" w:color="auto" w:fill="auto"/>
          </w:tcPr>
          <w:p w14:paraId="503CD1F2" w14:textId="25964256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Eye disorders</w:t>
            </w:r>
          </w:p>
        </w:tc>
        <w:tc>
          <w:tcPr>
            <w:tcW w:w="739" w:type="dxa"/>
            <w:shd w:val="clear" w:color="auto" w:fill="auto"/>
          </w:tcPr>
          <w:p w14:paraId="484F1278" w14:textId="037C2ED8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49</w:t>
            </w:r>
          </w:p>
        </w:tc>
        <w:tc>
          <w:tcPr>
            <w:tcW w:w="1031" w:type="dxa"/>
            <w:shd w:val="clear" w:color="auto" w:fill="auto"/>
          </w:tcPr>
          <w:p w14:paraId="1C847278" w14:textId="14DFA079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8)</w:t>
            </w:r>
          </w:p>
        </w:tc>
        <w:tc>
          <w:tcPr>
            <w:tcW w:w="715" w:type="dxa"/>
            <w:shd w:val="clear" w:color="auto" w:fill="auto"/>
          </w:tcPr>
          <w:p w14:paraId="20281626" w14:textId="68F3B06B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9</w:t>
            </w:r>
          </w:p>
        </w:tc>
        <w:tc>
          <w:tcPr>
            <w:tcW w:w="1041" w:type="dxa"/>
            <w:shd w:val="clear" w:color="auto" w:fill="auto"/>
          </w:tcPr>
          <w:p w14:paraId="3CE67E41" w14:textId="621BFB20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</w:t>
            </w:r>
            <w:r w:rsidR="00033266" w:rsidRPr="002701D4">
              <w:rPr>
                <w:rFonts w:ascii="Times New Roman" w:hAnsi="Times New Roman"/>
              </w:rPr>
              <w:t>2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632" w:type="dxa"/>
            <w:shd w:val="clear" w:color="auto" w:fill="auto"/>
          </w:tcPr>
          <w:p w14:paraId="71866445" w14:textId="61B05CAC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1</w:t>
            </w:r>
          </w:p>
        </w:tc>
        <w:tc>
          <w:tcPr>
            <w:tcW w:w="988" w:type="dxa"/>
            <w:shd w:val="clear" w:color="auto" w:fill="auto"/>
          </w:tcPr>
          <w:p w14:paraId="4BC1910B" w14:textId="667DEB2A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</w:t>
            </w:r>
            <w:r w:rsidR="009206B9" w:rsidRPr="002701D4">
              <w:rPr>
                <w:rFonts w:ascii="Times New Roman" w:hAnsi="Times New Roman"/>
              </w:rPr>
              <w:t>7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5BE63513" w14:textId="402E7359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</w:t>
            </w:r>
          </w:p>
        </w:tc>
        <w:tc>
          <w:tcPr>
            <w:tcW w:w="1050" w:type="dxa"/>
            <w:shd w:val="clear" w:color="auto" w:fill="auto"/>
          </w:tcPr>
          <w:p w14:paraId="298F1131" w14:textId="13BB8F72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</w:t>
            </w:r>
            <w:r w:rsidR="00674BB7" w:rsidRPr="002701D4">
              <w:rPr>
                <w:rFonts w:ascii="Times New Roman" w:hAnsi="Times New Roman"/>
              </w:rPr>
              <w:t>&lt;</w:t>
            </w:r>
            <w:r w:rsidR="00F94AE4" w:rsidRPr="002701D4">
              <w:rPr>
                <w:rFonts w:ascii="Times New Roman" w:hAnsi="Times New Roman"/>
              </w:rPr>
              <w:t>0.1</w:t>
            </w:r>
            <w:r w:rsidRPr="002701D4">
              <w:rPr>
                <w:rFonts w:ascii="Times New Roman" w:hAnsi="Times New Roman"/>
              </w:rPr>
              <w:t>)</w:t>
            </w:r>
          </w:p>
        </w:tc>
      </w:tr>
      <w:tr w:rsidR="00584629" w:rsidRPr="002701D4" w14:paraId="36B8AA41" w14:textId="77777777" w:rsidTr="00ED773D">
        <w:tc>
          <w:tcPr>
            <w:tcW w:w="3970" w:type="dxa"/>
            <w:shd w:val="clear" w:color="auto" w:fill="auto"/>
          </w:tcPr>
          <w:p w14:paraId="2E4FD9B4" w14:textId="107BA22E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Ear and labyrinth disorders</w:t>
            </w:r>
          </w:p>
        </w:tc>
        <w:tc>
          <w:tcPr>
            <w:tcW w:w="739" w:type="dxa"/>
            <w:shd w:val="clear" w:color="auto" w:fill="auto"/>
          </w:tcPr>
          <w:p w14:paraId="485FAAED" w14:textId="54BCB1A5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6</w:t>
            </w:r>
          </w:p>
        </w:tc>
        <w:tc>
          <w:tcPr>
            <w:tcW w:w="1031" w:type="dxa"/>
            <w:shd w:val="clear" w:color="auto" w:fill="auto"/>
          </w:tcPr>
          <w:p w14:paraId="192D2C74" w14:textId="119C8E2E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1)</w:t>
            </w:r>
          </w:p>
        </w:tc>
        <w:tc>
          <w:tcPr>
            <w:tcW w:w="715" w:type="dxa"/>
            <w:shd w:val="clear" w:color="auto" w:fill="auto"/>
          </w:tcPr>
          <w:p w14:paraId="750F1642" w14:textId="72997D43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41" w:type="dxa"/>
            <w:shd w:val="clear" w:color="auto" w:fill="auto"/>
          </w:tcPr>
          <w:p w14:paraId="5ED5E40D" w14:textId="4189A4E3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632" w:type="dxa"/>
            <w:shd w:val="clear" w:color="auto" w:fill="auto"/>
          </w:tcPr>
          <w:p w14:paraId="4E9AAD26" w14:textId="6D948422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</w:t>
            </w:r>
          </w:p>
        </w:tc>
        <w:tc>
          <w:tcPr>
            <w:tcW w:w="988" w:type="dxa"/>
            <w:shd w:val="clear" w:color="auto" w:fill="auto"/>
          </w:tcPr>
          <w:p w14:paraId="1EF17043" w14:textId="3E07475D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1)</w:t>
            </w:r>
          </w:p>
        </w:tc>
        <w:tc>
          <w:tcPr>
            <w:tcW w:w="715" w:type="dxa"/>
            <w:shd w:val="clear" w:color="auto" w:fill="auto"/>
          </w:tcPr>
          <w:p w14:paraId="2F6C6B92" w14:textId="49BF27A4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50" w:type="dxa"/>
            <w:shd w:val="clear" w:color="auto" w:fill="auto"/>
          </w:tcPr>
          <w:p w14:paraId="6D67807A" w14:textId="58876D5C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</w:p>
        </w:tc>
      </w:tr>
      <w:tr w:rsidR="00584629" w:rsidRPr="002701D4" w14:paraId="5838BBB3" w14:textId="77777777" w:rsidTr="00ED773D">
        <w:tc>
          <w:tcPr>
            <w:tcW w:w="3970" w:type="dxa"/>
            <w:shd w:val="clear" w:color="auto" w:fill="auto"/>
          </w:tcPr>
          <w:p w14:paraId="20E187EF" w14:textId="72097661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739" w:type="dxa"/>
            <w:shd w:val="clear" w:color="auto" w:fill="auto"/>
          </w:tcPr>
          <w:p w14:paraId="07289021" w14:textId="28A3F170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44</w:t>
            </w:r>
          </w:p>
        </w:tc>
        <w:tc>
          <w:tcPr>
            <w:tcW w:w="1031" w:type="dxa"/>
            <w:shd w:val="clear" w:color="auto" w:fill="auto"/>
          </w:tcPr>
          <w:p w14:paraId="3A2DED39" w14:textId="38498DA8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</w:t>
            </w:r>
            <w:r w:rsidR="00AB78E6" w:rsidRPr="002701D4">
              <w:rPr>
                <w:rFonts w:ascii="Times New Roman" w:hAnsi="Times New Roman"/>
              </w:rPr>
              <w:t>8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0EF27622" w14:textId="18A5019A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8</w:t>
            </w:r>
          </w:p>
        </w:tc>
        <w:tc>
          <w:tcPr>
            <w:tcW w:w="1041" w:type="dxa"/>
            <w:shd w:val="clear" w:color="auto" w:fill="auto"/>
          </w:tcPr>
          <w:p w14:paraId="06AAA257" w14:textId="78CC3BD2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3)</w:t>
            </w:r>
          </w:p>
        </w:tc>
        <w:tc>
          <w:tcPr>
            <w:tcW w:w="632" w:type="dxa"/>
            <w:shd w:val="clear" w:color="auto" w:fill="auto"/>
          </w:tcPr>
          <w:p w14:paraId="5B22889E" w14:textId="31B48C1D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8</w:t>
            </w:r>
          </w:p>
        </w:tc>
        <w:tc>
          <w:tcPr>
            <w:tcW w:w="988" w:type="dxa"/>
            <w:shd w:val="clear" w:color="auto" w:fill="auto"/>
          </w:tcPr>
          <w:p w14:paraId="56E00B42" w14:textId="4E1FE6AB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1)</w:t>
            </w:r>
          </w:p>
        </w:tc>
        <w:tc>
          <w:tcPr>
            <w:tcW w:w="715" w:type="dxa"/>
            <w:shd w:val="clear" w:color="auto" w:fill="auto"/>
          </w:tcPr>
          <w:p w14:paraId="6C1CD876" w14:textId="42129F7F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0</w:t>
            </w:r>
          </w:p>
        </w:tc>
        <w:tc>
          <w:tcPr>
            <w:tcW w:w="1050" w:type="dxa"/>
            <w:shd w:val="clear" w:color="auto" w:fill="auto"/>
          </w:tcPr>
          <w:p w14:paraId="29A91FE1" w14:textId="38E0FFDE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6)</w:t>
            </w:r>
          </w:p>
        </w:tc>
      </w:tr>
      <w:tr w:rsidR="00584629" w:rsidRPr="002701D4" w14:paraId="5165DE9F" w14:textId="77777777" w:rsidTr="00ED773D">
        <w:tc>
          <w:tcPr>
            <w:tcW w:w="3970" w:type="dxa"/>
            <w:shd w:val="clear" w:color="auto" w:fill="auto"/>
          </w:tcPr>
          <w:p w14:paraId="4F28D47D" w14:textId="23D69F21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Vascular disorder</w:t>
            </w:r>
            <w:r w:rsidR="0047156D">
              <w:rPr>
                <w:rFonts w:ascii="Times New Roman" w:hAnsi="Times New Roman"/>
              </w:rPr>
              <w:t>s</w:t>
            </w:r>
          </w:p>
        </w:tc>
        <w:tc>
          <w:tcPr>
            <w:tcW w:w="739" w:type="dxa"/>
            <w:shd w:val="clear" w:color="auto" w:fill="auto"/>
          </w:tcPr>
          <w:p w14:paraId="6C6C9BA6" w14:textId="746DC2A0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48</w:t>
            </w:r>
          </w:p>
        </w:tc>
        <w:tc>
          <w:tcPr>
            <w:tcW w:w="1031" w:type="dxa"/>
            <w:shd w:val="clear" w:color="auto" w:fill="auto"/>
          </w:tcPr>
          <w:p w14:paraId="1D9C10CA" w14:textId="2AC4C802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8)</w:t>
            </w:r>
          </w:p>
        </w:tc>
        <w:tc>
          <w:tcPr>
            <w:tcW w:w="715" w:type="dxa"/>
            <w:shd w:val="clear" w:color="auto" w:fill="auto"/>
          </w:tcPr>
          <w:p w14:paraId="073CD500" w14:textId="22316D1D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8</w:t>
            </w:r>
          </w:p>
        </w:tc>
        <w:tc>
          <w:tcPr>
            <w:tcW w:w="1041" w:type="dxa"/>
            <w:shd w:val="clear" w:color="auto" w:fill="auto"/>
          </w:tcPr>
          <w:p w14:paraId="43C41CA5" w14:textId="5A39BED4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3)</w:t>
            </w:r>
          </w:p>
        </w:tc>
        <w:tc>
          <w:tcPr>
            <w:tcW w:w="632" w:type="dxa"/>
            <w:shd w:val="clear" w:color="auto" w:fill="auto"/>
          </w:tcPr>
          <w:p w14:paraId="558BAFE5" w14:textId="23EBF7A1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4</w:t>
            </w:r>
          </w:p>
        </w:tc>
        <w:tc>
          <w:tcPr>
            <w:tcW w:w="988" w:type="dxa"/>
            <w:shd w:val="clear" w:color="auto" w:fill="auto"/>
          </w:tcPr>
          <w:p w14:paraId="6AE7C8BE" w14:textId="745ABD81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</w:t>
            </w:r>
            <w:r w:rsidR="005545F6" w:rsidRPr="002701D4">
              <w:rPr>
                <w:rFonts w:ascii="Times New Roman" w:hAnsi="Times New Roman"/>
              </w:rPr>
              <w:t>9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590D1815" w14:textId="2707CBE8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6</w:t>
            </w:r>
          </w:p>
        </w:tc>
        <w:tc>
          <w:tcPr>
            <w:tcW w:w="1050" w:type="dxa"/>
            <w:shd w:val="clear" w:color="auto" w:fill="auto"/>
          </w:tcPr>
          <w:p w14:paraId="6661CF98" w14:textId="5824ECAE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</w:t>
            </w:r>
            <w:r w:rsidR="00F94AE4" w:rsidRPr="002701D4">
              <w:rPr>
                <w:rFonts w:ascii="Times New Roman" w:hAnsi="Times New Roman"/>
              </w:rPr>
              <w:t>4</w:t>
            </w:r>
            <w:r w:rsidRPr="002701D4">
              <w:rPr>
                <w:rFonts w:ascii="Times New Roman" w:hAnsi="Times New Roman"/>
              </w:rPr>
              <w:t>)</w:t>
            </w:r>
          </w:p>
        </w:tc>
      </w:tr>
      <w:tr w:rsidR="00584629" w:rsidRPr="002701D4" w14:paraId="6AC898D3" w14:textId="77777777" w:rsidTr="00ED773D">
        <w:tc>
          <w:tcPr>
            <w:tcW w:w="3970" w:type="dxa"/>
            <w:shd w:val="clear" w:color="auto" w:fill="auto"/>
          </w:tcPr>
          <w:p w14:paraId="05BFCDB6" w14:textId="19C3CE97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 xml:space="preserve">Respiratory, </w:t>
            </w:r>
            <w:proofErr w:type="gramStart"/>
            <w:r w:rsidRPr="002701D4">
              <w:rPr>
                <w:rFonts w:ascii="Times New Roman" w:hAnsi="Times New Roman"/>
              </w:rPr>
              <w:t>thoracic</w:t>
            </w:r>
            <w:proofErr w:type="gramEnd"/>
            <w:r w:rsidRPr="002701D4">
              <w:rPr>
                <w:rFonts w:ascii="Times New Roman" w:hAnsi="Times New Roman"/>
              </w:rPr>
              <w:t xml:space="preserve"> and mediastinal disorders</w:t>
            </w:r>
          </w:p>
        </w:tc>
        <w:tc>
          <w:tcPr>
            <w:tcW w:w="739" w:type="dxa"/>
            <w:shd w:val="clear" w:color="auto" w:fill="auto"/>
          </w:tcPr>
          <w:p w14:paraId="2A436675" w14:textId="6376D1FB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493</w:t>
            </w:r>
          </w:p>
        </w:tc>
        <w:tc>
          <w:tcPr>
            <w:tcW w:w="1031" w:type="dxa"/>
            <w:shd w:val="clear" w:color="auto" w:fill="auto"/>
          </w:tcPr>
          <w:p w14:paraId="76BE57D7" w14:textId="1B98C1EE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8.5)</w:t>
            </w:r>
          </w:p>
        </w:tc>
        <w:tc>
          <w:tcPr>
            <w:tcW w:w="715" w:type="dxa"/>
            <w:shd w:val="clear" w:color="auto" w:fill="auto"/>
          </w:tcPr>
          <w:p w14:paraId="7F3CBBED" w14:textId="3CDFE69B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03</w:t>
            </w:r>
          </w:p>
        </w:tc>
        <w:tc>
          <w:tcPr>
            <w:tcW w:w="1041" w:type="dxa"/>
            <w:shd w:val="clear" w:color="auto" w:fill="auto"/>
          </w:tcPr>
          <w:p w14:paraId="580277CB" w14:textId="4E547E75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3.5)</w:t>
            </w:r>
          </w:p>
        </w:tc>
        <w:tc>
          <w:tcPr>
            <w:tcW w:w="632" w:type="dxa"/>
            <w:shd w:val="clear" w:color="auto" w:fill="auto"/>
          </w:tcPr>
          <w:p w14:paraId="71BA9AF5" w14:textId="050A1A1E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50</w:t>
            </w:r>
          </w:p>
        </w:tc>
        <w:tc>
          <w:tcPr>
            <w:tcW w:w="988" w:type="dxa"/>
            <w:shd w:val="clear" w:color="auto" w:fill="auto"/>
          </w:tcPr>
          <w:p w14:paraId="1ED79EA5" w14:textId="1A8434C9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9.</w:t>
            </w:r>
            <w:r w:rsidR="005545F6" w:rsidRPr="002701D4">
              <w:rPr>
                <w:rFonts w:ascii="Times New Roman" w:hAnsi="Times New Roman"/>
              </w:rPr>
              <w:t>3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50EDDA4F" w14:textId="4F063B9D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65</w:t>
            </w:r>
          </w:p>
        </w:tc>
        <w:tc>
          <w:tcPr>
            <w:tcW w:w="1050" w:type="dxa"/>
            <w:shd w:val="clear" w:color="auto" w:fill="auto"/>
          </w:tcPr>
          <w:p w14:paraId="4FDCF5A5" w14:textId="5CE9B42C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4.0)</w:t>
            </w:r>
          </w:p>
        </w:tc>
      </w:tr>
      <w:tr w:rsidR="00584629" w:rsidRPr="002701D4" w14:paraId="17E06FA9" w14:textId="77777777" w:rsidTr="00ED773D">
        <w:tc>
          <w:tcPr>
            <w:tcW w:w="3970" w:type="dxa"/>
            <w:shd w:val="clear" w:color="auto" w:fill="auto"/>
          </w:tcPr>
          <w:p w14:paraId="2C9BC759" w14:textId="07D941B6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739" w:type="dxa"/>
            <w:shd w:val="clear" w:color="auto" w:fill="auto"/>
          </w:tcPr>
          <w:p w14:paraId="6F3B5C00" w14:textId="0988857F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501</w:t>
            </w:r>
          </w:p>
        </w:tc>
        <w:tc>
          <w:tcPr>
            <w:tcW w:w="1031" w:type="dxa"/>
            <w:shd w:val="clear" w:color="auto" w:fill="auto"/>
          </w:tcPr>
          <w:p w14:paraId="53454E74" w14:textId="0CB1DBD2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8.6)</w:t>
            </w:r>
          </w:p>
        </w:tc>
        <w:tc>
          <w:tcPr>
            <w:tcW w:w="715" w:type="dxa"/>
            <w:shd w:val="clear" w:color="auto" w:fill="auto"/>
          </w:tcPr>
          <w:p w14:paraId="24DFAC0F" w14:textId="2E2D64EE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35</w:t>
            </w:r>
          </w:p>
        </w:tc>
        <w:tc>
          <w:tcPr>
            <w:tcW w:w="1041" w:type="dxa"/>
            <w:shd w:val="clear" w:color="auto" w:fill="auto"/>
          </w:tcPr>
          <w:p w14:paraId="33D86EDA" w14:textId="1E4AC6FB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2.3)</w:t>
            </w:r>
          </w:p>
        </w:tc>
        <w:tc>
          <w:tcPr>
            <w:tcW w:w="632" w:type="dxa"/>
            <w:shd w:val="clear" w:color="auto" w:fill="auto"/>
          </w:tcPr>
          <w:p w14:paraId="11216BE7" w14:textId="0F1B5B68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20</w:t>
            </w:r>
          </w:p>
        </w:tc>
        <w:tc>
          <w:tcPr>
            <w:tcW w:w="988" w:type="dxa"/>
            <w:shd w:val="clear" w:color="auto" w:fill="auto"/>
          </w:tcPr>
          <w:p w14:paraId="4A353411" w14:textId="35C04DCC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7.4)</w:t>
            </w:r>
          </w:p>
        </w:tc>
        <w:tc>
          <w:tcPr>
            <w:tcW w:w="715" w:type="dxa"/>
            <w:shd w:val="clear" w:color="auto" w:fill="auto"/>
          </w:tcPr>
          <w:p w14:paraId="761B3E06" w14:textId="1D5AD0F1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30</w:t>
            </w:r>
          </w:p>
        </w:tc>
        <w:tc>
          <w:tcPr>
            <w:tcW w:w="1050" w:type="dxa"/>
            <w:shd w:val="clear" w:color="auto" w:fill="auto"/>
          </w:tcPr>
          <w:p w14:paraId="0E2761D2" w14:textId="2D7550F2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</w:t>
            </w:r>
            <w:r w:rsidR="00F94AE4" w:rsidRPr="002701D4">
              <w:rPr>
                <w:rFonts w:ascii="Times New Roman" w:hAnsi="Times New Roman"/>
              </w:rPr>
              <w:t>9</w:t>
            </w:r>
            <w:r w:rsidRPr="002701D4">
              <w:rPr>
                <w:rFonts w:ascii="Times New Roman" w:hAnsi="Times New Roman"/>
              </w:rPr>
              <w:t>)</w:t>
            </w:r>
          </w:p>
        </w:tc>
      </w:tr>
      <w:tr w:rsidR="00584629" w:rsidRPr="002701D4" w14:paraId="11F44BCC" w14:textId="77777777" w:rsidTr="00ED773D">
        <w:tc>
          <w:tcPr>
            <w:tcW w:w="3970" w:type="dxa"/>
            <w:shd w:val="clear" w:color="auto" w:fill="auto"/>
          </w:tcPr>
          <w:p w14:paraId="18286CFB" w14:textId="34BAA834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739" w:type="dxa"/>
            <w:shd w:val="clear" w:color="auto" w:fill="auto"/>
          </w:tcPr>
          <w:p w14:paraId="61E990B4" w14:textId="037C11E8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50</w:t>
            </w:r>
          </w:p>
        </w:tc>
        <w:tc>
          <w:tcPr>
            <w:tcW w:w="1031" w:type="dxa"/>
            <w:shd w:val="clear" w:color="auto" w:fill="auto"/>
          </w:tcPr>
          <w:p w14:paraId="58613A15" w14:textId="08AF127C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4.3)</w:t>
            </w:r>
          </w:p>
        </w:tc>
        <w:tc>
          <w:tcPr>
            <w:tcW w:w="715" w:type="dxa"/>
            <w:shd w:val="clear" w:color="auto" w:fill="auto"/>
          </w:tcPr>
          <w:p w14:paraId="24FE18AA" w14:textId="0C7E2757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01</w:t>
            </w:r>
          </w:p>
        </w:tc>
        <w:tc>
          <w:tcPr>
            <w:tcW w:w="1041" w:type="dxa"/>
            <w:shd w:val="clear" w:color="auto" w:fill="auto"/>
          </w:tcPr>
          <w:p w14:paraId="4304EDDA" w14:textId="3F64C5DC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7)</w:t>
            </w:r>
          </w:p>
        </w:tc>
        <w:tc>
          <w:tcPr>
            <w:tcW w:w="632" w:type="dxa"/>
            <w:shd w:val="clear" w:color="auto" w:fill="auto"/>
          </w:tcPr>
          <w:p w14:paraId="2F259199" w14:textId="5071BDC0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77</w:t>
            </w:r>
          </w:p>
        </w:tc>
        <w:tc>
          <w:tcPr>
            <w:tcW w:w="988" w:type="dxa"/>
            <w:shd w:val="clear" w:color="auto" w:fill="auto"/>
          </w:tcPr>
          <w:p w14:paraId="4F4F6669" w14:textId="18076636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4.</w:t>
            </w:r>
            <w:r w:rsidR="005545F6" w:rsidRPr="002701D4">
              <w:rPr>
                <w:rFonts w:ascii="Times New Roman" w:hAnsi="Times New Roman"/>
              </w:rPr>
              <w:t>8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34189D17" w14:textId="49F7EE71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2</w:t>
            </w:r>
          </w:p>
        </w:tc>
        <w:tc>
          <w:tcPr>
            <w:tcW w:w="1050" w:type="dxa"/>
            <w:shd w:val="clear" w:color="auto" w:fill="auto"/>
          </w:tcPr>
          <w:p w14:paraId="2F4F581E" w14:textId="6EE8DE8F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</w:t>
            </w:r>
            <w:r w:rsidR="00F94AE4" w:rsidRPr="002701D4">
              <w:rPr>
                <w:rFonts w:ascii="Times New Roman" w:hAnsi="Times New Roman"/>
              </w:rPr>
              <w:t>4</w:t>
            </w:r>
            <w:r w:rsidRPr="002701D4">
              <w:rPr>
                <w:rFonts w:ascii="Times New Roman" w:hAnsi="Times New Roman"/>
              </w:rPr>
              <w:t>)</w:t>
            </w:r>
          </w:p>
        </w:tc>
      </w:tr>
      <w:tr w:rsidR="00584629" w:rsidRPr="002701D4" w14:paraId="1276E875" w14:textId="77777777" w:rsidTr="00ED773D">
        <w:tc>
          <w:tcPr>
            <w:tcW w:w="3970" w:type="dxa"/>
            <w:shd w:val="clear" w:color="auto" w:fill="auto"/>
          </w:tcPr>
          <w:p w14:paraId="640C7CDE" w14:textId="77D3987F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739" w:type="dxa"/>
            <w:shd w:val="clear" w:color="auto" w:fill="auto"/>
          </w:tcPr>
          <w:p w14:paraId="4E1F2D7C" w14:textId="141E5F54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582</w:t>
            </w:r>
          </w:p>
        </w:tc>
        <w:tc>
          <w:tcPr>
            <w:tcW w:w="1031" w:type="dxa"/>
            <w:shd w:val="clear" w:color="auto" w:fill="auto"/>
          </w:tcPr>
          <w:p w14:paraId="1D20C9E9" w14:textId="76AF15F2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0.0)</w:t>
            </w:r>
          </w:p>
        </w:tc>
        <w:tc>
          <w:tcPr>
            <w:tcW w:w="715" w:type="dxa"/>
            <w:shd w:val="clear" w:color="auto" w:fill="auto"/>
          </w:tcPr>
          <w:p w14:paraId="0DEEBDA6" w14:textId="4BE0CD35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67</w:t>
            </w:r>
          </w:p>
        </w:tc>
        <w:tc>
          <w:tcPr>
            <w:tcW w:w="1041" w:type="dxa"/>
            <w:shd w:val="clear" w:color="auto" w:fill="auto"/>
          </w:tcPr>
          <w:p w14:paraId="1AEE4028" w14:textId="35E9EAD0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</w:t>
            </w:r>
            <w:r w:rsidR="009206B9" w:rsidRPr="002701D4">
              <w:rPr>
                <w:rFonts w:ascii="Times New Roman" w:hAnsi="Times New Roman"/>
              </w:rPr>
              <w:t>2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632" w:type="dxa"/>
            <w:shd w:val="clear" w:color="auto" w:fill="auto"/>
          </w:tcPr>
          <w:p w14:paraId="411FF082" w14:textId="03ABB4A3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85</w:t>
            </w:r>
          </w:p>
        </w:tc>
        <w:tc>
          <w:tcPr>
            <w:tcW w:w="988" w:type="dxa"/>
            <w:shd w:val="clear" w:color="auto" w:fill="auto"/>
          </w:tcPr>
          <w:p w14:paraId="015A8AFD" w14:textId="69E1F7D0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1.4)</w:t>
            </w:r>
          </w:p>
        </w:tc>
        <w:tc>
          <w:tcPr>
            <w:tcW w:w="715" w:type="dxa"/>
            <w:shd w:val="clear" w:color="auto" w:fill="auto"/>
          </w:tcPr>
          <w:p w14:paraId="0992C4A2" w14:textId="6EC46D31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0</w:t>
            </w:r>
          </w:p>
        </w:tc>
        <w:tc>
          <w:tcPr>
            <w:tcW w:w="1050" w:type="dxa"/>
            <w:shd w:val="clear" w:color="auto" w:fill="auto"/>
          </w:tcPr>
          <w:p w14:paraId="5E8E4195" w14:textId="1CECE6FE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2)</w:t>
            </w:r>
          </w:p>
        </w:tc>
      </w:tr>
      <w:tr w:rsidR="00584629" w:rsidRPr="002701D4" w14:paraId="5BB0D5B5" w14:textId="77777777" w:rsidTr="00ED773D">
        <w:tc>
          <w:tcPr>
            <w:tcW w:w="3970" w:type="dxa"/>
            <w:shd w:val="clear" w:color="auto" w:fill="auto"/>
          </w:tcPr>
          <w:p w14:paraId="76C07AE9" w14:textId="0B8E3687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Musculoskeletal and connective tissue disorders</w:t>
            </w:r>
          </w:p>
        </w:tc>
        <w:tc>
          <w:tcPr>
            <w:tcW w:w="739" w:type="dxa"/>
            <w:shd w:val="clear" w:color="auto" w:fill="auto"/>
          </w:tcPr>
          <w:p w14:paraId="51383581" w14:textId="42E0AB64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20</w:t>
            </w:r>
          </w:p>
        </w:tc>
        <w:tc>
          <w:tcPr>
            <w:tcW w:w="1031" w:type="dxa"/>
            <w:shd w:val="clear" w:color="auto" w:fill="auto"/>
          </w:tcPr>
          <w:p w14:paraId="74696F40" w14:textId="47665E7D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2.</w:t>
            </w:r>
            <w:r w:rsidR="00AB78E6" w:rsidRPr="002701D4">
              <w:rPr>
                <w:rFonts w:ascii="Times New Roman" w:hAnsi="Times New Roman"/>
              </w:rPr>
              <w:t>1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0BDDDED8" w14:textId="0B6871F6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0</w:t>
            </w:r>
          </w:p>
        </w:tc>
        <w:tc>
          <w:tcPr>
            <w:tcW w:w="1041" w:type="dxa"/>
            <w:shd w:val="clear" w:color="auto" w:fill="auto"/>
          </w:tcPr>
          <w:p w14:paraId="59BAA9DB" w14:textId="3D43AE70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3)</w:t>
            </w:r>
          </w:p>
        </w:tc>
        <w:tc>
          <w:tcPr>
            <w:tcW w:w="632" w:type="dxa"/>
            <w:shd w:val="clear" w:color="auto" w:fill="auto"/>
          </w:tcPr>
          <w:p w14:paraId="691328E6" w14:textId="34B79344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53</w:t>
            </w:r>
          </w:p>
        </w:tc>
        <w:tc>
          <w:tcPr>
            <w:tcW w:w="988" w:type="dxa"/>
            <w:shd w:val="clear" w:color="auto" w:fill="auto"/>
          </w:tcPr>
          <w:p w14:paraId="1F14E070" w14:textId="6887CE09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3.</w:t>
            </w:r>
            <w:r w:rsidR="005545F6" w:rsidRPr="002701D4">
              <w:rPr>
                <w:rFonts w:ascii="Times New Roman" w:hAnsi="Times New Roman"/>
              </w:rPr>
              <w:t>3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7EF2FD34" w14:textId="74D9C7DB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7</w:t>
            </w:r>
          </w:p>
        </w:tc>
        <w:tc>
          <w:tcPr>
            <w:tcW w:w="1050" w:type="dxa"/>
            <w:shd w:val="clear" w:color="auto" w:fill="auto"/>
          </w:tcPr>
          <w:p w14:paraId="4AE8AFE6" w14:textId="3CF816D2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</w:t>
            </w:r>
            <w:r w:rsidR="004F70BE" w:rsidRPr="002701D4">
              <w:rPr>
                <w:rFonts w:ascii="Times New Roman" w:hAnsi="Times New Roman"/>
              </w:rPr>
              <w:t>1</w:t>
            </w:r>
            <w:r w:rsidRPr="002701D4">
              <w:rPr>
                <w:rFonts w:ascii="Times New Roman" w:hAnsi="Times New Roman"/>
              </w:rPr>
              <w:t>)</w:t>
            </w:r>
          </w:p>
        </w:tc>
      </w:tr>
      <w:tr w:rsidR="00584629" w:rsidRPr="002701D4" w14:paraId="2CA4B20F" w14:textId="77777777" w:rsidTr="00ED773D">
        <w:tc>
          <w:tcPr>
            <w:tcW w:w="3970" w:type="dxa"/>
            <w:shd w:val="clear" w:color="auto" w:fill="auto"/>
          </w:tcPr>
          <w:p w14:paraId="2A0361B6" w14:textId="69CE8C37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Renal and urinary disorders</w:t>
            </w:r>
          </w:p>
        </w:tc>
        <w:tc>
          <w:tcPr>
            <w:tcW w:w="739" w:type="dxa"/>
            <w:shd w:val="clear" w:color="auto" w:fill="auto"/>
          </w:tcPr>
          <w:p w14:paraId="5EC85E9A" w14:textId="48BFF67C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92</w:t>
            </w:r>
          </w:p>
        </w:tc>
        <w:tc>
          <w:tcPr>
            <w:tcW w:w="1031" w:type="dxa"/>
            <w:shd w:val="clear" w:color="auto" w:fill="auto"/>
          </w:tcPr>
          <w:p w14:paraId="47E231D5" w14:textId="1490512E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</w:t>
            </w:r>
            <w:r w:rsidR="00AB78E6" w:rsidRPr="002701D4">
              <w:rPr>
                <w:rFonts w:ascii="Times New Roman" w:hAnsi="Times New Roman"/>
              </w:rPr>
              <w:t>6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4B9E83D5" w14:textId="03FE72B7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9</w:t>
            </w:r>
          </w:p>
        </w:tc>
        <w:tc>
          <w:tcPr>
            <w:tcW w:w="1041" w:type="dxa"/>
            <w:shd w:val="clear" w:color="auto" w:fill="auto"/>
          </w:tcPr>
          <w:p w14:paraId="1B3458D9" w14:textId="7F8711D9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5)</w:t>
            </w:r>
          </w:p>
        </w:tc>
        <w:tc>
          <w:tcPr>
            <w:tcW w:w="632" w:type="dxa"/>
            <w:shd w:val="clear" w:color="auto" w:fill="auto"/>
          </w:tcPr>
          <w:p w14:paraId="424147D6" w14:textId="77A6B54E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5</w:t>
            </w:r>
          </w:p>
        </w:tc>
        <w:tc>
          <w:tcPr>
            <w:tcW w:w="988" w:type="dxa"/>
            <w:shd w:val="clear" w:color="auto" w:fill="auto"/>
          </w:tcPr>
          <w:p w14:paraId="5D6DAFC3" w14:textId="7BC49E40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5)</w:t>
            </w:r>
          </w:p>
        </w:tc>
        <w:tc>
          <w:tcPr>
            <w:tcW w:w="715" w:type="dxa"/>
            <w:shd w:val="clear" w:color="auto" w:fill="auto"/>
          </w:tcPr>
          <w:p w14:paraId="53FCAF92" w14:textId="29DED993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6</w:t>
            </w:r>
          </w:p>
        </w:tc>
        <w:tc>
          <w:tcPr>
            <w:tcW w:w="1050" w:type="dxa"/>
            <w:shd w:val="clear" w:color="auto" w:fill="auto"/>
          </w:tcPr>
          <w:p w14:paraId="1FE844D0" w14:textId="40F7F729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</w:t>
            </w:r>
            <w:r w:rsidR="004F70BE" w:rsidRPr="002701D4">
              <w:rPr>
                <w:rFonts w:ascii="Times New Roman" w:hAnsi="Times New Roman"/>
              </w:rPr>
              <w:t>4</w:t>
            </w:r>
            <w:r w:rsidRPr="002701D4">
              <w:rPr>
                <w:rFonts w:ascii="Times New Roman" w:hAnsi="Times New Roman"/>
              </w:rPr>
              <w:t>)</w:t>
            </w:r>
          </w:p>
        </w:tc>
      </w:tr>
      <w:tr w:rsidR="00584629" w:rsidRPr="002701D4" w14:paraId="3CB0087B" w14:textId="77777777" w:rsidTr="00ED773D">
        <w:tc>
          <w:tcPr>
            <w:tcW w:w="3970" w:type="dxa"/>
            <w:shd w:val="clear" w:color="auto" w:fill="auto"/>
          </w:tcPr>
          <w:p w14:paraId="454FC2C4" w14:textId="33E61C82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Reproductive and breast disorders</w:t>
            </w:r>
          </w:p>
        </w:tc>
        <w:tc>
          <w:tcPr>
            <w:tcW w:w="739" w:type="dxa"/>
            <w:shd w:val="clear" w:color="auto" w:fill="auto"/>
          </w:tcPr>
          <w:p w14:paraId="1FEFA076" w14:textId="6DF4011F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4</w:t>
            </w:r>
          </w:p>
        </w:tc>
        <w:tc>
          <w:tcPr>
            <w:tcW w:w="1031" w:type="dxa"/>
            <w:shd w:val="clear" w:color="auto" w:fill="auto"/>
          </w:tcPr>
          <w:p w14:paraId="46EB9EBE" w14:textId="6A2DAD33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</w:t>
            </w:r>
            <w:r w:rsidR="00674BB7" w:rsidRPr="002701D4">
              <w:rPr>
                <w:rFonts w:ascii="Times New Roman" w:hAnsi="Times New Roman"/>
              </w:rPr>
              <w:t>&lt;</w:t>
            </w:r>
            <w:r w:rsidR="00AB78E6" w:rsidRPr="002701D4">
              <w:rPr>
                <w:rFonts w:ascii="Times New Roman" w:hAnsi="Times New Roman"/>
              </w:rPr>
              <w:t>0.1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5835AAA0" w14:textId="4371EDC7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41" w:type="dxa"/>
            <w:shd w:val="clear" w:color="auto" w:fill="auto"/>
          </w:tcPr>
          <w:p w14:paraId="1DDFA088" w14:textId="5E7B348B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632" w:type="dxa"/>
            <w:shd w:val="clear" w:color="auto" w:fill="auto"/>
          </w:tcPr>
          <w:p w14:paraId="271E442B" w14:textId="340A8991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</w:t>
            </w:r>
          </w:p>
        </w:tc>
        <w:tc>
          <w:tcPr>
            <w:tcW w:w="988" w:type="dxa"/>
            <w:shd w:val="clear" w:color="auto" w:fill="auto"/>
          </w:tcPr>
          <w:p w14:paraId="4F29F964" w14:textId="1D1D5202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1)</w:t>
            </w:r>
          </w:p>
        </w:tc>
        <w:tc>
          <w:tcPr>
            <w:tcW w:w="715" w:type="dxa"/>
            <w:shd w:val="clear" w:color="auto" w:fill="auto"/>
          </w:tcPr>
          <w:p w14:paraId="18514E04" w14:textId="701EF0A3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50" w:type="dxa"/>
            <w:shd w:val="clear" w:color="auto" w:fill="auto"/>
          </w:tcPr>
          <w:p w14:paraId="022ABD62" w14:textId="379B9555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</w:p>
        </w:tc>
      </w:tr>
      <w:tr w:rsidR="00584629" w:rsidRPr="002701D4" w14:paraId="6D66610D" w14:textId="77777777" w:rsidTr="00ED773D">
        <w:tc>
          <w:tcPr>
            <w:tcW w:w="3970" w:type="dxa"/>
            <w:shd w:val="clear" w:color="auto" w:fill="auto"/>
          </w:tcPr>
          <w:p w14:paraId="48423326" w14:textId="1DE06ABD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 xml:space="preserve">Congenital, </w:t>
            </w:r>
            <w:proofErr w:type="gramStart"/>
            <w:r w:rsidRPr="002701D4">
              <w:rPr>
                <w:rFonts w:ascii="Times New Roman" w:hAnsi="Times New Roman"/>
              </w:rPr>
              <w:t>familial</w:t>
            </w:r>
            <w:proofErr w:type="gramEnd"/>
            <w:r w:rsidRPr="002701D4">
              <w:rPr>
                <w:rFonts w:ascii="Times New Roman" w:hAnsi="Times New Roman"/>
              </w:rPr>
              <w:t xml:space="preserve"> and genetic disorders</w:t>
            </w:r>
          </w:p>
        </w:tc>
        <w:tc>
          <w:tcPr>
            <w:tcW w:w="739" w:type="dxa"/>
            <w:shd w:val="clear" w:color="auto" w:fill="auto"/>
          </w:tcPr>
          <w:p w14:paraId="2EB108D4" w14:textId="70FFB5FF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</w:t>
            </w:r>
          </w:p>
        </w:tc>
        <w:tc>
          <w:tcPr>
            <w:tcW w:w="1031" w:type="dxa"/>
            <w:shd w:val="clear" w:color="auto" w:fill="auto"/>
          </w:tcPr>
          <w:p w14:paraId="58AC868E" w14:textId="08DFE7BA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</w:t>
            </w:r>
            <w:r w:rsidR="00AB78E6" w:rsidRPr="002701D4">
              <w:rPr>
                <w:rFonts w:ascii="Times New Roman" w:hAnsi="Times New Roman"/>
              </w:rPr>
              <w:t>&lt;0.1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6DB2D1BF" w14:textId="2400BB8B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</w:t>
            </w:r>
          </w:p>
        </w:tc>
        <w:tc>
          <w:tcPr>
            <w:tcW w:w="1041" w:type="dxa"/>
            <w:shd w:val="clear" w:color="auto" w:fill="auto"/>
          </w:tcPr>
          <w:p w14:paraId="00257644" w14:textId="10C98B9C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</w:t>
            </w:r>
            <w:r w:rsidR="009206B9" w:rsidRPr="002701D4">
              <w:rPr>
                <w:rFonts w:ascii="Times New Roman" w:hAnsi="Times New Roman"/>
              </w:rPr>
              <w:t>&lt;0.1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632" w:type="dxa"/>
            <w:shd w:val="clear" w:color="auto" w:fill="auto"/>
          </w:tcPr>
          <w:p w14:paraId="3836B524" w14:textId="468D034A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988" w:type="dxa"/>
            <w:shd w:val="clear" w:color="auto" w:fill="auto"/>
          </w:tcPr>
          <w:p w14:paraId="25D006E4" w14:textId="66BCB9BD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715" w:type="dxa"/>
            <w:shd w:val="clear" w:color="auto" w:fill="auto"/>
          </w:tcPr>
          <w:p w14:paraId="38A50E67" w14:textId="3D99F3AE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0</w:t>
            </w:r>
          </w:p>
        </w:tc>
        <w:tc>
          <w:tcPr>
            <w:tcW w:w="1050" w:type="dxa"/>
            <w:shd w:val="clear" w:color="auto" w:fill="auto"/>
          </w:tcPr>
          <w:p w14:paraId="2F265A63" w14:textId="712E7C05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</w:p>
        </w:tc>
      </w:tr>
      <w:tr w:rsidR="00584629" w:rsidRPr="002701D4" w14:paraId="1CC7363A" w14:textId="77777777" w:rsidTr="00ED773D">
        <w:tc>
          <w:tcPr>
            <w:tcW w:w="3970" w:type="dxa"/>
            <w:shd w:val="clear" w:color="auto" w:fill="auto"/>
          </w:tcPr>
          <w:p w14:paraId="0BA62ECE" w14:textId="456BA163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General and systemic disorders and administration site conditions</w:t>
            </w:r>
          </w:p>
        </w:tc>
        <w:tc>
          <w:tcPr>
            <w:tcW w:w="739" w:type="dxa"/>
            <w:shd w:val="clear" w:color="auto" w:fill="auto"/>
          </w:tcPr>
          <w:p w14:paraId="015E4AB7" w14:textId="13963DAA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428</w:t>
            </w:r>
          </w:p>
        </w:tc>
        <w:tc>
          <w:tcPr>
            <w:tcW w:w="1031" w:type="dxa"/>
            <w:shd w:val="clear" w:color="auto" w:fill="auto"/>
          </w:tcPr>
          <w:p w14:paraId="1964F299" w14:textId="1EFDACA0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7.</w:t>
            </w:r>
            <w:r w:rsidR="00AB78E6" w:rsidRPr="002701D4">
              <w:rPr>
                <w:rFonts w:ascii="Times New Roman" w:hAnsi="Times New Roman"/>
              </w:rPr>
              <w:t>4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shd w:val="clear" w:color="auto" w:fill="auto"/>
          </w:tcPr>
          <w:p w14:paraId="50BBA030" w14:textId="720B68AE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37</w:t>
            </w:r>
          </w:p>
        </w:tc>
        <w:tc>
          <w:tcPr>
            <w:tcW w:w="1041" w:type="dxa"/>
            <w:shd w:val="clear" w:color="auto" w:fill="auto"/>
          </w:tcPr>
          <w:p w14:paraId="48FD3727" w14:textId="04D43E82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6)</w:t>
            </w:r>
          </w:p>
        </w:tc>
        <w:tc>
          <w:tcPr>
            <w:tcW w:w="632" w:type="dxa"/>
            <w:shd w:val="clear" w:color="auto" w:fill="auto"/>
          </w:tcPr>
          <w:p w14:paraId="3539AFEE" w14:textId="53F1626C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28</w:t>
            </w:r>
          </w:p>
        </w:tc>
        <w:tc>
          <w:tcPr>
            <w:tcW w:w="988" w:type="dxa"/>
            <w:shd w:val="clear" w:color="auto" w:fill="auto"/>
          </w:tcPr>
          <w:p w14:paraId="011F125C" w14:textId="5D6EC689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7.9)</w:t>
            </w:r>
          </w:p>
        </w:tc>
        <w:tc>
          <w:tcPr>
            <w:tcW w:w="715" w:type="dxa"/>
            <w:shd w:val="clear" w:color="auto" w:fill="auto"/>
          </w:tcPr>
          <w:p w14:paraId="200FFF2F" w14:textId="034459E0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7</w:t>
            </w:r>
          </w:p>
        </w:tc>
        <w:tc>
          <w:tcPr>
            <w:tcW w:w="1050" w:type="dxa"/>
            <w:shd w:val="clear" w:color="auto" w:fill="auto"/>
          </w:tcPr>
          <w:p w14:paraId="20BD648D" w14:textId="7DC35048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.</w:t>
            </w:r>
            <w:r w:rsidR="004F70BE" w:rsidRPr="002701D4">
              <w:rPr>
                <w:rFonts w:ascii="Times New Roman" w:hAnsi="Times New Roman"/>
              </w:rPr>
              <w:t>1</w:t>
            </w:r>
            <w:r w:rsidRPr="002701D4">
              <w:rPr>
                <w:rFonts w:ascii="Times New Roman" w:hAnsi="Times New Roman"/>
              </w:rPr>
              <w:t>)</w:t>
            </w:r>
          </w:p>
        </w:tc>
      </w:tr>
      <w:tr w:rsidR="00584629" w:rsidRPr="002701D4" w14:paraId="75AE9A34" w14:textId="77777777" w:rsidTr="00ED773D">
        <w:tc>
          <w:tcPr>
            <w:tcW w:w="3970" w:type="dxa"/>
            <w:shd w:val="clear" w:color="auto" w:fill="auto"/>
          </w:tcPr>
          <w:p w14:paraId="2178055C" w14:textId="4D1B2CCE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Investigations</w:t>
            </w:r>
          </w:p>
        </w:tc>
        <w:tc>
          <w:tcPr>
            <w:tcW w:w="739" w:type="dxa"/>
            <w:shd w:val="clear" w:color="auto" w:fill="auto"/>
          </w:tcPr>
          <w:p w14:paraId="147251AF" w14:textId="46845118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668</w:t>
            </w:r>
          </w:p>
        </w:tc>
        <w:tc>
          <w:tcPr>
            <w:tcW w:w="1031" w:type="dxa"/>
            <w:shd w:val="clear" w:color="auto" w:fill="auto"/>
          </w:tcPr>
          <w:p w14:paraId="00B46BB3" w14:textId="48EBC42E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1.5)</w:t>
            </w:r>
          </w:p>
        </w:tc>
        <w:tc>
          <w:tcPr>
            <w:tcW w:w="715" w:type="dxa"/>
            <w:shd w:val="clear" w:color="auto" w:fill="auto"/>
          </w:tcPr>
          <w:p w14:paraId="249467F1" w14:textId="5D67C63E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56</w:t>
            </w:r>
          </w:p>
        </w:tc>
        <w:tc>
          <w:tcPr>
            <w:tcW w:w="1041" w:type="dxa"/>
            <w:shd w:val="clear" w:color="auto" w:fill="auto"/>
          </w:tcPr>
          <w:p w14:paraId="6C644355" w14:textId="17D1F374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2.</w:t>
            </w:r>
            <w:r w:rsidR="009206B9" w:rsidRPr="002701D4">
              <w:rPr>
                <w:rFonts w:ascii="Times New Roman" w:hAnsi="Times New Roman"/>
              </w:rPr>
              <w:t>7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632" w:type="dxa"/>
            <w:shd w:val="clear" w:color="auto" w:fill="auto"/>
          </w:tcPr>
          <w:p w14:paraId="5D77F91B" w14:textId="69208BB7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82</w:t>
            </w:r>
          </w:p>
        </w:tc>
        <w:tc>
          <w:tcPr>
            <w:tcW w:w="988" w:type="dxa"/>
            <w:shd w:val="clear" w:color="auto" w:fill="auto"/>
          </w:tcPr>
          <w:p w14:paraId="5E9C69EE" w14:textId="6C755B57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11.2)</w:t>
            </w:r>
          </w:p>
        </w:tc>
        <w:tc>
          <w:tcPr>
            <w:tcW w:w="715" w:type="dxa"/>
            <w:shd w:val="clear" w:color="auto" w:fill="auto"/>
          </w:tcPr>
          <w:p w14:paraId="3198C998" w14:textId="3A759F03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32</w:t>
            </w:r>
          </w:p>
        </w:tc>
        <w:tc>
          <w:tcPr>
            <w:tcW w:w="1050" w:type="dxa"/>
            <w:shd w:val="clear" w:color="auto" w:fill="auto"/>
          </w:tcPr>
          <w:p w14:paraId="4D7AA8E8" w14:textId="6D3E0D44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</w:t>
            </w:r>
            <w:r w:rsidR="004F70BE" w:rsidRPr="002701D4">
              <w:rPr>
                <w:rFonts w:ascii="Times New Roman" w:hAnsi="Times New Roman"/>
              </w:rPr>
              <w:t>2.0</w:t>
            </w:r>
            <w:r w:rsidRPr="002701D4">
              <w:rPr>
                <w:rFonts w:ascii="Times New Roman" w:hAnsi="Times New Roman"/>
              </w:rPr>
              <w:t>)</w:t>
            </w:r>
          </w:p>
        </w:tc>
      </w:tr>
      <w:tr w:rsidR="00584629" w:rsidRPr="002701D4" w14:paraId="73D5785F" w14:textId="77777777" w:rsidTr="00ED773D">
        <w:tc>
          <w:tcPr>
            <w:tcW w:w="3970" w:type="dxa"/>
            <w:tcBorders>
              <w:bottom w:val="single" w:sz="12" w:space="0" w:color="auto"/>
            </w:tcBorders>
            <w:shd w:val="clear" w:color="auto" w:fill="auto"/>
          </w:tcPr>
          <w:p w14:paraId="465EB97F" w14:textId="2692AC82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Injury, poisoning and procedural complications</w:t>
            </w:r>
          </w:p>
        </w:tc>
        <w:tc>
          <w:tcPr>
            <w:tcW w:w="739" w:type="dxa"/>
            <w:tcBorders>
              <w:bottom w:val="single" w:sz="12" w:space="0" w:color="auto"/>
            </w:tcBorders>
            <w:shd w:val="clear" w:color="auto" w:fill="auto"/>
          </w:tcPr>
          <w:p w14:paraId="3AFF19AC" w14:textId="44FBBB4A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176</w:t>
            </w:r>
          </w:p>
        </w:tc>
        <w:tc>
          <w:tcPr>
            <w:tcW w:w="1031" w:type="dxa"/>
            <w:tcBorders>
              <w:bottom w:val="single" w:sz="12" w:space="0" w:color="auto"/>
            </w:tcBorders>
            <w:shd w:val="clear" w:color="auto" w:fill="auto"/>
          </w:tcPr>
          <w:p w14:paraId="6788C1D6" w14:textId="008FE2DE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3.0)</w:t>
            </w:r>
          </w:p>
        </w:tc>
        <w:tc>
          <w:tcPr>
            <w:tcW w:w="715" w:type="dxa"/>
            <w:tcBorders>
              <w:bottom w:val="single" w:sz="12" w:space="0" w:color="auto"/>
            </w:tcBorders>
            <w:shd w:val="clear" w:color="auto" w:fill="auto"/>
          </w:tcPr>
          <w:p w14:paraId="04810D3B" w14:textId="08AE0831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20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</w:tcPr>
          <w:p w14:paraId="65E545C8" w14:textId="2AFF0730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3)</w:t>
            </w:r>
          </w:p>
        </w:tc>
        <w:tc>
          <w:tcPr>
            <w:tcW w:w="632" w:type="dxa"/>
            <w:tcBorders>
              <w:bottom w:val="single" w:sz="12" w:space="0" w:color="auto"/>
            </w:tcBorders>
            <w:shd w:val="clear" w:color="auto" w:fill="auto"/>
          </w:tcPr>
          <w:p w14:paraId="27B2F016" w14:textId="790DD27D" w:rsidR="00584629" w:rsidRPr="002701D4" w:rsidRDefault="00C16870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45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shd w:val="clear" w:color="auto" w:fill="auto"/>
          </w:tcPr>
          <w:p w14:paraId="16B13B16" w14:textId="14C37A2F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2.</w:t>
            </w:r>
            <w:r w:rsidR="005545F6" w:rsidRPr="002701D4">
              <w:rPr>
                <w:rFonts w:ascii="Times New Roman" w:hAnsi="Times New Roman"/>
              </w:rPr>
              <w:t>8</w:t>
            </w:r>
            <w:r w:rsidRPr="002701D4">
              <w:rPr>
                <w:rFonts w:ascii="Times New Roman" w:hAnsi="Times New Roman"/>
              </w:rPr>
              <w:t>)</w:t>
            </w:r>
          </w:p>
        </w:tc>
        <w:tc>
          <w:tcPr>
            <w:tcW w:w="715" w:type="dxa"/>
            <w:tcBorders>
              <w:bottom w:val="single" w:sz="12" w:space="0" w:color="auto"/>
            </w:tcBorders>
            <w:shd w:val="clear" w:color="auto" w:fill="auto"/>
          </w:tcPr>
          <w:p w14:paraId="28346C39" w14:textId="7B246F27" w:rsidR="00584629" w:rsidRPr="002701D4" w:rsidRDefault="00584629" w:rsidP="00ED773D">
            <w:pPr>
              <w:spacing w:line="288" w:lineRule="auto"/>
              <w:jc w:val="right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6</w:t>
            </w:r>
          </w:p>
        </w:tc>
        <w:tc>
          <w:tcPr>
            <w:tcW w:w="1050" w:type="dxa"/>
            <w:tcBorders>
              <w:bottom w:val="single" w:sz="12" w:space="0" w:color="auto"/>
            </w:tcBorders>
            <w:shd w:val="clear" w:color="auto" w:fill="auto"/>
          </w:tcPr>
          <w:p w14:paraId="7E288724" w14:textId="2A330F77" w:rsidR="00584629" w:rsidRPr="002701D4" w:rsidRDefault="00584629" w:rsidP="00ED773D">
            <w:pPr>
              <w:spacing w:line="288" w:lineRule="auto"/>
              <w:rPr>
                <w:rFonts w:ascii="Times New Roman" w:hAnsi="Times New Roman"/>
              </w:rPr>
            </w:pPr>
            <w:r w:rsidRPr="002701D4">
              <w:rPr>
                <w:rFonts w:ascii="Times New Roman" w:hAnsi="Times New Roman"/>
              </w:rPr>
              <w:t>(0.</w:t>
            </w:r>
            <w:r w:rsidR="004F70BE" w:rsidRPr="002701D4">
              <w:rPr>
                <w:rFonts w:ascii="Times New Roman" w:hAnsi="Times New Roman"/>
              </w:rPr>
              <w:t>4</w:t>
            </w:r>
            <w:r w:rsidRPr="002701D4">
              <w:rPr>
                <w:rFonts w:ascii="Times New Roman" w:hAnsi="Times New Roman"/>
              </w:rPr>
              <w:t>)</w:t>
            </w:r>
          </w:p>
        </w:tc>
      </w:tr>
    </w:tbl>
    <w:p w14:paraId="57B2FD2D" w14:textId="77777777" w:rsidR="00475CED" w:rsidRPr="002701D4" w:rsidRDefault="00FC6300" w:rsidP="00201E8B">
      <w:pPr>
        <w:spacing w:line="360" w:lineRule="auto"/>
        <w:rPr>
          <w:rFonts w:ascii="Times New Roman" w:hAnsi="Times New Roman"/>
        </w:rPr>
      </w:pPr>
      <w:r w:rsidRPr="002701D4">
        <w:rPr>
          <w:rFonts w:ascii="Times New Roman" w:hAnsi="Times New Roman"/>
        </w:rPr>
        <w:t xml:space="preserve">Values are number (%) of </w:t>
      </w:r>
      <w:proofErr w:type="gramStart"/>
      <w:r w:rsidRPr="002701D4">
        <w:rPr>
          <w:rFonts w:ascii="Times New Roman" w:hAnsi="Times New Roman"/>
        </w:rPr>
        <w:t>patients</w:t>
      </w:r>
      <w:proofErr w:type="gramEnd"/>
    </w:p>
    <w:p w14:paraId="6ED93C49" w14:textId="1692B455" w:rsidR="00B63D83" w:rsidRPr="002701D4" w:rsidRDefault="00B10534" w:rsidP="00201E8B">
      <w:pPr>
        <w:spacing w:line="360" w:lineRule="auto"/>
        <w:rPr>
          <w:rFonts w:ascii="Times New Roman" w:hAnsi="Times New Roman"/>
        </w:rPr>
      </w:pPr>
      <w:r w:rsidRPr="00245421">
        <w:rPr>
          <w:rFonts w:ascii="Times New Roman" w:hAnsi="Times New Roman"/>
          <w:i/>
          <w:iCs/>
        </w:rPr>
        <w:t>SOC</w:t>
      </w:r>
      <w:r w:rsidRPr="002701D4">
        <w:rPr>
          <w:rFonts w:ascii="Times New Roman" w:hAnsi="Times New Roman"/>
        </w:rPr>
        <w:t xml:space="preserve"> system organ class</w:t>
      </w:r>
      <w:r w:rsidR="008B3D58"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</w:t>
      </w:r>
      <w:r w:rsidR="00475CED" w:rsidRPr="00245421">
        <w:rPr>
          <w:rFonts w:ascii="Times New Roman" w:hAnsi="Times New Roman"/>
          <w:i/>
          <w:iCs/>
        </w:rPr>
        <w:t>TRAE</w:t>
      </w:r>
      <w:r w:rsidR="00475CED" w:rsidRPr="002701D4">
        <w:rPr>
          <w:rFonts w:ascii="Times New Roman" w:hAnsi="Times New Roman"/>
        </w:rPr>
        <w:t xml:space="preserve"> treatment-related adverse event</w:t>
      </w:r>
      <w:r w:rsidR="00B63D83" w:rsidRPr="002701D4">
        <w:rPr>
          <w:rFonts w:ascii="Times New Roman" w:hAnsi="Times New Roman"/>
        </w:rPr>
        <w:br w:type="page"/>
      </w:r>
    </w:p>
    <w:p w14:paraId="3B94CBF5" w14:textId="18240775" w:rsidR="00FC6300" w:rsidRPr="002701D4" w:rsidRDefault="00B63D83" w:rsidP="00FC6300">
      <w:pPr>
        <w:spacing w:line="360" w:lineRule="auto"/>
        <w:rPr>
          <w:rFonts w:ascii="Times New Roman" w:hAnsi="Times New Roman"/>
          <w:lang w:eastAsia="ja-JP"/>
        </w:rPr>
      </w:pPr>
      <w:r w:rsidRPr="002701D4">
        <w:rPr>
          <w:rFonts w:ascii="Times New Roman" w:hAnsi="Times New Roman"/>
          <w:b/>
          <w:bCs/>
        </w:rPr>
        <w:lastRenderedPageBreak/>
        <w:t>ESM Figure 1.</w:t>
      </w:r>
      <w:r w:rsidRPr="002701D4">
        <w:rPr>
          <w:rFonts w:ascii="Times New Roman" w:hAnsi="Times New Roman"/>
        </w:rPr>
        <w:t xml:space="preserve"> Time to onset of </w:t>
      </w:r>
      <w:proofErr w:type="spellStart"/>
      <w:r w:rsidRPr="002701D4">
        <w:rPr>
          <w:rFonts w:ascii="Times New Roman" w:hAnsi="Times New Roman"/>
        </w:rPr>
        <w:t>TRAE</w:t>
      </w:r>
      <w:r w:rsidR="00FE169E" w:rsidRPr="002701D4">
        <w:rPr>
          <w:rFonts w:ascii="Times New Roman" w:hAnsi="Times New Roman"/>
        </w:rPr>
        <w:t>SI</w:t>
      </w:r>
      <w:r w:rsidR="00AA2EA1" w:rsidRPr="002701D4">
        <w:rPr>
          <w:rFonts w:ascii="Times New Roman" w:hAnsi="Times New Roman"/>
          <w:vertAlign w:val="superscript"/>
          <w:lang w:eastAsia="ja-JP"/>
        </w:rPr>
        <w:t>a</w:t>
      </w:r>
      <w:proofErr w:type="spellEnd"/>
    </w:p>
    <w:p w14:paraId="6873DA93" w14:textId="04F9C899" w:rsidR="003564AE" w:rsidRPr="002701D4" w:rsidRDefault="00F41913" w:rsidP="00FC6300">
      <w:pPr>
        <w:spacing w:line="360" w:lineRule="auto"/>
        <w:rPr>
          <w:rFonts w:ascii="Times New Roman" w:hAnsi="Times New Roman"/>
        </w:rPr>
      </w:pPr>
      <w:r w:rsidRPr="002701D4">
        <w:rPr>
          <w:rFonts w:ascii="Times New Roman" w:hAnsi="Times New Roman"/>
          <w:noProof/>
        </w:rPr>
        <w:drawing>
          <wp:inline distT="0" distB="0" distL="0" distR="0" wp14:anchorId="75F37E47" wp14:editId="563A7549">
            <wp:extent cx="6216750" cy="6648450"/>
            <wp:effectExtent l="0" t="0" r="0" b="0"/>
            <wp:docPr id="11399256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0874" cy="6652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A7C655" w14:textId="1D0134FB" w:rsidR="003564AE" w:rsidRPr="002701D4" w:rsidRDefault="00D857E0" w:rsidP="00FC6300">
      <w:pPr>
        <w:spacing w:line="360" w:lineRule="auto"/>
        <w:rPr>
          <w:rFonts w:ascii="Times New Roman" w:hAnsi="Times New Roman"/>
        </w:rPr>
      </w:pPr>
      <w:r w:rsidRPr="002701D4">
        <w:rPr>
          <w:rFonts w:ascii="Times New Roman" w:hAnsi="Times New Roman"/>
        </w:rPr>
        <w:t>The white cente</w:t>
      </w:r>
      <w:r w:rsidR="005D3287" w:rsidRPr="002701D4">
        <w:rPr>
          <w:rFonts w:ascii="Times New Roman" w:hAnsi="Times New Roman"/>
        </w:rPr>
        <w:t>r</w:t>
      </w:r>
      <w:r w:rsidRPr="002701D4">
        <w:rPr>
          <w:rFonts w:ascii="Times New Roman" w:hAnsi="Times New Roman"/>
        </w:rPr>
        <w:t xml:space="preserve"> line denotes the median value, the blue box </w:t>
      </w:r>
      <w:r w:rsidR="008F7CA1" w:rsidRPr="002701D4">
        <w:rPr>
          <w:rFonts w:ascii="Times New Roman" w:hAnsi="Times New Roman"/>
        </w:rPr>
        <w:t xml:space="preserve">shows </w:t>
      </w:r>
      <w:r w:rsidRPr="002701D4">
        <w:rPr>
          <w:rFonts w:ascii="Times New Roman" w:hAnsi="Times New Roman"/>
        </w:rPr>
        <w:t>the 25th to 75th percentiles</w:t>
      </w:r>
      <w:r w:rsidR="008F7CA1" w:rsidRPr="002701D4">
        <w:rPr>
          <w:rFonts w:ascii="Times New Roman" w:hAnsi="Times New Roman"/>
        </w:rPr>
        <w:t>,</w:t>
      </w:r>
      <w:r w:rsidRPr="002701D4">
        <w:rPr>
          <w:rFonts w:ascii="Times New Roman" w:hAnsi="Times New Roman"/>
        </w:rPr>
        <w:t xml:space="preserve"> </w:t>
      </w:r>
      <w:r w:rsidR="003B40C9" w:rsidRPr="002701D4">
        <w:rPr>
          <w:rFonts w:ascii="Times New Roman" w:hAnsi="Times New Roman"/>
        </w:rPr>
        <w:t>and t</w:t>
      </w:r>
      <w:r w:rsidRPr="002701D4">
        <w:rPr>
          <w:rFonts w:ascii="Times New Roman" w:hAnsi="Times New Roman"/>
        </w:rPr>
        <w:t xml:space="preserve">he black whiskers mark the </w:t>
      </w:r>
      <w:r w:rsidR="00CB2D02" w:rsidRPr="002701D4">
        <w:rPr>
          <w:rFonts w:ascii="Times New Roman" w:hAnsi="Times New Roman"/>
        </w:rPr>
        <w:t>minimum</w:t>
      </w:r>
      <w:r w:rsidR="00837B84" w:rsidRPr="002701D4">
        <w:rPr>
          <w:rFonts w:ascii="Times New Roman" w:hAnsi="Times New Roman"/>
        </w:rPr>
        <w:t xml:space="preserve"> (left)</w:t>
      </w:r>
      <w:r w:rsidRPr="002701D4">
        <w:rPr>
          <w:rFonts w:ascii="Times New Roman" w:hAnsi="Times New Roman"/>
        </w:rPr>
        <w:t xml:space="preserve"> and </w:t>
      </w:r>
      <w:r w:rsidR="00CB2D02" w:rsidRPr="002701D4">
        <w:rPr>
          <w:rFonts w:ascii="Times New Roman" w:hAnsi="Times New Roman"/>
        </w:rPr>
        <w:t>maximum</w:t>
      </w:r>
      <w:r w:rsidRPr="002701D4">
        <w:rPr>
          <w:rFonts w:ascii="Times New Roman" w:hAnsi="Times New Roman"/>
        </w:rPr>
        <w:t xml:space="preserve"> </w:t>
      </w:r>
      <w:r w:rsidR="00837B84" w:rsidRPr="002701D4">
        <w:rPr>
          <w:rFonts w:ascii="Times New Roman" w:hAnsi="Times New Roman"/>
        </w:rPr>
        <w:t xml:space="preserve">(right) </w:t>
      </w:r>
      <w:proofErr w:type="gramStart"/>
      <w:r w:rsidRPr="002701D4">
        <w:rPr>
          <w:rFonts w:ascii="Times New Roman" w:hAnsi="Times New Roman"/>
        </w:rPr>
        <w:t>values</w:t>
      </w:r>
      <w:proofErr w:type="gramEnd"/>
    </w:p>
    <w:p w14:paraId="21FB6F02" w14:textId="17A2F45F" w:rsidR="008B3D58" w:rsidRPr="002701D4" w:rsidRDefault="008B3D58" w:rsidP="008B3D58">
      <w:pPr>
        <w:spacing w:line="360" w:lineRule="auto"/>
        <w:rPr>
          <w:rFonts w:ascii="Times New Roman" w:hAnsi="Times New Roman"/>
        </w:rPr>
      </w:pPr>
      <w:r w:rsidRPr="00245421">
        <w:rPr>
          <w:rFonts w:ascii="Times New Roman" w:hAnsi="Times New Roman"/>
          <w:i/>
          <w:iCs/>
        </w:rPr>
        <w:t>TRAESI</w:t>
      </w:r>
      <w:r w:rsidRPr="002701D4">
        <w:rPr>
          <w:rFonts w:ascii="Times New Roman" w:hAnsi="Times New Roman"/>
        </w:rPr>
        <w:t xml:space="preserve"> treatment-related adverse events of special interest</w:t>
      </w:r>
    </w:p>
    <w:p w14:paraId="0F365165" w14:textId="66A56DF2" w:rsidR="002A7363" w:rsidRPr="002701D4" w:rsidRDefault="00AA2EA1" w:rsidP="00C345CF">
      <w:pPr>
        <w:spacing w:line="360" w:lineRule="auto"/>
        <w:rPr>
          <w:rFonts w:ascii="Times New Roman" w:hAnsi="Times New Roman"/>
        </w:rPr>
      </w:pPr>
      <w:proofErr w:type="spellStart"/>
      <w:r w:rsidRPr="002701D4">
        <w:rPr>
          <w:rFonts w:ascii="Times New Roman" w:hAnsi="Times New Roman"/>
          <w:vertAlign w:val="superscript"/>
        </w:rPr>
        <w:t>a</w:t>
      </w:r>
      <w:r w:rsidR="00C60EF7" w:rsidRPr="002701D4">
        <w:rPr>
          <w:rFonts w:ascii="Times New Roman" w:hAnsi="Times New Roman"/>
        </w:rPr>
        <w:t>Includes</w:t>
      </w:r>
      <w:proofErr w:type="spellEnd"/>
      <w:r w:rsidR="00C60EF7" w:rsidRPr="002701D4">
        <w:rPr>
          <w:rFonts w:ascii="Times New Roman" w:hAnsi="Times New Roman"/>
        </w:rPr>
        <w:t xml:space="preserve"> all adverse events related to the TRAE</w:t>
      </w:r>
      <w:r w:rsidR="00FE169E" w:rsidRPr="002701D4">
        <w:rPr>
          <w:rFonts w:ascii="Times New Roman" w:hAnsi="Times New Roman"/>
        </w:rPr>
        <w:t>SI</w:t>
      </w:r>
    </w:p>
    <w:sectPr w:rsidR="002A7363" w:rsidRPr="002701D4" w:rsidSect="004A4CB1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C8AC1" w14:textId="77777777" w:rsidR="004A4CB1" w:rsidRDefault="004A4CB1" w:rsidP="00013A69">
      <w:pPr>
        <w:spacing w:line="240" w:lineRule="auto"/>
      </w:pPr>
      <w:r>
        <w:separator/>
      </w:r>
    </w:p>
  </w:endnote>
  <w:endnote w:type="continuationSeparator" w:id="0">
    <w:p w14:paraId="5000471B" w14:textId="77777777" w:rsidR="004A4CB1" w:rsidRDefault="004A4CB1" w:rsidP="00013A69">
      <w:pPr>
        <w:spacing w:line="240" w:lineRule="auto"/>
      </w:pPr>
      <w:r>
        <w:continuationSeparator/>
      </w:r>
    </w:p>
  </w:endnote>
  <w:endnote w:type="continuationNotice" w:id="1">
    <w:p w14:paraId="6EF26D19" w14:textId="77777777" w:rsidR="004A4CB1" w:rsidRDefault="004A4CB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5114032"/>
      <w:docPartObj>
        <w:docPartGallery w:val="Page Numbers (Bottom of Page)"/>
        <w:docPartUnique/>
      </w:docPartObj>
    </w:sdtPr>
    <w:sdtEndPr/>
    <w:sdtContent>
      <w:p w14:paraId="247B1867" w14:textId="4CC5734D" w:rsidR="001C7A65" w:rsidRDefault="001C7A65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2394A467" w14:textId="77777777" w:rsidR="001C7A65" w:rsidRDefault="001C7A65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F3A2F" w14:textId="77777777" w:rsidR="004A4CB1" w:rsidRDefault="004A4CB1" w:rsidP="00013A69">
      <w:pPr>
        <w:spacing w:line="240" w:lineRule="auto"/>
      </w:pPr>
      <w:r>
        <w:separator/>
      </w:r>
    </w:p>
  </w:footnote>
  <w:footnote w:type="continuationSeparator" w:id="0">
    <w:p w14:paraId="42036D78" w14:textId="77777777" w:rsidR="004A4CB1" w:rsidRDefault="004A4CB1" w:rsidP="00013A69">
      <w:pPr>
        <w:spacing w:line="240" w:lineRule="auto"/>
      </w:pPr>
      <w:r>
        <w:continuationSeparator/>
      </w:r>
    </w:p>
  </w:footnote>
  <w:footnote w:type="continuationNotice" w:id="1">
    <w:p w14:paraId="380A0AA5" w14:textId="77777777" w:rsidR="004A4CB1" w:rsidRDefault="004A4CB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940F5"/>
    <w:multiLevelType w:val="hybridMultilevel"/>
    <w:tmpl w:val="57EC63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380EDA"/>
    <w:multiLevelType w:val="hybridMultilevel"/>
    <w:tmpl w:val="F04C4C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8B542EA"/>
    <w:multiLevelType w:val="hybridMultilevel"/>
    <w:tmpl w:val="86C4724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C1741"/>
    <w:multiLevelType w:val="hybridMultilevel"/>
    <w:tmpl w:val="83A8635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647FA7"/>
    <w:multiLevelType w:val="hybridMultilevel"/>
    <w:tmpl w:val="8D92A2BA"/>
    <w:lvl w:ilvl="0" w:tplc="FFFFFFFF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70BC6792">
      <w:numFmt w:val="bullet"/>
      <w:lvlText w:val="・"/>
      <w:lvlJc w:val="left"/>
      <w:pPr>
        <w:ind w:left="860" w:hanging="440"/>
      </w:pPr>
      <w:rPr>
        <w:rFonts w:ascii="ＭＳ Ｐ明朝" w:eastAsia="ＭＳ Ｐ明朝" w:hAnsi="ＭＳ Ｐ明朝" w:cs="ＭＳ Ｐ明朝" w:hint="eastAsia"/>
        <w:color w:val="FF0000"/>
      </w:rPr>
    </w:lvl>
    <w:lvl w:ilvl="2" w:tplc="FFFFFFFF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3462753"/>
    <w:multiLevelType w:val="hybridMultilevel"/>
    <w:tmpl w:val="A9FA6E0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7" w15:restartNumberingAfterBreak="0">
    <w:nsid w:val="20396C10"/>
    <w:multiLevelType w:val="multilevel"/>
    <w:tmpl w:val="B64E86B0"/>
    <w:numStyleLink w:val="Style2"/>
  </w:abstractNum>
  <w:abstractNum w:abstractNumId="8" w15:restartNumberingAfterBreak="0">
    <w:nsid w:val="306B44E1"/>
    <w:multiLevelType w:val="hybridMultilevel"/>
    <w:tmpl w:val="408462B8"/>
    <w:lvl w:ilvl="0" w:tplc="FFFFFFFF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70BC6792">
      <w:numFmt w:val="bullet"/>
      <w:lvlText w:val="・"/>
      <w:lvlJc w:val="left"/>
      <w:pPr>
        <w:ind w:left="780" w:hanging="360"/>
      </w:pPr>
      <w:rPr>
        <w:rFonts w:ascii="ＭＳ Ｐ明朝" w:eastAsia="ＭＳ Ｐ明朝" w:hAnsi="ＭＳ Ｐ明朝" w:cs="ＭＳ Ｐ明朝" w:hint="eastAsia"/>
        <w:color w:val="FF0000"/>
      </w:rPr>
    </w:lvl>
    <w:lvl w:ilvl="2" w:tplc="FFFFFFFF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10" w15:restartNumberingAfterBreak="0">
    <w:nsid w:val="4B01261C"/>
    <w:multiLevelType w:val="hybridMultilevel"/>
    <w:tmpl w:val="73E82A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C2E39D9"/>
    <w:multiLevelType w:val="hybridMultilevel"/>
    <w:tmpl w:val="7A4054F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5F7A1F"/>
    <w:multiLevelType w:val="hybridMultilevel"/>
    <w:tmpl w:val="70946D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FC20CE7"/>
    <w:multiLevelType w:val="multilevel"/>
    <w:tmpl w:val="3EBE7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24C6703"/>
    <w:multiLevelType w:val="hybridMultilevel"/>
    <w:tmpl w:val="30D815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E1100E6"/>
    <w:multiLevelType w:val="hybridMultilevel"/>
    <w:tmpl w:val="156887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E1CE56B4">
      <w:numFmt w:val="bullet"/>
      <w:lvlText w:val="・"/>
      <w:lvlJc w:val="left"/>
      <w:pPr>
        <w:ind w:left="780" w:hanging="360"/>
      </w:pPr>
      <w:rPr>
        <w:rFonts w:ascii="ＭＳ Ｐ明朝" w:eastAsia="ＭＳ Ｐ明朝" w:hAnsi="ＭＳ Ｐ明朝" w:cstheme="minorBidi" w:hint="eastAsia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4974D4E"/>
    <w:multiLevelType w:val="hybridMultilevel"/>
    <w:tmpl w:val="DD6AB90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6FC94EB6"/>
    <w:multiLevelType w:val="multilevel"/>
    <w:tmpl w:val="B64E86B0"/>
    <w:numStyleLink w:val="Style2"/>
  </w:abstractNum>
  <w:abstractNum w:abstractNumId="18" w15:restartNumberingAfterBreak="0">
    <w:nsid w:val="707E6051"/>
    <w:multiLevelType w:val="multilevel"/>
    <w:tmpl w:val="B64E86B0"/>
    <w:numStyleLink w:val="Style2"/>
  </w:abstractNum>
  <w:abstractNum w:abstractNumId="19" w15:restartNumberingAfterBreak="0">
    <w:nsid w:val="7276592C"/>
    <w:multiLevelType w:val="multilevel"/>
    <w:tmpl w:val="B64E86B0"/>
    <w:numStyleLink w:val="Style2"/>
  </w:abstractNum>
  <w:abstractNum w:abstractNumId="20" w15:restartNumberingAfterBreak="0">
    <w:nsid w:val="7B5A7188"/>
    <w:multiLevelType w:val="multilevel"/>
    <w:tmpl w:val="B64E86B0"/>
    <w:numStyleLink w:val="Style2"/>
  </w:abstractNum>
  <w:num w:numId="1" w16cid:durableId="1483426067">
    <w:abstractNumId w:val="9"/>
  </w:num>
  <w:num w:numId="2" w16cid:durableId="531457022">
    <w:abstractNumId w:val="9"/>
  </w:num>
  <w:num w:numId="3" w16cid:durableId="1530948208">
    <w:abstractNumId w:val="6"/>
  </w:num>
  <w:num w:numId="4" w16cid:durableId="287005152">
    <w:abstractNumId w:val="9"/>
  </w:num>
  <w:num w:numId="5" w16cid:durableId="251283906">
    <w:abstractNumId w:val="6"/>
  </w:num>
  <w:num w:numId="6" w16cid:durableId="847905952">
    <w:abstractNumId w:val="19"/>
  </w:num>
  <w:num w:numId="7" w16cid:durableId="1356886583">
    <w:abstractNumId w:val="7"/>
  </w:num>
  <w:num w:numId="8" w16cid:durableId="1345589327">
    <w:abstractNumId w:val="17"/>
  </w:num>
  <w:num w:numId="9" w16cid:durableId="1603368629">
    <w:abstractNumId w:val="20"/>
  </w:num>
  <w:num w:numId="10" w16cid:durableId="552890391">
    <w:abstractNumId w:val="18"/>
  </w:num>
  <w:num w:numId="11" w16cid:durableId="584924504">
    <w:abstractNumId w:val="3"/>
  </w:num>
  <w:num w:numId="12" w16cid:durableId="2120565898">
    <w:abstractNumId w:val="11"/>
  </w:num>
  <w:num w:numId="13" w16cid:durableId="467868460">
    <w:abstractNumId w:val="15"/>
  </w:num>
  <w:num w:numId="14" w16cid:durableId="1553808151">
    <w:abstractNumId w:val="8"/>
  </w:num>
  <w:num w:numId="15" w16cid:durableId="1580754169">
    <w:abstractNumId w:val="4"/>
  </w:num>
  <w:num w:numId="16" w16cid:durableId="1395203534">
    <w:abstractNumId w:val="2"/>
  </w:num>
  <w:num w:numId="17" w16cid:durableId="305742854">
    <w:abstractNumId w:val="0"/>
  </w:num>
  <w:num w:numId="18" w16cid:durableId="366027200">
    <w:abstractNumId w:val="10"/>
  </w:num>
  <w:num w:numId="19" w16cid:durableId="1676417116">
    <w:abstractNumId w:val="14"/>
  </w:num>
  <w:num w:numId="20" w16cid:durableId="865217750">
    <w:abstractNumId w:val="1"/>
  </w:num>
  <w:num w:numId="21" w16cid:durableId="1948123461">
    <w:abstractNumId w:val="5"/>
  </w:num>
  <w:num w:numId="22" w16cid:durableId="2112816670">
    <w:abstractNumId w:val="16"/>
  </w:num>
  <w:num w:numId="23" w16cid:durableId="141167824">
    <w:abstractNumId w:val="12"/>
  </w:num>
  <w:num w:numId="24" w16cid:durableId="113764537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ese5t9bw5efwepxsb5wtx95v5ewfvwdrpz&quot;&gt;Nivolumab integrated PMS&lt;record-ids&gt;&lt;item&gt;12&lt;/item&gt;&lt;item&gt;49&lt;/item&gt;&lt;item&gt;51&lt;/item&gt;&lt;item&gt;52&lt;/item&gt;&lt;item&gt;53&lt;/item&gt;&lt;item&gt;56&lt;/item&gt;&lt;item&gt;58&lt;/item&gt;&lt;item&gt;60&lt;/item&gt;&lt;item&gt;61&lt;/item&gt;&lt;item&gt;62&lt;/item&gt;&lt;item&gt;63&lt;/item&gt;&lt;item&gt;64&lt;/item&gt;&lt;item&gt;65&lt;/item&gt;&lt;item&gt;66&lt;/item&gt;&lt;item&gt;68&lt;/item&gt;&lt;item&gt;75&lt;/item&gt;&lt;item&gt;76&lt;/item&gt;&lt;item&gt;77&lt;/item&gt;&lt;item&gt;78&lt;/item&gt;&lt;item&gt;79&lt;/item&gt;&lt;item&gt;80&lt;/item&gt;&lt;item&gt;89&lt;/item&gt;&lt;item&gt;90&lt;/item&gt;&lt;item&gt;92&lt;/item&gt;&lt;item&gt;94&lt;/item&gt;&lt;item&gt;96&lt;/item&gt;&lt;item&gt;98&lt;/item&gt;&lt;item&gt;100&lt;/item&gt;&lt;item&gt;101&lt;/item&gt;&lt;item&gt;103&lt;/item&gt;&lt;item&gt;104&lt;/item&gt;&lt;item&gt;109&lt;/item&gt;&lt;item&gt;110&lt;/item&gt;&lt;item&gt;111&lt;/item&gt;&lt;item&gt;112&lt;/item&gt;&lt;item&gt;114&lt;/item&gt;&lt;item&gt;115&lt;/item&gt;&lt;item&gt;126&lt;/item&gt;&lt;item&gt;127&lt;/item&gt;&lt;item&gt;128&lt;/item&gt;&lt;item&gt;129&lt;/item&gt;&lt;item&gt;130&lt;/item&gt;&lt;item&gt;132&lt;/item&gt;&lt;item&gt;134&lt;/item&gt;&lt;item&gt;135&lt;/item&gt;&lt;item&gt;136&lt;/item&gt;&lt;item&gt;137&lt;/item&gt;&lt;item&gt;138&lt;/item&gt;&lt;item&gt;139&lt;/item&gt;&lt;item&gt;140&lt;/item&gt;&lt;item&gt;141&lt;/item&gt;&lt;/record-ids&gt;&lt;/item&gt;&lt;/Libraries&gt;"/>
  </w:docVars>
  <w:rsids>
    <w:rsidRoot w:val="005073ED"/>
    <w:rsid w:val="00000A19"/>
    <w:rsid w:val="00002A5C"/>
    <w:rsid w:val="00003E7D"/>
    <w:rsid w:val="00005575"/>
    <w:rsid w:val="00006B05"/>
    <w:rsid w:val="0000720C"/>
    <w:rsid w:val="00013A69"/>
    <w:rsid w:val="00014625"/>
    <w:rsid w:val="00014D82"/>
    <w:rsid w:val="00014F8E"/>
    <w:rsid w:val="00016A3F"/>
    <w:rsid w:val="00020828"/>
    <w:rsid w:val="00021A6D"/>
    <w:rsid w:val="000229C1"/>
    <w:rsid w:val="00023836"/>
    <w:rsid w:val="00024C9A"/>
    <w:rsid w:val="00025777"/>
    <w:rsid w:val="00026EEF"/>
    <w:rsid w:val="00027BA7"/>
    <w:rsid w:val="00030510"/>
    <w:rsid w:val="00030F7E"/>
    <w:rsid w:val="00031276"/>
    <w:rsid w:val="000321C1"/>
    <w:rsid w:val="000322F2"/>
    <w:rsid w:val="00033266"/>
    <w:rsid w:val="00034387"/>
    <w:rsid w:val="0003505E"/>
    <w:rsid w:val="0003756D"/>
    <w:rsid w:val="000379DC"/>
    <w:rsid w:val="00037EA8"/>
    <w:rsid w:val="00040288"/>
    <w:rsid w:val="00040A4F"/>
    <w:rsid w:val="00041A9F"/>
    <w:rsid w:val="00042C8E"/>
    <w:rsid w:val="000442E0"/>
    <w:rsid w:val="00047FE4"/>
    <w:rsid w:val="00050408"/>
    <w:rsid w:val="00052501"/>
    <w:rsid w:val="000527A6"/>
    <w:rsid w:val="00054187"/>
    <w:rsid w:val="00056FB2"/>
    <w:rsid w:val="0006103C"/>
    <w:rsid w:val="00061131"/>
    <w:rsid w:val="0006272D"/>
    <w:rsid w:val="000631D9"/>
    <w:rsid w:val="00063B3B"/>
    <w:rsid w:val="00063B4B"/>
    <w:rsid w:val="00063C63"/>
    <w:rsid w:val="0006499C"/>
    <w:rsid w:val="000656D5"/>
    <w:rsid w:val="00065771"/>
    <w:rsid w:val="00066569"/>
    <w:rsid w:val="00070063"/>
    <w:rsid w:val="000701BE"/>
    <w:rsid w:val="00071A38"/>
    <w:rsid w:val="00072BE1"/>
    <w:rsid w:val="00073F0A"/>
    <w:rsid w:val="00074574"/>
    <w:rsid w:val="00075923"/>
    <w:rsid w:val="00076115"/>
    <w:rsid w:val="000769FD"/>
    <w:rsid w:val="000824C5"/>
    <w:rsid w:val="000825EA"/>
    <w:rsid w:val="00082BF0"/>
    <w:rsid w:val="00082E34"/>
    <w:rsid w:val="00084EAD"/>
    <w:rsid w:val="0008501C"/>
    <w:rsid w:val="00085146"/>
    <w:rsid w:val="00085937"/>
    <w:rsid w:val="00086F21"/>
    <w:rsid w:val="000921F0"/>
    <w:rsid w:val="000929D7"/>
    <w:rsid w:val="00093892"/>
    <w:rsid w:val="0009577C"/>
    <w:rsid w:val="000A065B"/>
    <w:rsid w:val="000A3BAA"/>
    <w:rsid w:val="000A52DF"/>
    <w:rsid w:val="000A5940"/>
    <w:rsid w:val="000A6B0C"/>
    <w:rsid w:val="000B19E2"/>
    <w:rsid w:val="000B23C9"/>
    <w:rsid w:val="000B2756"/>
    <w:rsid w:val="000B35B9"/>
    <w:rsid w:val="000B3A33"/>
    <w:rsid w:val="000B4A6E"/>
    <w:rsid w:val="000B4B86"/>
    <w:rsid w:val="000B4CA5"/>
    <w:rsid w:val="000B574D"/>
    <w:rsid w:val="000B65E0"/>
    <w:rsid w:val="000B6BC8"/>
    <w:rsid w:val="000B78EC"/>
    <w:rsid w:val="000C1EE7"/>
    <w:rsid w:val="000C3B68"/>
    <w:rsid w:val="000C4F0E"/>
    <w:rsid w:val="000C6A57"/>
    <w:rsid w:val="000C7FF4"/>
    <w:rsid w:val="000D244B"/>
    <w:rsid w:val="000D3703"/>
    <w:rsid w:val="000D4ECE"/>
    <w:rsid w:val="000E2395"/>
    <w:rsid w:val="000E4246"/>
    <w:rsid w:val="000E5C28"/>
    <w:rsid w:val="000E68B9"/>
    <w:rsid w:val="000E69C6"/>
    <w:rsid w:val="000E708F"/>
    <w:rsid w:val="000F226E"/>
    <w:rsid w:val="000F327B"/>
    <w:rsid w:val="000F4602"/>
    <w:rsid w:val="000F5F15"/>
    <w:rsid w:val="000F7A55"/>
    <w:rsid w:val="001001F5"/>
    <w:rsid w:val="00100788"/>
    <w:rsid w:val="00101704"/>
    <w:rsid w:val="00101739"/>
    <w:rsid w:val="00102392"/>
    <w:rsid w:val="00105B16"/>
    <w:rsid w:val="00105DD5"/>
    <w:rsid w:val="00110ED2"/>
    <w:rsid w:val="00112296"/>
    <w:rsid w:val="00112D31"/>
    <w:rsid w:val="00112F64"/>
    <w:rsid w:val="00114373"/>
    <w:rsid w:val="00114512"/>
    <w:rsid w:val="00114A75"/>
    <w:rsid w:val="00114AAD"/>
    <w:rsid w:val="00116270"/>
    <w:rsid w:val="00116480"/>
    <w:rsid w:val="001166CD"/>
    <w:rsid w:val="00116C73"/>
    <w:rsid w:val="0011769E"/>
    <w:rsid w:val="00124F51"/>
    <w:rsid w:val="00125551"/>
    <w:rsid w:val="00126016"/>
    <w:rsid w:val="00126F0B"/>
    <w:rsid w:val="0012768B"/>
    <w:rsid w:val="00127F88"/>
    <w:rsid w:val="00133C79"/>
    <w:rsid w:val="0013508F"/>
    <w:rsid w:val="001370C4"/>
    <w:rsid w:val="0014007E"/>
    <w:rsid w:val="00140A3A"/>
    <w:rsid w:val="00142657"/>
    <w:rsid w:val="00143E1F"/>
    <w:rsid w:val="00144B42"/>
    <w:rsid w:val="00144EFB"/>
    <w:rsid w:val="00144FC1"/>
    <w:rsid w:val="001451C5"/>
    <w:rsid w:val="00150A6A"/>
    <w:rsid w:val="001510F5"/>
    <w:rsid w:val="00151543"/>
    <w:rsid w:val="00151854"/>
    <w:rsid w:val="00154554"/>
    <w:rsid w:val="00155564"/>
    <w:rsid w:val="00157E44"/>
    <w:rsid w:val="0016038A"/>
    <w:rsid w:val="0016094A"/>
    <w:rsid w:val="00160E94"/>
    <w:rsid w:val="00161362"/>
    <w:rsid w:val="001641C4"/>
    <w:rsid w:val="00166B90"/>
    <w:rsid w:val="00167176"/>
    <w:rsid w:val="00167252"/>
    <w:rsid w:val="001700FF"/>
    <w:rsid w:val="001703B2"/>
    <w:rsid w:val="00170496"/>
    <w:rsid w:val="00170816"/>
    <w:rsid w:val="00171778"/>
    <w:rsid w:val="00171A87"/>
    <w:rsid w:val="00176D14"/>
    <w:rsid w:val="00176E7D"/>
    <w:rsid w:val="00180AB8"/>
    <w:rsid w:val="00180E9B"/>
    <w:rsid w:val="00181D07"/>
    <w:rsid w:val="00181F74"/>
    <w:rsid w:val="001822A5"/>
    <w:rsid w:val="00182AA9"/>
    <w:rsid w:val="00184165"/>
    <w:rsid w:val="00184EAD"/>
    <w:rsid w:val="0018677F"/>
    <w:rsid w:val="00191056"/>
    <w:rsid w:val="00191441"/>
    <w:rsid w:val="00193A4C"/>
    <w:rsid w:val="001946E7"/>
    <w:rsid w:val="00194912"/>
    <w:rsid w:val="00194F6D"/>
    <w:rsid w:val="00195F06"/>
    <w:rsid w:val="00196934"/>
    <w:rsid w:val="00196A3E"/>
    <w:rsid w:val="001A10EA"/>
    <w:rsid w:val="001A2823"/>
    <w:rsid w:val="001A3118"/>
    <w:rsid w:val="001A53C4"/>
    <w:rsid w:val="001A63F8"/>
    <w:rsid w:val="001A72C9"/>
    <w:rsid w:val="001B1C83"/>
    <w:rsid w:val="001B2031"/>
    <w:rsid w:val="001B2645"/>
    <w:rsid w:val="001B2981"/>
    <w:rsid w:val="001B36C4"/>
    <w:rsid w:val="001B4492"/>
    <w:rsid w:val="001B4D09"/>
    <w:rsid w:val="001B599E"/>
    <w:rsid w:val="001B7F57"/>
    <w:rsid w:val="001C1C4F"/>
    <w:rsid w:val="001C2E84"/>
    <w:rsid w:val="001C389C"/>
    <w:rsid w:val="001C5D36"/>
    <w:rsid w:val="001C6920"/>
    <w:rsid w:val="001C6F6F"/>
    <w:rsid w:val="001C72AC"/>
    <w:rsid w:val="001C7A65"/>
    <w:rsid w:val="001D02FA"/>
    <w:rsid w:val="001D03D8"/>
    <w:rsid w:val="001D08E0"/>
    <w:rsid w:val="001D1590"/>
    <w:rsid w:val="001D18EB"/>
    <w:rsid w:val="001D21E6"/>
    <w:rsid w:val="001D4A1C"/>
    <w:rsid w:val="001D4DE9"/>
    <w:rsid w:val="001D66D5"/>
    <w:rsid w:val="001D6744"/>
    <w:rsid w:val="001D76C9"/>
    <w:rsid w:val="001E0141"/>
    <w:rsid w:val="001E07C1"/>
    <w:rsid w:val="001E39FF"/>
    <w:rsid w:val="001E3BB6"/>
    <w:rsid w:val="001E40CC"/>
    <w:rsid w:val="001E5A5E"/>
    <w:rsid w:val="001E7821"/>
    <w:rsid w:val="001F0117"/>
    <w:rsid w:val="001F2A46"/>
    <w:rsid w:val="001F2B7A"/>
    <w:rsid w:val="001F2F26"/>
    <w:rsid w:val="001F616F"/>
    <w:rsid w:val="001F6581"/>
    <w:rsid w:val="001F6812"/>
    <w:rsid w:val="001F6CDD"/>
    <w:rsid w:val="001F7A40"/>
    <w:rsid w:val="00200D6B"/>
    <w:rsid w:val="00200DC2"/>
    <w:rsid w:val="00201154"/>
    <w:rsid w:val="002018F3"/>
    <w:rsid w:val="00201BE4"/>
    <w:rsid w:val="00201E8B"/>
    <w:rsid w:val="002043FC"/>
    <w:rsid w:val="00204627"/>
    <w:rsid w:val="00205C83"/>
    <w:rsid w:val="00205CFE"/>
    <w:rsid w:val="00206E9D"/>
    <w:rsid w:val="002101AC"/>
    <w:rsid w:val="00210390"/>
    <w:rsid w:val="002123E8"/>
    <w:rsid w:val="00213827"/>
    <w:rsid w:val="00213E58"/>
    <w:rsid w:val="00220CCC"/>
    <w:rsid w:val="002210DF"/>
    <w:rsid w:val="00221AF4"/>
    <w:rsid w:val="00222104"/>
    <w:rsid w:val="00222EF2"/>
    <w:rsid w:val="00223372"/>
    <w:rsid w:val="002246E6"/>
    <w:rsid w:val="00224FE3"/>
    <w:rsid w:val="00227D83"/>
    <w:rsid w:val="00230106"/>
    <w:rsid w:val="00230947"/>
    <w:rsid w:val="00230FA7"/>
    <w:rsid w:val="00231348"/>
    <w:rsid w:val="0023189A"/>
    <w:rsid w:val="00232128"/>
    <w:rsid w:val="002325AB"/>
    <w:rsid w:val="002326D8"/>
    <w:rsid w:val="0023332E"/>
    <w:rsid w:val="00234BCA"/>
    <w:rsid w:val="00235858"/>
    <w:rsid w:val="00235904"/>
    <w:rsid w:val="00236805"/>
    <w:rsid w:val="002422F4"/>
    <w:rsid w:val="00242FA0"/>
    <w:rsid w:val="0024409C"/>
    <w:rsid w:val="00245421"/>
    <w:rsid w:val="00245B44"/>
    <w:rsid w:val="00245BD3"/>
    <w:rsid w:val="002469CA"/>
    <w:rsid w:val="002477D2"/>
    <w:rsid w:val="00247B17"/>
    <w:rsid w:val="0025005B"/>
    <w:rsid w:val="00250585"/>
    <w:rsid w:val="002520DE"/>
    <w:rsid w:val="00253077"/>
    <w:rsid w:val="00253539"/>
    <w:rsid w:val="0025485F"/>
    <w:rsid w:val="002552FC"/>
    <w:rsid w:val="00256B05"/>
    <w:rsid w:val="00262A80"/>
    <w:rsid w:val="002633E0"/>
    <w:rsid w:val="00264B9F"/>
    <w:rsid w:val="002663C8"/>
    <w:rsid w:val="00266966"/>
    <w:rsid w:val="002670A1"/>
    <w:rsid w:val="002672D3"/>
    <w:rsid w:val="002701D4"/>
    <w:rsid w:val="00270E5D"/>
    <w:rsid w:val="0027127F"/>
    <w:rsid w:val="00272168"/>
    <w:rsid w:val="002727D5"/>
    <w:rsid w:val="0027318D"/>
    <w:rsid w:val="0027390A"/>
    <w:rsid w:val="00274F75"/>
    <w:rsid w:val="0027516A"/>
    <w:rsid w:val="002757E4"/>
    <w:rsid w:val="00276000"/>
    <w:rsid w:val="00276879"/>
    <w:rsid w:val="0027796B"/>
    <w:rsid w:val="002810D4"/>
    <w:rsid w:val="0028155A"/>
    <w:rsid w:val="002815AD"/>
    <w:rsid w:val="0028246A"/>
    <w:rsid w:val="0028326A"/>
    <w:rsid w:val="002848C8"/>
    <w:rsid w:val="00284E6A"/>
    <w:rsid w:val="002851F4"/>
    <w:rsid w:val="00286917"/>
    <w:rsid w:val="00286A55"/>
    <w:rsid w:val="00287C10"/>
    <w:rsid w:val="00287C35"/>
    <w:rsid w:val="00291181"/>
    <w:rsid w:val="00292687"/>
    <w:rsid w:val="00292BC4"/>
    <w:rsid w:val="002939F1"/>
    <w:rsid w:val="00293E31"/>
    <w:rsid w:val="0029442D"/>
    <w:rsid w:val="002951AB"/>
    <w:rsid w:val="00295915"/>
    <w:rsid w:val="002A03E7"/>
    <w:rsid w:val="002A04B7"/>
    <w:rsid w:val="002A12DA"/>
    <w:rsid w:val="002A19F6"/>
    <w:rsid w:val="002A3258"/>
    <w:rsid w:val="002A389C"/>
    <w:rsid w:val="002A4105"/>
    <w:rsid w:val="002A4B34"/>
    <w:rsid w:val="002A52E1"/>
    <w:rsid w:val="002A5329"/>
    <w:rsid w:val="002A734B"/>
    <w:rsid w:val="002A7363"/>
    <w:rsid w:val="002B0AC7"/>
    <w:rsid w:val="002B0B3C"/>
    <w:rsid w:val="002B1447"/>
    <w:rsid w:val="002B2F96"/>
    <w:rsid w:val="002B3C54"/>
    <w:rsid w:val="002B45C9"/>
    <w:rsid w:val="002B467F"/>
    <w:rsid w:val="002B4AE0"/>
    <w:rsid w:val="002B55CD"/>
    <w:rsid w:val="002B58BB"/>
    <w:rsid w:val="002B6D29"/>
    <w:rsid w:val="002C06BF"/>
    <w:rsid w:val="002C1321"/>
    <w:rsid w:val="002C2ACB"/>
    <w:rsid w:val="002C2BF8"/>
    <w:rsid w:val="002C2E70"/>
    <w:rsid w:val="002C43DA"/>
    <w:rsid w:val="002C44E4"/>
    <w:rsid w:val="002C626F"/>
    <w:rsid w:val="002C6EB0"/>
    <w:rsid w:val="002C72D3"/>
    <w:rsid w:val="002D0239"/>
    <w:rsid w:val="002D1C56"/>
    <w:rsid w:val="002D2257"/>
    <w:rsid w:val="002D2333"/>
    <w:rsid w:val="002D3C7B"/>
    <w:rsid w:val="002D4D25"/>
    <w:rsid w:val="002D586B"/>
    <w:rsid w:val="002D6A8E"/>
    <w:rsid w:val="002E446D"/>
    <w:rsid w:val="002E4AE4"/>
    <w:rsid w:val="002E5B77"/>
    <w:rsid w:val="002F04FA"/>
    <w:rsid w:val="002F1B0A"/>
    <w:rsid w:val="002F20D4"/>
    <w:rsid w:val="002F2189"/>
    <w:rsid w:val="002F28D1"/>
    <w:rsid w:val="002F399F"/>
    <w:rsid w:val="002F4286"/>
    <w:rsid w:val="002F485F"/>
    <w:rsid w:val="002F48CB"/>
    <w:rsid w:val="002F506D"/>
    <w:rsid w:val="00300A6E"/>
    <w:rsid w:val="003020D9"/>
    <w:rsid w:val="00303F6C"/>
    <w:rsid w:val="0030426C"/>
    <w:rsid w:val="0030427F"/>
    <w:rsid w:val="00305000"/>
    <w:rsid w:val="003055D3"/>
    <w:rsid w:val="00305A77"/>
    <w:rsid w:val="00306F2E"/>
    <w:rsid w:val="003076AF"/>
    <w:rsid w:val="00310A76"/>
    <w:rsid w:val="003114C2"/>
    <w:rsid w:val="00314A4F"/>
    <w:rsid w:val="003167AF"/>
    <w:rsid w:val="00317552"/>
    <w:rsid w:val="00317B00"/>
    <w:rsid w:val="0032061A"/>
    <w:rsid w:val="0032131E"/>
    <w:rsid w:val="003214EA"/>
    <w:rsid w:val="00321F06"/>
    <w:rsid w:val="003220EE"/>
    <w:rsid w:val="0032387D"/>
    <w:rsid w:val="00324FC1"/>
    <w:rsid w:val="00325C45"/>
    <w:rsid w:val="003266C6"/>
    <w:rsid w:val="00326E5F"/>
    <w:rsid w:val="003276BF"/>
    <w:rsid w:val="00327FD5"/>
    <w:rsid w:val="00330B47"/>
    <w:rsid w:val="00332ADC"/>
    <w:rsid w:val="003343CF"/>
    <w:rsid w:val="00336485"/>
    <w:rsid w:val="0033730E"/>
    <w:rsid w:val="0033737A"/>
    <w:rsid w:val="0033751E"/>
    <w:rsid w:val="003375C1"/>
    <w:rsid w:val="003400C8"/>
    <w:rsid w:val="00340100"/>
    <w:rsid w:val="00340EA6"/>
    <w:rsid w:val="0034261B"/>
    <w:rsid w:val="0034274F"/>
    <w:rsid w:val="00342873"/>
    <w:rsid w:val="00344D76"/>
    <w:rsid w:val="0034549D"/>
    <w:rsid w:val="003456A1"/>
    <w:rsid w:val="0034658E"/>
    <w:rsid w:val="00350AAC"/>
    <w:rsid w:val="00351D82"/>
    <w:rsid w:val="003523C6"/>
    <w:rsid w:val="00353317"/>
    <w:rsid w:val="003553C5"/>
    <w:rsid w:val="003564AE"/>
    <w:rsid w:val="00357093"/>
    <w:rsid w:val="0036062D"/>
    <w:rsid w:val="00361630"/>
    <w:rsid w:val="0036184C"/>
    <w:rsid w:val="0037049F"/>
    <w:rsid w:val="003706A5"/>
    <w:rsid w:val="0037284B"/>
    <w:rsid w:val="003733CE"/>
    <w:rsid w:val="003744A4"/>
    <w:rsid w:val="003757B1"/>
    <w:rsid w:val="003809CC"/>
    <w:rsid w:val="00380FF6"/>
    <w:rsid w:val="003815D0"/>
    <w:rsid w:val="00381789"/>
    <w:rsid w:val="00383205"/>
    <w:rsid w:val="0038337F"/>
    <w:rsid w:val="00383D5E"/>
    <w:rsid w:val="00383E22"/>
    <w:rsid w:val="003843AE"/>
    <w:rsid w:val="0038501B"/>
    <w:rsid w:val="003852B0"/>
    <w:rsid w:val="003856FB"/>
    <w:rsid w:val="00386679"/>
    <w:rsid w:val="003903B0"/>
    <w:rsid w:val="00390700"/>
    <w:rsid w:val="00391483"/>
    <w:rsid w:val="00391A55"/>
    <w:rsid w:val="00392326"/>
    <w:rsid w:val="00393C26"/>
    <w:rsid w:val="00394CDD"/>
    <w:rsid w:val="00396552"/>
    <w:rsid w:val="00396D9C"/>
    <w:rsid w:val="00396FD5"/>
    <w:rsid w:val="003A1396"/>
    <w:rsid w:val="003A2F45"/>
    <w:rsid w:val="003A37FF"/>
    <w:rsid w:val="003A490C"/>
    <w:rsid w:val="003A497B"/>
    <w:rsid w:val="003A4D22"/>
    <w:rsid w:val="003A4E8C"/>
    <w:rsid w:val="003A60F2"/>
    <w:rsid w:val="003A7729"/>
    <w:rsid w:val="003A7C45"/>
    <w:rsid w:val="003B0D2F"/>
    <w:rsid w:val="003B116A"/>
    <w:rsid w:val="003B121F"/>
    <w:rsid w:val="003B220A"/>
    <w:rsid w:val="003B3AAA"/>
    <w:rsid w:val="003B40C9"/>
    <w:rsid w:val="003B7103"/>
    <w:rsid w:val="003B75E3"/>
    <w:rsid w:val="003C115E"/>
    <w:rsid w:val="003C19E4"/>
    <w:rsid w:val="003C1E44"/>
    <w:rsid w:val="003C3705"/>
    <w:rsid w:val="003C4E36"/>
    <w:rsid w:val="003C5BBA"/>
    <w:rsid w:val="003C7205"/>
    <w:rsid w:val="003D0163"/>
    <w:rsid w:val="003D27CF"/>
    <w:rsid w:val="003D43A0"/>
    <w:rsid w:val="003D472E"/>
    <w:rsid w:val="003D4FC3"/>
    <w:rsid w:val="003E1A2C"/>
    <w:rsid w:val="003E1DE7"/>
    <w:rsid w:val="003E2D31"/>
    <w:rsid w:val="003E4B5E"/>
    <w:rsid w:val="003F0F3F"/>
    <w:rsid w:val="003F145F"/>
    <w:rsid w:val="003F49E4"/>
    <w:rsid w:val="003F6BF0"/>
    <w:rsid w:val="003F6DA6"/>
    <w:rsid w:val="003F6F02"/>
    <w:rsid w:val="003F74F0"/>
    <w:rsid w:val="00402FCB"/>
    <w:rsid w:val="004036A7"/>
    <w:rsid w:val="0040391D"/>
    <w:rsid w:val="0040454F"/>
    <w:rsid w:val="00405A57"/>
    <w:rsid w:val="00407497"/>
    <w:rsid w:val="0040761E"/>
    <w:rsid w:val="004079B2"/>
    <w:rsid w:val="0041147D"/>
    <w:rsid w:val="00411B59"/>
    <w:rsid w:val="0041283E"/>
    <w:rsid w:val="00413086"/>
    <w:rsid w:val="00413DB1"/>
    <w:rsid w:val="00417301"/>
    <w:rsid w:val="00417908"/>
    <w:rsid w:val="004207C3"/>
    <w:rsid w:val="00420878"/>
    <w:rsid w:val="00420C38"/>
    <w:rsid w:val="00422630"/>
    <w:rsid w:val="00422AAC"/>
    <w:rsid w:val="00422BCD"/>
    <w:rsid w:val="00422D0D"/>
    <w:rsid w:val="004249F6"/>
    <w:rsid w:val="0042576E"/>
    <w:rsid w:val="00425FFE"/>
    <w:rsid w:val="0043262E"/>
    <w:rsid w:val="0043512A"/>
    <w:rsid w:val="00435E52"/>
    <w:rsid w:val="0044033D"/>
    <w:rsid w:val="004441FD"/>
    <w:rsid w:val="00444E80"/>
    <w:rsid w:val="004455FA"/>
    <w:rsid w:val="00445D7C"/>
    <w:rsid w:val="00446C32"/>
    <w:rsid w:val="00447B99"/>
    <w:rsid w:val="0045185C"/>
    <w:rsid w:val="00451C5B"/>
    <w:rsid w:val="004541E2"/>
    <w:rsid w:val="0045568C"/>
    <w:rsid w:val="00455FA0"/>
    <w:rsid w:val="00456F93"/>
    <w:rsid w:val="00457060"/>
    <w:rsid w:val="00457417"/>
    <w:rsid w:val="00460051"/>
    <w:rsid w:val="00460987"/>
    <w:rsid w:val="00460C4A"/>
    <w:rsid w:val="004611F5"/>
    <w:rsid w:val="00463A9E"/>
    <w:rsid w:val="00465434"/>
    <w:rsid w:val="004708EA"/>
    <w:rsid w:val="0047156D"/>
    <w:rsid w:val="00473B44"/>
    <w:rsid w:val="00474021"/>
    <w:rsid w:val="00475267"/>
    <w:rsid w:val="004755D9"/>
    <w:rsid w:val="0047592B"/>
    <w:rsid w:val="00475CED"/>
    <w:rsid w:val="004761B3"/>
    <w:rsid w:val="004768D8"/>
    <w:rsid w:val="004777BC"/>
    <w:rsid w:val="004778A4"/>
    <w:rsid w:val="00477C42"/>
    <w:rsid w:val="00477EC7"/>
    <w:rsid w:val="00480820"/>
    <w:rsid w:val="00480F22"/>
    <w:rsid w:val="0048283E"/>
    <w:rsid w:val="00484058"/>
    <w:rsid w:val="00484069"/>
    <w:rsid w:val="00484CFF"/>
    <w:rsid w:val="004867CB"/>
    <w:rsid w:val="00490FF4"/>
    <w:rsid w:val="00491B6A"/>
    <w:rsid w:val="004922C0"/>
    <w:rsid w:val="00492C34"/>
    <w:rsid w:val="00493A3E"/>
    <w:rsid w:val="00493C29"/>
    <w:rsid w:val="00495A20"/>
    <w:rsid w:val="00495A31"/>
    <w:rsid w:val="004A1DCA"/>
    <w:rsid w:val="004A3414"/>
    <w:rsid w:val="004A48B1"/>
    <w:rsid w:val="004A4AB3"/>
    <w:rsid w:val="004A4CB1"/>
    <w:rsid w:val="004A527C"/>
    <w:rsid w:val="004A6CD9"/>
    <w:rsid w:val="004B1817"/>
    <w:rsid w:val="004B244B"/>
    <w:rsid w:val="004B3D11"/>
    <w:rsid w:val="004B4302"/>
    <w:rsid w:val="004B5129"/>
    <w:rsid w:val="004C143B"/>
    <w:rsid w:val="004C2382"/>
    <w:rsid w:val="004C28B0"/>
    <w:rsid w:val="004C32B0"/>
    <w:rsid w:val="004C439F"/>
    <w:rsid w:val="004C66DE"/>
    <w:rsid w:val="004C6EBE"/>
    <w:rsid w:val="004D041D"/>
    <w:rsid w:val="004D1EA9"/>
    <w:rsid w:val="004D24C3"/>
    <w:rsid w:val="004D468E"/>
    <w:rsid w:val="004D6C3C"/>
    <w:rsid w:val="004D7263"/>
    <w:rsid w:val="004D7C12"/>
    <w:rsid w:val="004E0BCA"/>
    <w:rsid w:val="004E0F10"/>
    <w:rsid w:val="004E15A1"/>
    <w:rsid w:val="004E1F08"/>
    <w:rsid w:val="004E1FBB"/>
    <w:rsid w:val="004E207F"/>
    <w:rsid w:val="004E2B13"/>
    <w:rsid w:val="004E4D16"/>
    <w:rsid w:val="004E5525"/>
    <w:rsid w:val="004F071F"/>
    <w:rsid w:val="004F12D9"/>
    <w:rsid w:val="004F2B22"/>
    <w:rsid w:val="004F2F75"/>
    <w:rsid w:val="004F37E7"/>
    <w:rsid w:val="004F3D9E"/>
    <w:rsid w:val="004F42CC"/>
    <w:rsid w:val="004F4A0F"/>
    <w:rsid w:val="004F4B8D"/>
    <w:rsid w:val="004F500C"/>
    <w:rsid w:val="004F6ACB"/>
    <w:rsid w:val="004F6C4F"/>
    <w:rsid w:val="004F70BE"/>
    <w:rsid w:val="00500A55"/>
    <w:rsid w:val="00501269"/>
    <w:rsid w:val="0050334D"/>
    <w:rsid w:val="0050354B"/>
    <w:rsid w:val="00503612"/>
    <w:rsid w:val="005047E6"/>
    <w:rsid w:val="00504F01"/>
    <w:rsid w:val="005073ED"/>
    <w:rsid w:val="005105CC"/>
    <w:rsid w:val="005119D8"/>
    <w:rsid w:val="00511FC3"/>
    <w:rsid w:val="00512F10"/>
    <w:rsid w:val="0051328E"/>
    <w:rsid w:val="00513DEA"/>
    <w:rsid w:val="00514D2F"/>
    <w:rsid w:val="00515DEE"/>
    <w:rsid w:val="00516615"/>
    <w:rsid w:val="00516CD4"/>
    <w:rsid w:val="00516F2D"/>
    <w:rsid w:val="0052060B"/>
    <w:rsid w:val="00521555"/>
    <w:rsid w:val="0052184B"/>
    <w:rsid w:val="00521B1E"/>
    <w:rsid w:val="0052275B"/>
    <w:rsid w:val="005233DC"/>
    <w:rsid w:val="005239FF"/>
    <w:rsid w:val="00524964"/>
    <w:rsid w:val="00524EEC"/>
    <w:rsid w:val="0052747C"/>
    <w:rsid w:val="005274B7"/>
    <w:rsid w:val="0053283E"/>
    <w:rsid w:val="005329F1"/>
    <w:rsid w:val="005343E0"/>
    <w:rsid w:val="00534B21"/>
    <w:rsid w:val="00536DC1"/>
    <w:rsid w:val="005378FC"/>
    <w:rsid w:val="00542131"/>
    <w:rsid w:val="005422CA"/>
    <w:rsid w:val="00544113"/>
    <w:rsid w:val="00545FD4"/>
    <w:rsid w:val="00546996"/>
    <w:rsid w:val="00550C27"/>
    <w:rsid w:val="00553190"/>
    <w:rsid w:val="00553A98"/>
    <w:rsid w:val="005545F6"/>
    <w:rsid w:val="00554DF7"/>
    <w:rsid w:val="00554E88"/>
    <w:rsid w:val="00556B2E"/>
    <w:rsid w:val="00556BBF"/>
    <w:rsid w:val="00562619"/>
    <w:rsid w:val="0056298B"/>
    <w:rsid w:val="00563D3F"/>
    <w:rsid w:val="00567562"/>
    <w:rsid w:val="00567622"/>
    <w:rsid w:val="00567B48"/>
    <w:rsid w:val="00570291"/>
    <w:rsid w:val="005708B8"/>
    <w:rsid w:val="005721DB"/>
    <w:rsid w:val="005726FB"/>
    <w:rsid w:val="00572F72"/>
    <w:rsid w:val="005748A8"/>
    <w:rsid w:val="00575A09"/>
    <w:rsid w:val="00577074"/>
    <w:rsid w:val="005772E6"/>
    <w:rsid w:val="00580072"/>
    <w:rsid w:val="0058023B"/>
    <w:rsid w:val="00584629"/>
    <w:rsid w:val="00584A54"/>
    <w:rsid w:val="00584B05"/>
    <w:rsid w:val="005853A7"/>
    <w:rsid w:val="005859AA"/>
    <w:rsid w:val="00585A96"/>
    <w:rsid w:val="0058706A"/>
    <w:rsid w:val="00590F77"/>
    <w:rsid w:val="00591EC6"/>
    <w:rsid w:val="00593763"/>
    <w:rsid w:val="00594014"/>
    <w:rsid w:val="00594480"/>
    <w:rsid w:val="00594FC9"/>
    <w:rsid w:val="005951D5"/>
    <w:rsid w:val="00595F21"/>
    <w:rsid w:val="005A058A"/>
    <w:rsid w:val="005A1D97"/>
    <w:rsid w:val="005A277E"/>
    <w:rsid w:val="005A2A68"/>
    <w:rsid w:val="005A3509"/>
    <w:rsid w:val="005A3F34"/>
    <w:rsid w:val="005A446F"/>
    <w:rsid w:val="005A497C"/>
    <w:rsid w:val="005A4A30"/>
    <w:rsid w:val="005A7335"/>
    <w:rsid w:val="005A7498"/>
    <w:rsid w:val="005A7580"/>
    <w:rsid w:val="005B144E"/>
    <w:rsid w:val="005B2403"/>
    <w:rsid w:val="005B25CE"/>
    <w:rsid w:val="005B3BD2"/>
    <w:rsid w:val="005B44C7"/>
    <w:rsid w:val="005B50EF"/>
    <w:rsid w:val="005B5DC2"/>
    <w:rsid w:val="005B6A81"/>
    <w:rsid w:val="005B78C4"/>
    <w:rsid w:val="005C0783"/>
    <w:rsid w:val="005C1470"/>
    <w:rsid w:val="005C2275"/>
    <w:rsid w:val="005C3125"/>
    <w:rsid w:val="005C568D"/>
    <w:rsid w:val="005C7541"/>
    <w:rsid w:val="005D0060"/>
    <w:rsid w:val="005D17B9"/>
    <w:rsid w:val="005D2738"/>
    <w:rsid w:val="005D3287"/>
    <w:rsid w:val="005D4F0C"/>
    <w:rsid w:val="005D5B4E"/>
    <w:rsid w:val="005D6B76"/>
    <w:rsid w:val="005E20B2"/>
    <w:rsid w:val="005E30D2"/>
    <w:rsid w:val="005E32D4"/>
    <w:rsid w:val="005E614C"/>
    <w:rsid w:val="005E6A0D"/>
    <w:rsid w:val="005E6AD3"/>
    <w:rsid w:val="005E6C14"/>
    <w:rsid w:val="005E7FF3"/>
    <w:rsid w:val="005F1113"/>
    <w:rsid w:val="005F1420"/>
    <w:rsid w:val="005F18F9"/>
    <w:rsid w:val="005F25B3"/>
    <w:rsid w:val="005F2F68"/>
    <w:rsid w:val="005F46DE"/>
    <w:rsid w:val="00600382"/>
    <w:rsid w:val="00600A34"/>
    <w:rsid w:val="0060152F"/>
    <w:rsid w:val="006019C4"/>
    <w:rsid w:val="0060211C"/>
    <w:rsid w:val="00603BF7"/>
    <w:rsid w:val="006047CD"/>
    <w:rsid w:val="00606A5E"/>
    <w:rsid w:val="006107DC"/>
    <w:rsid w:val="00611AAE"/>
    <w:rsid w:val="00611E60"/>
    <w:rsid w:val="00612094"/>
    <w:rsid w:val="00612758"/>
    <w:rsid w:val="006148FD"/>
    <w:rsid w:val="00615B34"/>
    <w:rsid w:val="00622AAA"/>
    <w:rsid w:val="00623D4C"/>
    <w:rsid w:val="0062560E"/>
    <w:rsid w:val="0062675B"/>
    <w:rsid w:val="00627470"/>
    <w:rsid w:val="006309EB"/>
    <w:rsid w:val="006318FB"/>
    <w:rsid w:val="0063295B"/>
    <w:rsid w:val="00632BD7"/>
    <w:rsid w:val="00634A1B"/>
    <w:rsid w:val="006357A0"/>
    <w:rsid w:val="00637163"/>
    <w:rsid w:val="00637D46"/>
    <w:rsid w:val="0064017F"/>
    <w:rsid w:val="00640EAD"/>
    <w:rsid w:val="0064142A"/>
    <w:rsid w:val="006417D5"/>
    <w:rsid w:val="00641B7F"/>
    <w:rsid w:val="006421E7"/>
    <w:rsid w:val="006431B9"/>
    <w:rsid w:val="006432D9"/>
    <w:rsid w:val="00644F4C"/>
    <w:rsid w:val="00645CC1"/>
    <w:rsid w:val="00650FD5"/>
    <w:rsid w:val="006517BB"/>
    <w:rsid w:val="00652282"/>
    <w:rsid w:val="00652975"/>
    <w:rsid w:val="00652D21"/>
    <w:rsid w:val="00653B50"/>
    <w:rsid w:val="006547E0"/>
    <w:rsid w:val="00657E69"/>
    <w:rsid w:val="00660965"/>
    <w:rsid w:val="00661766"/>
    <w:rsid w:val="00661D54"/>
    <w:rsid w:val="00664E47"/>
    <w:rsid w:val="00665F36"/>
    <w:rsid w:val="0066705D"/>
    <w:rsid w:val="006678B7"/>
    <w:rsid w:val="00667C90"/>
    <w:rsid w:val="00667CF2"/>
    <w:rsid w:val="00671379"/>
    <w:rsid w:val="006720AE"/>
    <w:rsid w:val="00673FB0"/>
    <w:rsid w:val="00673FC6"/>
    <w:rsid w:val="0067490F"/>
    <w:rsid w:val="00674BB7"/>
    <w:rsid w:val="00680D0E"/>
    <w:rsid w:val="0068206F"/>
    <w:rsid w:val="0068219C"/>
    <w:rsid w:val="006823A5"/>
    <w:rsid w:val="006844DE"/>
    <w:rsid w:val="0068516C"/>
    <w:rsid w:val="00686347"/>
    <w:rsid w:val="00687555"/>
    <w:rsid w:val="0069234F"/>
    <w:rsid w:val="00692AFD"/>
    <w:rsid w:val="00693498"/>
    <w:rsid w:val="00695E0C"/>
    <w:rsid w:val="00696746"/>
    <w:rsid w:val="0069702C"/>
    <w:rsid w:val="006A0B78"/>
    <w:rsid w:val="006A1FA9"/>
    <w:rsid w:val="006A2924"/>
    <w:rsid w:val="006A4BAA"/>
    <w:rsid w:val="006A4D42"/>
    <w:rsid w:val="006A57D3"/>
    <w:rsid w:val="006A6ADA"/>
    <w:rsid w:val="006A7404"/>
    <w:rsid w:val="006B09CD"/>
    <w:rsid w:val="006B21DF"/>
    <w:rsid w:val="006B3FC6"/>
    <w:rsid w:val="006B44C9"/>
    <w:rsid w:val="006B45E5"/>
    <w:rsid w:val="006B5E02"/>
    <w:rsid w:val="006B74E5"/>
    <w:rsid w:val="006C1881"/>
    <w:rsid w:val="006C1FC1"/>
    <w:rsid w:val="006C44B3"/>
    <w:rsid w:val="006C57EF"/>
    <w:rsid w:val="006C643F"/>
    <w:rsid w:val="006C7528"/>
    <w:rsid w:val="006D34BA"/>
    <w:rsid w:val="006D5001"/>
    <w:rsid w:val="006D5197"/>
    <w:rsid w:val="006D5C63"/>
    <w:rsid w:val="006D7C0D"/>
    <w:rsid w:val="006E3390"/>
    <w:rsid w:val="006E3BE1"/>
    <w:rsid w:val="006E3F0F"/>
    <w:rsid w:val="006E5666"/>
    <w:rsid w:val="006E5DA5"/>
    <w:rsid w:val="006E6F5A"/>
    <w:rsid w:val="006F076B"/>
    <w:rsid w:val="006F0E26"/>
    <w:rsid w:val="006F26A0"/>
    <w:rsid w:val="006F5118"/>
    <w:rsid w:val="006F54F0"/>
    <w:rsid w:val="006F6841"/>
    <w:rsid w:val="006F6ACB"/>
    <w:rsid w:val="00700303"/>
    <w:rsid w:val="00701906"/>
    <w:rsid w:val="007020B1"/>
    <w:rsid w:val="007021B4"/>
    <w:rsid w:val="00702D8B"/>
    <w:rsid w:val="007047C2"/>
    <w:rsid w:val="00706C04"/>
    <w:rsid w:val="0071002F"/>
    <w:rsid w:val="00711DA6"/>
    <w:rsid w:val="00714E2B"/>
    <w:rsid w:val="00715A4E"/>
    <w:rsid w:val="007165FF"/>
    <w:rsid w:val="00716609"/>
    <w:rsid w:val="00717731"/>
    <w:rsid w:val="00723299"/>
    <w:rsid w:val="007253D5"/>
    <w:rsid w:val="00726CEC"/>
    <w:rsid w:val="00726D4E"/>
    <w:rsid w:val="00731B6A"/>
    <w:rsid w:val="00732319"/>
    <w:rsid w:val="00732547"/>
    <w:rsid w:val="00734D99"/>
    <w:rsid w:val="00735BAB"/>
    <w:rsid w:val="0073636B"/>
    <w:rsid w:val="007366E9"/>
    <w:rsid w:val="00737082"/>
    <w:rsid w:val="00740543"/>
    <w:rsid w:val="00745B7C"/>
    <w:rsid w:val="00750D87"/>
    <w:rsid w:val="00751C3E"/>
    <w:rsid w:val="007533C6"/>
    <w:rsid w:val="00753981"/>
    <w:rsid w:val="00753E5F"/>
    <w:rsid w:val="00753F36"/>
    <w:rsid w:val="00755488"/>
    <w:rsid w:val="0075573C"/>
    <w:rsid w:val="007560DA"/>
    <w:rsid w:val="007562C2"/>
    <w:rsid w:val="00756D35"/>
    <w:rsid w:val="00756ECF"/>
    <w:rsid w:val="00757D19"/>
    <w:rsid w:val="00761C80"/>
    <w:rsid w:val="00762DBD"/>
    <w:rsid w:val="00763D6E"/>
    <w:rsid w:val="00765C9E"/>
    <w:rsid w:val="00766A54"/>
    <w:rsid w:val="00766E48"/>
    <w:rsid w:val="00770E74"/>
    <w:rsid w:val="00770F8C"/>
    <w:rsid w:val="007737E2"/>
    <w:rsid w:val="00774130"/>
    <w:rsid w:val="00774213"/>
    <w:rsid w:val="0077490C"/>
    <w:rsid w:val="007763EA"/>
    <w:rsid w:val="007764A8"/>
    <w:rsid w:val="00780E4C"/>
    <w:rsid w:val="007811AA"/>
    <w:rsid w:val="00782558"/>
    <w:rsid w:val="007828DE"/>
    <w:rsid w:val="00785258"/>
    <w:rsid w:val="00790B5A"/>
    <w:rsid w:val="00792811"/>
    <w:rsid w:val="00793422"/>
    <w:rsid w:val="0079344C"/>
    <w:rsid w:val="0079418D"/>
    <w:rsid w:val="0079486F"/>
    <w:rsid w:val="00796B8C"/>
    <w:rsid w:val="007A0535"/>
    <w:rsid w:val="007A147B"/>
    <w:rsid w:val="007A1ADE"/>
    <w:rsid w:val="007A20DE"/>
    <w:rsid w:val="007A291A"/>
    <w:rsid w:val="007A2AAF"/>
    <w:rsid w:val="007A3C9F"/>
    <w:rsid w:val="007A4627"/>
    <w:rsid w:val="007A5C3E"/>
    <w:rsid w:val="007A6C24"/>
    <w:rsid w:val="007A6D22"/>
    <w:rsid w:val="007A75B9"/>
    <w:rsid w:val="007A7DBF"/>
    <w:rsid w:val="007B08A6"/>
    <w:rsid w:val="007B2F6F"/>
    <w:rsid w:val="007B4AB8"/>
    <w:rsid w:val="007B5E13"/>
    <w:rsid w:val="007B6E9D"/>
    <w:rsid w:val="007B7F98"/>
    <w:rsid w:val="007C0E9A"/>
    <w:rsid w:val="007C14FD"/>
    <w:rsid w:val="007C32CD"/>
    <w:rsid w:val="007C47F3"/>
    <w:rsid w:val="007C66CD"/>
    <w:rsid w:val="007C6BFB"/>
    <w:rsid w:val="007C7FF1"/>
    <w:rsid w:val="007D1E66"/>
    <w:rsid w:val="007D2CD3"/>
    <w:rsid w:val="007D3011"/>
    <w:rsid w:val="007D334A"/>
    <w:rsid w:val="007D33F8"/>
    <w:rsid w:val="007D7C65"/>
    <w:rsid w:val="007E2A57"/>
    <w:rsid w:val="007E51F0"/>
    <w:rsid w:val="007E5F88"/>
    <w:rsid w:val="007E6500"/>
    <w:rsid w:val="007E6FA6"/>
    <w:rsid w:val="007F1292"/>
    <w:rsid w:val="007F3C65"/>
    <w:rsid w:val="007F3C7F"/>
    <w:rsid w:val="007F3D2C"/>
    <w:rsid w:val="007F4E9B"/>
    <w:rsid w:val="007F581D"/>
    <w:rsid w:val="007F69C8"/>
    <w:rsid w:val="007F7149"/>
    <w:rsid w:val="007F714C"/>
    <w:rsid w:val="007F7A6D"/>
    <w:rsid w:val="008000FC"/>
    <w:rsid w:val="0080135D"/>
    <w:rsid w:val="00801E91"/>
    <w:rsid w:val="00801F34"/>
    <w:rsid w:val="00803A83"/>
    <w:rsid w:val="00806716"/>
    <w:rsid w:val="00806980"/>
    <w:rsid w:val="00806BDA"/>
    <w:rsid w:val="008075FD"/>
    <w:rsid w:val="00807B7A"/>
    <w:rsid w:val="00810DFD"/>
    <w:rsid w:val="00810F17"/>
    <w:rsid w:val="00811C42"/>
    <w:rsid w:val="00813B9F"/>
    <w:rsid w:val="00814F9B"/>
    <w:rsid w:val="008172DF"/>
    <w:rsid w:val="00820F50"/>
    <w:rsid w:val="00821146"/>
    <w:rsid w:val="008213CE"/>
    <w:rsid w:val="00821A84"/>
    <w:rsid w:val="00822A03"/>
    <w:rsid w:val="008242BB"/>
    <w:rsid w:val="008258E1"/>
    <w:rsid w:val="00825C42"/>
    <w:rsid w:val="00826904"/>
    <w:rsid w:val="00830425"/>
    <w:rsid w:val="008311AA"/>
    <w:rsid w:val="00833047"/>
    <w:rsid w:val="0083331D"/>
    <w:rsid w:val="00833CA6"/>
    <w:rsid w:val="00834C07"/>
    <w:rsid w:val="00835F51"/>
    <w:rsid w:val="00835F6A"/>
    <w:rsid w:val="00836D47"/>
    <w:rsid w:val="00836FF7"/>
    <w:rsid w:val="00837B84"/>
    <w:rsid w:val="00837C27"/>
    <w:rsid w:val="00837E9D"/>
    <w:rsid w:val="008402FA"/>
    <w:rsid w:val="00842C0C"/>
    <w:rsid w:val="008434F6"/>
    <w:rsid w:val="00846B79"/>
    <w:rsid w:val="00847673"/>
    <w:rsid w:val="00850389"/>
    <w:rsid w:val="008512A6"/>
    <w:rsid w:val="00851E29"/>
    <w:rsid w:val="0085237E"/>
    <w:rsid w:val="00852DA2"/>
    <w:rsid w:val="00855EA4"/>
    <w:rsid w:val="00856021"/>
    <w:rsid w:val="008564C9"/>
    <w:rsid w:val="00856931"/>
    <w:rsid w:val="00857D26"/>
    <w:rsid w:val="00860B80"/>
    <w:rsid w:val="00861B14"/>
    <w:rsid w:val="00861B4C"/>
    <w:rsid w:val="0086270D"/>
    <w:rsid w:val="00863446"/>
    <w:rsid w:val="008643CD"/>
    <w:rsid w:val="00865342"/>
    <w:rsid w:val="0086574D"/>
    <w:rsid w:val="008660C9"/>
    <w:rsid w:val="00870301"/>
    <w:rsid w:val="00870DC4"/>
    <w:rsid w:val="00870E11"/>
    <w:rsid w:val="00874B1A"/>
    <w:rsid w:val="0087783B"/>
    <w:rsid w:val="00877A43"/>
    <w:rsid w:val="00880F2C"/>
    <w:rsid w:val="00881C5F"/>
    <w:rsid w:val="00882825"/>
    <w:rsid w:val="00883300"/>
    <w:rsid w:val="0088348C"/>
    <w:rsid w:val="00883E4B"/>
    <w:rsid w:val="00884012"/>
    <w:rsid w:val="0088446B"/>
    <w:rsid w:val="008850EC"/>
    <w:rsid w:val="00885D4B"/>
    <w:rsid w:val="00885F02"/>
    <w:rsid w:val="008867B6"/>
    <w:rsid w:val="008868C8"/>
    <w:rsid w:val="00887823"/>
    <w:rsid w:val="00890D4C"/>
    <w:rsid w:val="0089198D"/>
    <w:rsid w:val="00892884"/>
    <w:rsid w:val="00893214"/>
    <w:rsid w:val="0089390D"/>
    <w:rsid w:val="008966B8"/>
    <w:rsid w:val="00896ADA"/>
    <w:rsid w:val="00896B1E"/>
    <w:rsid w:val="00897830"/>
    <w:rsid w:val="008A06D1"/>
    <w:rsid w:val="008A18CD"/>
    <w:rsid w:val="008A19DD"/>
    <w:rsid w:val="008A1DEC"/>
    <w:rsid w:val="008A21E3"/>
    <w:rsid w:val="008A3D92"/>
    <w:rsid w:val="008A4914"/>
    <w:rsid w:val="008A6324"/>
    <w:rsid w:val="008A6735"/>
    <w:rsid w:val="008A78EC"/>
    <w:rsid w:val="008B0464"/>
    <w:rsid w:val="008B13C8"/>
    <w:rsid w:val="008B1D66"/>
    <w:rsid w:val="008B39CA"/>
    <w:rsid w:val="008B3D58"/>
    <w:rsid w:val="008B4874"/>
    <w:rsid w:val="008B53A9"/>
    <w:rsid w:val="008B568E"/>
    <w:rsid w:val="008B6ADE"/>
    <w:rsid w:val="008B6F82"/>
    <w:rsid w:val="008B776E"/>
    <w:rsid w:val="008C024D"/>
    <w:rsid w:val="008C2902"/>
    <w:rsid w:val="008C474B"/>
    <w:rsid w:val="008C72CC"/>
    <w:rsid w:val="008C7468"/>
    <w:rsid w:val="008C74C1"/>
    <w:rsid w:val="008C77D9"/>
    <w:rsid w:val="008D0DB8"/>
    <w:rsid w:val="008D1789"/>
    <w:rsid w:val="008D2099"/>
    <w:rsid w:val="008D220E"/>
    <w:rsid w:val="008D276A"/>
    <w:rsid w:val="008D3051"/>
    <w:rsid w:val="008D326B"/>
    <w:rsid w:val="008D3BB2"/>
    <w:rsid w:val="008D48E5"/>
    <w:rsid w:val="008D4AA6"/>
    <w:rsid w:val="008D568B"/>
    <w:rsid w:val="008D5769"/>
    <w:rsid w:val="008D63AA"/>
    <w:rsid w:val="008D650A"/>
    <w:rsid w:val="008D721F"/>
    <w:rsid w:val="008E10B9"/>
    <w:rsid w:val="008E1D34"/>
    <w:rsid w:val="008E1D35"/>
    <w:rsid w:val="008E1F8A"/>
    <w:rsid w:val="008E32AC"/>
    <w:rsid w:val="008E43B3"/>
    <w:rsid w:val="008E45B2"/>
    <w:rsid w:val="008E4960"/>
    <w:rsid w:val="008E53E5"/>
    <w:rsid w:val="008E5822"/>
    <w:rsid w:val="008E72C0"/>
    <w:rsid w:val="008E7964"/>
    <w:rsid w:val="008F2344"/>
    <w:rsid w:val="008F4016"/>
    <w:rsid w:val="008F4A64"/>
    <w:rsid w:val="008F5022"/>
    <w:rsid w:val="008F5A5A"/>
    <w:rsid w:val="008F68B3"/>
    <w:rsid w:val="008F7CA1"/>
    <w:rsid w:val="008F7E4F"/>
    <w:rsid w:val="009000B1"/>
    <w:rsid w:val="009020E5"/>
    <w:rsid w:val="009056DA"/>
    <w:rsid w:val="00906CF4"/>
    <w:rsid w:val="009078AC"/>
    <w:rsid w:val="00910686"/>
    <w:rsid w:val="0091511B"/>
    <w:rsid w:val="0091580D"/>
    <w:rsid w:val="00915927"/>
    <w:rsid w:val="009161BA"/>
    <w:rsid w:val="00917083"/>
    <w:rsid w:val="009206B9"/>
    <w:rsid w:val="00922DAE"/>
    <w:rsid w:val="00923970"/>
    <w:rsid w:val="009249C6"/>
    <w:rsid w:val="009310A3"/>
    <w:rsid w:val="00932E94"/>
    <w:rsid w:val="009339EE"/>
    <w:rsid w:val="0093433F"/>
    <w:rsid w:val="00934DC1"/>
    <w:rsid w:val="009365F4"/>
    <w:rsid w:val="0093755F"/>
    <w:rsid w:val="009401D1"/>
    <w:rsid w:val="00940C5A"/>
    <w:rsid w:val="00940EBB"/>
    <w:rsid w:val="00942359"/>
    <w:rsid w:val="009428BC"/>
    <w:rsid w:val="00943D24"/>
    <w:rsid w:val="009442BE"/>
    <w:rsid w:val="00944B33"/>
    <w:rsid w:val="009467AB"/>
    <w:rsid w:val="00950E84"/>
    <w:rsid w:val="0095261F"/>
    <w:rsid w:val="00952740"/>
    <w:rsid w:val="009534CD"/>
    <w:rsid w:val="009544CD"/>
    <w:rsid w:val="00954B23"/>
    <w:rsid w:val="009550F6"/>
    <w:rsid w:val="009565EE"/>
    <w:rsid w:val="009606B2"/>
    <w:rsid w:val="0096154F"/>
    <w:rsid w:val="009619CA"/>
    <w:rsid w:val="00961F24"/>
    <w:rsid w:val="0096356F"/>
    <w:rsid w:val="00964854"/>
    <w:rsid w:val="00966CF3"/>
    <w:rsid w:val="00967FCE"/>
    <w:rsid w:val="00970481"/>
    <w:rsid w:val="00970AAD"/>
    <w:rsid w:val="009721C6"/>
    <w:rsid w:val="009760D9"/>
    <w:rsid w:val="009763E2"/>
    <w:rsid w:val="00976D25"/>
    <w:rsid w:val="00976DF4"/>
    <w:rsid w:val="00977E02"/>
    <w:rsid w:val="00980E02"/>
    <w:rsid w:val="00982FEC"/>
    <w:rsid w:val="0098392C"/>
    <w:rsid w:val="0098486C"/>
    <w:rsid w:val="00984EE2"/>
    <w:rsid w:val="0098540F"/>
    <w:rsid w:val="00985722"/>
    <w:rsid w:val="0098604A"/>
    <w:rsid w:val="00987427"/>
    <w:rsid w:val="0099199C"/>
    <w:rsid w:val="00992D8B"/>
    <w:rsid w:val="0099305B"/>
    <w:rsid w:val="0099561C"/>
    <w:rsid w:val="00996141"/>
    <w:rsid w:val="009A147F"/>
    <w:rsid w:val="009A3B2D"/>
    <w:rsid w:val="009A5CEB"/>
    <w:rsid w:val="009A67B9"/>
    <w:rsid w:val="009A7EAD"/>
    <w:rsid w:val="009B04B4"/>
    <w:rsid w:val="009B1237"/>
    <w:rsid w:val="009B2FDB"/>
    <w:rsid w:val="009B60E0"/>
    <w:rsid w:val="009B77F2"/>
    <w:rsid w:val="009C2576"/>
    <w:rsid w:val="009C4717"/>
    <w:rsid w:val="009C5E0E"/>
    <w:rsid w:val="009C7ED4"/>
    <w:rsid w:val="009D2AAC"/>
    <w:rsid w:val="009D5814"/>
    <w:rsid w:val="009E00BA"/>
    <w:rsid w:val="009E061D"/>
    <w:rsid w:val="009E08FD"/>
    <w:rsid w:val="009E0A8A"/>
    <w:rsid w:val="009E16B8"/>
    <w:rsid w:val="009E2136"/>
    <w:rsid w:val="009E249C"/>
    <w:rsid w:val="009E2605"/>
    <w:rsid w:val="009E2C75"/>
    <w:rsid w:val="009E5343"/>
    <w:rsid w:val="009E7D2F"/>
    <w:rsid w:val="009F00AD"/>
    <w:rsid w:val="009F0934"/>
    <w:rsid w:val="009F15FC"/>
    <w:rsid w:val="009F5B07"/>
    <w:rsid w:val="009F621D"/>
    <w:rsid w:val="009F65E7"/>
    <w:rsid w:val="009F71C9"/>
    <w:rsid w:val="009F7358"/>
    <w:rsid w:val="00A0060C"/>
    <w:rsid w:val="00A008A6"/>
    <w:rsid w:val="00A00A58"/>
    <w:rsid w:val="00A02EEF"/>
    <w:rsid w:val="00A03036"/>
    <w:rsid w:val="00A03BB0"/>
    <w:rsid w:val="00A06DEC"/>
    <w:rsid w:val="00A113F4"/>
    <w:rsid w:val="00A11D90"/>
    <w:rsid w:val="00A13B38"/>
    <w:rsid w:val="00A14A99"/>
    <w:rsid w:val="00A15B01"/>
    <w:rsid w:val="00A176AC"/>
    <w:rsid w:val="00A1788B"/>
    <w:rsid w:val="00A2302E"/>
    <w:rsid w:val="00A23B4D"/>
    <w:rsid w:val="00A315E1"/>
    <w:rsid w:val="00A321A4"/>
    <w:rsid w:val="00A321C0"/>
    <w:rsid w:val="00A322B1"/>
    <w:rsid w:val="00A32954"/>
    <w:rsid w:val="00A36AA5"/>
    <w:rsid w:val="00A37CF4"/>
    <w:rsid w:val="00A418DC"/>
    <w:rsid w:val="00A439AB"/>
    <w:rsid w:val="00A44447"/>
    <w:rsid w:val="00A45A81"/>
    <w:rsid w:val="00A47923"/>
    <w:rsid w:val="00A47A63"/>
    <w:rsid w:val="00A47E12"/>
    <w:rsid w:val="00A52D71"/>
    <w:rsid w:val="00A5308C"/>
    <w:rsid w:val="00A53CBD"/>
    <w:rsid w:val="00A567F4"/>
    <w:rsid w:val="00A57E62"/>
    <w:rsid w:val="00A61DED"/>
    <w:rsid w:val="00A61F0A"/>
    <w:rsid w:val="00A626E2"/>
    <w:rsid w:val="00A64B8F"/>
    <w:rsid w:val="00A65CF4"/>
    <w:rsid w:val="00A67749"/>
    <w:rsid w:val="00A706A9"/>
    <w:rsid w:val="00A74699"/>
    <w:rsid w:val="00A76EE2"/>
    <w:rsid w:val="00A8292B"/>
    <w:rsid w:val="00A82C03"/>
    <w:rsid w:val="00A832D0"/>
    <w:rsid w:val="00A8386A"/>
    <w:rsid w:val="00A851AF"/>
    <w:rsid w:val="00A853CC"/>
    <w:rsid w:val="00A86EDE"/>
    <w:rsid w:val="00A9132B"/>
    <w:rsid w:val="00A9136F"/>
    <w:rsid w:val="00A9498A"/>
    <w:rsid w:val="00A95C88"/>
    <w:rsid w:val="00A96650"/>
    <w:rsid w:val="00A9775D"/>
    <w:rsid w:val="00AA01B8"/>
    <w:rsid w:val="00AA1214"/>
    <w:rsid w:val="00AA295F"/>
    <w:rsid w:val="00AA2EA1"/>
    <w:rsid w:val="00AA3473"/>
    <w:rsid w:val="00AA3A22"/>
    <w:rsid w:val="00AA5881"/>
    <w:rsid w:val="00AA6AB3"/>
    <w:rsid w:val="00AA775E"/>
    <w:rsid w:val="00AB2A29"/>
    <w:rsid w:val="00AB3001"/>
    <w:rsid w:val="00AB3012"/>
    <w:rsid w:val="00AB3266"/>
    <w:rsid w:val="00AB41DA"/>
    <w:rsid w:val="00AB4BFE"/>
    <w:rsid w:val="00AB4DAE"/>
    <w:rsid w:val="00AB6840"/>
    <w:rsid w:val="00AB69DA"/>
    <w:rsid w:val="00AB78E6"/>
    <w:rsid w:val="00AC0A8C"/>
    <w:rsid w:val="00AC0E2F"/>
    <w:rsid w:val="00AC17A6"/>
    <w:rsid w:val="00AC3C95"/>
    <w:rsid w:val="00AC69E3"/>
    <w:rsid w:val="00AC6A1D"/>
    <w:rsid w:val="00AC6B9E"/>
    <w:rsid w:val="00AC6D85"/>
    <w:rsid w:val="00AD009A"/>
    <w:rsid w:val="00AD5023"/>
    <w:rsid w:val="00AD5817"/>
    <w:rsid w:val="00AE14D4"/>
    <w:rsid w:val="00AE14D5"/>
    <w:rsid w:val="00AE179E"/>
    <w:rsid w:val="00AE2256"/>
    <w:rsid w:val="00AE53F8"/>
    <w:rsid w:val="00AE5B0E"/>
    <w:rsid w:val="00AE5FD5"/>
    <w:rsid w:val="00AE65FB"/>
    <w:rsid w:val="00AE7758"/>
    <w:rsid w:val="00AF00B0"/>
    <w:rsid w:val="00AF146B"/>
    <w:rsid w:val="00AF1972"/>
    <w:rsid w:val="00AF1B44"/>
    <w:rsid w:val="00AF3CDA"/>
    <w:rsid w:val="00B00CF4"/>
    <w:rsid w:val="00B01491"/>
    <w:rsid w:val="00B016DD"/>
    <w:rsid w:val="00B01E65"/>
    <w:rsid w:val="00B03179"/>
    <w:rsid w:val="00B0366A"/>
    <w:rsid w:val="00B03A5B"/>
    <w:rsid w:val="00B04A52"/>
    <w:rsid w:val="00B04AA8"/>
    <w:rsid w:val="00B05704"/>
    <w:rsid w:val="00B0651C"/>
    <w:rsid w:val="00B10322"/>
    <w:rsid w:val="00B10534"/>
    <w:rsid w:val="00B17351"/>
    <w:rsid w:val="00B17412"/>
    <w:rsid w:val="00B20F5D"/>
    <w:rsid w:val="00B2142E"/>
    <w:rsid w:val="00B22C0F"/>
    <w:rsid w:val="00B238A7"/>
    <w:rsid w:val="00B23D33"/>
    <w:rsid w:val="00B240FB"/>
    <w:rsid w:val="00B24EBE"/>
    <w:rsid w:val="00B2520E"/>
    <w:rsid w:val="00B25BD0"/>
    <w:rsid w:val="00B25FAE"/>
    <w:rsid w:val="00B2631C"/>
    <w:rsid w:val="00B264CB"/>
    <w:rsid w:val="00B26AD5"/>
    <w:rsid w:val="00B30D74"/>
    <w:rsid w:val="00B36794"/>
    <w:rsid w:val="00B37BA0"/>
    <w:rsid w:val="00B4085D"/>
    <w:rsid w:val="00B42DDE"/>
    <w:rsid w:val="00B4406C"/>
    <w:rsid w:val="00B46869"/>
    <w:rsid w:val="00B512E8"/>
    <w:rsid w:val="00B52652"/>
    <w:rsid w:val="00B539EF"/>
    <w:rsid w:val="00B53E7A"/>
    <w:rsid w:val="00B569BB"/>
    <w:rsid w:val="00B57298"/>
    <w:rsid w:val="00B6333C"/>
    <w:rsid w:val="00B63D83"/>
    <w:rsid w:val="00B643FE"/>
    <w:rsid w:val="00B65A05"/>
    <w:rsid w:val="00B66355"/>
    <w:rsid w:val="00B666F8"/>
    <w:rsid w:val="00B66E01"/>
    <w:rsid w:val="00B711E5"/>
    <w:rsid w:val="00B71371"/>
    <w:rsid w:val="00B71DC4"/>
    <w:rsid w:val="00B73D98"/>
    <w:rsid w:val="00B76E9B"/>
    <w:rsid w:val="00B775AB"/>
    <w:rsid w:val="00B8144D"/>
    <w:rsid w:val="00B8160F"/>
    <w:rsid w:val="00B824F9"/>
    <w:rsid w:val="00B836B2"/>
    <w:rsid w:val="00B83B54"/>
    <w:rsid w:val="00B83DC0"/>
    <w:rsid w:val="00B8475F"/>
    <w:rsid w:val="00B84C26"/>
    <w:rsid w:val="00B902C0"/>
    <w:rsid w:val="00B902CD"/>
    <w:rsid w:val="00B932F2"/>
    <w:rsid w:val="00B9437B"/>
    <w:rsid w:val="00B94910"/>
    <w:rsid w:val="00B955BA"/>
    <w:rsid w:val="00B96E8D"/>
    <w:rsid w:val="00BA044B"/>
    <w:rsid w:val="00BA046E"/>
    <w:rsid w:val="00BA086F"/>
    <w:rsid w:val="00BA0AB1"/>
    <w:rsid w:val="00BA0E8D"/>
    <w:rsid w:val="00BA1633"/>
    <w:rsid w:val="00BA5002"/>
    <w:rsid w:val="00BA5371"/>
    <w:rsid w:val="00BA69AA"/>
    <w:rsid w:val="00BA755E"/>
    <w:rsid w:val="00BA783C"/>
    <w:rsid w:val="00BB14B1"/>
    <w:rsid w:val="00BB423C"/>
    <w:rsid w:val="00BB4697"/>
    <w:rsid w:val="00BC1F5D"/>
    <w:rsid w:val="00BC25D3"/>
    <w:rsid w:val="00BC2E08"/>
    <w:rsid w:val="00BC2F16"/>
    <w:rsid w:val="00BC4D0F"/>
    <w:rsid w:val="00BC4EAE"/>
    <w:rsid w:val="00BC6777"/>
    <w:rsid w:val="00BD0295"/>
    <w:rsid w:val="00BD088C"/>
    <w:rsid w:val="00BD1689"/>
    <w:rsid w:val="00BD3D51"/>
    <w:rsid w:val="00BD488F"/>
    <w:rsid w:val="00BD5588"/>
    <w:rsid w:val="00BD5796"/>
    <w:rsid w:val="00BD5A2F"/>
    <w:rsid w:val="00BD5DFD"/>
    <w:rsid w:val="00BD6CAB"/>
    <w:rsid w:val="00BE19B0"/>
    <w:rsid w:val="00BE235D"/>
    <w:rsid w:val="00BE3DE7"/>
    <w:rsid w:val="00BE4623"/>
    <w:rsid w:val="00BE59F4"/>
    <w:rsid w:val="00BF02E5"/>
    <w:rsid w:val="00BF060F"/>
    <w:rsid w:val="00BF69F8"/>
    <w:rsid w:val="00BF6EE7"/>
    <w:rsid w:val="00C006C5"/>
    <w:rsid w:val="00C02CE0"/>
    <w:rsid w:val="00C03851"/>
    <w:rsid w:val="00C06AF7"/>
    <w:rsid w:val="00C06E8A"/>
    <w:rsid w:val="00C07822"/>
    <w:rsid w:val="00C13422"/>
    <w:rsid w:val="00C13AD9"/>
    <w:rsid w:val="00C15B7C"/>
    <w:rsid w:val="00C15E62"/>
    <w:rsid w:val="00C15F18"/>
    <w:rsid w:val="00C16870"/>
    <w:rsid w:val="00C17F14"/>
    <w:rsid w:val="00C201EA"/>
    <w:rsid w:val="00C22062"/>
    <w:rsid w:val="00C220C3"/>
    <w:rsid w:val="00C23BA3"/>
    <w:rsid w:val="00C23C3D"/>
    <w:rsid w:val="00C23D18"/>
    <w:rsid w:val="00C24DFA"/>
    <w:rsid w:val="00C259C9"/>
    <w:rsid w:val="00C26D1D"/>
    <w:rsid w:val="00C31088"/>
    <w:rsid w:val="00C32E5F"/>
    <w:rsid w:val="00C32FF3"/>
    <w:rsid w:val="00C345CF"/>
    <w:rsid w:val="00C34C0B"/>
    <w:rsid w:val="00C40AB9"/>
    <w:rsid w:val="00C417FB"/>
    <w:rsid w:val="00C418FE"/>
    <w:rsid w:val="00C41C5B"/>
    <w:rsid w:val="00C42257"/>
    <w:rsid w:val="00C4269C"/>
    <w:rsid w:val="00C4288A"/>
    <w:rsid w:val="00C42C56"/>
    <w:rsid w:val="00C42CA6"/>
    <w:rsid w:val="00C43F81"/>
    <w:rsid w:val="00C46327"/>
    <w:rsid w:val="00C46513"/>
    <w:rsid w:val="00C507FB"/>
    <w:rsid w:val="00C50836"/>
    <w:rsid w:val="00C55960"/>
    <w:rsid w:val="00C56976"/>
    <w:rsid w:val="00C56A18"/>
    <w:rsid w:val="00C601FD"/>
    <w:rsid w:val="00C60EF7"/>
    <w:rsid w:val="00C61094"/>
    <w:rsid w:val="00C633BD"/>
    <w:rsid w:val="00C648FA"/>
    <w:rsid w:val="00C65B04"/>
    <w:rsid w:val="00C66FC3"/>
    <w:rsid w:val="00C67036"/>
    <w:rsid w:val="00C670F5"/>
    <w:rsid w:val="00C72163"/>
    <w:rsid w:val="00C727AE"/>
    <w:rsid w:val="00C72F56"/>
    <w:rsid w:val="00C73B97"/>
    <w:rsid w:val="00C75E34"/>
    <w:rsid w:val="00C76101"/>
    <w:rsid w:val="00C7651A"/>
    <w:rsid w:val="00C76B60"/>
    <w:rsid w:val="00C81B55"/>
    <w:rsid w:val="00C83343"/>
    <w:rsid w:val="00C83EF3"/>
    <w:rsid w:val="00C84B10"/>
    <w:rsid w:val="00C863D4"/>
    <w:rsid w:val="00C86980"/>
    <w:rsid w:val="00C86F41"/>
    <w:rsid w:val="00C9008F"/>
    <w:rsid w:val="00C90580"/>
    <w:rsid w:val="00C90D13"/>
    <w:rsid w:val="00C921FB"/>
    <w:rsid w:val="00C92EB3"/>
    <w:rsid w:val="00C93A5A"/>
    <w:rsid w:val="00C93CE7"/>
    <w:rsid w:val="00C94190"/>
    <w:rsid w:val="00C94674"/>
    <w:rsid w:val="00C94B86"/>
    <w:rsid w:val="00C950F7"/>
    <w:rsid w:val="00C95E03"/>
    <w:rsid w:val="00C964DE"/>
    <w:rsid w:val="00CA1401"/>
    <w:rsid w:val="00CA19B5"/>
    <w:rsid w:val="00CA21E1"/>
    <w:rsid w:val="00CA23BA"/>
    <w:rsid w:val="00CA2EE0"/>
    <w:rsid w:val="00CA399A"/>
    <w:rsid w:val="00CA4052"/>
    <w:rsid w:val="00CA556D"/>
    <w:rsid w:val="00CA7559"/>
    <w:rsid w:val="00CB05E5"/>
    <w:rsid w:val="00CB114A"/>
    <w:rsid w:val="00CB1FF7"/>
    <w:rsid w:val="00CB2D02"/>
    <w:rsid w:val="00CB3FBB"/>
    <w:rsid w:val="00CB4206"/>
    <w:rsid w:val="00CB4490"/>
    <w:rsid w:val="00CB4710"/>
    <w:rsid w:val="00CB4AED"/>
    <w:rsid w:val="00CB4C90"/>
    <w:rsid w:val="00CB571B"/>
    <w:rsid w:val="00CB73DE"/>
    <w:rsid w:val="00CB7A30"/>
    <w:rsid w:val="00CB7E3F"/>
    <w:rsid w:val="00CC0F5D"/>
    <w:rsid w:val="00CC10F0"/>
    <w:rsid w:val="00CC380B"/>
    <w:rsid w:val="00CC481E"/>
    <w:rsid w:val="00CC4A07"/>
    <w:rsid w:val="00CC5BD1"/>
    <w:rsid w:val="00CC7F7C"/>
    <w:rsid w:val="00CD2116"/>
    <w:rsid w:val="00CD3537"/>
    <w:rsid w:val="00CD528B"/>
    <w:rsid w:val="00CD58A4"/>
    <w:rsid w:val="00CD78C3"/>
    <w:rsid w:val="00CE28DA"/>
    <w:rsid w:val="00CE2940"/>
    <w:rsid w:val="00CE4644"/>
    <w:rsid w:val="00CE66B7"/>
    <w:rsid w:val="00CE6747"/>
    <w:rsid w:val="00CE6F1F"/>
    <w:rsid w:val="00CE7434"/>
    <w:rsid w:val="00CF0565"/>
    <w:rsid w:val="00CF09D3"/>
    <w:rsid w:val="00CF1095"/>
    <w:rsid w:val="00CF2B35"/>
    <w:rsid w:val="00CF2DD5"/>
    <w:rsid w:val="00CF31CC"/>
    <w:rsid w:val="00CF3243"/>
    <w:rsid w:val="00CF7308"/>
    <w:rsid w:val="00CF77B5"/>
    <w:rsid w:val="00D009B1"/>
    <w:rsid w:val="00D01C54"/>
    <w:rsid w:val="00D01D8A"/>
    <w:rsid w:val="00D025CB"/>
    <w:rsid w:val="00D02922"/>
    <w:rsid w:val="00D0357E"/>
    <w:rsid w:val="00D03997"/>
    <w:rsid w:val="00D04401"/>
    <w:rsid w:val="00D06B23"/>
    <w:rsid w:val="00D10117"/>
    <w:rsid w:val="00D115CA"/>
    <w:rsid w:val="00D123CB"/>
    <w:rsid w:val="00D128F0"/>
    <w:rsid w:val="00D12DEF"/>
    <w:rsid w:val="00D13E11"/>
    <w:rsid w:val="00D14535"/>
    <w:rsid w:val="00D1575B"/>
    <w:rsid w:val="00D160D4"/>
    <w:rsid w:val="00D165FC"/>
    <w:rsid w:val="00D169BB"/>
    <w:rsid w:val="00D16B5A"/>
    <w:rsid w:val="00D201E8"/>
    <w:rsid w:val="00D225F8"/>
    <w:rsid w:val="00D22790"/>
    <w:rsid w:val="00D24ABA"/>
    <w:rsid w:val="00D253DC"/>
    <w:rsid w:val="00D270B8"/>
    <w:rsid w:val="00D27BF7"/>
    <w:rsid w:val="00D3220C"/>
    <w:rsid w:val="00D32596"/>
    <w:rsid w:val="00D32DD1"/>
    <w:rsid w:val="00D339C0"/>
    <w:rsid w:val="00D34B4D"/>
    <w:rsid w:val="00D34F42"/>
    <w:rsid w:val="00D35C60"/>
    <w:rsid w:val="00D360DC"/>
    <w:rsid w:val="00D41B92"/>
    <w:rsid w:val="00D4358A"/>
    <w:rsid w:val="00D46E9C"/>
    <w:rsid w:val="00D51AF6"/>
    <w:rsid w:val="00D56315"/>
    <w:rsid w:val="00D565FD"/>
    <w:rsid w:val="00D60AED"/>
    <w:rsid w:val="00D627D5"/>
    <w:rsid w:val="00D62E51"/>
    <w:rsid w:val="00D633AA"/>
    <w:rsid w:val="00D64E83"/>
    <w:rsid w:val="00D654E5"/>
    <w:rsid w:val="00D66F4E"/>
    <w:rsid w:val="00D679FB"/>
    <w:rsid w:val="00D7081A"/>
    <w:rsid w:val="00D70C41"/>
    <w:rsid w:val="00D7210D"/>
    <w:rsid w:val="00D750C9"/>
    <w:rsid w:val="00D77748"/>
    <w:rsid w:val="00D77E97"/>
    <w:rsid w:val="00D80603"/>
    <w:rsid w:val="00D808D7"/>
    <w:rsid w:val="00D8184E"/>
    <w:rsid w:val="00D81B6E"/>
    <w:rsid w:val="00D83B3A"/>
    <w:rsid w:val="00D83CF5"/>
    <w:rsid w:val="00D8522A"/>
    <w:rsid w:val="00D85637"/>
    <w:rsid w:val="00D857E0"/>
    <w:rsid w:val="00D85F79"/>
    <w:rsid w:val="00D8645E"/>
    <w:rsid w:val="00D91FB8"/>
    <w:rsid w:val="00D924C2"/>
    <w:rsid w:val="00D93163"/>
    <w:rsid w:val="00D93498"/>
    <w:rsid w:val="00D93C8B"/>
    <w:rsid w:val="00D96165"/>
    <w:rsid w:val="00D96B91"/>
    <w:rsid w:val="00D96E67"/>
    <w:rsid w:val="00D96F3E"/>
    <w:rsid w:val="00DA0755"/>
    <w:rsid w:val="00DA09AB"/>
    <w:rsid w:val="00DA0D86"/>
    <w:rsid w:val="00DA0DD5"/>
    <w:rsid w:val="00DA2631"/>
    <w:rsid w:val="00DA373B"/>
    <w:rsid w:val="00DA3A22"/>
    <w:rsid w:val="00DA65D6"/>
    <w:rsid w:val="00DB0625"/>
    <w:rsid w:val="00DB21E4"/>
    <w:rsid w:val="00DB2A2C"/>
    <w:rsid w:val="00DB35D2"/>
    <w:rsid w:val="00DB4E87"/>
    <w:rsid w:val="00DB588F"/>
    <w:rsid w:val="00DB5E05"/>
    <w:rsid w:val="00DB5FD8"/>
    <w:rsid w:val="00DC1107"/>
    <w:rsid w:val="00DC123D"/>
    <w:rsid w:val="00DC25E3"/>
    <w:rsid w:val="00DC4065"/>
    <w:rsid w:val="00DC4DE9"/>
    <w:rsid w:val="00DC5734"/>
    <w:rsid w:val="00DC5C76"/>
    <w:rsid w:val="00DC6D8A"/>
    <w:rsid w:val="00DC7136"/>
    <w:rsid w:val="00DD0832"/>
    <w:rsid w:val="00DD1D1A"/>
    <w:rsid w:val="00DD2487"/>
    <w:rsid w:val="00DD261C"/>
    <w:rsid w:val="00DD66C7"/>
    <w:rsid w:val="00DD73C6"/>
    <w:rsid w:val="00DD7C82"/>
    <w:rsid w:val="00DE0AFA"/>
    <w:rsid w:val="00DE1B7C"/>
    <w:rsid w:val="00DE1F66"/>
    <w:rsid w:val="00DE35C9"/>
    <w:rsid w:val="00DE45BA"/>
    <w:rsid w:val="00DE53C0"/>
    <w:rsid w:val="00DE5D32"/>
    <w:rsid w:val="00DF0AA8"/>
    <w:rsid w:val="00DF1F0E"/>
    <w:rsid w:val="00DF2800"/>
    <w:rsid w:val="00DF38EF"/>
    <w:rsid w:val="00DF4239"/>
    <w:rsid w:val="00E0007E"/>
    <w:rsid w:val="00E01D81"/>
    <w:rsid w:val="00E02AEC"/>
    <w:rsid w:val="00E03411"/>
    <w:rsid w:val="00E0488D"/>
    <w:rsid w:val="00E05318"/>
    <w:rsid w:val="00E05CFE"/>
    <w:rsid w:val="00E062EB"/>
    <w:rsid w:val="00E06A24"/>
    <w:rsid w:val="00E12796"/>
    <w:rsid w:val="00E212AD"/>
    <w:rsid w:val="00E21668"/>
    <w:rsid w:val="00E216E0"/>
    <w:rsid w:val="00E2277C"/>
    <w:rsid w:val="00E229B8"/>
    <w:rsid w:val="00E23D31"/>
    <w:rsid w:val="00E26CA9"/>
    <w:rsid w:val="00E26FF1"/>
    <w:rsid w:val="00E30A19"/>
    <w:rsid w:val="00E30B03"/>
    <w:rsid w:val="00E31ADD"/>
    <w:rsid w:val="00E31B11"/>
    <w:rsid w:val="00E3290F"/>
    <w:rsid w:val="00E34F58"/>
    <w:rsid w:val="00E350CE"/>
    <w:rsid w:val="00E36232"/>
    <w:rsid w:val="00E40260"/>
    <w:rsid w:val="00E40511"/>
    <w:rsid w:val="00E40539"/>
    <w:rsid w:val="00E4094C"/>
    <w:rsid w:val="00E42BF0"/>
    <w:rsid w:val="00E42E38"/>
    <w:rsid w:val="00E43653"/>
    <w:rsid w:val="00E43A14"/>
    <w:rsid w:val="00E462DA"/>
    <w:rsid w:val="00E468C1"/>
    <w:rsid w:val="00E468D9"/>
    <w:rsid w:val="00E4692C"/>
    <w:rsid w:val="00E4766F"/>
    <w:rsid w:val="00E510D1"/>
    <w:rsid w:val="00E5555B"/>
    <w:rsid w:val="00E57152"/>
    <w:rsid w:val="00E60A98"/>
    <w:rsid w:val="00E60D10"/>
    <w:rsid w:val="00E62EBE"/>
    <w:rsid w:val="00E64B86"/>
    <w:rsid w:val="00E669A5"/>
    <w:rsid w:val="00E67997"/>
    <w:rsid w:val="00E70A32"/>
    <w:rsid w:val="00E71E49"/>
    <w:rsid w:val="00E7212E"/>
    <w:rsid w:val="00E72D21"/>
    <w:rsid w:val="00E73B92"/>
    <w:rsid w:val="00E74A8F"/>
    <w:rsid w:val="00E75355"/>
    <w:rsid w:val="00E80A23"/>
    <w:rsid w:val="00E814DA"/>
    <w:rsid w:val="00E81966"/>
    <w:rsid w:val="00E82DFE"/>
    <w:rsid w:val="00E84D52"/>
    <w:rsid w:val="00E84D8F"/>
    <w:rsid w:val="00E856FE"/>
    <w:rsid w:val="00E87783"/>
    <w:rsid w:val="00E90087"/>
    <w:rsid w:val="00E90530"/>
    <w:rsid w:val="00E91324"/>
    <w:rsid w:val="00E91CDF"/>
    <w:rsid w:val="00E9226F"/>
    <w:rsid w:val="00E92767"/>
    <w:rsid w:val="00E92962"/>
    <w:rsid w:val="00E9499A"/>
    <w:rsid w:val="00E95BD7"/>
    <w:rsid w:val="00E96D9D"/>
    <w:rsid w:val="00E97F6D"/>
    <w:rsid w:val="00EA1E5C"/>
    <w:rsid w:val="00EA3906"/>
    <w:rsid w:val="00EA3F9C"/>
    <w:rsid w:val="00EA62AF"/>
    <w:rsid w:val="00EA63C2"/>
    <w:rsid w:val="00EA6889"/>
    <w:rsid w:val="00EB0041"/>
    <w:rsid w:val="00EB0D36"/>
    <w:rsid w:val="00EB1E9C"/>
    <w:rsid w:val="00EB1EA5"/>
    <w:rsid w:val="00EB4C61"/>
    <w:rsid w:val="00EB5A73"/>
    <w:rsid w:val="00EB67CF"/>
    <w:rsid w:val="00EB67DE"/>
    <w:rsid w:val="00EB7613"/>
    <w:rsid w:val="00EB7AC9"/>
    <w:rsid w:val="00EC0C66"/>
    <w:rsid w:val="00EC27B6"/>
    <w:rsid w:val="00EC53C7"/>
    <w:rsid w:val="00EC5623"/>
    <w:rsid w:val="00EC5970"/>
    <w:rsid w:val="00EC63FC"/>
    <w:rsid w:val="00ED22FA"/>
    <w:rsid w:val="00ED4709"/>
    <w:rsid w:val="00ED584A"/>
    <w:rsid w:val="00ED635E"/>
    <w:rsid w:val="00ED63AC"/>
    <w:rsid w:val="00ED66B2"/>
    <w:rsid w:val="00ED6952"/>
    <w:rsid w:val="00ED6AA0"/>
    <w:rsid w:val="00ED7249"/>
    <w:rsid w:val="00ED773D"/>
    <w:rsid w:val="00ED7FAD"/>
    <w:rsid w:val="00EE0D91"/>
    <w:rsid w:val="00EE1345"/>
    <w:rsid w:val="00EE15D7"/>
    <w:rsid w:val="00EE2532"/>
    <w:rsid w:val="00EE44C7"/>
    <w:rsid w:val="00EE54F0"/>
    <w:rsid w:val="00EE597F"/>
    <w:rsid w:val="00EE59C4"/>
    <w:rsid w:val="00EF2257"/>
    <w:rsid w:val="00EF4A9D"/>
    <w:rsid w:val="00EF5CED"/>
    <w:rsid w:val="00EF67C3"/>
    <w:rsid w:val="00F02BB3"/>
    <w:rsid w:val="00F02EEE"/>
    <w:rsid w:val="00F040CA"/>
    <w:rsid w:val="00F10FAC"/>
    <w:rsid w:val="00F13C04"/>
    <w:rsid w:val="00F13C1E"/>
    <w:rsid w:val="00F13F64"/>
    <w:rsid w:val="00F1560B"/>
    <w:rsid w:val="00F168FC"/>
    <w:rsid w:val="00F17A46"/>
    <w:rsid w:val="00F202BF"/>
    <w:rsid w:val="00F2065C"/>
    <w:rsid w:val="00F20876"/>
    <w:rsid w:val="00F21251"/>
    <w:rsid w:val="00F21A59"/>
    <w:rsid w:val="00F22043"/>
    <w:rsid w:val="00F229AC"/>
    <w:rsid w:val="00F230C1"/>
    <w:rsid w:val="00F265AD"/>
    <w:rsid w:val="00F26CD7"/>
    <w:rsid w:val="00F27771"/>
    <w:rsid w:val="00F27943"/>
    <w:rsid w:val="00F31183"/>
    <w:rsid w:val="00F3231E"/>
    <w:rsid w:val="00F32458"/>
    <w:rsid w:val="00F326C5"/>
    <w:rsid w:val="00F32743"/>
    <w:rsid w:val="00F4033A"/>
    <w:rsid w:val="00F41002"/>
    <w:rsid w:val="00F41913"/>
    <w:rsid w:val="00F4244B"/>
    <w:rsid w:val="00F428D5"/>
    <w:rsid w:val="00F4347D"/>
    <w:rsid w:val="00F438CD"/>
    <w:rsid w:val="00F45312"/>
    <w:rsid w:val="00F45CCB"/>
    <w:rsid w:val="00F475AC"/>
    <w:rsid w:val="00F52854"/>
    <w:rsid w:val="00F528D5"/>
    <w:rsid w:val="00F53FA4"/>
    <w:rsid w:val="00F55BA8"/>
    <w:rsid w:val="00F603BC"/>
    <w:rsid w:val="00F617ED"/>
    <w:rsid w:val="00F626AE"/>
    <w:rsid w:val="00F62D58"/>
    <w:rsid w:val="00F64906"/>
    <w:rsid w:val="00F64B75"/>
    <w:rsid w:val="00F65BC5"/>
    <w:rsid w:val="00F65BC8"/>
    <w:rsid w:val="00F66EDC"/>
    <w:rsid w:val="00F70B3C"/>
    <w:rsid w:val="00F70C0E"/>
    <w:rsid w:val="00F71957"/>
    <w:rsid w:val="00F72E0F"/>
    <w:rsid w:val="00F72F79"/>
    <w:rsid w:val="00F73933"/>
    <w:rsid w:val="00F73B72"/>
    <w:rsid w:val="00F74FC9"/>
    <w:rsid w:val="00F75DA4"/>
    <w:rsid w:val="00F760AC"/>
    <w:rsid w:val="00F819EC"/>
    <w:rsid w:val="00F84747"/>
    <w:rsid w:val="00F90225"/>
    <w:rsid w:val="00F93BBE"/>
    <w:rsid w:val="00F94040"/>
    <w:rsid w:val="00F94AE4"/>
    <w:rsid w:val="00F953CC"/>
    <w:rsid w:val="00F96244"/>
    <w:rsid w:val="00F96266"/>
    <w:rsid w:val="00F96BCB"/>
    <w:rsid w:val="00F97527"/>
    <w:rsid w:val="00F97882"/>
    <w:rsid w:val="00F97BF0"/>
    <w:rsid w:val="00FA1057"/>
    <w:rsid w:val="00FA17F1"/>
    <w:rsid w:val="00FA26FB"/>
    <w:rsid w:val="00FA2CF4"/>
    <w:rsid w:val="00FA2ED2"/>
    <w:rsid w:val="00FA37D1"/>
    <w:rsid w:val="00FA3D28"/>
    <w:rsid w:val="00FA42AF"/>
    <w:rsid w:val="00FA6222"/>
    <w:rsid w:val="00FB2AC7"/>
    <w:rsid w:val="00FB3446"/>
    <w:rsid w:val="00FB5402"/>
    <w:rsid w:val="00FB5778"/>
    <w:rsid w:val="00FB6A27"/>
    <w:rsid w:val="00FB7DFE"/>
    <w:rsid w:val="00FC1066"/>
    <w:rsid w:val="00FC2454"/>
    <w:rsid w:val="00FC3D3B"/>
    <w:rsid w:val="00FC429E"/>
    <w:rsid w:val="00FC481B"/>
    <w:rsid w:val="00FC6300"/>
    <w:rsid w:val="00FC71C7"/>
    <w:rsid w:val="00FD04B0"/>
    <w:rsid w:val="00FD0BF3"/>
    <w:rsid w:val="00FD1176"/>
    <w:rsid w:val="00FD18B8"/>
    <w:rsid w:val="00FD34B6"/>
    <w:rsid w:val="00FD424E"/>
    <w:rsid w:val="00FD4D19"/>
    <w:rsid w:val="00FD5F5C"/>
    <w:rsid w:val="00FD672A"/>
    <w:rsid w:val="00FD7907"/>
    <w:rsid w:val="00FE169E"/>
    <w:rsid w:val="00FE3A7D"/>
    <w:rsid w:val="00FF1ED4"/>
    <w:rsid w:val="00FF3216"/>
    <w:rsid w:val="00FF43A0"/>
    <w:rsid w:val="00FF450B"/>
    <w:rsid w:val="00FF6342"/>
    <w:rsid w:val="00FF6D20"/>
    <w:rsid w:val="00FF74C8"/>
    <w:rsid w:val="00FF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0D013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2C34"/>
    <w:pPr>
      <w:widowControl w:val="0"/>
      <w:spacing w:line="480" w:lineRule="auto"/>
    </w:pPr>
    <w:rPr>
      <w:rFonts w:ascii="Arial" w:hAnsi="Arial"/>
      <w:sz w:val="22"/>
      <w:szCs w:val="22"/>
      <w:lang w:val="en-US" w:eastAsia="en-US"/>
    </w:rPr>
  </w:style>
  <w:style w:type="paragraph" w:styleId="1">
    <w:name w:val="heading 1"/>
    <w:basedOn w:val="a"/>
    <w:next w:val="a"/>
    <w:link w:val="10"/>
    <w:uiPriority w:val="9"/>
    <w:qFormat/>
    <w:rsid w:val="00F2065C"/>
    <w:pPr>
      <w:keepNext/>
      <w:pageBreakBefore/>
      <w:outlineLvl w:val="0"/>
    </w:pPr>
    <w:rPr>
      <w:rFonts w:ascii="Times New Roman" w:eastAsia="Times New Roman" w:hAnsi="Times New Roman"/>
      <w:b/>
      <w:bCs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95F21"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595F21"/>
    <w:pPr>
      <w:keepNext/>
      <w:outlineLvl w:val="2"/>
    </w:pPr>
    <w:rPr>
      <w:rFonts w:eastAsia="Times New Roman"/>
      <w:bCs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F2065C"/>
    <w:rPr>
      <w:rFonts w:ascii="Times New Roman" w:eastAsia="Times New Roman" w:hAnsi="Times New Roman"/>
      <w:b/>
      <w:bCs/>
      <w:sz w:val="24"/>
      <w:szCs w:val="32"/>
      <w:lang w:val="en-US" w:eastAsia="en-US"/>
    </w:rPr>
  </w:style>
  <w:style w:type="character" w:customStyle="1" w:styleId="20">
    <w:name w:val="見出し 2 (文字)"/>
    <w:link w:val="2"/>
    <w:uiPriority w:val="9"/>
    <w:rsid w:val="00595F21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30">
    <w:name w:val="見出し 3 (文字)"/>
    <w:link w:val="3"/>
    <w:uiPriority w:val="9"/>
    <w:rsid w:val="00595F21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rsid w:val="007C66CD"/>
    <w:pPr>
      <w:numPr>
        <w:numId w:val="1"/>
      </w:numPr>
    </w:pPr>
  </w:style>
  <w:style w:type="numbering" w:customStyle="1" w:styleId="Style2">
    <w:name w:val="Style2"/>
    <w:uiPriority w:val="99"/>
    <w:rsid w:val="004F12D9"/>
    <w:pPr>
      <w:numPr>
        <w:numId w:val="3"/>
      </w:numPr>
    </w:pPr>
  </w:style>
  <w:style w:type="paragraph" w:styleId="a3">
    <w:name w:val="No Spacing"/>
    <w:uiPriority w:val="1"/>
    <w:qFormat/>
    <w:rsid w:val="007C66CD"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a4">
    <w:name w:val="List Paragraph"/>
    <w:basedOn w:val="a"/>
    <w:link w:val="a5"/>
    <w:uiPriority w:val="34"/>
    <w:qFormat/>
    <w:rsid w:val="0056298B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013A69"/>
    <w:pPr>
      <w:tabs>
        <w:tab w:val="center" w:pos="4513"/>
        <w:tab w:val="right" w:pos="9026"/>
      </w:tabs>
      <w:spacing w:line="240" w:lineRule="auto"/>
    </w:pPr>
  </w:style>
  <w:style w:type="character" w:customStyle="1" w:styleId="a7">
    <w:name w:val="ヘッダー (文字)"/>
    <w:basedOn w:val="a0"/>
    <w:link w:val="a6"/>
    <w:uiPriority w:val="99"/>
    <w:rsid w:val="00013A69"/>
    <w:rPr>
      <w:rFonts w:ascii="Arial" w:hAnsi="Arial"/>
      <w:sz w:val="22"/>
      <w:szCs w:val="22"/>
      <w:lang w:val="en-US" w:eastAsia="en-US"/>
    </w:rPr>
  </w:style>
  <w:style w:type="paragraph" w:styleId="a8">
    <w:name w:val="footer"/>
    <w:basedOn w:val="a"/>
    <w:link w:val="a9"/>
    <w:uiPriority w:val="99"/>
    <w:unhideWhenUsed/>
    <w:rsid w:val="00013A69"/>
    <w:pPr>
      <w:tabs>
        <w:tab w:val="center" w:pos="4513"/>
        <w:tab w:val="right" w:pos="9026"/>
      </w:tabs>
      <w:spacing w:line="240" w:lineRule="auto"/>
    </w:pPr>
  </w:style>
  <w:style w:type="character" w:customStyle="1" w:styleId="a9">
    <w:name w:val="フッター (文字)"/>
    <w:basedOn w:val="a0"/>
    <w:link w:val="a8"/>
    <w:uiPriority w:val="99"/>
    <w:rsid w:val="00013A69"/>
    <w:rPr>
      <w:rFonts w:ascii="Arial" w:hAnsi="Arial"/>
      <w:sz w:val="22"/>
      <w:szCs w:val="22"/>
      <w:lang w:val="en-US" w:eastAsia="en-US"/>
    </w:rPr>
  </w:style>
  <w:style w:type="paragraph" w:styleId="aa">
    <w:name w:val="Balloon Text"/>
    <w:basedOn w:val="a"/>
    <w:link w:val="ab"/>
    <w:uiPriority w:val="99"/>
    <w:semiHidden/>
    <w:unhideWhenUsed/>
    <w:rsid w:val="00013A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13A69"/>
    <w:rPr>
      <w:rFonts w:ascii="Segoe UI" w:hAnsi="Segoe UI" w:cs="Segoe UI"/>
      <w:sz w:val="18"/>
      <w:szCs w:val="18"/>
      <w:lang w:val="en-US" w:eastAsia="en-US"/>
    </w:rPr>
  </w:style>
  <w:style w:type="paragraph" w:customStyle="1" w:styleId="Default">
    <w:name w:val="Default"/>
    <w:rsid w:val="002B3C5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ja-JP"/>
    </w:rPr>
  </w:style>
  <w:style w:type="character" w:styleId="ac">
    <w:name w:val="annotation reference"/>
    <w:basedOn w:val="a0"/>
    <w:uiPriority w:val="99"/>
    <w:semiHidden/>
    <w:unhideWhenUsed/>
    <w:rsid w:val="007F1292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7F1292"/>
    <w:pPr>
      <w:spacing w:line="240" w:lineRule="auto"/>
    </w:pPr>
    <w:rPr>
      <w:rFonts w:asciiTheme="minorHAnsi" w:hAnsiTheme="minorHAnsi" w:cstheme="minorBidi"/>
      <w:kern w:val="2"/>
      <w:sz w:val="21"/>
      <w:lang w:eastAsia="ja-JP"/>
    </w:rPr>
  </w:style>
  <w:style w:type="character" w:customStyle="1" w:styleId="ae">
    <w:name w:val="コメント文字列 (文字)"/>
    <w:basedOn w:val="a0"/>
    <w:link w:val="ad"/>
    <w:uiPriority w:val="99"/>
    <w:rsid w:val="007F1292"/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23D31"/>
    <w:rPr>
      <w:rFonts w:ascii="Arial" w:eastAsia="Calibri" w:hAnsi="Arial" w:cs="Times New Roman"/>
      <w:b/>
      <w:bCs/>
      <w:kern w:val="0"/>
      <w:sz w:val="20"/>
      <w:szCs w:val="20"/>
      <w:lang w:eastAsia="en-US"/>
    </w:rPr>
  </w:style>
  <w:style w:type="character" w:customStyle="1" w:styleId="af0">
    <w:name w:val="コメント内容 (文字)"/>
    <w:basedOn w:val="ae"/>
    <w:link w:val="af"/>
    <w:uiPriority w:val="99"/>
    <w:semiHidden/>
    <w:rsid w:val="00E23D31"/>
    <w:rPr>
      <w:rFonts w:ascii="Arial" w:eastAsiaTheme="minorEastAsia" w:hAnsi="Arial" w:cstheme="minorBidi"/>
      <w:b/>
      <w:bCs/>
      <w:kern w:val="2"/>
      <w:sz w:val="21"/>
      <w:szCs w:val="22"/>
      <w:lang w:val="en-US" w:eastAsia="en-US"/>
    </w:rPr>
  </w:style>
  <w:style w:type="table" w:styleId="af1">
    <w:name w:val="Table Grid"/>
    <w:basedOn w:val="a1"/>
    <w:uiPriority w:val="59"/>
    <w:rsid w:val="008F50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Hyperlink"/>
    <w:basedOn w:val="a0"/>
    <w:uiPriority w:val="99"/>
    <w:unhideWhenUsed/>
    <w:rsid w:val="00491B6A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491B6A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A86ED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396552"/>
    <w:pPr>
      <w:jc w:val="center"/>
    </w:pPr>
    <w:rPr>
      <w:rFonts w:ascii="Times New Roman" w:hAnsi="Times New Roman"/>
      <w:noProof/>
    </w:rPr>
  </w:style>
  <w:style w:type="character" w:customStyle="1" w:styleId="a5">
    <w:name w:val="リスト段落 (文字)"/>
    <w:basedOn w:val="a0"/>
    <w:link w:val="a4"/>
    <w:uiPriority w:val="34"/>
    <w:rsid w:val="00396552"/>
    <w:rPr>
      <w:rFonts w:ascii="Arial" w:hAnsi="Arial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a5"/>
    <w:link w:val="EndNoteBibliographyTitle"/>
    <w:rsid w:val="00396552"/>
    <w:rPr>
      <w:rFonts w:ascii="Times New Roman" w:hAnsi="Times New Roman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396552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a5"/>
    <w:link w:val="EndNoteBibliography"/>
    <w:rsid w:val="00396552"/>
    <w:rPr>
      <w:rFonts w:ascii="Times New Roman" w:hAnsi="Times New Roman"/>
      <w:noProof/>
      <w:sz w:val="22"/>
      <w:szCs w:val="22"/>
      <w:lang w:val="en-US" w:eastAsia="en-US"/>
    </w:rPr>
  </w:style>
  <w:style w:type="character" w:customStyle="1" w:styleId="ui-provider">
    <w:name w:val="ui-provider"/>
    <w:basedOn w:val="a0"/>
    <w:rsid w:val="00460051"/>
  </w:style>
  <w:style w:type="paragraph" w:customStyle="1" w:styleId="chapter-para">
    <w:name w:val="chapter-para"/>
    <w:basedOn w:val="a"/>
    <w:rsid w:val="00F96BCB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styleId="af5">
    <w:name w:val="Emphasis"/>
    <w:basedOn w:val="a0"/>
    <w:uiPriority w:val="20"/>
    <w:qFormat/>
    <w:rsid w:val="00F96BCB"/>
    <w:rPr>
      <w:i/>
      <w:iCs/>
    </w:rPr>
  </w:style>
  <w:style w:type="character" w:customStyle="1" w:styleId="marknh53mtk1n">
    <w:name w:val="marknh53mtk1n"/>
    <w:basedOn w:val="a0"/>
    <w:rsid w:val="001F2A46"/>
  </w:style>
  <w:style w:type="paragraph" w:styleId="af6">
    <w:name w:val="Revision"/>
    <w:hidden/>
    <w:uiPriority w:val="99"/>
    <w:semiHidden/>
    <w:rsid w:val="00D009B1"/>
    <w:rPr>
      <w:rFonts w:ascii="Arial" w:hAnsi="Arial"/>
      <w:sz w:val="22"/>
      <w:szCs w:val="22"/>
      <w:lang w:val="en-US" w:eastAsia="en-US"/>
    </w:rPr>
  </w:style>
  <w:style w:type="table" w:styleId="af7">
    <w:name w:val="Grid Table Light"/>
    <w:basedOn w:val="a1"/>
    <w:uiPriority w:val="40"/>
    <w:rsid w:val="00E84D5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f0">
    <w:name w:val="pf0"/>
    <w:basedOn w:val="a"/>
    <w:rsid w:val="00753F3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ja-JP"/>
    </w:rPr>
  </w:style>
  <w:style w:type="character" w:customStyle="1" w:styleId="cf01">
    <w:name w:val="cf01"/>
    <w:basedOn w:val="a0"/>
    <w:rsid w:val="00753F36"/>
    <w:rPr>
      <w:rFonts w:ascii="Segoe UI" w:hAnsi="Segoe UI" w:cs="Segoe UI" w:hint="default"/>
      <w:sz w:val="18"/>
      <w:szCs w:val="18"/>
      <w:shd w:val="clear" w:color="auto" w:fill="00FF00"/>
    </w:rPr>
  </w:style>
  <w:style w:type="character" w:customStyle="1" w:styleId="cf21">
    <w:name w:val="cf21"/>
    <w:basedOn w:val="a0"/>
    <w:rsid w:val="00753F36"/>
    <w:rPr>
      <w:rFonts w:ascii="Segoe UI" w:hAnsi="Segoe UI" w:cs="Segoe UI" w:hint="default"/>
      <w:sz w:val="18"/>
      <w:szCs w:val="18"/>
      <w:shd w:val="clear" w:color="auto" w:fill="00FF00"/>
    </w:rPr>
  </w:style>
  <w:style w:type="character" w:customStyle="1" w:styleId="ref-journal">
    <w:name w:val="ref-journal"/>
    <w:basedOn w:val="a0"/>
    <w:rsid w:val="00830425"/>
  </w:style>
  <w:style w:type="character" w:customStyle="1" w:styleId="ref-vol">
    <w:name w:val="ref-vol"/>
    <w:basedOn w:val="a0"/>
    <w:rsid w:val="00830425"/>
  </w:style>
  <w:style w:type="character" w:customStyle="1" w:styleId="period">
    <w:name w:val="period"/>
    <w:basedOn w:val="a0"/>
    <w:rsid w:val="00477EC7"/>
  </w:style>
  <w:style w:type="character" w:customStyle="1" w:styleId="cit">
    <w:name w:val="cit"/>
    <w:basedOn w:val="a0"/>
    <w:rsid w:val="00477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93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7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57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92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89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5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7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9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0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1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1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7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6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4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7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9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6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0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d12187-754c-41a9-9e93-c3e1cfacc155" xsi:nil="true"/>
    <lcf76f155ced4ddcb4097134ff3c332f xmlns="f8beebb6-f87f-44c5-b8bf-1ecd535ab75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D158E49313FA4F8590405295438A9E" ma:contentTypeVersion="18" ma:contentTypeDescription="Create a new document." ma:contentTypeScope="" ma:versionID="d38e0b0e2d2aaa715819d77920732e43">
  <xsd:schema xmlns:xsd="http://www.w3.org/2001/XMLSchema" xmlns:xs="http://www.w3.org/2001/XMLSchema" xmlns:p="http://schemas.microsoft.com/office/2006/metadata/properties" xmlns:ns2="f8beebb6-f87f-44c5-b8bf-1ecd535ab758" xmlns:ns3="432d5390-ced1-4c13-942a-9b6f2eae9ba7" xmlns:ns4="02d12187-754c-41a9-9e93-c3e1cfacc155" targetNamespace="http://schemas.microsoft.com/office/2006/metadata/properties" ma:root="true" ma:fieldsID="bf79cdd1f2d94e4980e2f8925a4e653a" ns2:_="" ns3:_="" ns4:_="">
    <xsd:import namespace="f8beebb6-f87f-44c5-b8bf-1ecd535ab758"/>
    <xsd:import namespace="432d5390-ced1-4c13-942a-9b6f2eae9ba7"/>
    <xsd:import namespace="02d12187-754c-41a9-9e93-c3e1cfacc1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Locatio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eebb6-f87f-44c5-b8bf-1ecd535ab7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6a257fb-28f5-49c4-92c3-d49665e8e1d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2d5390-ced1-4c13-942a-9b6f2eae9ba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d12187-754c-41a9-9e93-c3e1cfacc155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649d82cf-efdb-4a22-9e09-f3a73ab9816f}" ma:internalName="TaxCatchAll" ma:showField="CatchAllData" ma:web="432d5390-ced1-4c13-942a-9b6f2eae9b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8C93B2-A5AB-494F-8E6B-ED78AAD06A42}">
  <ds:schemaRefs>
    <ds:schemaRef ds:uri="http://schemas.microsoft.com/office/2006/metadata/properties"/>
    <ds:schemaRef ds:uri="http://schemas.microsoft.com/office/infopath/2007/PartnerControls"/>
    <ds:schemaRef ds:uri="02d12187-754c-41a9-9e93-c3e1cfacc155"/>
    <ds:schemaRef ds:uri="f8beebb6-f87f-44c5-b8bf-1ecd535ab758"/>
  </ds:schemaRefs>
</ds:datastoreItem>
</file>

<file path=customXml/itemProps2.xml><?xml version="1.0" encoding="utf-8"?>
<ds:datastoreItem xmlns:ds="http://schemas.openxmlformats.org/officeDocument/2006/customXml" ds:itemID="{089C1F0F-786A-4435-9922-4889E12DC3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EC7CAC-6A66-48BC-B709-0A2B7C27F3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beebb6-f87f-44c5-b8bf-1ecd535ab758"/>
    <ds:schemaRef ds:uri="432d5390-ced1-4c13-942a-9b6f2eae9ba7"/>
    <ds:schemaRef ds:uri="02d12187-754c-41a9-9e93-c3e1cfacc1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993</Words>
  <Characters>11365</Characters>
  <Application>Microsoft Office Word</Application>
  <DocSecurity>0</DocSecurity>
  <Lines>94</Lines>
  <Paragraphs>2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4-22T23:58:00Z</dcterms:created>
  <dcterms:modified xsi:type="dcterms:W3CDTF">2024-04-22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D158E49313FA4F8590405295438A9E</vt:lpwstr>
  </property>
  <property fmtid="{D5CDD505-2E9C-101B-9397-08002B2CF9AE}" pid="3" name="Order">
    <vt:r8>843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  <property fmtid="{D5CDD505-2E9C-101B-9397-08002B2CF9AE}" pid="10" name="MediaServiceImageTags">
    <vt:lpwstr/>
  </property>
</Properties>
</file>